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21217" w14:textId="47596303" w:rsidR="00856A9C" w:rsidRDefault="00264BBF" w:rsidP="00264BB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_Hlk106279995"/>
      <w:r w:rsidRPr="00856A9C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ry Materials for: </w:t>
      </w:r>
    </w:p>
    <w:bookmarkEnd w:id="0"/>
    <w:p w14:paraId="23DEC306" w14:textId="77777777" w:rsidR="000213A9" w:rsidRPr="00DC7B4B" w:rsidRDefault="000213A9" w:rsidP="000213A9">
      <w:pPr>
        <w:spacing w:line="480" w:lineRule="auto"/>
        <w:jc w:val="both"/>
        <w:rPr>
          <w:b/>
          <w:bCs/>
          <w:sz w:val="28"/>
          <w:szCs w:val="28"/>
          <w:vertAlign w:val="subscript"/>
        </w:rPr>
      </w:pPr>
      <w:r w:rsidRPr="00DC7B4B">
        <w:rPr>
          <w:b/>
          <w:bCs/>
          <w:sz w:val="28"/>
          <w:szCs w:val="28"/>
        </w:rPr>
        <w:t xml:space="preserve">Data extraction </w:t>
      </w:r>
      <w:r w:rsidRPr="00601B94">
        <w:rPr>
          <w:b/>
          <w:bCs/>
          <w:sz w:val="28"/>
          <w:szCs w:val="28"/>
        </w:rPr>
        <w:t xml:space="preserve">and </w:t>
      </w:r>
      <w:r>
        <w:rPr>
          <w:b/>
          <w:bCs/>
          <w:sz w:val="28"/>
          <w:szCs w:val="28"/>
        </w:rPr>
        <w:t>comparison</w:t>
      </w:r>
      <w:r w:rsidRPr="00601B94">
        <w:rPr>
          <w:b/>
          <w:bCs/>
          <w:sz w:val="28"/>
          <w:szCs w:val="28"/>
        </w:rPr>
        <w:t xml:space="preserve"> </w:t>
      </w:r>
      <w:r w:rsidRPr="00DC7B4B">
        <w:rPr>
          <w:b/>
          <w:bCs/>
          <w:sz w:val="28"/>
          <w:szCs w:val="28"/>
        </w:rPr>
        <w:t>for complex systematic reviews: A step</w:t>
      </w:r>
      <w:r>
        <w:rPr>
          <w:b/>
          <w:bCs/>
          <w:sz w:val="28"/>
          <w:szCs w:val="28"/>
        </w:rPr>
        <w:t>-by-</w:t>
      </w:r>
      <w:r w:rsidRPr="00DC7B4B">
        <w:rPr>
          <w:b/>
          <w:bCs/>
          <w:sz w:val="28"/>
          <w:szCs w:val="28"/>
        </w:rPr>
        <w:t xml:space="preserve">step </w:t>
      </w:r>
      <w:r>
        <w:rPr>
          <w:b/>
          <w:bCs/>
          <w:sz w:val="28"/>
          <w:szCs w:val="28"/>
        </w:rPr>
        <w:t>guideline</w:t>
      </w:r>
      <w:r w:rsidRPr="00DC7B4B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and an implementation example using </w:t>
      </w:r>
      <w:proofErr w:type="gramStart"/>
      <w:r w:rsidRPr="00601B94">
        <w:rPr>
          <w:b/>
          <w:bCs/>
          <w:sz w:val="28"/>
          <w:szCs w:val="28"/>
        </w:rPr>
        <w:t>open-source</w:t>
      </w:r>
      <w:proofErr w:type="gramEnd"/>
      <w:r w:rsidRPr="00601B94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software</w:t>
      </w:r>
    </w:p>
    <w:p w14:paraId="4CAC76DC" w14:textId="77777777" w:rsidR="000213A9" w:rsidRPr="00DC7B4B" w:rsidRDefault="000213A9" w:rsidP="000213A9">
      <w:pPr>
        <w:spacing w:line="480" w:lineRule="auto"/>
        <w:jc w:val="both"/>
        <w:rPr>
          <w:b/>
          <w:bCs/>
          <w:lang w:val="en-CA"/>
        </w:rPr>
      </w:pPr>
      <w:r w:rsidRPr="00DC7B4B">
        <w:rPr>
          <w:b/>
          <w:bCs/>
          <w:lang w:val="en-CA"/>
        </w:rPr>
        <w:t>Authors</w:t>
      </w:r>
      <w:r>
        <w:rPr>
          <w:b/>
          <w:bCs/>
          <w:lang w:val="en-CA"/>
        </w:rPr>
        <w:t>:</w:t>
      </w:r>
    </w:p>
    <w:p w14:paraId="0F58C618" w14:textId="7DF69FA2" w:rsidR="000213A9" w:rsidRPr="00DC7B4B" w:rsidRDefault="000213A9" w:rsidP="000213A9">
      <w:pPr>
        <w:spacing w:line="480" w:lineRule="auto"/>
        <w:jc w:val="both"/>
        <w:rPr>
          <w:lang w:val="en-CA"/>
        </w:rPr>
      </w:pPr>
      <w:r w:rsidRPr="00DC7B4B">
        <w:rPr>
          <w:lang w:val="en-CA"/>
        </w:rPr>
        <w:t>Mohamed Afifi</w:t>
      </w:r>
      <w:r w:rsidRPr="00DC7B4B">
        <w:rPr>
          <w:vertAlign w:val="superscript"/>
          <w:lang w:val="en-CA"/>
        </w:rPr>
        <w:t>1,2*</w:t>
      </w:r>
      <w:r w:rsidRPr="00DC7B4B">
        <w:rPr>
          <w:lang w:val="en-CA"/>
        </w:rPr>
        <w:t>, Henrik Stryhn</w:t>
      </w:r>
      <w:r>
        <w:rPr>
          <w:vertAlign w:val="superscript"/>
          <w:lang w:val="en-CA"/>
        </w:rPr>
        <w:t>2</w:t>
      </w:r>
      <w:r w:rsidRPr="00DC7B4B">
        <w:rPr>
          <w:lang w:val="en-CA"/>
        </w:rPr>
        <w:t>, and Javier Sanchez</w:t>
      </w:r>
      <w:r>
        <w:rPr>
          <w:vertAlign w:val="superscript"/>
          <w:lang w:val="en-CA"/>
        </w:rPr>
        <w:t>2</w:t>
      </w:r>
    </w:p>
    <w:p w14:paraId="5BB436F9" w14:textId="77777777" w:rsidR="000213A9" w:rsidRPr="00DC7B4B" w:rsidRDefault="000213A9" w:rsidP="000213A9">
      <w:pPr>
        <w:spacing w:line="480" w:lineRule="auto"/>
        <w:jc w:val="both"/>
        <w:rPr>
          <w:lang w:val="en-CA"/>
        </w:rPr>
      </w:pPr>
      <w:r>
        <w:rPr>
          <w:vertAlign w:val="superscript"/>
          <w:lang w:val="en-CA"/>
        </w:rPr>
        <w:t>1</w:t>
      </w:r>
      <w:r w:rsidRPr="00DC7B4B">
        <w:rPr>
          <w:lang w:val="en-CA"/>
        </w:rPr>
        <w:t xml:space="preserve">Department of Animal Wealth Development, Biostatistics Section, Faculty of Veterinary Medicine, Zagazig University, Zagazig, Ash Sharqia Governorate, 44519, </w:t>
      </w:r>
      <w:proofErr w:type="gramStart"/>
      <w:r w:rsidRPr="00DC7B4B">
        <w:rPr>
          <w:lang w:val="en-CA"/>
        </w:rPr>
        <w:t>Egypt;</w:t>
      </w:r>
      <w:proofErr w:type="gramEnd"/>
      <w:r w:rsidRPr="00DC7B4B">
        <w:rPr>
          <w:lang w:val="en-CA"/>
        </w:rPr>
        <w:t xml:space="preserve"> </w:t>
      </w:r>
    </w:p>
    <w:p w14:paraId="2BADC766" w14:textId="77777777" w:rsidR="000213A9" w:rsidRPr="00DC7B4B" w:rsidRDefault="000213A9" w:rsidP="000213A9">
      <w:pPr>
        <w:spacing w:line="480" w:lineRule="auto"/>
        <w:jc w:val="both"/>
        <w:rPr>
          <w:lang w:val="en-CA"/>
        </w:rPr>
      </w:pPr>
      <w:r>
        <w:rPr>
          <w:vertAlign w:val="superscript"/>
          <w:lang w:val="en-CA"/>
        </w:rPr>
        <w:t>2</w:t>
      </w:r>
      <w:r w:rsidRPr="00DC7B4B">
        <w:rPr>
          <w:lang w:val="en-CA"/>
        </w:rPr>
        <w:t xml:space="preserve">Department of Health Management, Atlantic Veterinary College, University of Prince Edward Island, Charlottetown, PEI, C1A 4P3, </w:t>
      </w:r>
      <w:proofErr w:type="gramStart"/>
      <w:r w:rsidRPr="00DC7B4B">
        <w:rPr>
          <w:lang w:val="en-CA"/>
        </w:rPr>
        <w:t>Canada;</w:t>
      </w:r>
      <w:proofErr w:type="gramEnd"/>
      <w:r w:rsidRPr="00DC7B4B">
        <w:rPr>
          <w:lang w:val="en-CA"/>
        </w:rPr>
        <w:t xml:space="preserve"> </w:t>
      </w:r>
    </w:p>
    <w:p w14:paraId="741DC2A6" w14:textId="77777777" w:rsidR="000213A9" w:rsidRPr="00DC7B4B" w:rsidRDefault="000213A9" w:rsidP="000213A9">
      <w:pPr>
        <w:spacing w:line="480" w:lineRule="auto"/>
        <w:jc w:val="both"/>
        <w:rPr>
          <w:lang w:val="en-CA"/>
        </w:rPr>
      </w:pPr>
      <w:r w:rsidRPr="00DC7B4B">
        <w:rPr>
          <w:lang w:val="en-CA"/>
        </w:rPr>
        <w:t xml:space="preserve">*Corresponding Author: Mohamed Afifi </w:t>
      </w:r>
    </w:p>
    <w:p w14:paraId="34C15051" w14:textId="21411EC4" w:rsidR="000213A9" w:rsidRPr="006468B4" w:rsidRDefault="000213A9" w:rsidP="000213A9">
      <w:pPr>
        <w:spacing w:line="480" w:lineRule="auto"/>
        <w:jc w:val="both"/>
        <w:rPr>
          <w:lang w:val="en-GB"/>
        </w:rPr>
      </w:pPr>
      <w:r w:rsidRPr="006468B4">
        <w:rPr>
          <w:lang w:val="en-GB"/>
        </w:rPr>
        <w:t xml:space="preserve">E-mail: </w:t>
      </w:r>
      <w:hyperlink r:id="rId8" w:history="1">
        <w:r w:rsidR="001518B7" w:rsidRPr="006468B4">
          <w:rPr>
            <w:rStyle w:val="Hyperlink"/>
            <w:lang w:val="en-GB"/>
          </w:rPr>
          <w:t>MAAfifi@vet.zu.edu.eg</w:t>
        </w:r>
      </w:hyperlink>
      <w:r w:rsidR="001518B7" w:rsidRPr="006468B4">
        <w:rPr>
          <w:lang w:val="en-GB"/>
        </w:rPr>
        <w:t xml:space="preserve">; </w:t>
      </w:r>
      <w:hyperlink r:id="rId9" w:history="1">
        <w:r w:rsidR="001518B7" w:rsidRPr="006468B4">
          <w:rPr>
            <w:rStyle w:val="Hyperlink"/>
            <w:lang w:val="en-GB"/>
          </w:rPr>
          <w:t>mafifi@upei.ca</w:t>
        </w:r>
      </w:hyperlink>
    </w:p>
    <w:p w14:paraId="38CC3E4A" w14:textId="77777777" w:rsidR="001518B7" w:rsidRPr="006468B4" w:rsidRDefault="001518B7" w:rsidP="000213A9">
      <w:pPr>
        <w:spacing w:line="480" w:lineRule="auto"/>
        <w:jc w:val="both"/>
        <w:rPr>
          <w:lang w:val="en-GB"/>
        </w:rPr>
      </w:pPr>
    </w:p>
    <w:p w14:paraId="290E17A3" w14:textId="77777777" w:rsidR="001D473F" w:rsidRPr="006468B4" w:rsidRDefault="001D473F" w:rsidP="009713CF">
      <w:pPr>
        <w:rPr>
          <w:lang w:val="en-GB"/>
        </w:rPr>
      </w:pPr>
    </w:p>
    <w:p w14:paraId="47241ED3" w14:textId="77777777" w:rsidR="001D473F" w:rsidRPr="006468B4" w:rsidRDefault="001D473F" w:rsidP="009713CF">
      <w:pPr>
        <w:rPr>
          <w:lang w:val="en-GB"/>
        </w:rPr>
      </w:pPr>
    </w:p>
    <w:p w14:paraId="7CDDAAD4" w14:textId="77777777" w:rsidR="001D473F" w:rsidRPr="006468B4" w:rsidRDefault="001D473F" w:rsidP="009713CF">
      <w:pPr>
        <w:rPr>
          <w:lang w:val="en-GB"/>
        </w:rPr>
      </w:pPr>
    </w:p>
    <w:p w14:paraId="2545EB20" w14:textId="77777777" w:rsidR="001D473F" w:rsidRPr="006468B4" w:rsidRDefault="001D473F" w:rsidP="009713CF">
      <w:pPr>
        <w:rPr>
          <w:lang w:val="en-GB"/>
        </w:rPr>
      </w:pPr>
    </w:p>
    <w:p w14:paraId="443F53DD" w14:textId="4ACB41B4" w:rsidR="001D473F" w:rsidRPr="006468B4" w:rsidRDefault="001D473F" w:rsidP="009713CF">
      <w:pPr>
        <w:rPr>
          <w:lang w:val="en-GB"/>
        </w:rPr>
      </w:pPr>
    </w:p>
    <w:p w14:paraId="72A46B35" w14:textId="58696302" w:rsidR="006B54DB" w:rsidRPr="006468B4" w:rsidRDefault="006B54DB" w:rsidP="009713CF">
      <w:pPr>
        <w:rPr>
          <w:lang w:val="en-GB"/>
        </w:rPr>
      </w:pPr>
    </w:p>
    <w:p w14:paraId="5E08261B" w14:textId="79AAC69A" w:rsidR="001518B7" w:rsidRPr="006468B4" w:rsidRDefault="001518B7" w:rsidP="009713CF">
      <w:pPr>
        <w:rPr>
          <w:lang w:val="en-GB"/>
        </w:rPr>
      </w:pPr>
    </w:p>
    <w:p w14:paraId="2791F842" w14:textId="77777777" w:rsidR="001518B7" w:rsidRPr="006468B4" w:rsidRDefault="001518B7" w:rsidP="009713CF">
      <w:pPr>
        <w:rPr>
          <w:lang w:val="en-GB"/>
        </w:rPr>
      </w:pPr>
    </w:p>
    <w:p w14:paraId="773D72E8" w14:textId="77777777" w:rsidR="001345F4" w:rsidRDefault="001345F4" w:rsidP="00B32FDC">
      <w:pPr>
        <w:jc w:val="both"/>
        <w:rPr>
          <w:lang w:val="en-CA"/>
        </w:rPr>
      </w:pPr>
    </w:p>
    <w:p w14:paraId="218C0137" w14:textId="707ACD88" w:rsidR="00A7248D" w:rsidRDefault="007254F4" w:rsidP="00440EEC">
      <w:bookmarkStart w:id="1" w:name="_Hlk115552930"/>
      <w:r w:rsidRPr="00694D5E">
        <w:rPr>
          <w:b/>
          <w:bCs/>
          <w:lang w:val="en-CA"/>
        </w:rPr>
        <w:lastRenderedPageBreak/>
        <w:t xml:space="preserve">Table </w:t>
      </w:r>
      <w:r>
        <w:rPr>
          <w:b/>
          <w:bCs/>
          <w:lang w:val="en-CA"/>
        </w:rPr>
        <w:t>S1</w:t>
      </w:r>
      <w:r w:rsidRPr="00694D5E">
        <w:rPr>
          <w:b/>
          <w:bCs/>
          <w:lang w:val="en-CA"/>
        </w:rPr>
        <w:t>.</w:t>
      </w:r>
      <w:r w:rsidRPr="00007C66">
        <w:rPr>
          <w:lang w:val="en-CA"/>
        </w:rPr>
        <w:t xml:space="preserve"> </w:t>
      </w:r>
      <w:r w:rsidR="000708CF" w:rsidRPr="000708CF">
        <w:t>Glossary of ter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9"/>
        <w:gridCol w:w="6993"/>
      </w:tblGrid>
      <w:tr w:rsidR="00A7248D" w14:paraId="14031ABE" w14:textId="77777777" w:rsidTr="00002B41">
        <w:trPr>
          <w:trHeight w:val="500"/>
          <w:jc w:val="center"/>
        </w:trPr>
        <w:tc>
          <w:tcPr>
            <w:tcW w:w="2169" w:type="dxa"/>
          </w:tcPr>
          <w:p w14:paraId="65C83FB1" w14:textId="4ED60A1B" w:rsidR="00A7248D" w:rsidRPr="001C3E21" w:rsidRDefault="0060445F" w:rsidP="00663937">
            <w:pPr>
              <w:jc w:val="both"/>
              <w:rPr>
                <w:b/>
                <w:bCs/>
              </w:rPr>
            </w:pPr>
            <w:r w:rsidRPr="001C3E21">
              <w:rPr>
                <w:b/>
                <w:bCs/>
              </w:rPr>
              <w:t>Term</w:t>
            </w:r>
          </w:p>
        </w:tc>
        <w:tc>
          <w:tcPr>
            <w:tcW w:w="6993" w:type="dxa"/>
          </w:tcPr>
          <w:p w14:paraId="4E404E27" w14:textId="432800D7" w:rsidR="00A7248D" w:rsidRPr="001C3E21" w:rsidRDefault="0060445F" w:rsidP="00663937">
            <w:pPr>
              <w:jc w:val="both"/>
              <w:rPr>
                <w:b/>
                <w:bCs/>
              </w:rPr>
            </w:pPr>
            <w:r w:rsidRPr="001C3E21">
              <w:rPr>
                <w:b/>
                <w:bCs/>
              </w:rPr>
              <w:t>Definition/ Explanation</w:t>
            </w:r>
          </w:p>
        </w:tc>
      </w:tr>
      <w:tr w:rsidR="00870F44" w14:paraId="27D68173" w14:textId="77777777" w:rsidTr="00002B41">
        <w:trPr>
          <w:trHeight w:val="500"/>
          <w:jc w:val="center"/>
        </w:trPr>
        <w:tc>
          <w:tcPr>
            <w:tcW w:w="2169" w:type="dxa"/>
          </w:tcPr>
          <w:p w14:paraId="7C8D2362" w14:textId="61AE60CA" w:rsidR="00870F44" w:rsidRPr="001C3E21" w:rsidRDefault="00870F44" w:rsidP="00870F44">
            <w:pPr>
              <w:jc w:val="both"/>
              <w:rPr>
                <w:b/>
                <w:bCs/>
              </w:rPr>
            </w:pPr>
            <w:r>
              <w:rPr>
                <w:lang w:val="en-GB"/>
              </w:rPr>
              <w:t>F</w:t>
            </w:r>
            <w:r w:rsidRPr="00870F44">
              <w:rPr>
                <w:lang w:val="en-GB"/>
              </w:rPr>
              <w:t>lat-file database</w:t>
            </w:r>
          </w:p>
        </w:tc>
        <w:tc>
          <w:tcPr>
            <w:tcW w:w="6993" w:type="dxa"/>
          </w:tcPr>
          <w:p w14:paraId="4D9352A6" w14:textId="5710DAED" w:rsidR="00870F44" w:rsidRPr="00870F44" w:rsidRDefault="00F77F9E" w:rsidP="00870F44">
            <w:pPr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w:r w:rsidRPr="00870F44">
              <w:rPr>
                <w:lang w:val="en-GB"/>
              </w:rPr>
              <w:t>database</w:t>
            </w:r>
            <w:r w:rsidRPr="00870F4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hat </w:t>
            </w:r>
            <w:r w:rsidR="00870F44" w:rsidRPr="00870F44">
              <w:rPr>
                <w:lang w:val="en-GB"/>
              </w:rPr>
              <w:t>is designed around a single table,</w:t>
            </w:r>
            <w:r w:rsidR="00870F44" w:rsidRPr="00870F44">
              <w:rPr>
                <w:lang w:val="en-GB"/>
              </w:rPr>
              <w:t xml:space="preserve"> </w:t>
            </w:r>
            <w:r w:rsidR="00870F44" w:rsidRPr="00870F44">
              <w:rPr>
                <w:lang w:val="en-GB"/>
              </w:rPr>
              <w:t xml:space="preserve">and </w:t>
            </w:r>
            <w:r>
              <w:rPr>
                <w:lang w:val="en-GB"/>
              </w:rPr>
              <w:t xml:space="preserve">it </w:t>
            </w:r>
            <w:r w:rsidRPr="00870F44">
              <w:rPr>
                <w:lang w:val="en-GB"/>
              </w:rPr>
              <w:t xml:space="preserve">is </w:t>
            </w:r>
            <w:r w:rsidR="00870F44" w:rsidRPr="00870F44">
              <w:rPr>
                <w:lang w:val="en-GB"/>
              </w:rPr>
              <w:t>often used in spreadsheet programs.</w:t>
            </w:r>
          </w:p>
        </w:tc>
      </w:tr>
      <w:tr w:rsidR="00870F44" w14:paraId="352BFD66" w14:textId="77777777" w:rsidTr="00002B41">
        <w:trPr>
          <w:trHeight w:val="500"/>
          <w:jc w:val="center"/>
        </w:trPr>
        <w:tc>
          <w:tcPr>
            <w:tcW w:w="2169" w:type="dxa"/>
          </w:tcPr>
          <w:p w14:paraId="1FD61B4A" w14:textId="4DBBD95B" w:rsidR="00870F44" w:rsidRPr="001C3E21" w:rsidRDefault="00870F44" w:rsidP="00870F44">
            <w:pPr>
              <w:jc w:val="both"/>
              <w:rPr>
                <w:b/>
                <w:bCs/>
              </w:rPr>
            </w:pPr>
            <w:r>
              <w:rPr>
                <w:lang w:val="en-GB"/>
              </w:rPr>
              <w:t>R</w:t>
            </w:r>
            <w:r w:rsidRPr="00F51D9F">
              <w:rPr>
                <w:lang w:val="en-GB"/>
              </w:rPr>
              <w:t xml:space="preserve">elational </w:t>
            </w:r>
            <w:r>
              <w:rPr>
                <w:lang w:val="en-GB"/>
              </w:rPr>
              <w:t>d</w:t>
            </w:r>
            <w:r w:rsidRPr="00BA42DC">
              <w:rPr>
                <w:lang w:val="en-GB"/>
              </w:rPr>
              <w:t>atabase</w:t>
            </w:r>
          </w:p>
        </w:tc>
        <w:tc>
          <w:tcPr>
            <w:tcW w:w="6993" w:type="dxa"/>
          </w:tcPr>
          <w:p w14:paraId="73E1B6BA" w14:textId="13A71049" w:rsidR="00870F44" w:rsidRPr="001C3E21" w:rsidRDefault="00F77F9E" w:rsidP="00870F44">
            <w:pPr>
              <w:jc w:val="both"/>
              <w:rPr>
                <w:b/>
                <w:bCs/>
              </w:rPr>
            </w:pPr>
            <w:r>
              <w:rPr>
                <w:lang w:val="en-GB"/>
              </w:rPr>
              <w:t xml:space="preserve">A </w:t>
            </w:r>
            <w:r w:rsidRPr="00870F44">
              <w:rPr>
                <w:lang w:val="en-GB"/>
              </w:rPr>
              <w:t xml:space="preserve">database </w:t>
            </w:r>
            <w:r w:rsidR="00023D99">
              <w:rPr>
                <w:lang w:val="en-GB"/>
              </w:rPr>
              <w:t>that is composed of</w:t>
            </w:r>
            <w:r>
              <w:rPr>
                <w:lang w:val="en-GB"/>
              </w:rPr>
              <w:t xml:space="preserve"> </w:t>
            </w:r>
            <w:r w:rsidR="00023D99">
              <w:rPr>
                <w:lang w:val="en-GB"/>
              </w:rPr>
              <w:t xml:space="preserve">a </w:t>
            </w:r>
            <w:r w:rsidR="00870F44" w:rsidRPr="00F51D9F">
              <w:rPr>
                <w:lang w:val="en-GB"/>
              </w:rPr>
              <w:t xml:space="preserve">collection of </w:t>
            </w:r>
            <w:r w:rsidR="00023D99">
              <w:rPr>
                <w:lang w:val="en-GB"/>
              </w:rPr>
              <w:t xml:space="preserve">related </w:t>
            </w:r>
            <w:r w:rsidR="00870F44" w:rsidRPr="00F51D9F">
              <w:rPr>
                <w:lang w:val="en-GB"/>
              </w:rPr>
              <w:t>tables</w:t>
            </w:r>
            <w:r w:rsidR="00023D99">
              <w:rPr>
                <w:lang w:val="en-GB"/>
              </w:rPr>
              <w:t>.</w:t>
            </w:r>
          </w:p>
        </w:tc>
      </w:tr>
      <w:tr w:rsidR="00870F44" w14:paraId="02AA4656" w14:textId="77777777" w:rsidTr="00002B41">
        <w:trPr>
          <w:trHeight w:val="1466"/>
          <w:jc w:val="center"/>
        </w:trPr>
        <w:tc>
          <w:tcPr>
            <w:tcW w:w="2169" w:type="dxa"/>
          </w:tcPr>
          <w:p w14:paraId="5625A611" w14:textId="13513339" w:rsidR="00870F44" w:rsidRPr="00BA42DC" w:rsidRDefault="00870F44" w:rsidP="00870F44">
            <w:pPr>
              <w:jc w:val="both"/>
            </w:pPr>
            <w:r w:rsidRPr="00BA42DC">
              <w:rPr>
                <w:lang w:val="en-GB"/>
              </w:rPr>
              <w:t>Entit</w:t>
            </w:r>
            <w:r w:rsidR="00023D99">
              <w:rPr>
                <w:lang w:val="en-GB"/>
              </w:rPr>
              <w:t>y</w:t>
            </w:r>
          </w:p>
        </w:tc>
        <w:tc>
          <w:tcPr>
            <w:tcW w:w="6993" w:type="dxa"/>
          </w:tcPr>
          <w:p w14:paraId="7D60B91B" w14:textId="116E6D61" w:rsidR="00870F44" w:rsidRDefault="00681A31" w:rsidP="00870F44">
            <w:pPr>
              <w:spacing w:line="276" w:lineRule="auto"/>
              <w:jc w:val="both"/>
            </w:pPr>
            <w:r>
              <w:rPr>
                <w:lang w:val="en-GB"/>
              </w:rPr>
              <w:t>An e</w:t>
            </w:r>
            <w:r w:rsidR="00023D99" w:rsidRPr="00BA42DC">
              <w:rPr>
                <w:lang w:val="en-GB"/>
              </w:rPr>
              <w:t>ntit</w:t>
            </w:r>
            <w:r w:rsidR="00023D99">
              <w:rPr>
                <w:lang w:val="en-GB"/>
              </w:rPr>
              <w:t>y</w:t>
            </w:r>
            <w:r w:rsidR="00023D99">
              <w:rPr>
                <w:lang w:val="en-GB"/>
              </w:rPr>
              <w:t xml:space="preserve"> is a p</w:t>
            </w:r>
            <w:r w:rsidR="00870F44" w:rsidRPr="00F51D9F">
              <w:rPr>
                <w:lang w:val="en-GB"/>
              </w:rPr>
              <w:t xml:space="preserve">rincipal object about which </w:t>
            </w:r>
            <w:r w:rsidR="00023D99" w:rsidRPr="00F51D9F">
              <w:rPr>
                <w:lang w:val="en-GB"/>
              </w:rPr>
              <w:t xml:space="preserve">data </w:t>
            </w:r>
            <w:r w:rsidR="00023D99">
              <w:rPr>
                <w:lang w:val="en-GB"/>
              </w:rPr>
              <w:t xml:space="preserve">need </w:t>
            </w:r>
            <w:r w:rsidR="00870F44" w:rsidRPr="00F51D9F">
              <w:rPr>
                <w:lang w:val="en-GB"/>
              </w:rPr>
              <w:t xml:space="preserve">to be collected; </w:t>
            </w:r>
            <w:r w:rsidR="00023D99">
              <w:rPr>
                <w:lang w:val="en-GB"/>
              </w:rPr>
              <w:t>it can</w:t>
            </w:r>
            <w:r w:rsidR="00870F44" w:rsidRPr="00F51D9F">
              <w:rPr>
                <w:lang w:val="en-GB"/>
              </w:rPr>
              <w:t xml:space="preserve"> denote a person, </w:t>
            </w:r>
            <w:r>
              <w:rPr>
                <w:lang w:val="en-GB"/>
              </w:rPr>
              <w:t xml:space="preserve">a </w:t>
            </w:r>
            <w:r w:rsidR="00870F44" w:rsidRPr="00F51D9F">
              <w:rPr>
                <w:lang w:val="en-GB"/>
              </w:rPr>
              <w:t xml:space="preserve">place, </w:t>
            </w:r>
            <w:r w:rsidRPr="00F51D9F">
              <w:rPr>
                <w:lang w:val="en-GB"/>
              </w:rPr>
              <w:t xml:space="preserve">or </w:t>
            </w:r>
            <w:r>
              <w:rPr>
                <w:lang w:val="en-GB"/>
              </w:rPr>
              <w:t xml:space="preserve">a </w:t>
            </w:r>
            <w:r w:rsidR="00870F44" w:rsidRPr="00F51D9F">
              <w:rPr>
                <w:lang w:val="en-GB"/>
              </w:rPr>
              <w:t>thing of informational interest</w:t>
            </w:r>
            <w:r w:rsidR="00870F44">
              <w:rPr>
                <w:lang w:val="en-GB"/>
              </w:rPr>
              <w:t>.</w:t>
            </w:r>
            <w:r w:rsidR="00023D99">
              <w:rPr>
                <w:lang w:val="en-GB"/>
              </w:rPr>
              <w:t xml:space="preserve"> Entities would be the tables of the database.</w:t>
            </w:r>
          </w:p>
        </w:tc>
      </w:tr>
      <w:tr w:rsidR="00870F44" w14:paraId="06CCCBEA" w14:textId="77777777" w:rsidTr="00002B41">
        <w:trPr>
          <w:trHeight w:val="982"/>
          <w:jc w:val="center"/>
        </w:trPr>
        <w:tc>
          <w:tcPr>
            <w:tcW w:w="2169" w:type="dxa"/>
          </w:tcPr>
          <w:p w14:paraId="52DC2BC8" w14:textId="21FCEC18" w:rsidR="00870F44" w:rsidRPr="00BA42DC" w:rsidRDefault="00870F44" w:rsidP="00870F44">
            <w:pPr>
              <w:jc w:val="both"/>
            </w:pPr>
            <w:r w:rsidRPr="00BA42DC">
              <w:rPr>
                <w:lang w:val="en-GB"/>
              </w:rPr>
              <w:t>Entity relationship (ER) diagram</w:t>
            </w:r>
          </w:p>
        </w:tc>
        <w:tc>
          <w:tcPr>
            <w:tcW w:w="6993" w:type="dxa"/>
          </w:tcPr>
          <w:p w14:paraId="63888114" w14:textId="1FCC40CE" w:rsidR="00870F44" w:rsidRDefault="00870F44" w:rsidP="00870F44">
            <w:pPr>
              <w:spacing w:line="276" w:lineRule="auto"/>
              <w:jc w:val="both"/>
            </w:pPr>
            <w:r>
              <w:rPr>
                <w:lang w:val="en-GB"/>
              </w:rPr>
              <w:t>A</w:t>
            </w:r>
            <w:r w:rsidRPr="00F51D9F">
              <w:rPr>
                <w:lang w:val="en-GB"/>
              </w:rPr>
              <w:t xml:space="preserve"> </w:t>
            </w:r>
            <w:r w:rsidR="00E51296">
              <w:rPr>
                <w:lang w:val="en-GB"/>
              </w:rPr>
              <w:t>graph</w:t>
            </w:r>
            <w:r w:rsidRPr="00F51D9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shows </w:t>
            </w:r>
            <w:r w:rsidR="00C64B71" w:rsidRPr="00C64B71">
              <w:rPr>
                <w:lang w:val="en-GB"/>
              </w:rPr>
              <w:t>how the entities relate to each other</w:t>
            </w:r>
            <w:r w:rsidR="00B43E32">
              <w:rPr>
                <w:lang w:val="en-GB"/>
              </w:rPr>
              <w:t>.</w:t>
            </w:r>
          </w:p>
        </w:tc>
      </w:tr>
      <w:tr w:rsidR="00870F44" w14:paraId="56464521" w14:textId="77777777" w:rsidTr="00002B41">
        <w:trPr>
          <w:trHeight w:val="982"/>
          <w:jc w:val="center"/>
        </w:trPr>
        <w:tc>
          <w:tcPr>
            <w:tcW w:w="2169" w:type="dxa"/>
          </w:tcPr>
          <w:p w14:paraId="3735E75A" w14:textId="7A92142C" w:rsidR="00870F44" w:rsidRPr="00BA42DC" w:rsidRDefault="00892541" w:rsidP="00870F4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870F44" w:rsidRPr="006C765F">
              <w:rPr>
                <w:lang w:val="en-GB"/>
              </w:rPr>
              <w:t>ata dictionary</w:t>
            </w:r>
          </w:p>
        </w:tc>
        <w:tc>
          <w:tcPr>
            <w:tcW w:w="6993" w:type="dxa"/>
          </w:tcPr>
          <w:p w14:paraId="29F9267D" w14:textId="5DA515F2" w:rsidR="00870F44" w:rsidRPr="00F51D9F" w:rsidRDefault="00870F44" w:rsidP="00870F44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C765F">
              <w:rPr>
                <w:lang w:val="en-GB"/>
              </w:rPr>
              <w:t xml:space="preserve"> document that describes </w:t>
            </w:r>
            <w:r w:rsidR="00E51296">
              <w:rPr>
                <w:lang w:val="en-GB"/>
              </w:rPr>
              <w:t xml:space="preserve">the </w:t>
            </w:r>
            <w:r w:rsidRPr="006C765F">
              <w:rPr>
                <w:lang w:val="en-GB"/>
              </w:rPr>
              <w:t xml:space="preserve">entities, their corresponding data </w:t>
            </w:r>
            <w:proofErr w:type="gramStart"/>
            <w:r w:rsidRPr="006C765F">
              <w:rPr>
                <w:lang w:val="en-GB"/>
              </w:rPr>
              <w:t>items</w:t>
            </w:r>
            <w:proofErr w:type="gramEnd"/>
            <w:r w:rsidRPr="006C765F">
              <w:rPr>
                <w:lang w:val="en-GB"/>
              </w:rPr>
              <w:t xml:space="preserve"> and the database structure (ER diagram)</w:t>
            </w:r>
            <w:r>
              <w:rPr>
                <w:lang w:val="en-GB"/>
              </w:rPr>
              <w:t>.</w:t>
            </w:r>
          </w:p>
        </w:tc>
      </w:tr>
      <w:tr w:rsidR="00870F44" w14:paraId="6E94D077" w14:textId="77777777" w:rsidTr="00002B41">
        <w:trPr>
          <w:trHeight w:val="982"/>
          <w:jc w:val="center"/>
        </w:trPr>
        <w:tc>
          <w:tcPr>
            <w:tcW w:w="2169" w:type="dxa"/>
          </w:tcPr>
          <w:p w14:paraId="133D374F" w14:textId="782F9F2E" w:rsidR="00870F44" w:rsidRPr="006C765F" w:rsidRDefault="00870F44" w:rsidP="00870F44">
            <w:pPr>
              <w:jc w:val="both"/>
              <w:rPr>
                <w:lang w:val="en-GB"/>
              </w:rPr>
            </w:pPr>
            <w:r w:rsidRPr="00BA42DC">
              <w:rPr>
                <w:lang w:val="en-GB"/>
              </w:rPr>
              <w:t>Data integrity</w:t>
            </w:r>
          </w:p>
        </w:tc>
        <w:tc>
          <w:tcPr>
            <w:tcW w:w="6993" w:type="dxa"/>
          </w:tcPr>
          <w:p w14:paraId="2E7F8EC4" w14:textId="4A7B97C8" w:rsidR="00870F44" w:rsidRDefault="00002B41" w:rsidP="00002B4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ecause of the </w:t>
            </w:r>
            <w:r w:rsidRPr="00002B41">
              <w:rPr>
                <w:lang w:val="en-GB"/>
              </w:rPr>
              <w:t>relationship</w:t>
            </w:r>
            <w:r>
              <w:rPr>
                <w:lang w:val="en-GB"/>
              </w:rPr>
              <w:t>s</w:t>
            </w:r>
            <w:r w:rsidRPr="00002B41">
              <w:rPr>
                <w:lang w:val="en-GB"/>
              </w:rPr>
              <w:t xml:space="preserve"> between tables</w:t>
            </w:r>
            <w:r w:rsidRPr="00002B41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in relational databases, </w:t>
            </w:r>
            <w:proofErr w:type="gramStart"/>
            <w:r>
              <w:rPr>
                <w:lang w:val="en-GB"/>
              </w:rPr>
              <w:t>modification</w:t>
            </w:r>
            <w:proofErr w:type="gramEnd"/>
            <w:r w:rsidRPr="00002B41">
              <w:rPr>
                <w:lang w:val="en-GB"/>
              </w:rPr>
              <w:t xml:space="preserve"> or delet</w:t>
            </w:r>
            <w:r>
              <w:rPr>
                <w:lang w:val="en-GB"/>
              </w:rPr>
              <w:t>ion</w:t>
            </w:r>
            <w:r w:rsidRPr="00002B41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of </w:t>
            </w:r>
            <w:r w:rsidRPr="00002B41">
              <w:rPr>
                <w:lang w:val="en-GB"/>
              </w:rPr>
              <w:t xml:space="preserve">a row in one table </w:t>
            </w:r>
            <w:r>
              <w:rPr>
                <w:lang w:val="en-GB"/>
              </w:rPr>
              <w:t>is reflected in other linked tables</w:t>
            </w:r>
            <w:r w:rsidRPr="00002B41">
              <w:rPr>
                <w:lang w:val="en-GB"/>
              </w:rPr>
              <w:t xml:space="preserve">. </w:t>
            </w:r>
            <w:r>
              <w:rPr>
                <w:lang w:val="en-GB"/>
              </w:rPr>
              <w:t>M</w:t>
            </w:r>
            <w:r w:rsidRPr="00F51D9F">
              <w:rPr>
                <w:lang w:val="en-GB"/>
              </w:rPr>
              <w:t xml:space="preserve">aintenance and assurance </w:t>
            </w:r>
            <w:r>
              <w:rPr>
                <w:lang w:val="en-GB"/>
              </w:rPr>
              <w:t xml:space="preserve">of such </w:t>
            </w:r>
            <w:r w:rsidRPr="00002B41">
              <w:rPr>
                <w:lang w:val="en-GB"/>
              </w:rPr>
              <w:t>dependencies between tables</w:t>
            </w:r>
            <w:r w:rsidRPr="00002B41">
              <w:rPr>
                <w:lang w:val="en-GB"/>
              </w:rPr>
              <w:t xml:space="preserve"> </w:t>
            </w:r>
            <w:r>
              <w:rPr>
                <w:lang w:val="en-GB"/>
              </w:rPr>
              <w:t>is referred to as d</w:t>
            </w:r>
            <w:r w:rsidRPr="00BA42DC">
              <w:rPr>
                <w:lang w:val="en-GB"/>
              </w:rPr>
              <w:t>ata integrity</w:t>
            </w:r>
            <w:r>
              <w:rPr>
                <w:lang w:val="en-GB"/>
              </w:rPr>
              <w:t>,</w:t>
            </w:r>
            <w:r w:rsidRPr="00F51D9F">
              <w:rPr>
                <w:lang w:val="en-GB"/>
              </w:rPr>
              <w:t xml:space="preserve"> </w:t>
            </w:r>
            <w:r>
              <w:rPr>
                <w:lang w:val="en-GB"/>
              </w:rPr>
              <w:t>which is</w:t>
            </w:r>
            <w:r w:rsidRPr="00F51D9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vital to ensure that </w:t>
            </w:r>
            <w:r w:rsidRPr="00F51D9F">
              <w:rPr>
                <w:lang w:val="en-GB"/>
              </w:rPr>
              <w:t>data in a database are correct and consistent</w:t>
            </w:r>
            <w:r>
              <w:rPr>
                <w:lang w:val="en-GB"/>
              </w:rPr>
              <w:t>.</w:t>
            </w:r>
          </w:p>
        </w:tc>
      </w:tr>
      <w:tr w:rsidR="00870F44" w14:paraId="299CEB10" w14:textId="77777777" w:rsidTr="00002B41">
        <w:trPr>
          <w:trHeight w:val="982"/>
          <w:jc w:val="center"/>
        </w:trPr>
        <w:tc>
          <w:tcPr>
            <w:tcW w:w="2169" w:type="dxa"/>
          </w:tcPr>
          <w:p w14:paraId="2BAFBD65" w14:textId="2358EB00" w:rsidR="00870F44" w:rsidRPr="006C765F" w:rsidRDefault="00870F44" w:rsidP="00870F44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ffect size </w:t>
            </w:r>
            <w:r w:rsidRPr="001E6AAD">
              <w:rPr>
                <w:lang w:val="en-GB"/>
              </w:rPr>
              <w:t xml:space="preserve">multiplicity </w:t>
            </w:r>
          </w:p>
        </w:tc>
        <w:tc>
          <w:tcPr>
            <w:tcW w:w="6993" w:type="dxa"/>
          </w:tcPr>
          <w:p w14:paraId="1001A17D" w14:textId="5CD0E7B7" w:rsidR="00870F44" w:rsidRDefault="00870F44" w:rsidP="00870F44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1E6AAD">
              <w:rPr>
                <w:lang w:val="en-GB"/>
              </w:rPr>
              <w:t xml:space="preserve">ccurs when the primary studies report multiple </w:t>
            </w:r>
            <w:r w:rsidR="009813AB">
              <w:rPr>
                <w:lang w:val="en-GB"/>
              </w:rPr>
              <w:t>effect sizes</w:t>
            </w:r>
            <w:r w:rsidRPr="001E6AAD">
              <w:rPr>
                <w:lang w:val="en-GB"/>
              </w:rPr>
              <w:t xml:space="preserve"> coming from multiple analyses of the same outcome, measuring/assessing the same outcome at multiple time points or in different units or scales based on data from the same participants</w:t>
            </w:r>
          </w:p>
        </w:tc>
      </w:tr>
      <w:tr w:rsidR="00F77F9E" w14:paraId="7744DC57" w14:textId="77777777" w:rsidTr="00002B41">
        <w:trPr>
          <w:trHeight w:val="982"/>
          <w:jc w:val="center"/>
        </w:trPr>
        <w:tc>
          <w:tcPr>
            <w:tcW w:w="2169" w:type="dxa"/>
          </w:tcPr>
          <w:p w14:paraId="276AF6BA" w14:textId="5C7408DE" w:rsidR="00F77F9E" w:rsidRDefault="000A20A5" w:rsidP="00F77F9E">
            <w:pPr>
              <w:jc w:val="both"/>
              <w:rPr>
                <w:lang w:val="en-GB"/>
              </w:rPr>
            </w:pPr>
            <w:r>
              <w:t>A</w:t>
            </w:r>
            <w:r w:rsidR="00F77F9E" w:rsidRPr="00F77F9E">
              <w:t>rm-based data</w:t>
            </w:r>
          </w:p>
        </w:tc>
        <w:tc>
          <w:tcPr>
            <w:tcW w:w="6993" w:type="dxa"/>
          </w:tcPr>
          <w:p w14:paraId="4D880C18" w14:textId="1C427415" w:rsidR="00F77F9E" w:rsidRDefault="000A20A5" w:rsidP="00F77F9E">
            <w:pPr>
              <w:jc w:val="both"/>
              <w:rPr>
                <w:lang w:val="en-GB"/>
              </w:rPr>
            </w:pPr>
            <w:r>
              <w:t>R</w:t>
            </w:r>
            <w:r w:rsidR="00F77F9E" w:rsidRPr="00F77F9E">
              <w:t>efer</w:t>
            </w:r>
            <w:r>
              <w:t>s</w:t>
            </w:r>
            <w:r w:rsidR="00F77F9E" w:rsidRPr="00F77F9E">
              <w:t xml:space="preserve"> to raw data for each treatment arm/group of the study</w:t>
            </w:r>
            <w:r w:rsidR="00F77F9E">
              <w:t xml:space="preserve">; for instance, for a binary outcome, it can be </w:t>
            </w:r>
            <w:r w:rsidR="00F77F9E" w:rsidRPr="00F77F9E">
              <w:t>counts, absolute odds or risk</w:t>
            </w:r>
            <w:r>
              <w:t>.</w:t>
            </w:r>
          </w:p>
        </w:tc>
      </w:tr>
      <w:tr w:rsidR="00F77F9E" w14:paraId="7C17593C" w14:textId="77777777" w:rsidTr="00002B41">
        <w:trPr>
          <w:trHeight w:val="982"/>
          <w:jc w:val="center"/>
        </w:trPr>
        <w:tc>
          <w:tcPr>
            <w:tcW w:w="2169" w:type="dxa"/>
          </w:tcPr>
          <w:p w14:paraId="3E4D3656" w14:textId="1FF813A9" w:rsidR="00F77F9E" w:rsidRDefault="003B24F5" w:rsidP="00F77F9E">
            <w:pPr>
              <w:jc w:val="both"/>
            </w:pPr>
            <w:r>
              <w:t>C</w:t>
            </w:r>
            <w:r w:rsidR="00F77F9E" w:rsidRPr="00F77F9E">
              <w:t>ontrast-based data</w:t>
            </w:r>
          </w:p>
        </w:tc>
        <w:tc>
          <w:tcPr>
            <w:tcW w:w="6993" w:type="dxa"/>
          </w:tcPr>
          <w:p w14:paraId="332A62A6" w14:textId="45325338" w:rsidR="00F77F9E" w:rsidRPr="00F77F9E" w:rsidRDefault="000A20A5" w:rsidP="00F77F9E">
            <w:pPr>
              <w:jc w:val="both"/>
            </w:pPr>
            <w:r>
              <w:t>R</w:t>
            </w:r>
            <w:r w:rsidR="00F77F9E" w:rsidRPr="00F77F9E">
              <w:t>epresent</w:t>
            </w:r>
            <w:r>
              <w:t>s</w:t>
            </w:r>
            <w:r w:rsidR="00F77F9E" w:rsidRPr="00F77F9E">
              <w:t xml:space="preserve"> the relative treatment effects between arms</w:t>
            </w:r>
            <w:r>
              <w:t>,</w:t>
            </w:r>
            <w:r w:rsidR="00F77F9E" w:rsidRPr="00F77F9E">
              <w:t xml:space="preserve"> </w:t>
            </w:r>
            <w:proofErr w:type="gramStart"/>
            <w:r w:rsidR="00F77F9E" w:rsidRPr="00F77F9E">
              <w:t>e.g.</w:t>
            </w:r>
            <w:proofErr w:type="gramEnd"/>
            <w:r w:rsidR="00F77F9E" w:rsidRPr="00F77F9E">
              <w:t xml:space="preserve"> raw or adjusted </w:t>
            </w:r>
            <w:r>
              <w:t>odds rations</w:t>
            </w:r>
          </w:p>
        </w:tc>
      </w:tr>
    </w:tbl>
    <w:p w14:paraId="044CD94E" w14:textId="13393644" w:rsidR="004A08F1" w:rsidRDefault="004A08F1" w:rsidP="002A0B74"/>
    <w:p w14:paraId="14E399A2" w14:textId="7A89A7E7" w:rsidR="004A08F1" w:rsidRDefault="004A08F1" w:rsidP="002A0B74"/>
    <w:p w14:paraId="0DFB30C6" w14:textId="788AC61C" w:rsidR="004A08F1" w:rsidRDefault="004A08F1" w:rsidP="002A0B74"/>
    <w:p w14:paraId="7EDF2A7C" w14:textId="526DE33D" w:rsidR="004A08F1" w:rsidRDefault="004A08F1" w:rsidP="002A0B74"/>
    <w:p w14:paraId="5F75DCA6" w14:textId="77777777" w:rsidR="00442920" w:rsidRDefault="00442920" w:rsidP="002A0B74">
      <w:pPr>
        <w:sectPr w:rsidR="00442920" w:rsidSect="009713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C1BD18" w14:textId="5503F948" w:rsidR="001345F4" w:rsidRDefault="001345F4" w:rsidP="001345F4">
      <w:pPr>
        <w:rPr>
          <w:lang w:val="en-CA"/>
        </w:rPr>
      </w:pPr>
      <w:r w:rsidRPr="00694D5E">
        <w:rPr>
          <w:b/>
          <w:bCs/>
          <w:lang w:val="en-CA"/>
        </w:rPr>
        <w:lastRenderedPageBreak/>
        <w:t xml:space="preserve">Table </w:t>
      </w:r>
      <w:r>
        <w:rPr>
          <w:b/>
          <w:bCs/>
          <w:lang w:val="en-CA"/>
        </w:rPr>
        <w:t>S</w:t>
      </w:r>
      <w:r w:rsidR="001518B7">
        <w:rPr>
          <w:b/>
          <w:bCs/>
          <w:lang w:val="en-CA"/>
        </w:rPr>
        <w:t>2</w:t>
      </w:r>
      <w:r w:rsidRPr="00694D5E">
        <w:rPr>
          <w:b/>
          <w:bCs/>
          <w:lang w:val="en-CA"/>
        </w:rPr>
        <w:t>.</w:t>
      </w:r>
      <w:r w:rsidRPr="00007C66">
        <w:rPr>
          <w:lang w:val="en-CA"/>
        </w:rPr>
        <w:t xml:space="preserve"> Epi Info </w:t>
      </w:r>
      <w:r>
        <w:rPr>
          <w:lang w:val="en-CA"/>
        </w:rPr>
        <w:t>features</w:t>
      </w:r>
      <w:r w:rsidRPr="00007C66">
        <w:rPr>
          <w:lang w:val="en-CA"/>
        </w:rPr>
        <w:t xml:space="preserve"> </w:t>
      </w:r>
      <w:r>
        <w:rPr>
          <w:lang w:val="en-CA"/>
        </w:rPr>
        <w:t>t</w:t>
      </w:r>
      <w:r w:rsidRPr="00007C66">
        <w:rPr>
          <w:lang w:val="en-CA"/>
        </w:rPr>
        <w:t xml:space="preserve">hat </w:t>
      </w:r>
      <w:r>
        <w:rPr>
          <w:lang w:val="en-CA"/>
        </w:rPr>
        <w:t>support</w:t>
      </w:r>
      <w:r w:rsidRPr="00007C66">
        <w:rPr>
          <w:lang w:val="en-CA"/>
        </w:rPr>
        <w:t xml:space="preserve"> </w:t>
      </w:r>
      <w:r>
        <w:rPr>
          <w:lang w:val="en-CA"/>
        </w:rPr>
        <w:t>its a</w:t>
      </w:r>
      <w:r w:rsidRPr="00007C66">
        <w:rPr>
          <w:lang w:val="en-CA"/>
        </w:rPr>
        <w:t xml:space="preserve">pplication </w:t>
      </w:r>
      <w:r w:rsidR="00E00326">
        <w:rPr>
          <w:lang w:val="en-CA"/>
        </w:rPr>
        <w:t>in</w:t>
      </w:r>
      <w:r>
        <w:rPr>
          <w:lang w:val="en-CA"/>
        </w:rPr>
        <w:t xml:space="preserve"> DE </w:t>
      </w:r>
      <w:r w:rsidR="00E00326">
        <w:rPr>
          <w:lang w:val="en-CA"/>
        </w:rPr>
        <w:t>for</w:t>
      </w:r>
      <w:r>
        <w:rPr>
          <w:lang w:val="en-CA"/>
        </w:rPr>
        <w:t xml:space="preserve"> complex SR.</w:t>
      </w:r>
    </w:p>
    <w:tbl>
      <w:tblPr>
        <w:tblStyle w:val="TableGrid"/>
        <w:tblW w:w="13311" w:type="dxa"/>
        <w:jc w:val="center"/>
        <w:tblLook w:val="04A0" w:firstRow="1" w:lastRow="0" w:firstColumn="1" w:lastColumn="0" w:noHBand="0" w:noVBand="1"/>
      </w:tblPr>
      <w:tblGrid>
        <w:gridCol w:w="4722"/>
        <w:gridCol w:w="8589"/>
      </w:tblGrid>
      <w:tr w:rsidR="001345F4" w14:paraId="54FC39EB" w14:textId="77777777" w:rsidTr="00442920">
        <w:trPr>
          <w:trHeight w:val="165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F8003BA" w14:textId="77777777" w:rsidR="001345F4" w:rsidRPr="002D2045" w:rsidRDefault="001345F4" w:rsidP="009813AB">
            <w:pPr>
              <w:spacing w:line="360" w:lineRule="auto"/>
              <w:rPr>
                <w:b/>
                <w:bCs/>
                <w:lang w:val="en-CA"/>
              </w:rPr>
            </w:pPr>
            <w:r w:rsidRPr="002D2045">
              <w:rPr>
                <w:b/>
                <w:bCs/>
                <w:lang w:val="en-CA"/>
              </w:rPr>
              <w:t>Features</w:t>
            </w:r>
          </w:p>
        </w:tc>
        <w:tc>
          <w:tcPr>
            <w:tcW w:w="8589" w:type="dxa"/>
            <w:tcBorders>
              <w:left w:val="nil"/>
              <w:bottom w:val="single" w:sz="4" w:space="0" w:color="auto"/>
            </w:tcBorders>
          </w:tcPr>
          <w:p w14:paraId="1D1BF7C0" w14:textId="77777777" w:rsidR="001345F4" w:rsidRPr="002D2045" w:rsidRDefault="001345F4" w:rsidP="009813AB">
            <w:pPr>
              <w:spacing w:line="360" w:lineRule="auto"/>
              <w:rPr>
                <w:b/>
                <w:bCs/>
                <w:lang w:val="en-CA"/>
              </w:rPr>
            </w:pPr>
            <w:r w:rsidRPr="002D2045">
              <w:rPr>
                <w:b/>
                <w:bCs/>
                <w:lang w:val="en-CA"/>
              </w:rPr>
              <w:t xml:space="preserve">Application </w:t>
            </w:r>
          </w:p>
        </w:tc>
      </w:tr>
      <w:tr w:rsidR="001345F4" w14:paraId="074117F8" w14:textId="77777777" w:rsidTr="00442920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</w:tcPr>
          <w:p w14:paraId="6B46DCE9" w14:textId="38C98A6D" w:rsidR="001345F4" w:rsidRDefault="004F7507" w:rsidP="009813AB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Public domain</w:t>
            </w:r>
            <w:r w:rsidR="007A7B0D">
              <w:rPr>
                <w:lang w:val="en-CA"/>
              </w:rPr>
              <w:t xml:space="preserve"> software</w:t>
            </w:r>
          </w:p>
        </w:tc>
        <w:tc>
          <w:tcPr>
            <w:tcW w:w="8589" w:type="dxa"/>
            <w:tcBorders>
              <w:left w:val="nil"/>
            </w:tcBorders>
          </w:tcPr>
          <w:p w14:paraId="465D6038" w14:textId="076FA48F" w:rsidR="001345F4" w:rsidRPr="007A7B0D" w:rsidRDefault="001345F4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  <w:rPr>
                <w:lang w:val="en-CA"/>
              </w:rPr>
            </w:pPr>
            <w:r w:rsidRPr="0034004D">
              <w:t xml:space="preserve">Epi </w:t>
            </w:r>
            <w:r>
              <w:t xml:space="preserve">Info </w:t>
            </w:r>
            <w:r w:rsidRPr="0034004D">
              <w:t xml:space="preserve">DE </w:t>
            </w:r>
            <w:r>
              <w:t>tool</w:t>
            </w:r>
            <w:r w:rsidR="007A7B0D">
              <w:t>s</w:t>
            </w:r>
            <w:r>
              <w:t xml:space="preserve"> suit</w:t>
            </w:r>
            <w:r w:rsidRPr="0034004D">
              <w:t xml:space="preserve"> SR projects with no or limited funding</w:t>
            </w:r>
            <w:r>
              <w:t>.</w:t>
            </w:r>
          </w:p>
        </w:tc>
      </w:tr>
      <w:tr w:rsidR="001345F4" w14:paraId="5EDD0871" w14:textId="77777777" w:rsidTr="00442920">
        <w:trPr>
          <w:trHeight w:val="484"/>
          <w:jc w:val="center"/>
        </w:trPr>
        <w:tc>
          <w:tcPr>
            <w:tcW w:w="0" w:type="auto"/>
            <w:tcBorders>
              <w:right w:val="nil"/>
            </w:tcBorders>
          </w:tcPr>
          <w:p w14:paraId="67412D7A" w14:textId="162D66C3" w:rsidR="001345F4" w:rsidRPr="003B22A9" w:rsidRDefault="001345F4" w:rsidP="009813AB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Optional</w:t>
            </w:r>
            <w:r w:rsidRPr="003B22A9">
              <w:rPr>
                <w:lang w:val="en-CA"/>
              </w:rPr>
              <w:t xml:space="preserve"> internet </w:t>
            </w:r>
            <w:r>
              <w:rPr>
                <w:lang w:val="en-CA"/>
              </w:rPr>
              <w:t>access</w:t>
            </w:r>
          </w:p>
        </w:tc>
        <w:tc>
          <w:tcPr>
            <w:tcW w:w="8589" w:type="dxa"/>
            <w:tcBorders>
              <w:left w:val="nil"/>
            </w:tcBorders>
          </w:tcPr>
          <w:p w14:paraId="6169ADBE" w14:textId="0EBFB4F6" w:rsidR="00725135" w:rsidRPr="00B4411D" w:rsidRDefault="001345F4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  <w:rPr>
                <w:lang w:val="en-CA"/>
              </w:rPr>
            </w:pPr>
            <w:r w:rsidRPr="0034004D">
              <w:t xml:space="preserve">DE using Epi Info </w:t>
            </w:r>
            <w:r w:rsidR="007A7B0D">
              <w:t xml:space="preserve">tools </w:t>
            </w:r>
            <w:r w:rsidRPr="0034004D">
              <w:t xml:space="preserve">can be completed without </w:t>
            </w:r>
            <w:r>
              <w:t xml:space="preserve">an </w:t>
            </w:r>
            <w:r w:rsidRPr="0034004D">
              <w:t>internet connection</w:t>
            </w:r>
            <w:r w:rsidR="00B4411D">
              <w:t xml:space="preserve">, and </w:t>
            </w:r>
            <w:r w:rsidRPr="00B4411D">
              <w:rPr>
                <w:lang w:val="en-CA"/>
              </w:rPr>
              <w:t>reviewer</w:t>
            </w:r>
            <w:r w:rsidR="007A7B0D">
              <w:rPr>
                <w:lang w:val="en-CA"/>
              </w:rPr>
              <w:t>s</w:t>
            </w:r>
            <w:r w:rsidRPr="00B4411D">
              <w:rPr>
                <w:lang w:val="en-CA"/>
              </w:rPr>
              <w:t xml:space="preserve"> can work independently</w:t>
            </w:r>
            <w:r w:rsidR="00356177" w:rsidRPr="00B4411D">
              <w:rPr>
                <w:lang w:val="en-CA"/>
              </w:rPr>
              <w:t>.</w:t>
            </w:r>
            <w:r w:rsidR="00725135" w:rsidRPr="00B4411D">
              <w:rPr>
                <w:lang w:val="en-CA"/>
              </w:rPr>
              <w:t xml:space="preserve"> </w:t>
            </w:r>
          </w:p>
          <w:p w14:paraId="5D0689B0" w14:textId="408AAB5E" w:rsidR="001345F4" w:rsidRPr="006D5706" w:rsidRDefault="00725135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The </w:t>
            </w:r>
            <w:r w:rsidRPr="00DC7B4B">
              <w:rPr>
                <w:lang w:val="en-CA"/>
              </w:rPr>
              <w:t>Web and Cloud</w:t>
            </w:r>
            <w:r>
              <w:rPr>
                <w:lang w:val="en-CA"/>
              </w:rPr>
              <w:t xml:space="preserve"> version of </w:t>
            </w:r>
            <w:r w:rsidRPr="00DC7B4B">
              <w:rPr>
                <w:lang w:val="en-CA"/>
              </w:rPr>
              <w:t>Epi Inf</w:t>
            </w:r>
            <w:r>
              <w:rPr>
                <w:lang w:val="en-CA"/>
              </w:rPr>
              <w:t xml:space="preserve">o </w:t>
            </w:r>
            <w:r>
              <w:rPr>
                <w:lang w:val="en-CA"/>
              </w:rPr>
              <w:fldChar w:fldCharType="begin"/>
            </w:r>
            <w:r w:rsidR="00E00326">
              <w:rPr>
                <w:lang w:val="en-CA"/>
              </w:rPr>
              <w:instrText xml:space="preserve"> ADDIN EN.CITE &lt;EndNote&gt;&lt;Cite&gt;&lt;Author&gt;Prevention&lt;/Author&gt;&lt;Year&gt;2021&lt;/Year&gt;&lt;RecNum&gt;1216&lt;/RecNum&gt;&lt;DisplayText&gt;(1)&lt;/DisplayText&gt;&lt;record&gt;&lt;rec-number&gt;1216&lt;/rec-number&gt;&lt;foreign-keys&gt;&lt;key app="EN" db-id="xpas0522astdfle2s9rx922kxx2v002wfevz" timestamp="1660851579"&gt;1216&lt;/key&gt;&lt;/foreign-keys&gt;&lt;ref-type name="Computer Program"&gt;9&lt;/ref-type&gt;&lt;contributors&gt;&lt;authors&gt;&lt;author&gt;Centers for Disease Control and Prevention,&lt;/author&gt;&lt;/authors&gt;&lt;/contributors&gt;&lt;titles&gt;&lt;title&gt;Epi Info™ for Web &amp;amp; Cloud. Available at: https://www.cdc.gov/epiinfo/cloud.html.&lt;/title&gt;&lt;/titles&gt;&lt;dates&gt;&lt;year&gt;2021&lt;/year&gt;&lt;/dates&gt;&lt;urls&gt;&lt;/urls&gt;&lt;access-date&gt;10th May 2020&lt;/access-date&gt;&lt;/record&gt;&lt;/Cite&gt;&lt;/EndNote&gt;</w:instrText>
            </w:r>
            <w:r>
              <w:rPr>
                <w:lang w:val="en-CA"/>
              </w:rPr>
              <w:fldChar w:fldCharType="separate"/>
            </w:r>
            <w:r w:rsidR="00E00326">
              <w:rPr>
                <w:noProof/>
                <w:lang w:val="en-CA"/>
              </w:rPr>
              <w:t>(</w:t>
            </w:r>
            <w:hyperlink w:anchor="_ENREF_1" w:tooltip="Centers for Disease Control and Prevention, 2021 #1216" w:history="1">
              <w:r w:rsidR="002A64EE" w:rsidRPr="002A64EE">
                <w:rPr>
                  <w:rStyle w:val="Hyperlink"/>
                </w:rPr>
                <w:t>1</w:t>
              </w:r>
            </w:hyperlink>
            <w:r w:rsidR="00E00326">
              <w:rPr>
                <w:noProof/>
                <w:lang w:val="en-CA"/>
              </w:rPr>
              <w:t>)</w:t>
            </w:r>
            <w:r>
              <w:rPr>
                <w:lang w:val="en-CA"/>
              </w:rPr>
              <w:fldChar w:fldCharType="end"/>
            </w:r>
            <w:r>
              <w:rPr>
                <w:lang w:val="en-CA"/>
              </w:rPr>
              <w:t xml:space="preserve"> would allow </w:t>
            </w:r>
            <w:r w:rsidRPr="00DC7B4B">
              <w:rPr>
                <w:lang w:val="en-CA"/>
              </w:rPr>
              <w:t xml:space="preserve">multiple reviewers </w:t>
            </w:r>
            <w:r>
              <w:rPr>
                <w:lang w:val="en-CA"/>
              </w:rPr>
              <w:t xml:space="preserve">to enter </w:t>
            </w:r>
            <w:r w:rsidRPr="00DC7B4B">
              <w:rPr>
                <w:lang w:val="en-CA"/>
              </w:rPr>
              <w:t>data simultaneous</w:t>
            </w:r>
            <w:r>
              <w:rPr>
                <w:lang w:val="en-CA"/>
              </w:rPr>
              <w:t>ly</w:t>
            </w:r>
            <w:r>
              <w:t xml:space="preserve">, </w:t>
            </w:r>
            <w:r w:rsidRPr="0034004D">
              <w:t xml:space="preserve">providing online </w:t>
            </w:r>
            <w:r>
              <w:t xml:space="preserve">(cloud) </w:t>
            </w:r>
            <w:r w:rsidRPr="0034004D">
              <w:t>data storage</w:t>
            </w:r>
            <w:r>
              <w:rPr>
                <w:lang w:val="en-CA"/>
              </w:rPr>
              <w:t>.</w:t>
            </w:r>
          </w:p>
        </w:tc>
      </w:tr>
      <w:tr w:rsidR="001345F4" w14:paraId="530317A5" w14:textId="77777777" w:rsidTr="00442920">
        <w:trPr>
          <w:trHeight w:val="484"/>
          <w:jc w:val="center"/>
        </w:trPr>
        <w:tc>
          <w:tcPr>
            <w:tcW w:w="0" w:type="auto"/>
            <w:tcBorders>
              <w:right w:val="nil"/>
            </w:tcBorders>
          </w:tcPr>
          <w:p w14:paraId="6099B948" w14:textId="77777777" w:rsidR="001345F4" w:rsidRPr="003B22A9" w:rsidRDefault="001345F4" w:rsidP="009813AB">
            <w:pPr>
              <w:spacing w:line="360" w:lineRule="auto"/>
              <w:rPr>
                <w:lang w:val="en-CA"/>
              </w:rPr>
            </w:pPr>
            <w:r w:rsidRPr="003B22A9">
              <w:rPr>
                <w:lang w:val="en-CA"/>
              </w:rPr>
              <w:t>Customi</w:t>
            </w:r>
            <w:r>
              <w:rPr>
                <w:lang w:val="en-CA"/>
              </w:rPr>
              <w:t>s</w:t>
            </w:r>
            <w:r w:rsidRPr="003B22A9">
              <w:rPr>
                <w:lang w:val="en-CA"/>
              </w:rPr>
              <w:t>able</w:t>
            </w:r>
            <w:r>
              <w:rPr>
                <w:lang w:val="en-CA"/>
              </w:rPr>
              <w:t xml:space="preserve"> </w:t>
            </w:r>
            <w:r w:rsidRPr="003B22A9">
              <w:rPr>
                <w:lang w:val="en-CA"/>
              </w:rPr>
              <w:t>and user-friendly data-entry forms</w:t>
            </w:r>
          </w:p>
        </w:tc>
        <w:tc>
          <w:tcPr>
            <w:tcW w:w="8589" w:type="dxa"/>
            <w:tcBorders>
              <w:left w:val="nil"/>
            </w:tcBorders>
          </w:tcPr>
          <w:p w14:paraId="0465DE05" w14:textId="151671E4" w:rsidR="001345F4" w:rsidRPr="0034004D" w:rsidRDefault="001345F4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</w:pPr>
            <w:r w:rsidRPr="0034004D">
              <w:t xml:space="preserve">Epi </w:t>
            </w:r>
            <w:r>
              <w:t xml:space="preserve">Info </w:t>
            </w:r>
            <w:r w:rsidRPr="0034004D">
              <w:t xml:space="preserve">DE </w:t>
            </w:r>
            <w:r>
              <w:t>tool r</w:t>
            </w:r>
            <w:r w:rsidRPr="003B22A9">
              <w:t>equir</w:t>
            </w:r>
            <w:r>
              <w:t>es</w:t>
            </w:r>
            <w:r w:rsidRPr="003B22A9">
              <w:t xml:space="preserve"> minimal </w:t>
            </w:r>
            <w:r>
              <w:t xml:space="preserve">reviewer </w:t>
            </w:r>
            <w:r w:rsidRPr="003B22A9">
              <w:t>training to use effectively</w:t>
            </w:r>
            <w:r>
              <w:t>.</w:t>
            </w:r>
          </w:p>
        </w:tc>
      </w:tr>
      <w:tr w:rsidR="001345F4" w14:paraId="75416D9A" w14:textId="77777777" w:rsidTr="00442920">
        <w:trPr>
          <w:trHeight w:val="484"/>
          <w:jc w:val="center"/>
        </w:trPr>
        <w:tc>
          <w:tcPr>
            <w:tcW w:w="0" w:type="auto"/>
            <w:tcBorders>
              <w:right w:val="nil"/>
            </w:tcBorders>
          </w:tcPr>
          <w:p w14:paraId="38AEE6C4" w14:textId="77777777" w:rsidR="001345F4" w:rsidRPr="003B22A9" w:rsidRDefault="001345F4" w:rsidP="009813AB">
            <w:pPr>
              <w:spacing w:line="360" w:lineRule="auto"/>
              <w:rPr>
                <w:lang w:val="en-CA"/>
              </w:rPr>
            </w:pPr>
            <w:r>
              <w:t>M</w:t>
            </w:r>
            <w:r w:rsidRPr="003B22A9">
              <w:t xml:space="preserve">inimal </w:t>
            </w:r>
            <w:r w:rsidRPr="00E7397D">
              <w:rPr>
                <w:lang w:val="en-CA"/>
              </w:rPr>
              <w:t xml:space="preserve">programming skills </w:t>
            </w:r>
          </w:p>
        </w:tc>
        <w:tc>
          <w:tcPr>
            <w:tcW w:w="8589" w:type="dxa"/>
            <w:tcBorders>
              <w:left w:val="nil"/>
            </w:tcBorders>
          </w:tcPr>
          <w:p w14:paraId="28D7AE2B" w14:textId="0B23B6D7" w:rsidR="001345F4" w:rsidRDefault="001345F4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</w:pPr>
            <w:r>
              <w:rPr>
                <w:lang w:val="en-CA"/>
              </w:rPr>
              <w:t>R</w:t>
            </w:r>
            <w:r w:rsidRPr="0085230B">
              <w:rPr>
                <w:lang w:val="en-CA"/>
              </w:rPr>
              <w:t xml:space="preserve">eviewers without previous programming experience </w:t>
            </w:r>
            <w:r>
              <w:rPr>
                <w:lang w:val="en-CA"/>
              </w:rPr>
              <w:t xml:space="preserve">can </w:t>
            </w:r>
            <w:r w:rsidRPr="00E7397D">
              <w:rPr>
                <w:lang w:val="en-CA"/>
              </w:rPr>
              <w:t>set up the</w:t>
            </w:r>
            <w:r>
              <w:rPr>
                <w:lang w:val="en-CA"/>
              </w:rPr>
              <w:t>ir DE tool</w:t>
            </w:r>
            <w:r w:rsidR="00372638">
              <w:rPr>
                <w:lang w:val="en-CA"/>
              </w:rPr>
              <w:t>s</w:t>
            </w:r>
            <w:r>
              <w:rPr>
                <w:lang w:val="en-CA"/>
              </w:rPr>
              <w:t>.</w:t>
            </w:r>
          </w:p>
        </w:tc>
      </w:tr>
      <w:tr w:rsidR="001345F4" w14:paraId="1FDECD0B" w14:textId="77777777" w:rsidTr="00442920">
        <w:trPr>
          <w:trHeight w:val="484"/>
          <w:jc w:val="center"/>
        </w:trPr>
        <w:tc>
          <w:tcPr>
            <w:tcW w:w="0" w:type="auto"/>
            <w:tcBorders>
              <w:right w:val="nil"/>
            </w:tcBorders>
          </w:tcPr>
          <w:p w14:paraId="6A169FCF" w14:textId="34996A40" w:rsidR="001345F4" w:rsidRPr="003B22A9" w:rsidRDefault="001345F4" w:rsidP="009813AB">
            <w:pPr>
              <w:spacing w:line="360" w:lineRule="auto"/>
              <w:rPr>
                <w:lang w:val="en-CA"/>
              </w:rPr>
            </w:pPr>
            <w:r w:rsidRPr="006D5706">
              <w:t>Check codes</w:t>
            </w:r>
          </w:p>
        </w:tc>
        <w:tc>
          <w:tcPr>
            <w:tcW w:w="8589" w:type="dxa"/>
            <w:tcBorders>
              <w:left w:val="nil"/>
            </w:tcBorders>
          </w:tcPr>
          <w:p w14:paraId="00FDB393" w14:textId="503888C3" w:rsidR="001345F4" w:rsidRPr="003B22A9" w:rsidRDefault="007A7B0D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</w:pPr>
            <w:r>
              <w:rPr>
                <w:lang w:val="en-CA"/>
              </w:rPr>
              <w:t>It is a feature</w:t>
            </w:r>
            <w:r w:rsidRPr="007A7B0D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of Epi Info that </w:t>
            </w:r>
            <w:r w:rsidRPr="007A7B0D">
              <w:rPr>
                <w:lang w:val="en-CA"/>
              </w:rPr>
              <w:t>allows users to customi</w:t>
            </w:r>
            <w:r>
              <w:rPr>
                <w:lang w:val="en-CA"/>
              </w:rPr>
              <w:t>s</w:t>
            </w:r>
            <w:r w:rsidRPr="007A7B0D">
              <w:rPr>
                <w:lang w:val="en-CA"/>
              </w:rPr>
              <w:t xml:space="preserve">e the data entry process. It is useful to check for errors during the data entry process, to do automatic calculations in fields, and to skip over parts of the </w:t>
            </w:r>
            <w:r>
              <w:rPr>
                <w:lang w:val="en-CA"/>
              </w:rPr>
              <w:t>forms</w:t>
            </w:r>
            <w:r w:rsidRPr="007A7B0D">
              <w:rPr>
                <w:lang w:val="en-CA"/>
              </w:rPr>
              <w:t xml:space="preserve"> if certain conditions are met.</w:t>
            </w:r>
            <w:r w:rsidRPr="007A7B0D">
              <w:rPr>
                <w:lang w:val="en-CA"/>
              </w:rPr>
              <w:t xml:space="preserve"> </w:t>
            </w:r>
            <w:r>
              <w:rPr>
                <w:lang w:val="en-CA"/>
              </w:rPr>
              <w:t>Therefore, it can help in the d</w:t>
            </w:r>
            <w:r w:rsidR="001345F4" w:rsidRPr="006D5706">
              <w:rPr>
                <w:lang w:val="en-CA"/>
              </w:rPr>
              <w:t>ata</w:t>
            </w:r>
            <w:r w:rsidR="001345F4">
              <w:rPr>
                <w:lang w:val="en-CA"/>
              </w:rPr>
              <w:t xml:space="preserve"> </w:t>
            </w:r>
            <w:r w:rsidR="001345F4" w:rsidRPr="006D5706">
              <w:rPr>
                <w:lang w:val="en-CA"/>
              </w:rPr>
              <w:t>validation</w:t>
            </w:r>
            <w:r w:rsidR="001345F4">
              <w:rPr>
                <w:lang w:val="en-CA"/>
              </w:rPr>
              <w:t xml:space="preserve"> and reduc</w:t>
            </w:r>
            <w:r>
              <w:rPr>
                <w:lang w:val="en-CA"/>
              </w:rPr>
              <w:t>e</w:t>
            </w:r>
            <w:r w:rsidR="001345F4">
              <w:rPr>
                <w:lang w:val="en-CA"/>
              </w:rPr>
              <w:t xml:space="preserve"> discrepancies between reviewers.</w:t>
            </w:r>
          </w:p>
        </w:tc>
      </w:tr>
      <w:tr w:rsidR="001345F4" w14:paraId="04A686A8" w14:textId="77777777" w:rsidTr="00442920">
        <w:trPr>
          <w:trHeight w:val="484"/>
          <w:jc w:val="center"/>
        </w:trPr>
        <w:tc>
          <w:tcPr>
            <w:tcW w:w="0" w:type="auto"/>
            <w:tcBorders>
              <w:right w:val="nil"/>
            </w:tcBorders>
          </w:tcPr>
          <w:p w14:paraId="416CF324" w14:textId="1D7028A1" w:rsidR="001345F4" w:rsidRDefault="001345F4" w:rsidP="009813AB">
            <w:pPr>
              <w:spacing w:line="360" w:lineRule="auto"/>
              <w:rPr>
                <w:lang w:val="en-CA"/>
              </w:rPr>
            </w:pPr>
            <w:r w:rsidRPr="003B22A9">
              <w:rPr>
                <w:lang w:val="en-CA"/>
              </w:rPr>
              <w:t>Relational databases</w:t>
            </w:r>
          </w:p>
        </w:tc>
        <w:tc>
          <w:tcPr>
            <w:tcW w:w="8589" w:type="dxa"/>
            <w:tcBorders>
              <w:left w:val="nil"/>
            </w:tcBorders>
          </w:tcPr>
          <w:p w14:paraId="0BB890BF" w14:textId="77777777" w:rsidR="001345F4" w:rsidRDefault="001345F4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</w:pPr>
            <w:r>
              <w:t>Avoid data redundancy.</w:t>
            </w:r>
          </w:p>
          <w:p w14:paraId="328178A3" w14:textId="77777777" w:rsidR="001345F4" w:rsidRDefault="001345F4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</w:pPr>
            <w:r>
              <w:t>Maintain and track the relationships between different entries</w:t>
            </w:r>
            <w:r w:rsidRPr="00DC7B4B">
              <w:t>.</w:t>
            </w:r>
          </w:p>
          <w:p w14:paraId="4295B751" w14:textId="6E2FD673" w:rsidR="00E559D8" w:rsidRPr="003B22A9" w:rsidRDefault="00E559D8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</w:pPr>
            <w:r>
              <w:t>Keep data integrity</w:t>
            </w:r>
            <w:r w:rsidR="002736E2">
              <w:t>.</w:t>
            </w:r>
          </w:p>
        </w:tc>
      </w:tr>
      <w:tr w:rsidR="001345F4" w14:paraId="44AADBDC" w14:textId="77777777" w:rsidTr="00442920">
        <w:trPr>
          <w:trHeight w:val="484"/>
          <w:jc w:val="center"/>
        </w:trPr>
        <w:tc>
          <w:tcPr>
            <w:tcW w:w="0" w:type="auto"/>
            <w:tcBorders>
              <w:right w:val="nil"/>
            </w:tcBorders>
          </w:tcPr>
          <w:p w14:paraId="0388818C" w14:textId="77777777" w:rsidR="001345F4" w:rsidRDefault="001345F4" w:rsidP="009813AB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Technical support</w:t>
            </w:r>
          </w:p>
        </w:tc>
        <w:tc>
          <w:tcPr>
            <w:tcW w:w="8589" w:type="dxa"/>
            <w:tcBorders>
              <w:left w:val="nil"/>
            </w:tcBorders>
          </w:tcPr>
          <w:p w14:paraId="26DE9946" w14:textId="478CC2E6" w:rsidR="001345F4" w:rsidRPr="003B22A9" w:rsidRDefault="00633A97" w:rsidP="009813AB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173" w:hanging="142"/>
              <w:jc w:val="both"/>
            </w:pPr>
            <w:r>
              <w:t>The Epi Info</w:t>
            </w:r>
            <w:r w:rsidR="001345F4">
              <w:t xml:space="preserve"> support and development team </w:t>
            </w:r>
            <w:r>
              <w:t>helps</w:t>
            </w:r>
            <w:r w:rsidR="001345F4">
              <w:t xml:space="preserve"> </w:t>
            </w:r>
            <w:r w:rsidR="001345F4" w:rsidRPr="0085230B">
              <w:t xml:space="preserve">troubleshoot </w:t>
            </w:r>
            <w:r w:rsidR="001345F4">
              <w:t xml:space="preserve">technical </w:t>
            </w:r>
            <w:r w:rsidR="001345F4" w:rsidRPr="003B22A9">
              <w:t>problems</w:t>
            </w:r>
            <w:r w:rsidR="001345F4">
              <w:t xml:space="preserve"> and provid</w:t>
            </w:r>
            <w:r>
              <w:t>es</w:t>
            </w:r>
            <w:r w:rsidR="001345F4">
              <w:t xml:space="preserve"> swift </w:t>
            </w:r>
            <w:r w:rsidR="001345F4" w:rsidRPr="003B22A9">
              <w:t>solution</w:t>
            </w:r>
            <w:r w:rsidR="001345F4">
              <w:t>s.</w:t>
            </w:r>
          </w:p>
        </w:tc>
      </w:tr>
      <w:bookmarkEnd w:id="1"/>
    </w:tbl>
    <w:p w14:paraId="479EB3C8" w14:textId="77777777" w:rsidR="00442920" w:rsidRDefault="00442920" w:rsidP="00B32FDC">
      <w:pPr>
        <w:jc w:val="both"/>
        <w:rPr>
          <w:lang w:val="en-CA"/>
        </w:rPr>
        <w:sectPr w:rsidR="00442920" w:rsidSect="004429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FB188C" w14:textId="2047961C" w:rsidR="009713CF" w:rsidRDefault="00C71B69" w:rsidP="00264BBF">
      <w:pPr>
        <w:pStyle w:val="Heading1"/>
      </w:pPr>
      <w:bookmarkStart w:id="2" w:name="_Toc66293822"/>
      <w:r>
        <w:lastRenderedPageBreak/>
        <w:t xml:space="preserve">DCT </w:t>
      </w:r>
      <w:r w:rsidR="009713CF">
        <w:t>Data dictionary</w:t>
      </w:r>
      <w:bookmarkEnd w:id="2"/>
    </w:p>
    <w:p w14:paraId="08A4BB15" w14:textId="3DFA34B9" w:rsidR="00953A22" w:rsidRPr="00953A22" w:rsidRDefault="00A63884" w:rsidP="00953A22">
      <w:r>
        <w:t xml:space="preserve">This </w:t>
      </w:r>
      <w:r w:rsidR="00DF3D0F">
        <w:t>section</w:t>
      </w:r>
      <w:r>
        <w:t xml:space="preserve"> presents entities and their corresponding variables</w:t>
      </w:r>
      <w:r w:rsidR="00EE5E57">
        <w:t xml:space="preserve"> in </w:t>
      </w:r>
      <w:r w:rsidR="00AF18DF">
        <w:t>T</w:t>
      </w:r>
      <w:r w:rsidR="00EE5E57">
        <w:t xml:space="preserve">ables </w:t>
      </w:r>
      <w:r>
        <w:t>S</w:t>
      </w:r>
      <w:r w:rsidR="00404A2E">
        <w:t>3</w:t>
      </w:r>
      <w:r w:rsidR="00856A9C">
        <w:t>-</w:t>
      </w:r>
      <w:r>
        <w:t>S</w:t>
      </w:r>
      <w:r w:rsidR="00856A9C">
        <w:t>8.</w:t>
      </w:r>
    </w:p>
    <w:p w14:paraId="32A9CD80" w14:textId="7F3FAC66" w:rsidR="00953A22" w:rsidRPr="00856A9C" w:rsidRDefault="002D65BF" w:rsidP="00756820">
      <w:pPr>
        <w:pStyle w:val="Heading2"/>
        <w:numPr>
          <w:ilvl w:val="0"/>
          <w:numId w:val="0"/>
        </w:numPr>
      </w:pPr>
      <w:bookmarkStart w:id="3" w:name="_Toc66293823"/>
      <w:r w:rsidRPr="00856A9C">
        <w:t xml:space="preserve">Table </w:t>
      </w:r>
      <w:r w:rsidR="00293630">
        <w:t>S</w:t>
      </w:r>
      <w:r w:rsidR="001A4E20">
        <w:t>3</w:t>
      </w:r>
      <w:r w:rsidRPr="00856A9C">
        <w:t xml:space="preserve">. </w:t>
      </w:r>
      <w:r w:rsidR="000F7D0C" w:rsidRPr="009116F6">
        <w:rPr>
          <w:b w:val="0"/>
          <w:bCs w:val="0"/>
        </w:rPr>
        <w:t xml:space="preserve">Summary of the data items of the </w:t>
      </w:r>
      <w:r w:rsidR="005C577C" w:rsidRPr="009116F6">
        <w:rPr>
          <w:b w:val="0"/>
          <w:bCs w:val="0"/>
        </w:rPr>
        <w:t xml:space="preserve">study </w:t>
      </w:r>
      <w:r w:rsidR="001D473F" w:rsidRPr="009116F6">
        <w:rPr>
          <w:b w:val="0"/>
          <w:bCs w:val="0"/>
        </w:rPr>
        <w:t>entity</w:t>
      </w:r>
      <w:bookmarkEnd w:id="3"/>
    </w:p>
    <w:tbl>
      <w:tblPr>
        <w:tblW w:w="9369" w:type="dxa"/>
        <w:jc w:val="center"/>
        <w:tblLook w:val="04A0" w:firstRow="1" w:lastRow="0" w:firstColumn="1" w:lastColumn="0" w:noHBand="0" w:noVBand="1"/>
      </w:tblPr>
      <w:tblGrid>
        <w:gridCol w:w="2626"/>
        <w:gridCol w:w="1873"/>
        <w:gridCol w:w="4870"/>
      </w:tblGrid>
      <w:tr w:rsidR="00D606C2" w:rsidRPr="00953A22" w14:paraId="2D9ADB44" w14:textId="77777777" w:rsidTr="00E81FC9">
        <w:trPr>
          <w:trHeight w:val="13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D7C2B" w14:textId="77777777" w:rsidR="00D606C2" w:rsidRPr="00C667C4" w:rsidRDefault="00D606C2" w:rsidP="00D606C2">
            <w:pPr>
              <w:spacing w:after="0"/>
              <w:rPr>
                <w:b/>
                <w:bCs/>
              </w:rPr>
            </w:pPr>
            <w:r w:rsidRPr="00C667C4">
              <w:rPr>
                <w:b/>
                <w:bCs/>
              </w:rPr>
              <w:t>Nam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16133" w14:textId="15C7B74D" w:rsidR="00D606C2" w:rsidRPr="00C667C4" w:rsidRDefault="00D606C2" w:rsidP="00D606C2">
            <w:pPr>
              <w:spacing w:after="0"/>
              <w:rPr>
                <w:b/>
                <w:bCs/>
              </w:rPr>
            </w:pPr>
            <w:r w:rsidRPr="00C667C4">
              <w:rPr>
                <w:b/>
                <w:bCs/>
              </w:rPr>
              <w:t>Type</w:t>
            </w:r>
            <w:r w:rsidR="00892251">
              <w:rPr>
                <w:b/>
                <w:bCs/>
              </w:rPr>
              <w:t xml:space="preserve"> (</w:t>
            </w:r>
            <w:r w:rsidRPr="00C667C4">
              <w:rPr>
                <w:b/>
                <w:bCs/>
              </w:rPr>
              <w:t>format</w:t>
            </w:r>
            <w:r w:rsidR="00892251">
              <w:rPr>
                <w:b/>
                <w:bCs/>
              </w:rPr>
              <w:t>)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01C4F" w14:textId="5D2F3404" w:rsidR="00D606C2" w:rsidRPr="00C667C4" w:rsidRDefault="00D606C2" w:rsidP="00D606C2">
            <w:pPr>
              <w:spacing w:after="0"/>
              <w:rPr>
                <w:b/>
                <w:bCs/>
              </w:rPr>
            </w:pPr>
            <w:r w:rsidRPr="00C667C4">
              <w:rPr>
                <w:b/>
                <w:bCs/>
              </w:rPr>
              <w:t>Caption (Special info)</w:t>
            </w:r>
          </w:p>
        </w:tc>
      </w:tr>
      <w:tr w:rsidR="00D606C2" w:rsidRPr="00953A22" w14:paraId="70B1075A" w14:textId="77777777" w:rsidTr="00C667C4">
        <w:trPr>
          <w:trHeight w:val="137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DA8E01" w14:textId="0DA04450" w:rsidR="00D606C2" w:rsidRPr="00C667C4" w:rsidRDefault="00D606C2" w:rsidP="00D606C2">
            <w:pPr>
              <w:spacing w:after="0"/>
            </w:pPr>
            <w:r w:rsidRPr="00C667C4">
              <w:t>Study id</w:t>
            </w:r>
            <w:r w:rsidRPr="00C667C4">
              <w:rPr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noWrap/>
            <w:hideMark/>
          </w:tcPr>
          <w:p w14:paraId="63868F15" w14:textId="31E59DB4" w:rsidR="00D606C2" w:rsidRPr="00C667C4" w:rsidRDefault="00D606C2" w:rsidP="00D606C2">
            <w:pPr>
              <w:spacing w:after="0"/>
            </w:pPr>
            <w:r w:rsidRPr="00C667C4">
              <w:t>Integer (###)</w:t>
            </w:r>
          </w:p>
        </w:tc>
        <w:tc>
          <w:tcPr>
            <w:tcW w:w="4870" w:type="dxa"/>
            <w:tcBorders>
              <w:top w:val="single" w:sz="4" w:space="0" w:color="auto"/>
            </w:tcBorders>
            <w:noWrap/>
            <w:hideMark/>
          </w:tcPr>
          <w:p w14:paraId="000F9418" w14:textId="0F9CFF12" w:rsidR="00D606C2" w:rsidRPr="00C667C4" w:rsidRDefault="00D606C2" w:rsidP="00D606C2">
            <w:pPr>
              <w:spacing w:after="0"/>
            </w:pPr>
            <w:r w:rsidRPr="00C667C4">
              <w:t xml:space="preserve">Read-only. </w:t>
            </w:r>
          </w:p>
        </w:tc>
      </w:tr>
      <w:tr w:rsidR="00D606C2" w:rsidRPr="00953A22" w14:paraId="6CDF79A4" w14:textId="77777777" w:rsidTr="00C667C4">
        <w:trPr>
          <w:trHeight w:val="137"/>
          <w:jc w:val="center"/>
        </w:trPr>
        <w:tc>
          <w:tcPr>
            <w:tcW w:w="0" w:type="auto"/>
            <w:noWrap/>
            <w:hideMark/>
          </w:tcPr>
          <w:p w14:paraId="5273EF19" w14:textId="647E1C74" w:rsidR="00D606C2" w:rsidRPr="00C667C4" w:rsidRDefault="00D606C2" w:rsidP="00D606C2">
            <w:pPr>
              <w:spacing w:after="0"/>
            </w:pPr>
            <w:r w:rsidRPr="00C667C4">
              <w:t>Study General Info</w:t>
            </w:r>
          </w:p>
        </w:tc>
        <w:tc>
          <w:tcPr>
            <w:tcW w:w="1873" w:type="dxa"/>
            <w:noWrap/>
            <w:hideMark/>
          </w:tcPr>
          <w:p w14:paraId="44A86CD2" w14:textId="61C01D70" w:rsidR="00D606C2" w:rsidRPr="00C667C4" w:rsidRDefault="00D606C2" w:rsidP="00D606C2">
            <w:pPr>
              <w:spacing w:after="0"/>
            </w:pPr>
            <w:r w:rsidRPr="00C667C4">
              <w:t>Heading</w:t>
            </w:r>
          </w:p>
        </w:tc>
        <w:tc>
          <w:tcPr>
            <w:tcW w:w="4870" w:type="dxa"/>
            <w:noWrap/>
            <w:hideMark/>
          </w:tcPr>
          <w:p w14:paraId="621F7BDB" w14:textId="6EE19EBB" w:rsidR="00D606C2" w:rsidRPr="00C667C4" w:rsidRDefault="00D606C2" w:rsidP="00D606C2">
            <w:pPr>
              <w:spacing w:after="0"/>
            </w:pPr>
            <w:r w:rsidRPr="00C667C4">
              <w:t>Non-fillable field.</w:t>
            </w:r>
          </w:p>
        </w:tc>
      </w:tr>
      <w:tr w:rsidR="00D606C2" w:rsidRPr="00953A22" w14:paraId="77B8D99F" w14:textId="77777777" w:rsidTr="00C667C4">
        <w:trPr>
          <w:trHeight w:val="137"/>
          <w:jc w:val="center"/>
        </w:trPr>
        <w:tc>
          <w:tcPr>
            <w:tcW w:w="0" w:type="auto"/>
            <w:noWrap/>
            <w:hideMark/>
          </w:tcPr>
          <w:p w14:paraId="544A76CC" w14:textId="5327C034" w:rsidR="00D606C2" w:rsidRPr="00C667C4" w:rsidRDefault="00D606C2" w:rsidP="00D606C2">
            <w:pPr>
              <w:spacing w:after="0"/>
            </w:pPr>
            <w:r w:rsidRPr="00C667C4">
              <w:t>Year of Publication</w:t>
            </w:r>
            <w:r w:rsidRPr="00C667C4">
              <w:rPr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873" w:type="dxa"/>
            <w:noWrap/>
            <w:hideMark/>
          </w:tcPr>
          <w:p w14:paraId="47BC5171" w14:textId="2B04C90C" w:rsidR="00D606C2" w:rsidRPr="00C667C4" w:rsidRDefault="00D606C2" w:rsidP="00D606C2">
            <w:pPr>
              <w:spacing w:after="0"/>
            </w:pPr>
            <w:r w:rsidRPr="00C667C4">
              <w:t>Integers (####)</w:t>
            </w:r>
          </w:p>
        </w:tc>
        <w:tc>
          <w:tcPr>
            <w:tcW w:w="4870" w:type="dxa"/>
            <w:noWrap/>
            <w:hideMark/>
          </w:tcPr>
          <w:p w14:paraId="2A1160BC" w14:textId="74BC931A" w:rsidR="00D606C2" w:rsidRPr="00C667C4" w:rsidRDefault="00D606C2" w:rsidP="00D606C2">
            <w:pPr>
              <w:spacing w:after="0"/>
            </w:pPr>
            <w:r w:rsidRPr="00C667C4">
              <w:t>Read-only.</w:t>
            </w:r>
          </w:p>
        </w:tc>
      </w:tr>
      <w:tr w:rsidR="00A63884" w:rsidRPr="00953A22" w14:paraId="0D7BBC7C" w14:textId="77777777" w:rsidTr="00C667C4">
        <w:trPr>
          <w:trHeight w:val="137"/>
          <w:jc w:val="center"/>
        </w:trPr>
        <w:tc>
          <w:tcPr>
            <w:tcW w:w="0" w:type="auto"/>
            <w:noWrap/>
          </w:tcPr>
          <w:p w14:paraId="38DF3C91" w14:textId="7D1567A1" w:rsidR="00A63884" w:rsidRPr="00C667C4" w:rsidRDefault="00A63884" w:rsidP="00A63884">
            <w:pPr>
              <w:spacing w:after="0"/>
            </w:pPr>
            <w:r w:rsidRPr="00C667C4">
              <w:t>Type of Publication</w:t>
            </w:r>
          </w:p>
        </w:tc>
        <w:tc>
          <w:tcPr>
            <w:tcW w:w="1873" w:type="dxa"/>
            <w:noWrap/>
          </w:tcPr>
          <w:p w14:paraId="4F972387" w14:textId="63B901C6" w:rsidR="00A63884" w:rsidRPr="00C667C4" w:rsidRDefault="00A63884" w:rsidP="00A63884">
            <w:pPr>
              <w:spacing w:after="0"/>
            </w:pPr>
            <w:r>
              <w:t>List</w:t>
            </w:r>
          </w:p>
        </w:tc>
        <w:tc>
          <w:tcPr>
            <w:tcW w:w="4870" w:type="dxa"/>
            <w:noWrap/>
          </w:tcPr>
          <w:p w14:paraId="743AC3F0" w14:textId="6E70D401" w:rsidR="00A63884" w:rsidRPr="00C667C4" w:rsidRDefault="003C635F" w:rsidP="00A63884">
            <w:pPr>
              <w:spacing w:after="0"/>
            </w:pPr>
            <w:r>
              <w:t>C</w:t>
            </w:r>
            <w:r w:rsidR="00A63884">
              <w:t>onference proceedings</w:t>
            </w:r>
            <w:r w:rsidR="00A63884" w:rsidRPr="00C667C4">
              <w:t>/</w:t>
            </w:r>
            <w:r w:rsidR="00A63884">
              <w:t>Journal article</w:t>
            </w:r>
          </w:p>
        </w:tc>
      </w:tr>
      <w:tr w:rsidR="00D606C2" w:rsidRPr="00953A22" w14:paraId="1126E05B" w14:textId="77777777" w:rsidTr="00C667C4">
        <w:trPr>
          <w:trHeight w:val="137"/>
          <w:jc w:val="center"/>
        </w:trPr>
        <w:tc>
          <w:tcPr>
            <w:tcW w:w="0" w:type="auto"/>
            <w:noWrap/>
            <w:hideMark/>
          </w:tcPr>
          <w:p w14:paraId="098193FD" w14:textId="5486883F" w:rsidR="00D606C2" w:rsidRPr="00C667C4" w:rsidRDefault="00D606C2" w:rsidP="00D606C2">
            <w:pPr>
              <w:spacing w:after="0"/>
            </w:pPr>
            <w:r w:rsidRPr="00C667C4">
              <w:t>Country of cows</w:t>
            </w:r>
            <w:r w:rsidR="001F154B" w:rsidRPr="00E751E4">
              <w:rPr>
                <w:rFonts w:ascii="Segoe UI Symbol" w:hAnsi="Segoe UI Symbol"/>
                <w:b/>
                <w:bCs/>
                <w:sz w:val="28"/>
                <w:szCs w:val="28"/>
                <w:vertAlign w:val="superscript"/>
              </w:rPr>
              <w:t>✝</w:t>
            </w:r>
          </w:p>
        </w:tc>
        <w:tc>
          <w:tcPr>
            <w:tcW w:w="1873" w:type="dxa"/>
            <w:noWrap/>
            <w:hideMark/>
          </w:tcPr>
          <w:p w14:paraId="4B1701B0" w14:textId="19868592" w:rsidR="00D606C2" w:rsidRPr="00C667C4" w:rsidRDefault="003C635F" w:rsidP="00D606C2">
            <w:pPr>
              <w:spacing w:after="0"/>
            </w:pPr>
            <w:r>
              <w:t>List</w:t>
            </w:r>
          </w:p>
        </w:tc>
        <w:tc>
          <w:tcPr>
            <w:tcW w:w="4870" w:type="dxa"/>
            <w:noWrap/>
            <w:hideMark/>
          </w:tcPr>
          <w:p w14:paraId="306F47E0" w14:textId="77777777" w:rsidR="00A63884" w:rsidRDefault="00D606C2" w:rsidP="00D606C2">
            <w:pPr>
              <w:spacing w:after="0"/>
            </w:pPr>
            <w:r w:rsidRPr="00C667C4">
              <w:t>Must-</w:t>
            </w:r>
            <w:proofErr w:type="gramStart"/>
            <w:r w:rsidRPr="00C667C4">
              <w:t>enter</w:t>
            </w:r>
            <w:proofErr w:type="gramEnd"/>
          </w:p>
          <w:p w14:paraId="38CC5007" w14:textId="11733776" w:rsidR="00D606C2" w:rsidRPr="00C667C4" w:rsidRDefault="00D606C2" w:rsidP="00D606C2">
            <w:pPr>
              <w:spacing w:after="0"/>
            </w:pPr>
            <w:r w:rsidRPr="00C667C4">
              <w:t>The place where the study was conducted</w:t>
            </w:r>
            <w:r w:rsidR="001345F4">
              <w:t xml:space="preserve"> </w:t>
            </w:r>
            <w:r w:rsidR="00C201F4">
              <w:t>(</w:t>
            </w:r>
            <w:r w:rsidRPr="00C667C4">
              <w:t>not the origin of the authors</w:t>
            </w:r>
            <w:r w:rsidR="00C201F4">
              <w:t>)</w:t>
            </w:r>
            <w:r w:rsidRPr="00C667C4">
              <w:t>.</w:t>
            </w:r>
          </w:p>
        </w:tc>
      </w:tr>
      <w:tr w:rsidR="00D606C2" w:rsidRPr="00953A22" w14:paraId="0E892F51" w14:textId="77777777" w:rsidTr="00C667C4">
        <w:trPr>
          <w:trHeight w:val="13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79C54C" w14:textId="37056FAC" w:rsidR="00D606C2" w:rsidRPr="00C667C4" w:rsidRDefault="00D606C2" w:rsidP="00D606C2">
            <w:pPr>
              <w:spacing w:after="0"/>
            </w:pPr>
            <w:r w:rsidRPr="00C667C4">
              <w:t>Author</w:t>
            </w:r>
            <w:r w:rsidRPr="00C667C4">
              <w:rPr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noWrap/>
            <w:hideMark/>
          </w:tcPr>
          <w:p w14:paraId="2992BDF7" w14:textId="434A1F51" w:rsidR="00D606C2" w:rsidRPr="00C667C4" w:rsidRDefault="00D606C2" w:rsidP="00D606C2">
            <w:pPr>
              <w:spacing w:after="0"/>
            </w:pPr>
            <w:r w:rsidRPr="00C667C4">
              <w:t>Text</w:t>
            </w:r>
          </w:p>
        </w:tc>
        <w:tc>
          <w:tcPr>
            <w:tcW w:w="4870" w:type="dxa"/>
            <w:tcBorders>
              <w:bottom w:val="single" w:sz="4" w:space="0" w:color="auto"/>
            </w:tcBorders>
            <w:noWrap/>
            <w:hideMark/>
          </w:tcPr>
          <w:p w14:paraId="5ECD8C38" w14:textId="18DEB6FC" w:rsidR="00D606C2" w:rsidRPr="00C667C4" w:rsidRDefault="00D606C2" w:rsidP="00D606C2">
            <w:pPr>
              <w:spacing w:after="0"/>
            </w:pPr>
            <w:r w:rsidRPr="00C667C4">
              <w:t>Read-only</w:t>
            </w:r>
            <w:r w:rsidR="00476FB0">
              <w:t>.</w:t>
            </w:r>
          </w:p>
        </w:tc>
      </w:tr>
    </w:tbl>
    <w:p w14:paraId="3FE8EA47" w14:textId="4825BA5E" w:rsidR="00953A22" w:rsidRDefault="00D606C2" w:rsidP="001F154B">
      <w:pPr>
        <w:spacing w:after="0"/>
      </w:pPr>
      <w:r w:rsidRPr="00D606C2">
        <w:rPr>
          <w:sz w:val="28"/>
          <w:szCs w:val="28"/>
          <w:vertAlign w:val="superscript"/>
        </w:rPr>
        <w:t>*</w:t>
      </w:r>
      <w:r>
        <w:t>I</w:t>
      </w:r>
      <w:r w:rsidRPr="00953A22">
        <w:t xml:space="preserve">mported </w:t>
      </w:r>
      <w:r>
        <w:t xml:space="preserve">directly </w:t>
      </w:r>
      <w:r w:rsidRPr="00953A22">
        <w:t xml:space="preserve">from </w:t>
      </w:r>
      <w:r>
        <w:t xml:space="preserve">the bibliographic </w:t>
      </w:r>
      <w:r w:rsidR="00A63884">
        <w:t xml:space="preserve">management </w:t>
      </w:r>
      <w:proofErr w:type="spellStart"/>
      <w:r w:rsidR="00A63884">
        <w:t>softwares</w:t>
      </w:r>
      <w:proofErr w:type="spellEnd"/>
      <w:r w:rsidR="00A63884">
        <w:t xml:space="preserve"> (</w:t>
      </w:r>
      <w:r>
        <w:t>E</w:t>
      </w:r>
      <w:r w:rsidRPr="00953A22">
        <w:t>nd</w:t>
      </w:r>
      <w:r>
        <w:t>N</w:t>
      </w:r>
      <w:r w:rsidRPr="00953A22">
        <w:t>ote</w:t>
      </w:r>
      <w:r>
        <w:t>).</w:t>
      </w:r>
    </w:p>
    <w:p w14:paraId="6A6B8E0C" w14:textId="194BEDDC" w:rsidR="001F154B" w:rsidRDefault="001F154B" w:rsidP="001F154B">
      <w:pPr>
        <w:spacing w:after="0"/>
      </w:pPr>
      <w:r w:rsidRPr="00E751E4">
        <w:rPr>
          <w:rFonts w:ascii="Segoe UI Symbol" w:hAnsi="Segoe UI Symbol"/>
          <w:b/>
          <w:bCs/>
          <w:sz w:val="28"/>
          <w:szCs w:val="28"/>
          <w:vertAlign w:val="superscript"/>
        </w:rPr>
        <w:t>✝</w:t>
      </w:r>
      <w:r w:rsidRPr="001F154B">
        <w:t xml:space="preserve"> </w:t>
      </w:r>
      <w:r>
        <w:t xml:space="preserve">The </w:t>
      </w:r>
      <w:r w:rsidRPr="00953A22">
        <w:t>list</w:t>
      </w:r>
      <w:r>
        <w:t xml:space="preserve"> of values of this field is c</w:t>
      </w:r>
      <w:r w:rsidRPr="00953A22">
        <w:t>ontinuously updat</w:t>
      </w:r>
      <w:r>
        <w:t xml:space="preserve">ed with encountering </w:t>
      </w:r>
      <w:r w:rsidR="002E014A">
        <w:t>new values</w:t>
      </w:r>
      <w:r>
        <w:t xml:space="preserve">. </w:t>
      </w:r>
    </w:p>
    <w:p w14:paraId="657073F1" w14:textId="77777777" w:rsidR="00953A22" w:rsidRPr="00953A22" w:rsidRDefault="00953A22" w:rsidP="00953A22"/>
    <w:p w14:paraId="261CCFB3" w14:textId="77777777" w:rsidR="00953A22" w:rsidRPr="00953A22" w:rsidRDefault="00953A22" w:rsidP="00953A22"/>
    <w:p w14:paraId="3A58D620" w14:textId="030DA4CD" w:rsidR="00953A22" w:rsidRDefault="00953A22" w:rsidP="00953A22"/>
    <w:p w14:paraId="3D780199" w14:textId="25C1F758" w:rsidR="00D606C2" w:rsidRDefault="00D606C2" w:rsidP="00953A22"/>
    <w:p w14:paraId="1D3ABCA5" w14:textId="7163B8F7" w:rsidR="00D606C2" w:rsidRDefault="00D606C2" w:rsidP="00953A22"/>
    <w:p w14:paraId="19BBD052" w14:textId="5533A58A" w:rsidR="00D606C2" w:rsidRDefault="00D606C2" w:rsidP="00953A22"/>
    <w:p w14:paraId="39629179" w14:textId="30441578" w:rsidR="00D606C2" w:rsidRDefault="00D606C2" w:rsidP="00953A22"/>
    <w:p w14:paraId="3EF86C9E" w14:textId="5B6BC2F0" w:rsidR="00D606C2" w:rsidRDefault="00D606C2" w:rsidP="00953A22"/>
    <w:p w14:paraId="50224D59" w14:textId="77777777" w:rsidR="00D606C2" w:rsidRDefault="00D606C2" w:rsidP="00953A22"/>
    <w:p w14:paraId="122D9FA1" w14:textId="180F389E" w:rsidR="00D606C2" w:rsidRDefault="00D606C2" w:rsidP="00953A22"/>
    <w:p w14:paraId="1AFBB8E0" w14:textId="020EFE9D" w:rsidR="00C667C4" w:rsidRDefault="00C667C4" w:rsidP="00953A22"/>
    <w:p w14:paraId="144A7F77" w14:textId="0908B514" w:rsidR="00DF3D0F" w:rsidRDefault="00DF3D0F" w:rsidP="00953A22"/>
    <w:p w14:paraId="2E177744" w14:textId="77777777" w:rsidR="00DF3D0F" w:rsidRDefault="00DF3D0F" w:rsidP="00953A22"/>
    <w:p w14:paraId="055B17F0" w14:textId="77777777" w:rsidR="00882DD3" w:rsidRPr="00953A22" w:rsidRDefault="00882DD3" w:rsidP="00953A22"/>
    <w:p w14:paraId="280850A7" w14:textId="77777777" w:rsidR="00953A22" w:rsidRPr="00953A22" w:rsidRDefault="00953A22" w:rsidP="00953A22"/>
    <w:p w14:paraId="4C270FD8" w14:textId="48C5D37E" w:rsidR="00953A22" w:rsidRPr="0013239D" w:rsidRDefault="002D65BF" w:rsidP="00756820">
      <w:pPr>
        <w:pStyle w:val="Heading2"/>
        <w:numPr>
          <w:ilvl w:val="0"/>
          <w:numId w:val="0"/>
        </w:numPr>
      </w:pPr>
      <w:bookmarkStart w:id="4" w:name="_Toc66293824"/>
      <w:r w:rsidRPr="0013239D">
        <w:lastRenderedPageBreak/>
        <w:t xml:space="preserve">Table </w:t>
      </w:r>
      <w:r w:rsidR="00293630">
        <w:t>S</w:t>
      </w:r>
      <w:r w:rsidR="001A4E20">
        <w:t>4</w:t>
      </w:r>
      <w:r w:rsidRPr="0013239D">
        <w:t>.</w:t>
      </w:r>
      <w:r w:rsidRPr="009116F6">
        <w:rPr>
          <w:b w:val="0"/>
          <w:bCs w:val="0"/>
        </w:rPr>
        <w:t xml:space="preserve"> </w:t>
      </w:r>
      <w:r w:rsidR="00561BB8" w:rsidRPr="009116F6">
        <w:rPr>
          <w:b w:val="0"/>
          <w:bCs w:val="0"/>
        </w:rPr>
        <w:t xml:space="preserve">Summary of the data items of the </w:t>
      </w:r>
      <w:r w:rsidR="005C577C" w:rsidRPr="009116F6">
        <w:rPr>
          <w:b w:val="0"/>
          <w:bCs w:val="0"/>
        </w:rPr>
        <w:t xml:space="preserve">trial </w:t>
      </w:r>
      <w:r w:rsidR="008739B6" w:rsidRPr="009116F6">
        <w:rPr>
          <w:b w:val="0"/>
          <w:bCs w:val="0"/>
        </w:rPr>
        <w:t>entity</w:t>
      </w:r>
      <w:bookmarkEnd w:id="4"/>
    </w:p>
    <w:tbl>
      <w:tblPr>
        <w:tblW w:w="9464" w:type="dxa"/>
        <w:tblLook w:val="04A0" w:firstRow="1" w:lastRow="0" w:firstColumn="1" w:lastColumn="0" w:noHBand="0" w:noVBand="1"/>
      </w:tblPr>
      <w:tblGrid>
        <w:gridCol w:w="3510"/>
        <w:gridCol w:w="1747"/>
        <w:gridCol w:w="4207"/>
      </w:tblGrid>
      <w:tr w:rsidR="00D606C2" w:rsidRPr="00953A22" w14:paraId="0BC5BCED" w14:textId="77777777" w:rsidTr="001F154B">
        <w:trPr>
          <w:trHeight w:val="16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97AA0A" w14:textId="50D76627" w:rsidR="00D606C2" w:rsidRPr="00C667C4" w:rsidRDefault="00D606C2" w:rsidP="00C667C4">
            <w:pPr>
              <w:spacing w:after="0"/>
              <w:rPr>
                <w:b/>
                <w:bCs/>
              </w:rPr>
            </w:pPr>
            <w:r w:rsidRPr="00C667C4">
              <w:rPr>
                <w:b/>
                <w:bCs/>
              </w:rPr>
              <w:t>Name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62E993" w14:textId="6957EB31" w:rsidR="00D606C2" w:rsidRPr="00C667C4" w:rsidRDefault="001F154B" w:rsidP="00C667C4">
            <w:pPr>
              <w:spacing w:after="0"/>
              <w:rPr>
                <w:b/>
                <w:bCs/>
              </w:rPr>
            </w:pPr>
            <w:r w:rsidRPr="00C667C4">
              <w:rPr>
                <w:b/>
                <w:bCs/>
              </w:rPr>
              <w:t>Type</w:t>
            </w:r>
            <w:r>
              <w:rPr>
                <w:b/>
                <w:bCs/>
              </w:rPr>
              <w:t xml:space="preserve"> (</w:t>
            </w:r>
            <w:r w:rsidRPr="00C667C4">
              <w:rPr>
                <w:b/>
                <w:bCs/>
              </w:rPr>
              <w:t>format</w:t>
            </w:r>
            <w:r>
              <w:rPr>
                <w:b/>
                <w:bCs/>
              </w:rPr>
              <w:t>)</w:t>
            </w:r>
          </w:p>
        </w:tc>
        <w:tc>
          <w:tcPr>
            <w:tcW w:w="42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4F8B2" w14:textId="46B1CEDE" w:rsidR="00D606C2" w:rsidRPr="00C667C4" w:rsidRDefault="00D606C2" w:rsidP="00C667C4">
            <w:pPr>
              <w:spacing w:after="0"/>
              <w:rPr>
                <w:b/>
                <w:bCs/>
              </w:rPr>
            </w:pPr>
            <w:r w:rsidRPr="00C667C4">
              <w:rPr>
                <w:b/>
                <w:bCs/>
              </w:rPr>
              <w:t>Caption (Special info)</w:t>
            </w:r>
          </w:p>
        </w:tc>
      </w:tr>
      <w:tr w:rsidR="00D606C2" w:rsidRPr="00953A22" w14:paraId="32928A72" w14:textId="77777777" w:rsidTr="001F154B">
        <w:trPr>
          <w:trHeight w:val="164"/>
        </w:trPr>
        <w:tc>
          <w:tcPr>
            <w:tcW w:w="3510" w:type="dxa"/>
            <w:tcBorders>
              <w:top w:val="single" w:sz="4" w:space="0" w:color="auto"/>
            </w:tcBorders>
            <w:noWrap/>
          </w:tcPr>
          <w:p w14:paraId="3BED9808" w14:textId="12B329C3" w:rsidR="00D606C2" w:rsidRPr="00386F4D" w:rsidRDefault="00BA67AA" w:rsidP="00C667C4">
            <w:pPr>
              <w:spacing w:after="0"/>
            </w:pPr>
            <w:r w:rsidRPr="00386F4D">
              <w:t>ID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</w:tcPr>
          <w:p w14:paraId="24EE2CC5" w14:textId="77777777" w:rsidR="00D606C2" w:rsidRPr="00386F4D" w:rsidRDefault="00D606C2" w:rsidP="00C667C4">
            <w:pPr>
              <w:spacing w:after="0"/>
            </w:pPr>
            <w:r w:rsidRPr="00386F4D">
              <w:t>Heading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noWrap/>
          </w:tcPr>
          <w:p w14:paraId="6B262CD3" w14:textId="6AF5F1DB" w:rsidR="00D606C2" w:rsidRPr="00386F4D" w:rsidRDefault="00A50C15" w:rsidP="00C667C4">
            <w:pPr>
              <w:spacing w:after="0"/>
            </w:pPr>
            <w:r w:rsidRPr="00386F4D">
              <w:t>N</w:t>
            </w:r>
            <w:r w:rsidR="00D606C2" w:rsidRPr="00386F4D">
              <w:t>on-fillable label</w:t>
            </w:r>
          </w:p>
        </w:tc>
      </w:tr>
      <w:tr w:rsidR="00D606C2" w:rsidRPr="00953A22" w14:paraId="452CE93D" w14:textId="77777777" w:rsidTr="001F154B">
        <w:trPr>
          <w:trHeight w:val="164"/>
        </w:trPr>
        <w:tc>
          <w:tcPr>
            <w:tcW w:w="3510" w:type="dxa"/>
            <w:noWrap/>
          </w:tcPr>
          <w:p w14:paraId="3AD6118E" w14:textId="6CC2637D" w:rsidR="00D606C2" w:rsidRPr="00386F4D" w:rsidRDefault="00D606C2" w:rsidP="00C667C4">
            <w:pPr>
              <w:spacing w:after="0"/>
            </w:pPr>
            <w:r w:rsidRPr="00386F4D">
              <w:t xml:space="preserve">Study id </w:t>
            </w:r>
            <w:proofErr w:type="spellStart"/>
            <w:r w:rsidRPr="00386F4D">
              <w:t>expo</w:t>
            </w:r>
            <w:r w:rsidR="00E3239E" w:rsidRPr="001345F4">
              <w:rPr>
                <w:b/>
                <w:bCs/>
                <w:vertAlign w:val="superscript"/>
              </w:rPr>
              <w:t>M</w:t>
            </w:r>
            <w:proofErr w:type="spellEnd"/>
          </w:p>
        </w:tc>
        <w:tc>
          <w:tcPr>
            <w:tcW w:w="1747" w:type="dxa"/>
            <w:noWrap/>
          </w:tcPr>
          <w:p w14:paraId="416C3BC5" w14:textId="77777777" w:rsidR="00D606C2" w:rsidRPr="00386F4D" w:rsidRDefault="00D606C2" w:rsidP="00C667C4">
            <w:pPr>
              <w:spacing w:after="0"/>
            </w:pPr>
            <w:r w:rsidRPr="00386F4D">
              <w:t>Integer</w:t>
            </w:r>
          </w:p>
        </w:tc>
        <w:tc>
          <w:tcPr>
            <w:tcW w:w="4207" w:type="dxa"/>
            <w:noWrap/>
          </w:tcPr>
          <w:p w14:paraId="0B9A9AAF" w14:textId="15497EDF" w:rsidR="00D606C2" w:rsidRPr="00386F4D" w:rsidRDefault="00D606C2" w:rsidP="00C667C4">
            <w:pPr>
              <w:spacing w:after="0"/>
            </w:pPr>
            <w:r w:rsidRPr="00386F4D">
              <w:t>Mirror variable</w:t>
            </w:r>
          </w:p>
        </w:tc>
      </w:tr>
      <w:tr w:rsidR="00D606C2" w:rsidRPr="00953A22" w14:paraId="09C425E1" w14:textId="77777777" w:rsidTr="001F154B">
        <w:trPr>
          <w:trHeight w:val="164"/>
        </w:trPr>
        <w:tc>
          <w:tcPr>
            <w:tcW w:w="3510" w:type="dxa"/>
            <w:noWrap/>
          </w:tcPr>
          <w:p w14:paraId="498DC3E8" w14:textId="3E95CBEB" w:rsidR="00D606C2" w:rsidRPr="00C667C4" w:rsidRDefault="00D606C2" w:rsidP="00C667C4">
            <w:pPr>
              <w:spacing w:after="0"/>
            </w:pPr>
            <w:r w:rsidRPr="00C667C4">
              <w:t>Trial order</w:t>
            </w:r>
          </w:p>
        </w:tc>
        <w:tc>
          <w:tcPr>
            <w:tcW w:w="1747" w:type="dxa"/>
            <w:noWrap/>
          </w:tcPr>
          <w:p w14:paraId="5EA1684F" w14:textId="77777777" w:rsidR="00D606C2" w:rsidRPr="00C667C4" w:rsidRDefault="00D606C2" w:rsidP="00C667C4">
            <w:pPr>
              <w:spacing w:after="0"/>
            </w:pPr>
            <w:r w:rsidRPr="00C667C4">
              <w:t>Integer</w:t>
            </w:r>
          </w:p>
        </w:tc>
        <w:tc>
          <w:tcPr>
            <w:tcW w:w="4207" w:type="dxa"/>
            <w:noWrap/>
          </w:tcPr>
          <w:p w14:paraId="7ABB9806" w14:textId="65F3FD77" w:rsidR="00D606C2" w:rsidRPr="00C667C4" w:rsidRDefault="00D606C2" w:rsidP="00C667C4">
            <w:pPr>
              <w:spacing w:after="0"/>
            </w:pPr>
            <w:r w:rsidRPr="00C667C4">
              <w:t>Order of the tr</w:t>
            </w:r>
            <w:r w:rsidR="00C673E8" w:rsidRPr="00C667C4">
              <w:t>ia</w:t>
            </w:r>
            <w:r w:rsidRPr="00C667C4">
              <w:t>l based on the sequence they were reported in the study</w:t>
            </w:r>
            <w:r w:rsidR="00192950">
              <w:t>.</w:t>
            </w:r>
          </w:p>
        </w:tc>
      </w:tr>
      <w:tr w:rsidR="00D606C2" w:rsidRPr="00953A22" w14:paraId="2B45927C" w14:textId="77777777" w:rsidTr="001F154B">
        <w:trPr>
          <w:trHeight w:val="164"/>
        </w:trPr>
        <w:tc>
          <w:tcPr>
            <w:tcW w:w="3510" w:type="dxa"/>
            <w:tcBorders>
              <w:bottom w:val="single" w:sz="4" w:space="0" w:color="auto"/>
            </w:tcBorders>
            <w:noWrap/>
          </w:tcPr>
          <w:p w14:paraId="245B5C10" w14:textId="77777777" w:rsidR="00D606C2" w:rsidRPr="00C667C4" w:rsidRDefault="00D606C2" w:rsidP="00C667C4">
            <w:pPr>
              <w:spacing w:after="0"/>
            </w:pPr>
            <w:r w:rsidRPr="00C667C4">
              <w:t>Study design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</w:tcPr>
          <w:p w14:paraId="5FE7861C" w14:textId="5651E6E9" w:rsidR="00D606C2" w:rsidRPr="00C667C4" w:rsidRDefault="00F96834" w:rsidP="00C667C4">
            <w:pPr>
              <w:spacing w:after="0"/>
            </w:pPr>
            <w:r>
              <w:t>List</w:t>
            </w:r>
          </w:p>
        </w:tc>
        <w:tc>
          <w:tcPr>
            <w:tcW w:w="4207" w:type="dxa"/>
            <w:tcBorders>
              <w:bottom w:val="single" w:sz="4" w:space="0" w:color="auto"/>
            </w:tcBorders>
            <w:noWrap/>
          </w:tcPr>
          <w:p w14:paraId="1A22272C" w14:textId="314F7C90" w:rsidR="00D606C2" w:rsidRPr="00C667C4" w:rsidRDefault="001D473F" w:rsidP="00C667C4">
            <w:pPr>
              <w:spacing w:after="0"/>
            </w:pPr>
            <w:r w:rsidRPr="00C667C4">
              <w:t>(</w:t>
            </w:r>
            <w:r w:rsidR="00D606C2" w:rsidRPr="00C667C4">
              <w:t>RCT/NRSI</w:t>
            </w:r>
            <w:r w:rsidRPr="00C667C4">
              <w:t>)</w:t>
            </w:r>
          </w:p>
        </w:tc>
      </w:tr>
      <w:tr w:rsidR="00D606C2" w:rsidRPr="00953A22" w14:paraId="2F430755" w14:textId="77777777" w:rsidTr="001F154B">
        <w:trPr>
          <w:trHeight w:val="164"/>
        </w:trPr>
        <w:tc>
          <w:tcPr>
            <w:tcW w:w="3510" w:type="dxa"/>
            <w:tcBorders>
              <w:top w:val="single" w:sz="4" w:space="0" w:color="auto"/>
            </w:tcBorders>
            <w:noWrap/>
          </w:tcPr>
          <w:p w14:paraId="27116E2C" w14:textId="77777777" w:rsidR="00D606C2" w:rsidRPr="001F154B" w:rsidRDefault="00D606C2" w:rsidP="00C667C4">
            <w:pPr>
              <w:spacing w:after="0"/>
            </w:pPr>
            <w:proofErr w:type="spellStart"/>
            <w:r w:rsidRPr="001F154B">
              <w:t>Participants_info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</w:tcBorders>
            <w:noWrap/>
          </w:tcPr>
          <w:p w14:paraId="62BC60A1" w14:textId="77777777" w:rsidR="00D606C2" w:rsidRPr="001F154B" w:rsidRDefault="00D606C2" w:rsidP="00C667C4">
            <w:pPr>
              <w:spacing w:after="0"/>
            </w:pPr>
            <w:r w:rsidRPr="001F154B">
              <w:t>Heading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noWrap/>
          </w:tcPr>
          <w:p w14:paraId="2F6E230A" w14:textId="665607EB" w:rsidR="00D606C2" w:rsidRPr="001F154B" w:rsidRDefault="001F154B" w:rsidP="00C667C4">
            <w:pPr>
              <w:spacing w:after="0"/>
            </w:pPr>
            <w:r w:rsidRPr="001F154B">
              <w:t>N</w:t>
            </w:r>
            <w:r w:rsidR="00D606C2" w:rsidRPr="001F154B">
              <w:t>on-fillable label</w:t>
            </w:r>
          </w:p>
        </w:tc>
      </w:tr>
      <w:tr w:rsidR="00D606C2" w:rsidRPr="00953A22" w14:paraId="19BB6139" w14:textId="77777777" w:rsidTr="001F154B">
        <w:trPr>
          <w:trHeight w:val="164"/>
        </w:trPr>
        <w:tc>
          <w:tcPr>
            <w:tcW w:w="3510" w:type="dxa"/>
            <w:noWrap/>
            <w:hideMark/>
          </w:tcPr>
          <w:p w14:paraId="397D1368" w14:textId="2F1790D7" w:rsidR="00D606C2" w:rsidRPr="001F154B" w:rsidRDefault="00A50C15" w:rsidP="00C667C4">
            <w:pPr>
              <w:spacing w:after="0"/>
            </w:pPr>
            <w:r w:rsidRPr="001F154B">
              <w:t>Total n</w:t>
            </w:r>
            <w:r w:rsidR="00D606C2" w:rsidRPr="001F154B">
              <w:t>o</w:t>
            </w:r>
            <w:r w:rsidRPr="001F154B">
              <w:t xml:space="preserve"> </w:t>
            </w:r>
            <w:r w:rsidR="00D606C2" w:rsidRPr="001F154B">
              <w:t>of farms selected for inclusion</w:t>
            </w:r>
          </w:p>
        </w:tc>
        <w:tc>
          <w:tcPr>
            <w:tcW w:w="1747" w:type="dxa"/>
            <w:noWrap/>
            <w:hideMark/>
          </w:tcPr>
          <w:p w14:paraId="0E5E5A38" w14:textId="77777777" w:rsidR="00D606C2" w:rsidRPr="001F154B" w:rsidRDefault="00D606C2" w:rsidP="00C667C4">
            <w:pPr>
              <w:spacing w:after="0"/>
            </w:pPr>
            <w:r w:rsidRPr="001F154B">
              <w:t>Integer</w:t>
            </w:r>
          </w:p>
        </w:tc>
        <w:tc>
          <w:tcPr>
            <w:tcW w:w="4207" w:type="dxa"/>
            <w:noWrap/>
          </w:tcPr>
          <w:p w14:paraId="2CAECD78" w14:textId="318D39DB" w:rsidR="00A50C15" w:rsidRPr="001F154B" w:rsidRDefault="00A50C15" w:rsidP="00C667C4">
            <w:pPr>
              <w:spacing w:after="0"/>
            </w:pPr>
          </w:p>
          <w:p w14:paraId="490D2E70" w14:textId="361C5F3F" w:rsidR="00D606C2" w:rsidRPr="001F154B" w:rsidRDefault="00D606C2" w:rsidP="00C667C4">
            <w:pPr>
              <w:spacing w:after="0"/>
            </w:pPr>
          </w:p>
        </w:tc>
      </w:tr>
      <w:tr w:rsidR="00D606C2" w:rsidRPr="00953A22" w14:paraId="4208E7A5" w14:textId="77777777" w:rsidTr="001F154B">
        <w:trPr>
          <w:trHeight w:val="164"/>
        </w:trPr>
        <w:tc>
          <w:tcPr>
            <w:tcW w:w="3510" w:type="dxa"/>
            <w:noWrap/>
            <w:hideMark/>
          </w:tcPr>
          <w:p w14:paraId="448D75B7" w14:textId="1590ECCB" w:rsidR="00D606C2" w:rsidRPr="001F154B" w:rsidRDefault="00A50C15" w:rsidP="00C667C4">
            <w:pPr>
              <w:spacing w:after="0"/>
            </w:pPr>
            <w:r w:rsidRPr="001F154B">
              <w:t xml:space="preserve">Total no of </w:t>
            </w:r>
            <w:r w:rsidR="00D606C2" w:rsidRPr="001F154B">
              <w:t>cows selected for inclusion</w:t>
            </w:r>
          </w:p>
        </w:tc>
        <w:tc>
          <w:tcPr>
            <w:tcW w:w="1747" w:type="dxa"/>
            <w:noWrap/>
            <w:hideMark/>
          </w:tcPr>
          <w:p w14:paraId="01E9B531" w14:textId="77777777" w:rsidR="00D606C2" w:rsidRPr="001F154B" w:rsidRDefault="00D606C2" w:rsidP="00C667C4">
            <w:pPr>
              <w:spacing w:after="0"/>
            </w:pPr>
            <w:r w:rsidRPr="001F154B">
              <w:t>Integer</w:t>
            </w:r>
          </w:p>
        </w:tc>
        <w:tc>
          <w:tcPr>
            <w:tcW w:w="4207" w:type="dxa"/>
            <w:noWrap/>
          </w:tcPr>
          <w:p w14:paraId="05E87624" w14:textId="3A812D9D" w:rsidR="00D606C2" w:rsidRPr="001F154B" w:rsidRDefault="00D606C2" w:rsidP="00C667C4">
            <w:pPr>
              <w:spacing w:after="0"/>
            </w:pPr>
          </w:p>
        </w:tc>
      </w:tr>
      <w:tr w:rsidR="00D606C2" w:rsidRPr="00953A22" w14:paraId="1BB07D18" w14:textId="77777777" w:rsidTr="001F154B">
        <w:trPr>
          <w:trHeight w:val="164"/>
        </w:trPr>
        <w:tc>
          <w:tcPr>
            <w:tcW w:w="3510" w:type="dxa"/>
            <w:noWrap/>
            <w:hideMark/>
          </w:tcPr>
          <w:p w14:paraId="6AAB7F5D" w14:textId="64448A03" w:rsidR="00D606C2" w:rsidRPr="001F154B" w:rsidRDefault="00A50C15" w:rsidP="00C667C4">
            <w:pPr>
              <w:spacing w:after="0"/>
            </w:pPr>
            <w:r w:rsidRPr="001F154B">
              <w:t xml:space="preserve">Total no of </w:t>
            </w:r>
            <w:r w:rsidR="00D606C2" w:rsidRPr="001F154B">
              <w:t>quarters selected for inclusion</w:t>
            </w:r>
          </w:p>
        </w:tc>
        <w:tc>
          <w:tcPr>
            <w:tcW w:w="1747" w:type="dxa"/>
            <w:noWrap/>
            <w:hideMark/>
          </w:tcPr>
          <w:p w14:paraId="5042055A" w14:textId="77777777" w:rsidR="00D606C2" w:rsidRPr="001F154B" w:rsidRDefault="00D606C2" w:rsidP="00C667C4">
            <w:pPr>
              <w:spacing w:after="0"/>
            </w:pPr>
            <w:r w:rsidRPr="001F154B">
              <w:t>Integer</w:t>
            </w:r>
          </w:p>
        </w:tc>
        <w:tc>
          <w:tcPr>
            <w:tcW w:w="4207" w:type="dxa"/>
            <w:noWrap/>
          </w:tcPr>
          <w:p w14:paraId="30933DA4" w14:textId="08BFBDC6" w:rsidR="00D606C2" w:rsidRPr="001F154B" w:rsidRDefault="00D606C2" w:rsidP="00C667C4">
            <w:pPr>
              <w:spacing w:after="0"/>
            </w:pPr>
          </w:p>
        </w:tc>
      </w:tr>
      <w:tr w:rsidR="00D606C2" w:rsidRPr="00953A22" w14:paraId="29FB4CA1" w14:textId="77777777" w:rsidTr="001F154B">
        <w:trPr>
          <w:trHeight w:val="164"/>
        </w:trPr>
        <w:tc>
          <w:tcPr>
            <w:tcW w:w="3510" w:type="dxa"/>
            <w:noWrap/>
            <w:hideMark/>
          </w:tcPr>
          <w:p w14:paraId="5CBBC441" w14:textId="77777777" w:rsidR="00D606C2" w:rsidRPr="00C667C4" w:rsidRDefault="00D606C2" w:rsidP="00C667C4">
            <w:pPr>
              <w:spacing w:after="0"/>
            </w:pPr>
            <w:r w:rsidRPr="00C667C4">
              <w:t>Breed</w:t>
            </w:r>
          </w:p>
        </w:tc>
        <w:tc>
          <w:tcPr>
            <w:tcW w:w="1747" w:type="dxa"/>
            <w:noWrap/>
            <w:hideMark/>
          </w:tcPr>
          <w:p w14:paraId="2A64D6D8" w14:textId="6DA10332" w:rsidR="00D606C2" w:rsidRPr="00C667C4" w:rsidRDefault="00F96834" w:rsidP="00C667C4">
            <w:pPr>
              <w:spacing w:after="0"/>
            </w:pPr>
            <w:r>
              <w:t>List</w:t>
            </w:r>
          </w:p>
        </w:tc>
        <w:tc>
          <w:tcPr>
            <w:tcW w:w="4207" w:type="dxa"/>
            <w:noWrap/>
            <w:hideMark/>
          </w:tcPr>
          <w:p w14:paraId="54ED2D9A" w14:textId="572CB0D7" w:rsidR="00D606C2" w:rsidRPr="00C667C4" w:rsidRDefault="00A50C15" w:rsidP="00C667C4">
            <w:pPr>
              <w:spacing w:after="0"/>
            </w:pPr>
            <w:r w:rsidRPr="00C667C4">
              <w:t>(</w:t>
            </w:r>
            <w:r w:rsidR="00D606C2" w:rsidRPr="00C667C4">
              <w:t>Holsteins</w:t>
            </w:r>
            <w:r w:rsidRPr="00C667C4">
              <w:t xml:space="preserve">/ </w:t>
            </w:r>
            <w:r w:rsidR="00D606C2" w:rsidRPr="00C667C4">
              <w:t>Jerseys</w:t>
            </w:r>
            <w:r w:rsidRPr="00C667C4">
              <w:t xml:space="preserve"> / Holst-Jerseys /Mix/ Others/ Not-reported)</w:t>
            </w:r>
            <w:r w:rsidRPr="00C667C4">
              <w:tab/>
            </w:r>
          </w:p>
        </w:tc>
      </w:tr>
      <w:tr w:rsidR="00D606C2" w:rsidRPr="00953A22" w14:paraId="37FDC4F0" w14:textId="77777777" w:rsidTr="001F154B">
        <w:trPr>
          <w:trHeight w:val="164"/>
        </w:trPr>
        <w:tc>
          <w:tcPr>
            <w:tcW w:w="3510" w:type="dxa"/>
            <w:noWrap/>
            <w:hideMark/>
          </w:tcPr>
          <w:p w14:paraId="28B7949B" w14:textId="77777777" w:rsidR="00D606C2" w:rsidRPr="00C667C4" w:rsidRDefault="00D606C2" w:rsidP="00C667C4">
            <w:pPr>
              <w:spacing w:after="0"/>
            </w:pPr>
            <w:r w:rsidRPr="00C667C4">
              <w:t>Type of exposure</w:t>
            </w:r>
          </w:p>
        </w:tc>
        <w:tc>
          <w:tcPr>
            <w:tcW w:w="1747" w:type="dxa"/>
            <w:noWrap/>
            <w:hideMark/>
          </w:tcPr>
          <w:p w14:paraId="25CCC92A" w14:textId="2725FF79" w:rsidR="00D606C2" w:rsidRPr="00C667C4" w:rsidRDefault="00F96834" w:rsidP="00C667C4">
            <w:pPr>
              <w:spacing w:after="0"/>
            </w:pPr>
            <w:r>
              <w:t>List</w:t>
            </w:r>
          </w:p>
        </w:tc>
        <w:tc>
          <w:tcPr>
            <w:tcW w:w="4207" w:type="dxa"/>
            <w:noWrap/>
          </w:tcPr>
          <w:p w14:paraId="4AABB2F9" w14:textId="3E21131F" w:rsidR="00D606C2" w:rsidRPr="00C667C4" w:rsidRDefault="00A50C15" w:rsidP="00C667C4">
            <w:pPr>
              <w:spacing w:after="0"/>
            </w:pPr>
            <w:r w:rsidRPr="00C667C4">
              <w:t>(</w:t>
            </w:r>
            <w:r w:rsidR="00D606C2" w:rsidRPr="00C667C4">
              <w:t>Natural IMI</w:t>
            </w:r>
            <w:r w:rsidRPr="00C667C4">
              <w:t xml:space="preserve">/ </w:t>
            </w:r>
            <w:r w:rsidR="00D606C2" w:rsidRPr="00C667C4">
              <w:t>Experimental Challenge</w:t>
            </w:r>
            <w:r w:rsidRPr="00C667C4">
              <w:t xml:space="preserve"> /</w:t>
            </w:r>
            <w:r w:rsidR="00D606C2" w:rsidRPr="00C667C4">
              <w:t>Natural- Experimental Mix</w:t>
            </w:r>
            <w:r w:rsidRPr="00C667C4">
              <w:t>)</w:t>
            </w:r>
          </w:p>
        </w:tc>
      </w:tr>
      <w:tr w:rsidR="00D606C2" w:rsidRPr="00953A22" w14:paraId="47E8F2FD" w14:textId="77777777" w:rsidTr="001F154B">
        <w:trPr>
          <w:trHeight w:val="164"/>
        </w:trPr>
        <w:tc>
          <w:tcPr>
            <w:tcW w:w="3510" w:type="dxa"/>
            <w:noWrap/>
            <w:hideMark/>
          </w:tcPr>
          <w:p w14:paraId="1D78F3CC" w14:textId="77777777" w:rsidR="00D606C2" w:rsidRPr="00C667C4" w:rsidRDefault="00D606C2" w:rsidP="00C667C4">
            <w:pPr>
              <w:spacing w:after="0"/>
            </w:pPr>
            <w:r w:rsidRPr="00C667C4">
              <w:t>Challenge Bacterial Sp.</w:t>
            </w:r>
          </w:p>
        </w:tc>
        <w:tc>
          <w:tcPr>
            <w:tcW w:w="1747" w:type="dxa"/>
            <w:noWrap/>
            <w:hideMark/>
          </w:tcPr>
          <w:p w14:paraId="442D8CF6" w14:textId="16E9CAC3" w:rsidR="00D606C2" w:rsidRPr="00C667C4" w:rsidRDefault="00F96834" w:rsidP="00C667C4">
            <w:pPr>
              <w:spacing w:after="0"/>
            </w:pPr>
            <w:r>
              <w:t>List</w:t>
            </w:r>
          </w:p>
        </w:tc>
        <w:tc>
          <w:tcPr>
            <w:tcW w:w="4207" w:type="dxa"/>
            <w:noWrap/>
          </w:tcPr>
          <w:p w14:paraId="3FE4E9FC" w14:textId="77777777" w:rsidR="00D606C2" w:rsidRPr="00C667C4" w:rsidRDefault="00D606C2" w:rsidP="00C667C4">
            <w:pPr>
              <w:spacing w:after="0"/>
            </w:pPr>
            <w:r w:rsidRPr="00C667C4">
              <w:t xml:space="preserve">Skip if Natural IMI </w:t>
            </w:r>
          </w:p>
          <w:p w14:paraId="4BA9B09A" w14:textId="0A849D94" w:rsidR="00A11142" w:rsidRPr="00C667C4" w:rsidRDefault="00A11142" w:rsidP="00C667C4">
            <w:pPr>
              <w:spacing w:after="0"/>
            </w:pPr>
            <w:r w:rsidRPr="00C667C4">
              <w:t>(Link to pathogens table)</w:t>
            </w:r>
          </w:p>
        </w:tc>
      </w:tr>
      <w:tr w:rsidR="00D606C2" w:rsidRPr="00953A22" w14:paraId="5B216C96" w14:textId="77777777" w:rsidTr="001F154B">
        <w:trPr>
          <w:trHeight w:val="164"/>
        </w:trPr>
        <w:tc>
          <w:tcPr>
            <w:tcW w:w="3510" w:type="dxa"/>
            <w:noWrap/>
            <w:hideMark/>
          </w:tcPr>
          <w:p w14:paraId="4EBEB517" w14:textId="77777777" w:rsidR="00D606C2" w:rsidRPr="00C667C4" w:rsidRDefault="00D606C2" w:rsidP="00C667C4">
            <w:pPr>
              <w:spacing w:after="0"/>
            </w:pPr>
            <w:r w:rsidRPr="00C667C4">
              <w:t>Challenge dose</w:t>
            </w:r>
          </w:p>
        </w:tc>
        <w:tc>
          <w:tcPr>
            <w:tcW w:w="1747" w:type="dxa"/>
            <w:noWrap/>
            <w:hideMark/>
          </w:tcPr>
          <w:p w14:paraId="053623C0" w14:textId="77777777" w:rsidR="00D606C2" w:rsidRPr="00C667C4" w:rsidRDefault="00D606C2" w:rsidP="00C667C4">
            <w:pPr>
              <w:spacing w:after="0"/>
            </w:pPr>
            <w:r w:rsidRPr="00C667C4">
              <w:t>Float (##.##)</w:t>
            </w:r>
          </w:p>
        </w:tc>
        <w:tc>
          <w:tcPr>
            <w:tcW w:w="4207" w:type="dxa"/>
            <w:noWrap/>
          </w:tcPr>
          <w:p w14:paraId="501B5438" w14:textId="23761A98" w:rsidR="00D606C2" w:rsidRPr="00C667C4" w:rsidRDefault="00D606C2" w:rsidP="00C667C4">
            <w:pPr>
              <w:spacing w:after="0"/>
            </w:pPr>
            <w:r w:rsidRPr="00C667C4">
              <w:t xml:space="preserve">Skip if Natural IMI </w:t>
            </w:r>
          </w:p>
          <w:p w14:paraId="437ADA9C" w14:textId="77777777" w:rsidR="00D606C2" w:rsidRPr="00C667C4" w:rsidRDefault="00D606C2" w:rsidP="00C667C4">
            <w:pPr>
              <w:spacing w:after="0"/>
            </w:pPr>
          </w:p>
        </w:tc>
      </w:tr>
      <w:tr w:rsidR="00D606C2" w:rsidRPr="00953A22" w14:paraId="6A2B2A82" w14:textId="77777777" w:rsidTr="001F154B">
        <w:trPr>
          <w:trHeight w:val="164"/>
        </w:trPr>
        <w:tc>
          <w:tcPr>
            <w:tcW w:w="3510" w:type="dxa"/>
            <w:tcBorders>
              <w:bottom w:val="single" w:sz="4" w:space="0" w:color="auto"/>
            </w:tcBorders>
            <w:noWrap/>
            <w:hideMark/>
          </w:tcPr>
          <w:p w14:paraId="2C4F8F22" w14:textId="77777777" w:rsidR="00D606C2" w:rsidRPr="00C667C4" w:rsidRDefault="00D606C2" w:rsidP="00C667C4">
            <w:pPr>
              <w:spacing w:after="0"/>
            </w:pPr>
            <w:r w:rsidRPr="00C667C4">
              <w:t>Bacterial Conc.(CFU/ml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51E0025C" w14:textId="2E71253E" w:rsidR="00D606C2" w:rsidRPr="00C667C4" w:rsidRDefault="00D606C2" w:rsidP="009E5853">
            <w:pPr>
              <w:spacing w:after="0"/>
            </w:pPr>
            <w:r w:rsidRPr="00C667C4">
              <w:t>Float</w:t>
            </w:r>
            <w:r w:rsidR="009E5853">
              <w:t xml:space="preserve"> </w:t>
            </w:r>
            <w:r w:rsidRPr="00C667C4">
              <w:t>(#</w:t>
            </w:r>
            <w:proofErr w:type="gramStart"/>
            <w:r w:rsidRPr="00C667C4">
              <w:t>#.#</w:t>
            </w:r>
            <w:proofErr w:type="gramEnd"/>
            <w:r w:rsidRPr="00C667C4">
              <w:t>#)</w:t>
            </w:r>
          </w:p>
        </w:tc>
        <w:tc>
          <w:tcPr>
            <w:tcW w:w="4207" w:type="dxa"/>
            <w:tcBorders>
              <w:bottom w:val="single" w:sz="4" w:space="0" w:color="auto"/>
            </w:tcBorders>
            <w:noWrap/>
          </w:tcPr>
          <w:p w14:paraId="136DF832" w14:textId="2A7D958D" w:rsidR="00D606C2" w:rsidRPr="00C667C4" w:rsidRDefault="00D606C2" w:rsidP="00C667C4">
            <w:pPr>
              <w:spacing w:after="0"/>
            </w:pPr>
            <w:r w:rsidRPr="00C667C4">
              <w:t xml:space="preserve">Skip if Natural IMI </w:t>
            </w:r>
          </w:p>
          <w:p w14:paraId="7CD7497D" w14:textId="77777777" w:rsidR="00D606C2" w:rsidRPr="00C667C4" w:rsidRDefault="00D606C2" w:rsidP="00C667C4">
            <w:pPr>
              <w:spacing w:after="0"/>
            </w:pPr>
          </w:p>
        </w:tc>
      </w:tr>
      <w:tr w:rsidR="001D473F" w:rsidRPr="00953A22" w14:paraId="2BC38D04" w14:textId="77777777" w:rsidTr="001F154B">
        <w:trPr>
          <w:trHeight w:val="164"/>
        </w:trPr>
        <w:tc>
          <w:tcPr>
            <w:tcW w:w="3510" w:type="dxa"/>
            <w:tcBorders>
              <w:top w:val="single" w:sz="4" w:space="0" w:color="auto"/>
            </w:tcBorders>
            <w:noWrap/>
          </w:tcPr>
          <w:p w14:paraId="28B30DCB" w14:textId="10DC8D13" w:rsidR="001D473F" w:rsidRPr="001F154B" w:rsidRDefault="001D473F" w:rsidP="00C667C4">
            <w:pPr>
              <w:spacing w:after="0"/>
            </w:pPr>
            <w:r w:rsidRPr="001F154B">
              <w:t>Methodological quality items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</w:tcPr>
          <w:p w14:paraId="7824F36B" w14:textId="5941D306" w:rsidR="001D473F" w:rsidRPr="001F154B" w:rsidRDefault="001D473F" w:rsidP="00C667C4">
            <w:pPr>
              <w:spacing w:after="0"/>
            </w:pPr>
            <w:r w:rsidRPr="001F154B">
              <w:t>Heading</w:t>
            </w:r>
          </w:p>
        </w:tc>
        <w:tc>
          <w:tcPr>
            <w:tcW w:w="4207" w:type="dxa"/>
            <w:tcBorders>
              <w:top w:val="single" w:sz="4" w:space="0" w:color="auto"/>
            </w:tcBorders>
            <w:noWrap/>
          </w:tcPr>
          <w:p w14:paraId="3C9B456F" w14:textId="2359DFB6" w:rsidR="001D473F" w:rsidRPr="001F154B" w:rsidRDefault="001F154B" w:rsidP="00C667C4">
            <w:pPr>
              <w:spacing w:after="0"/>
            </w:pPr>
            <w:r w:rsidRPr="001F154B">
              <w:t>N</w:t>
            </w:r>
            <w:r w:rsidR="001D473F" w:rsidRPr="001F154B">
              <w:t>on-fillable label</w:t>
            </w:r>
          </w:p>
        </w:tc>
      </w:tr>
      <w:tr w:rsidR="00C667C4" w:rsidRPr="00953A22" w14:paraId="15A1B8F5" w14:textId="77777777" w:rsidTr="001F154B">
        <w:trPr>
          <w:trHeight w:val="785"/>
        </w:trPr>
        <w:tc>
          <w:tcPr>
            <w:tcW w:w="3510" w:type="dxa"/>
            <w:noWrap/>
          </w:tcPr>
          <w:p w14:paraId="2FB09D12" w14:textId="48241E4A" w:rsidR="00C667C4" w:rsidRPr="001F154B" w:rsidRDefault="00C667C4" w:rsidP="00C667C4">
            <w:pPr>
              <w:spacing w:after="0"/>
            </w:pPr>
            <w:r w:rsidRPr="001F154B">
              <w:t>If the data have a hierarchical structure, have the authors accounted for clustering in their analysis?</w:t>
            </w:r>
          </w:p>
        </w:tc>
        <w:tc>
          <w:tcPr>
            <w:tcW w:w="1747" w:type="dxa"/>
            <w:noWrap/>
          </w:tcPr>
          <w:p w14:paraId="258675E9" w14:textId="0240B1C1" w:rsidR="00C667C4" w:rsidRPr="001F154B" w:rsidRDefault="00F96834" w:rsidP="00C667C4">
            <w:pPr>
              <w:spacing w:after="0"/>
            </w:pPr>
            <w:r w:rsidRPr="001F154B">
              <w:t>List</w:t>
            </w:r>
          </w:p>
        </w:tc>
        <w:tc>
          <w:tcPr>
            <w:tcW w:w="4207" w:type="dxa"/>
            <w:noWrap/>
          </w:tcPr>
          <w:p w14:paraId="3266323A" w14:textId="45AABBBF" w:rsidR="00C667C4" w:rsidRPr="001F154B" w:rsidRDefault="00C667C4" w:rsidP="00C667C4">
            <w:pPr>
              <w:spacing w:after="0"/>
            </w:pPr>
            <w:r w:rsidRPr="001F154B">
              <w:t xml:space="preserve">(Yes, </w:t>
            </w:r>
            <w:proofErr w:type="gramStart"/>
            <w:r w:rsidRPr="001F154B">
              <w:t>No</w:t>
            </w:r>
            <w:proofErr w:type="gramEnd"/>
            <w:r w:rsidRPr="001F154B">
              <w:t>, Data do not have a hierarchical structure)</w:t>
            </w:r>
          </w:p>
        </w:tc>
      </w:tr>
      <w:tr w:rsidR="00C667C4" w:rsidRPr="00953A22" w14:paraId="691C87C2" w14:textId="77777777" w:rsidTr="001F154B">
        <w:trPr>
          <w:trHeight w:val="164"/>
        </w:trPr>
        <w:tc>
          <w:tcPr>
            <w:tcW w:w="3510" w:type="dxa"/>
            <w:noWrap/>
          </w:tcPr>
          <w:p w14:paraId="3BC5FD62" w14:textId="0272CA33" w:rsidR="00C667C4" w:rsidRPr="001F154B" w:rsidRDefault="00C667C4" w:rsidP="00C667C4">
            <w:pPr>
              <w:spacing w:after="0"/>
            </w:pPr>
            <w:r w:rsidRPr="001F154B">
              <w:t>Was the analysis done as intention to treat?</w:t>
            </w:r>
          </w:p>
        </w:tc>
        <w:tc>
          <w:tcPr>
            <w:tcW w:w="1747" w:type="dxa"/>
            <w:noWrap/>
          </w:tcPr>
          <w:p w14:paraId="35967DFB" w14:textId="3CF272ED" w:rsidR="00C667C4" w:rsidRPr="001F154B" w:rsidRDefault="00F96834" w:rsidP="00C667C4">
            <w:pPr>
              <w:spacing w:after="0"/>
            </w:pPr>
            <w:r w:rsidRPr="001F154B">
              <w:t>List</w:t>
            </w:r>
          </w:p>
        </w:tc>
        <w:tc>
          <w:tcPr>
            <w:tcW w:w="4207" w:type="dxa"/>
            <w:noWrap/>
          </w:tcPr>
          <w:p w14:paraId="696BD6CE" w14:textId="44E5D49A" w:rsidR="00C667C4" w:rsidRPr="001F154B" w:rsidRDefault="00C667C4" w:rsidP="00C667C4">
            <w:pPr>
              <w:spacing w:after="0"/>
            </w:pPr>
            <w:r w:rsidRPr="001F154B">
              <w:t>(Yes, No, No information)</w:t>
            </w:r>
          </w:p>
        </w:tc>
      </w:tr>
      <w:tr w:rsidR="00C667C4" w:rsidRPr="00953A22" w14:paraId="224080C1" w14:textId="77777777" w:rsidTr="001F154B">
        <w:trPr>
          <w:trHeight w:val="164"/>
        </w:trPr>
        <w:tc>
          <w:tcPr>
            <w:tcW w:w="3510" w:type="dxa"/>
            <w:noWrap/>
          </w:tcPr>
          <w:p w14:paraId="59DB8790" w14:textId="780C5B77" w:rsidR="00C667C4" w:rsidRPr="001F154B" w:rsidRDefault="00C667C4" w:rsidP="00C667C4">
            <w:pPr>
              <w:spacing w:after="0"/>
            </w:pPr>
            <w:r w:rsidRPr="001F154B">
              <w:t>Do you consider the methodology used for measuring the outcome inappropriate?</w:t>
            </w:r>
          </w:p>
        </w:tc>
        <w:tc>
          <w:tcPr>
            <w:tcW w:w="1747" w:type="dxa"/>
            <w:noWrap/>
          </w:tcPr>
          <w:p w14:paraId="55EC88BC" w14:textId="117747F2" w:rsidR="00C667C4" w:rsidRPr="001F154B" w:rsidRDefault="00F96834" w:rsidP="00C667C4">
            <w:pPr>
              <w:spacing w:after="0"/>
            </w:pPr>
            <w:r w:rsidRPr="001F154B">
              <w:t>List</w:t>
            </w:r>
          </w:p>
        </w:tc>
        <w:tc>
          <w:tcPr>
            <w:tcW w:w="4207" w:type="dxa"/>
            <w:noWrap/>
          </w:tcPr>
          <w:p w14:paraId="6E4683F0" w14:textId="185B166B" w:rsidR="00C667C4" w:rsidRPr="001F154B" w:rsidRDefault="00C667C4" w:rsidP="00C667C4">
            <w:pPr>
              <w:spacing w:after="0"/>
            </w:pPr>
            <w:r w:rsidRPr="001F154B">
              <w:t>(Yes, No)</w:t>
            </w:r>
          </w:p>
        </w:tc>
      </w:tr>
      <w:tr w:rsidR="00C667C4" w:rsidRPr="00953A22" w14:paraId="64FBA769" w14:textId="77777777" w:rsidTr="001F154B">
        <w:trPr>
          <w:trHeight w:val="164"/>
        </w:trPr>
        <w:tc>
          <w:tcPr>
            <w:tcW w:w="3510" w:type="dxa"/>
            <w:tcBorders>
              <w:bottom w:val="single" w:sz="4" w:space="0" w:color="auto"/>
            </w:tcBorders>
            <w:noWrap/>
          </w:tcPr>
          <w:p w14:paraId="5AD85A78" w14:textId="7591DE5C" w:rsidR="00C667C4" w:rsidRPr="001F154B" w:rsidRDefault="00C667C4" w:rsidP="00C667C4">
            <w:pPr>
              <w:spacing w:after="0"/>
            </w:pPr>
            <w:r w:rsidRPr="001F154B">
              <w:t>Was an a priori sample size calculation reported?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</w:tcPr>
          <w:p w14:paraId="39139C6A" w14:textId="7E063A7D" w:rsidR="00C667C4" w:rsidRPr="001F154B" w:rsidRDefault="00F96834" w:rsidP="00C667C4">
            <w:pPr>
              <w:spacing w:after="0"/>
            </w:pPr>
            <w:r w:rsidRPr="001F154B">
              <w:t>List</w:t>
            </w:r>
          </w:p>
        </w:tc>
        <w:tc>
          <w:tcPr>
            <w:tcW w:w="4207" w:type="dxa"/>
            <w:tcBorders>
              <w:bottom w:val="single" w:sz="4" w:space="0" w:color="auto"/>
            </w:tcBorders>
            <w:noWrap/>
          </w:tcPr>
          <w:p w14:paraId="40645AC9" w14:textId="2BEC6F75" w:rsidR="00C667C4" w:rsidRPr="001F154B" w:rsidRDefault="00C667C4" w:rsidP="00C667C4">
            <w:pPr>
              <w:spacing w:after="0"/>
            </w:pPr>
            <w:r w:rsidRPr="001F154B">
              <w:t>(Yes, No)</w:t>
            </w:r>
          </w:p>
        </w:tc>
      </w:tr>
    </w:tbl>
    <w:p w14:paraId="7C150F60" w14:textId="5A3176C2" w:rsidR="00953A22" w:rsidRDefault="00356177" w:rsidP="00953A22">
      <w:r w:rsidRPr="001345F4">
        <w:rPr>
          <w:b/>
          <w:bCs/>
          <w:vertAlign w:val="superscript"/>
        </w:rPr>
        <w:t>M</w:t>
      </w:r>
      <w:r>
        <w:rPr>
          <w:b/>
          <w:bCs/>
          <w:vertAlign w:val="superscript"/>
        </w:rPr>
        <w:t xml:space="preserve">: </w:t>
      </w:r>
      <w:r w:rsidR="00A50C15">
        <w:t>The m</w:t>
      </w:r>
      <w:r w:rsidR="00D606C2" w:rsidRPr="00953A22">
        <w:t>irror variable reflects the trial order in the subsequent children forms</w:t>
      </w:r>
      <w:r w:rsidR="00A50C15">
        <w:t>.</w:t>
      </w:r>
    </w:p>
    <w:p w14:paraId="67FC5E73" w14:textId="77777777" w:rsidR="008739B6" w:rsidRDefault="008739B6" w:rsidP="00953A22"/>
    <w:p w14:paraId="4CEE35A3" w14:textId="50651B40" w:rsidR="00953A22" w:rsidRPr="0013239D" w:rsidRDefault="00A56FBA" w:rsidP="00756820">
      <w:pPr>
        <w:pStyle w:val="Heading2"/>
        <w:numPr>
          <w:ilvl w:val="0"/>
          <w:numId w:val="0"/>
        </w:numPr>
      </w:pPr>
      <w:bookmarkStart w:id="5" w:name="_Toc66293825"/>
      <w:r w:rsidRPr="0013239D">
        <w:lastRenderedPageBreak/>
        <w:t xml:space="preserve">Table </w:t>
      </w:r>
      <w:r w:rsidR="00293630">
        <w:t>S</w:t>
      </w:r>
      <w:r w:rsidR="001A4E20">
        <w:t>5</w:t>
      </w:r>
      <w:r w:rsidRPr="0013239D">
        <w:t xml:space="preserve">. </w:t>
      </w:r>
      <w:r w:rsidR="00C84BC7" w:rsidRPr="009116F6">
        <w:rPr>
          <w:b w:val="0"/>
          <w:bCs w:val="0"/>
        </w:rPr>
        <w:t xml:space="preserve">Summary of the data items of the </w:t>
      </w:r>
      <w:r w:rsidR="005C577C" w:rsidRPr="009116F6">
        <w:rPr>
          <w:b w:val="0"/>
          <w:bCs w:val="0"/>
        </w:rPr>
        <w:t xml:space="preserve">group </w:t>
      </w:r>
      <w:r w:rsidR="008739B6" w:rsidRPr="009116F6">
        <w:rPr>
          <w:b w:val="0"/>
          <w:bCs w:val="0"/>
        </w:rPr>
        <w:t>entity</w:t>
      </w:r>
      <w:bookmarkEnd w:id="5"/>
    </w:p>
    <w:tbl>
      <w:tblPr>
        <w:tblW w:w="89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4729"/>
      </w:tblGrid>
      <w:tr w:rsidR="006F5F58" w:rsidRPr="00953A22" w14:paraId="35E1051E" w14:textId="77777777" w:rsidTr="00A06BBC">
        <w:trPr>
          <w:trHeight w:val="26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C9AEF" w14:textId="40033A94" w:rsidR="006F5F58" w:rsidRPr="00953A22" w:rsidRDefault="006F5F58" w:rsidP="006F5F58">
            <w:pPr>
              <w:spacing w:after="0" w:line="240" w:lineRule="auto"/>
            </w:pPr>
            <w:r w:rsidRPr="00C667C4">
              <w:rPr>
                <w:b/>
                <w:bCs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0B22B" w14:textId="12B852B3" w:rsidR="006F5F58" w:rsidRPr="00953A22" w:rsidRDefault="006F5F58" w:rsidP="006F5F58">
            <w:pPr>
              <w:spacing w:after="0" w:line="240" w:lineRule="auto"/>
            </w:pPr>
            <w:r w:rsidRPr="00C667C4">
              <w:rPr>
                <w:b/>
                <w:bCs/>
              </w:rPr>
              <w:t>Type (format)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FC6F9" w14:textId="17ACAC9B" w:rsidR="006F5F58" w:rsidRPr="00953A22" w:rsidRDefault="006F5F58" w:rsidP="006F5F58">
            <w:pPr>
              <w:spacing w:after="0" w:line="240" w:lineRule="auto"/>
            </w:pPr>
            <w:r w:rsidRPr="00C667C4">
              <w:rPr>
                <w:b/>
                <w:bCs/>
              </w:rPr>
              <w:t>Caption (Special info)</w:t>
            </w:r>
          </w:p>
        </w:tc>
      </w:tr>
      <w:tr w:rsidR="00386F4D" w:rsidRPr="00953A22" w14:paraId="75FC5B50" w14:textId="77777777" w:rsidTr="00A06BBC">
        <w:trPr>
          <w:trHeight w:val="264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148E0E64" w14:textId="70856DA6" w:rsidR="00386F4D" w:rsidRPr="006F5F58" w:rsidRDefault="00386F4D" w:rsidP="00386F4D">
            <w:pPr>
              <w:spacing w:after="0" w:line="240" w:lineRule="auto"/>
              <w:rPr>
                <w:b/>
                <w:bCs/>
              </w:rPr>
            </w:pPr>
            <w:r w:rsidRPr="00386F4D">
              <w:t>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8CAD88A" w14:textId="44474302" w:rsidR="00386F4D" w:rsidRPr="00953A22" w:rsidRDefault="00386F4D" w:rsidP="00386F4D">
            <w:pPr>
              <w:spacing w:after="0" w:line="240" w:lineRule="auto"/>
              <w:rPr>
                <w:b/>
                <w:bCs/>
              </w:rPr>
            </w:pPr>
            <w:r w:rsidRPr="00386F4D">
              <w:t>Heading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noWrap/>
          </w:tcPr>
          <w:p w14:paraId="5C885A48" w14:textId="18231369" w:rsidR="00386F4D" w:rsidRPr="00953A22" w:rsidRDefault="00386F4D" w:rsidP="00386F4D">
            <w:pPr>
              <w:spacing w:after="0" w:line="240" w:lineRule="auto"/>
              <w:rPr>
                <w:b/>
                <w:bCs/>
              </w:rPr>
            </w:pPr>
            <w:r w:rsidRPr="00386F4D">
              <w:t>Non-fillable label</w:t>
            </w:r>
          </w:p>
        </w:tc>
      </w:tr>
      <w:tr w:rsidR="00386F4D" w:rsidRPr="00953A22" w14:paraId="1F62FE67" w14:textId="77777777" w:rsidTr="0009397F">
        <w:trPr>
          <w:trHeight w:val="244"/>
        </w:trPr>
        <w:tc>
          <w:tcPr>
            <w:tcW w:w="2977" w:type="dxa"/>
            <w:noWrap/>
            <w:hideMark/>
          </w:tcPr>
          <w:p w14:paraId="6D480020" w14:textId="5AB82A57" w:rsidR="00386F4D" w:rsidRPr="00953A22" w:rsidRDefault="00386F4D" w:rsidP="00386F4D">
            <w:pPr>
              <w:spacing w:after="0" w:line="240" w:lineRule="auto"/>
            </w:pPr>
            <w:r w:rsidRPr="00386F4D">
              <w:t xml:space="preserve">Study id </w:t>
            </w:r>
            <w:proofErr w:type="spellStart"/>
            <w:r w:rsidRPr="00386F4D">
              <w:t>expo</w:t>
            </w:r>
            <w:r w:rsidR="00236B9E" w:rsidRPr="001345F4">
              <w:rPr>
                <w:b/>
                <w:bCs/>
                <w:vertAlign w:val="superscript"/>
              </w:rPr>
              <w:t>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E39B366" w14:textId="3A18EC0B" w:rsidR="00386F4D" w:rsidRPr="00953A22" w:rsidRDefault="00386F4D" w:rsidP="00386F4D">
            <w:pPr>
              <w:spacing w:after="0" w:line="240" w:lineRule="auto"/>
            </w:pPr>
            <w:r w:rsidRPr="00386F4D">
              <w:t>Integer</w:t>
            </w:r>
          </w:p>
        </w:tc>
        <w:tc>
          <w:tcPr>
            <w:tcW w:w="4729" w:type="dxa"/>
            <w:noWrap/>
            <w:hideMark/>
          </w:tcPr>
          <w:p w14:paraId="663521EA" w14:textId="2D159E0E" w:rsidR="00386F4D" w:rsidRPr="006F5F58" w:rsidRDefault="00386F4D" w:rsidP="00386F4D">
            <w:pPr>
              <w:spacing w:after="0" w:line="240" w:lineRule="auto"/>
            </w:pPr>
            <w:r w:rsidRPr="00386F4D">
              <w:t>Mirror variable</w:t>
            </w:r>
          </w:p>
        </w:tc>
      </w:tr>
      <w:tr w:rsidR="00914FAB" w:rsidRPr="00953A22" w14:paraId="5CEA9FBD" w14:textId="77777777" w:rsidTr="00914FAB">
        <w:trPr>
          <w:trHeight w:val="94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33C67A94" w14:textId="663D3B65" w:rsidR="00914FAB" w:rsidRPr="00953A22" w:rsidRDefault="00914FAB" w:rsidP="00914FAB">
            <w:pPr>
              <w:spacing w:after="0" w:line="240" w:lineRule="auto"/>
            </w:pPr>
            <w:r w:rsidRPr="00953A22">
              <w:t>Trial</w:t>
            </w:r>
            <w:r>
              <w:t xml:space="preserve"> </w:t>
            </w:r>
            <w:proofErr w:type="spellStart"/>
            <w:r w:rsidRPr="00953A22">
              <w:t>expo</w:t>
            </w:r>
            <w:r w:rsidR="00236B9E" w:rsidRPr="001345F4">
              <w:rPr>
                <w:b/>
                <w:bCs/>
                <w:vertAlign w:val="superscript"/>
              </w:rPr>
              <w:t>M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0594C57" w14:textId="6FA091C0" w:rsidR="00914FAB" w:rsidRPr="00953A22" w:rsidRDefault="00914FAB" w:rsidP="00914FAB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noWrap/>
            <w:hideMark/>
          </w:tcPr>
          <w:p w14:paraId="16191FEE" w14:textId="5FA73DE2" w:rsidR="00914FAB" w:rsidRPr="006F5F58" w:rsidRDefault="00914FAB" w:rsidP="00914FAB">
            <w:pPr>
              <w:spacing w:after="0" w:line="240" w:lineRule="auto"/>
            </w:pPr>
            <w:r>
              <w:t>M</w:t>
            </w:r>
            <w:r w:rsidRPr="00F96834">
              <w:t>irror</w:t>
            </w:r>
            <w:r w:rsidR="00236B9E">
              <w:t xml:space="preserve"> </w:t>
            </w:r>
            <w:r w:rsidR="00236B9E" w:rsidRPr="00386F4D">
              <w:t>variable</w:t>
            </w:r>
          </w:p>
        </w:tc>
      </w:tr>
      <w:tr w:rsidR="00F96834" w:rsidRPr="00953A22" w14:paraId="5E39DD61" w14:textId="77777777" w:rsidTr="00A06BBC">
        <w:trPr>
          <w:trHeight w:val="264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0CE3BD37" w14:textId="54624BBC" w:rsidR="00F96834" w:rsidRPr="00953A22" w:rsidRDefault="00F96834" w:rsidP="00F96834">
            <w:pPr>
              <w:spacing w:after="0" w:line="240" w:lineRule="auto"/>
            </w:pPr>
            <w:r>
              <w:t xml:space="preserve">AB </w:t>
            </w:r>
            <w:r w:rsidRPr="00953A22">
              <w:t>inf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7DEA267" w14:textId="3A9C0DE6" w:rsidR="00F96834" w:rsidRPr="00953A22" w:rsidRDefault="00F96834" w:rsidP="00F96834">
            <w:pPr>
              <w:spacing w:after="0" w:line="240" w:lineRule="auto"/>
            </w:pPr>
          </w:p>
        </w:tc>
        <w:tc>
          <w:tcPr>
            <w:tcW w:w="4729" w:type="dxa"/>
            <w:tcBorders>
              <w:top w:val="single" w:sz="4" w:space="0" w:color="auto"/>
            </w:tcBorders>
            <w:noWrap/>
            <w:hideMark/>
          </w:tcPr>
          <w:p w14:paraId="1B170C26" w14:textId="35BE14FE" w:rsidR="00F96834" w:rsidRPr="00953A22" w:rsidRDefault="00386F4D" w:rsidP="00F96834">
            <w:pPr>
              <w:spacing w:after="0" w:line="240" w:lineRule="auto"/>
            </w:pPr>
            <w:r>
              <w:t>N</w:t>
            </w:r>
            <w:r w:rsidR="00F96834" w:rsidRPr="00953A22">
              <w:t>on-fillable label</w:t>
            </w:r>
            <w:r w:rsidR="00A829E4">
              <w:t xml:space="preserve">, </w:t>
            </w:r>
          </w:p>
        </w:tc>
      </w:tr>
      <w:tr w:rsidR="00F96834" w:rsidRPr="00953A22" w14:paraId="27E52E2F" w14:textId="77777777" w:rsidTr="00A06BBC">
        <w:trPr>
          <w:trHeight w:val="264"/>
        </w:trPr>
        <w:tc>
          <w:tcPr>
            <w:tcW w:w="2977" w:type="dxa"/>
            <w:noWrap/>
          </w:tcPr>
          <w:p w14:paraId="230F021D" w14:textId="4531024B" w:rsidR="00F96834" w:rsidRDefault="00F96834" w:rsidP="00F96834">
            <w:pPr>
              <w:spacing w:after="0" w:line="240" w:lineRule="auto"/>
            </w:pPr>
            <w:r>
              <w:t>G</w:t>
            </w:r>
            <w:r w:rsidRPr="00953A22">
              <w:t>roup</w:t>
            </w:r>
            <w:r>
              <w:t xml:space="preserve"> order</w:t>
            </w:r>
          </w:p>
        </w:tc>
        <w:tc>
          <w:tcPr>
            <w:tcW w:w="1276" w:type="dxa"/>
            <w:noWrap/>
          </w:tcPr>
          <w:p w14:paraId="11D0E017" w14:textId="0431C82C" w:rsidR="00F96834" w:rsidRPr="00953A22" w:rsidRDefault="00F96834" w:rsidP="00F96834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noWrap/>
          </w:tcPr>
          <w:p w14:paraId="153185C2" w14:textId="77777777" w:rsidR="00F96834" w:rsidRPr="00953A22" w:rsidRDefault="00F96834" w:rsidP="00F96834">
            <w:pPr>
              <w:spacing w:after="0" w:line="240" w:lineRule="auto"/>
            </w:pPr>
          </w:p>
        </w:tc>
      </w:tr>
      <w:tr w:rsidR="00F96834" w:rsidRPr="00953A22" w14:paraId="6AC0FF24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2F3B9B2D" w14:textId="0FD9B263" w:rsidR="00F96834" w:rsidRPr="00953A22" w:rsidRDefault="00F96834" w:rsidP="00F96834">
            <w:pPr>
              <w:spacing w:after="0" w:line="240" w:lineRule="auto"/>
            </w:pPr>
            <w:r>
              <w:t>A</w:t>
            </w:r>
            <w:r w:rsidRPr="00953A22">
              <w:t>ctive ingredient</w:t>
            </w:r>
            <w:r w:rsidR="00462F0E" w:rsidRPr="00E751E4">
              <w:rPr>
                <w:rFonts w:ascii="Segoe UI Symbol" w:hAnsi="Segoe UI Symbol"/>
                <w:b/>
                <w:bCs/>
                <w:sz w:val="28"/>
                <w:szCs w:val="28"/>
                <w:vertAlign w:val="superscript"/>
              </w:rPr>
              <w:t>✝</w:t>
            </w:r>
          </w:p>
        </w:tc>
        <w:tc>
          <w:tcPr>
            <w:tcW w:w="1276" w:type="dxa"/>
            <w:noWrap/>
            <w:hideMark/>
          </w:tcPr>
          <w:p w14:paraId="1CBCDFB2" w14:textId="77777777" w:rsidR="00F96834" w:rsidRPr="00953A22" w:rsidRDefault="00F96834" w:rsidP="00F96834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noWrap/>
          </w:tcPr>
          <w:p w14:paraId="00E19FED" w14:textId="5A005B2A" w:rsidR="00F96834" w:rsidRPr="00F96834" w:rsidRDefault="00F96834" w:rsidP="00F96834">
            <w:pPr>
              <w:spacing w:after="0" w:line="240" w:lineRule="auto"/>
            </w:pPr>
            <w:r w:rsidRPr="00F96834">
              <w:t>-Ve cont/ Placebo/</w:t>
            </w:r>
            <w:proofErr w:type="spellStart"/>
            <w:r w:rsidRPr="00F96834">
              <w:t>Enro</w:t>
            </w:r>
            <w:proofErr w:type="spellEnd"/>
            <w:r w:rsidRPr="00F96834">
              <w:t>/Tylosin/ …</w:t>
            </w:r>
          </w:p>
        </w:tc>
      </w:tr>
      <w:tr w:rsidR="00F96834" w:rsidRPr="00953A22" w14:paraId="00B4717C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09090331" w14:textId="2BF2B77B" w:rsidR="00F96834" w:rsidRPr="00953A22" w:rsidRDefault="00F96834" w:rsidP="00F96834">
            <w:pPr>
              <w:spacing w:after="0" w:line="240" w:lineRule="auto"/>
            </w:pPr>
            <w:proofErr w:type="spellStart"/>
            <w:r>
              <w:t>A</w:t>
            </w:r>
            <w:r w:rsidRPr="00953A22">
              <w:t>ctive_ingredient_exp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CC1816" w14:textId="77777777" w:rsidR="00F96834" w:rsidRPr="00953A22" w:rsidRDefault="00F96834" w:rsidP="00F96834">
            <w:pPr>
              <w:spacing w:after="0" w:line="240" w:lineRule="auto"/>
            </w:pPr>
            <w:r w:rsidRPr="00953A22">
              <w:t>String</w:t>
            </w:r>
          </w:p>
        </w:tc>
        <w:tc>
          <w:tcPr>
            <w:tcW w:w="4729" w:type="dxa"/>
            <w:noWrap/>
          </w:tcPr>
          <w:p w14:paraId="45EBC369" w14:textId="684F6E26" w:rsidR="00F96834" w:rsidRPr="00F96834" w:rsidRDefault="00F96834" w:rsidP="00F96834">
            <w:pPr>
              <w:spacing w:after="0" w:line="240" w:lineRule="auto"/>
            </w:pPr>
            <w:r w:rsidRPr="00F96834">
              <w:t xml:space="preserve">Read-only variable, mirror exposing the selected active ingredient which </w:t>
            </w:r>
            <w:r w:rsidR="009116F6">
              <w:t xml:space="preserve">is </w:t>
            </w:r>
            <w:r w:rsidRPr="00F96834">
              <w:t xml:space="preserve">used in combination with </w:t>
            </w:r>
            <w:proofErr w:type="spellStart"/>
            <w:r w:rsidRPr="00F96834">
              <w:t>group_order</w:t>
            </w:r>
            <w:proofErr w:type="spellEnd"/>
            <w:r w:rsidRPr="00F96834">
              <w:t xml:space="preserve"> to create </w:t>
            </w:r>
            <w:proofErr w:type="spellStart"/>
            <w:r w:rsidRPr="00F96834">
              <w:t>group_expo</w:t>
            </w:r>
            <w:proofErr w:type="spellEnd"/>
            <w:r w:rsidR="00680507">
              <w:t>.</w:t>
            </w:r>
          </w:p>
        </w:tc>
      </w:tr>
      <w:tr w:rsidR="00F96834" w:rsidRPr="00953A22" w14:paraId="63D11104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25724976" w14:textId="77777777" w:rsidR="00F96834" w:rsidRPr="00953A22" w:rsidRDefault="00F96834" w:rsidP="00F96834">
            <w:pPr>
              <w:spacing w:after="0" w:line="240" w:lineRule="auto"/>
            </w:pPr>
            <w:r w:rsidRPr="00953A22">
              <w:t>Concentration</w:t>
            </w:r>
          </w:p>
        </w:tc>
        <w:tc>
          <w:tcPr>
            <w:tcW w:w="1276" w:type="dxa"/>
            <w:noWrap/>
            <w:hideMark/>
          </w:tcPr>
          <w:p w14:paraId="186662B9" w14:textId="45F51586" w:rsidR="00F96834" w:rsidRPr="00953A22" w:rsidRDefault="00F96834" w:rsidP="00F96834">
            <w:pPr>
              <w:spacing w:after="0" w:line="240" w:lineRule="auto"/>
            </w:pPr>
            <w:r w:rsidRPr="00953A22">
              <w:t>Float</w:t>
            </w:r>
            <w:r w:rsidR="00A829E4">
              <w:t xml:space="preserve"> (</w:t>
            </w:r>
            <w:r w:rsidR="00A829E4" w:rsidRPr="00953A22">
              <w:t>##.##</w:t>
            </w:r>
            <w:r w:rsidR="00A829E4">
              <w:t>)</w:t>
            </w:r>
          </w:p>
        </w:tc>
        <w:tc>
          <w:tcPr>
            <w:tcW w:w="4729" w:type="dxa"/>
            <w:noWrap/>
          </w:tcPr>
          <w:p w14:paraId="389FC18D" w14:textId="4DDA8AF3" w:rsidR="00F96834" w:rsidRPr="00F96834" w:rsidRDefault="00462F0E" w:rsidP="00F96834">
            <w:pPr>
              <w:spacing w:after="0" w:line="240" w:lineRule="auto"/>
            </w:pPr>
            <w:r w:rsidRPr="00462F0E">
              <w:rPr>
                <w:color w:val="0000FF"/>
              </w:rPr>
              <w:t>S</w:t>
            </w:r>
            <w:r w:rsidR="00A829E4" w:rsidRPr="00462F0E">
              <w:rPr>
                <w:color w:val="0000FF"/>
              </w:rPr>
              <w:t>kip if either -Ve cont or Placebo</w:t>
            </w:r>
            <w:r w:rsidR="00A829E4">
              <w:t>.</w:t>
            </w:r>
          </w:p>
        </w:tc>
      </w:tr>
      <w:tr w:rsidR="00F96834" w:rsidRPr="00953A22" w14:paraId="3ABD01ED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6686BBA4" w14:textId="77777777" w:rsidR="00F96834" w:rsidRPr="00953A22" w:rsidRDefault="00F96834" w:rsidP="00F96834">
            <w:pPr>
              <w:spacing w:after="0" w:line="240" w:lineRule="auto"/>
            </w:pPr>
            <w:r w:rsidRPr="00953A22">
              <w:t xml:space="preserve">Concentration unit </w:t>
            </w:r>
          </w:p>
        </w:tc>
        <w:tc>
          <w:tcPr>
            <w:tcW w:w="1276" w:type="dxa"/>
            <w:noWrap/>
            <w:hideMark/>
          </w:tcPr>
          <w:p w14:paraId="59D95FB6" w14:textId="7F255AB4" w:rsidR="00F96834" w:rsidRPr="00953A22" w:rsidRDefault="00F96834" w:rsidP="00F96834">
            <w:pPr>
              <w:spacing w:after="0" w:line="240" w:lineRule="auto"/>
            </w:pPr>
            <w:r>
              <w:t>List</w:t>
            </w:r>
          </w:p>
        </w:tc>
        <w:tc>
          <w:tcPr>
            <w:tcW w:w="4729" w:type="dxa"/>
            <w:noWrap/>
            <w:hideMark/>
          </w:tcPr>
          <w:p w14:paraId="1C35103F" w14:textId="6FD4BA09" w:rsidR="00F96834" w:rsidRPr="00F96834" w:rsidRDefault="00F96834" w:rsidP="00F96834">
            <w:pPr>
              <w:spacing w:after="0" w:line="240" w:lineRule="auto"/>
            </w:pPr>
            <w:r w:rsidRPr="00F96834">
              <w:t xml:space="preserve">IU/ mg/ml </w:t>
            </w:r>
          </w:p>
        </w:tc>
      </w:tr>
      <w:tr w:rsidR="00F96834" w:rsidRPr="00953A22" w14:paraId="690EF11E" w14:textId="77777777" w:rsidTr="00A06BBC">
        <w:trPr>
          <w:trHeight w:val="419"/>
        </w:trPr>
        <w:tc>
          <w:tcPr>
            <w:tcW w:w="2977" w:type="dxa"/>
            <w:noWrap/>
            <w:hideMark/>
          </w:tcPr>
          <w:p w14:paraId="2DAFDDDB" w14:textId="77777777" w:rsidR="00F96834" w:rsidRPr="00953A22" w:rsidRDefault="00F96834" w:rsidP="00F96834">
            <w:pPr>
              <w:spacing w:after="0" w:line="240" w:lineRule="auto"/>
            </w:pPr>
            <w:r w:rsidRPr="00953A22">
              <w:t xml:space="preserve">Dose </w:t>
            </w:r>
          </w:p>
        </w:tc>
        <w:tc>
          <w:tcPr>
            <w:tcW w:w="1276" w:type="dxa"/>
            <w:noWrap/>
            <w:hideMark/>
          </w:tcPr>
          <w:p w14:paraId="4EDEEA22" w14:textId="77777777" w:rsidR="00F96834" w:rsidRPr="00953A22" w:rsidRDefault="00F96834" w:rsidP="00F96834">
            <w:pPr>
              <w:spacing w:after="0" w:line="240" w:lineRule="auto"/>
            </w:pPr>
            <w:r w:rsidRPr="00953A22">
              <w:t>Float</w:t>
            </w:r>
          </w:p>
          <w:p w14:paraId="2FBD13F1" w14:textId="017816FD" w:rsidR="00F96834" w:rsidRPr="00953A22" w:rsidRDefault="00462F0E" w:rsidP="00F96834">
            <w:pPr>
              <w:spacing w:after="0" w:line="240" w:lineRule="auto"/>
            </w:pPr>
            <w:r>
              <w:t>(</w:t>
            </w:r>
            <w:r w:rsidR="00F96834" w:rsidRPr="00953A22">
              <w:t>##.##</w:t>
            </w:r>
            <w:r>
              <w:t>)</w:t>
            </w:r>
          </w:p>
        </w:tc>
        <w:tc>
          <w:tcPr>
            <w:tcW w:w="4729" w:type="dxa"/>
            <w:noWrap/>
            <w:hideMark/>
          </w:tcPr>
          <w:p w14:paraId="61D95140" w14:textId="4EF1E614" w:rsidR="00F96834" w:rsidRPr="00F96834" w:rsidRDefault="00F96834" w:rsidP="00F96834">
            <w:pPr>
              <w:spacing w:after="0" w:line="240" w:lineRule="auto"/>
            </w:pPr>
            <w:r w:rsidRPr="00F96834">
              <w:t>Quantity injected</w:t>
            </w:r>
          </w:p>
        </w:tc>
      </w:tr>
      <w:tr w:rsidR="00F96834" w:rsidRPr="00953A22" w14:paraId="2D1FA2E5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6D9F8655" w14:textId="77777777" w:rsidR="00F96834" w:rsidRPr="00953A22" w:rsidRDefault="00F96834" w:rsidP="00F96834">
            <w:pPr>
              <w:spacing w:after="0" w:line="240" w:lineRule="auto"/>
            </w:pPr>
            <w:r w:rsidRPr="00953A22">
              <w:t xml:space="preserve">Route </w:t>
            </w:r>
          </w:p>
        </w:tc>
        <w:tc>
          <w:tcPr>
            <w:tcW w:w="1276" w:type="dxa"/>
            <w:noWrap/>
            <w:hideMark/>
          </w:tcPr>
          <w:p w14:paraId="1BF15F05" w14:textId="780C71B3" w:rsidR="00F96834" w:rsidRPr="00953A22" w:rsidRDefault="00F96834" w:rsidP="00F96834">
            <w:pPr>
              <w:spacing w:after="0" w:line="240" w:lineRule="auto"/>
            </w:pPr>
            <w:r>
              <w:t>List</w:t>
            </w:r>
          </w:p>
        </w:tc>
        <w:tc>
          <w:tcPr>
            <w:tcW w:w="4729" w:type="dxa"/>
            <w:noWrap/>
            <w:hideMark/>
          </w:tcPr>
          <w:p w14:paraId="42D98066" w14:textId="72CDC860" w:rsidR="00F96834" w:rsidRPr="00F96834" w:rsidRDefault="00F96834" w:rsidP="00F96834">
            <w:pPr>
              <w:spacing w:after="0" w:line="240" w:lineRule="auto"/>
            </w:pPr>
            <w:r w:rsidRPr="00F96834">
              <w:t>Intra-mammary</w:t>
            </w:r>
            <w:r>
              <w:t>/</w:t>
            </w:r>
            <w:r w:rsidRPr="00F96834">
              <w:t>IM</w:t>
            </w:r>
            <w:r>
              <w:t>/</w:t>
            </w:r>
            <w:r w:rsidRPr="00F96834">
              <w:t xml:space="preserve"> SC</w:t>
            </w:r>
            <w:r>
              <w:t>/</w:t>
            </w:r>
            <w:r w:rsidRPr="00F96834">
              <w:t>IV</w:t>
            </w:r>
            <w:r>
              <w:t>/</w:t>
            </w:r>
            <w:r w:rsidRPr="00F96834">
              <w:t>Topical</w:t>
            </w:r>
            <w:r>
              <w:t>/</w:t>
            </w:r>
            <w:r w:rsidRPr="00F96834">
              <w:t>Oral</w:t>
            </w:r>
            <w:r w:rsidRPr="00F96834">
              <w:tab/>
            </w:r>
          </w:p>
        </w:tc>
      </w:tr>
      <w:tr w:rsidR="00F96834" w:rsidRPr="00953A22" w14:paraId="4E912889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31B8FCDD" w14:textId="77777777" w:rsidR="00F96834" w:rsidRPr="00953A22" w:rsidRDefault="00F96834" w:rsidP="00F96834">
            <w:pPr>
              <w:spacing w:after="0" w:line="240" w:lineRule="auto"/>
            </w:pPr>
            <w:r w:rsidRPr="00953A22">
              <w:t>Frequency of administration</w:t>
            </w:r>
          </w:p>
        </w:tc>
        <w:tc>
          <w:tcPr>
            <w:tcW w:w="1276" w:type="dxa"/>
            <w:noWrap/>
            <w:hideMark/>
          </w:tcPr>
          <w:p w14:paraId="20C983AD" w14:textId="77777777" w:rsidR="00F96834" w:rsidRPr="00953A22" w:rsidRDefault="00F96834" w:rsidP="00F96834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noWrap/>
          </w:tcPr>
          <w:p w14:paraId="5E967EF3" w14:textId="07C8CE40" w:rsidR="00F96834" w:rsidRPr="00F96834" w:rsidRDefault="00F96834" w:rsidP="00F96834">
            <w:pPr>
              <w:spacing w:after="0" w:line="240" w:lineRule="auto"/>
            </w:pPr>
          </w:p>
        </w:tc>
      </w:tr>
      <w:tr w:rsidR="00F96834" w:rsidRPr="00953A22" w14:paraId="0CB423E3" w14:textId="77777777" w:rsidTr="00A06BBC">
        <w:trPr>
          <w:trHeight w:val="264"/>
        </w:trPr>
        <w:tc>
          <w:tcPr>
            <w:tcW w:w="2977" w:type="dxa"/>
            <w:noWrap/>
          </w:tcPr>
          <w:p w14:paraId="31CCFE11" w14:textId="2C109F32" w:rsidR="00F96834" w:rsidRPr="00953A22" w:rsidRDefault="00F96834" w:rsidP="00F96834">
            <w:pPr>
              <w:spacing w:after="0" w:line="240" w:lineRule="auto"/>
            </w:pPr>
            <w:r w:rsidRPr="00953A22">
              <w:t>Interval between injections</w:t>
            </w:r>
          </w:p>
        </w:tc>
        <w:tc>
          <w:tcPr>
            <w:tcW w:w="1276" w:type="dxa"/>
            <w:noWrap/>
          </w:tcPr>
          <w:p w14:paraId="203B940A" w14:textId="77777777" w:rsidR="00F96834" w:rsidRPr="00953A22" w:rsidRDefault="00F96834" w:rsidP="00F96834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noWrap/>
          </w:tcPr>
          <w:p w14:paraId="6DA276CA" w14:textId="77777777" w:rsidR="00F96834" w:rsidRPr="00F96834" w:rsidRDefault="00F96834" w:rsidP="00F96834">
            <w:pPr>
              <w:spacing w:after="0" w:line="240" w:lineRule="auto"/>
            </w:pPr>
            <w:r w:rsidRPr="00F96834">
              <w:t xml:space="preserve">e.g. 1, 2, 3, …, 14 days </w:t>
            </w:r>
          </w:p>
        </w:tc>
      </w:tr>
      <w:tr w:rsidR="00F96834" w:rsidRPr="00953A22" w14:paraId="20817373" w14:textId="77777777" w:rsidTr="00A06BBC">
        <w:trPr>
          <w:trHeight w:val="264"/>
        </w:trPr>
        <w:tc>
          <w:tcPr>
            <w:tcW w:w="2977" w:type="dxa"/>
            <w:noWrap/>
          </w:tcPr>
          <w:p w14:paraId="75D182B8" w14:textId="77777777" w:rsidR="00F96834" w:rsidRPr="00953A22" w:rsidRDefault="00F96834" w:rsidP="00F96834">
            <w:pPr>
              <w:spacing w:after="0" w:line="240" w:lineRule="auto"/>
            </w:pPr>
            <w:r w:rsidRPr="00953A22">
              <w:t>Administration Regime</w:t>
            </w:r>
          </w:p>
        </w:tc>
        <w:tc>
          <w:tcPr>
            <w:tcW w:w="1276" w:type="dxa"/>
            <w:noWrap/>
          </w:tcPr>
          <w:p w14:paraId="0190C316" w14:textId="162A1547" w:rsidR="00F96834" w:rsidRPr="00953A22" w:rsidRDefault="00F96834" w:rsidP="00F96834">
            <w:pPr>
              <w:spacing w:after="0" w:line="240" w:lineRule="auto"/>
            </w:pPr>
            <w:r>
              <w:t>List</w:t>
            </w:r>
          </w:p>
        </w:tc>
        <w:tc>
          <w:tcPr>
            <w:tcW w:w="4729" w:type="dxa"/>
            <w:noWrap/>
          </w:tcPr>
          <w:p w14:paraId="084D8203" w14:textId="59175CBE" w:rsidR="00F96834" w:rsidRPr="00F96834" w:rsidRDefault="00F96834" w:rsidP="00F96834">
            <w:pPr>
              <w:spacing w:after="0" w:line="240" w:lineRule="auto"/>
            </w:pPr>
            <w:r w:rsidRPr="00F96834">
              <w:t>Selective/Blanket</w:t>
            </w:r>
          </w:p>
        </w:tc>
      </w:tr>
      <w:tr w:rsidR="00F96834" w:rsidRPr="00953A22" w14:paraId="06F8DB49" w14:textId="77777777" w:rsidTr="00A06BBC">
        <w:trPr>
          <w:trHeight w:val="264"/>
        </w:trPr>
        <w:tc>
          <w:tcPr>
            <w:tcW w:w="2977" w:type="dxa"/>
            <w:noWrap/>
          </w:tcPr>
          <w:p w14:paraId="2136CBC2" w14:textId="15131C61" w:rsidR="00F96834" w:rsidRPr="00953A22" w:rsidRDefault="00F96834" w:rsidP="00F96834">
            <w:pPr>
              <w:spacing w:after="0" w:line="240" w:lineRule="auto"/>
            </w:pPr>
            <w:r w:rsidRPr="00953A22">
              <w:t>If selective</w:t>
            </w:r>
            <w:r>
              <w:t>,</w:t>
            </w:r>
            <w:r w:rsidRPr="00953A22">
              <w:t xml:space="preserve"> what w</w:t>
            </w:r>
            <w:r>
              <w:t>ere</w:t>
            </w:r>
            <w:r w:rsidRPr="00953A22">
              <w:t xml:space="preserve"> the selection criteria</w:t>
            </w:r>
            <w:r>
              <w:t>?</w:t>
            </w:r>
          </w:p>
        </w:tc>
        <w:tc>
          <w:tcPr>
            <w:tcW w:w="1276" w:type="dxa"/>
            <w:noWrap/>
          </w:tcPr>
          <w:p w14:paraId="4E33A82B" w14:textId="77777777" w:rsidR="00F96834" w:rsidRPr="00953A22" w:rsidRDefault="00F96834" w:rsidP="00F96834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noWrap/>
          </w:tcPr>
          <w:p w14:paraId="1066B363" w14:textId="77777777" w:rsidR="00F96834" w:rsidRPr="00F96834" w:rsidRDefault="00F96834" w:rsidP="00F96834">
            <w:pPr>
              <w:spacing w:after="0" w:line="240" w:lineRule="auto"/>
            </w:pPr>
            <w:r w:rsidRPr="00F96834">
              <w:t>Skip if Blanket</w:t>
            </w:r>
          </w:p>
          <w:p w14:paraId="25BE0CAC" w14:textId="2A2DEBAB" w:rsidR="00F96834" w:rsidRPr="00F96834" w:rsidRDefault="00F96834" w:rsidP="00F96834">
            <w:pPr>
              <w:spacing w:after="0" w:line="240" w:lineRule="auto"/>
            </w:pPr>
            <w:r w:rsidRPr="00F96834">
              <w:t>Petrifilm</w:t>
            </w:r>
            <w:r>
              <w:t>/</w:t>
            </w:r>
            <w:r w:rsidRPr="00F96834">
              <w:t>SCC</w:t>
            </w:r>
            <w:r>
              <w:t>/</w:t>
            </w:r>
            <w:r w:rsidRPr="00F96834">
              <w:t xml:space="preserve">Previous mastitis history </w:t>
            </w:r>
          </w:p>
        </w:tc>
      </w:tr>
      <w:tr w:rsidR="00F96834" w:rsidRPr="00953A22" w14:paraId="68B99A20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140126DC" w14:textId="77777777" w:rsidR="00F96834" w:rsidRPr="00953A22" w:rsidRDefault="00F96834" w:rsidP="00F96834">
            <w:pPr>
              <w:spacing w:after="0" w:line="240" w:lineRule="auto"/>
            </w:pPr>
            <w:r w:rsidRPr="00953A22">
              <w:t xml:space="preserve">AB preparation </w:t>
            </w:r>
          </w:p>
        </w:tc>
        <w:tc>
          <w:tcPr>
            <w:tcW w:w="1276" w:type="dxa"/>
            <w:noWrap/>
            <w:hideMark/>
          </w:tcPr>
          <w:p w14:paraId="0B3C8743" w14:textId="77777777" w:rsidR="00F96834" w:rsidRPr="00953A22" w:rsidRDefault="00F96834" w:rsidP="00F96834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noWrap/>
            <w:hideMark/>
          </w:tcPr>
          <w:p w14:paraId="5B87183C" w14:textId="509D5CFF" w:rsidR="00F96834" w:rsidRPr="00F96834" w:rsidRDefault="00F96834" w:rsidP="00F96834">
            <w:pPr>
              <w:spacing w:after="0" w:line="240" w:lineRule="auto"/>
            </w:pPr>
            <w:r w:rsidRPr="00F96834">
              <w:t>Commercial/Experimental</w:t>
            </w:r>
            <w:r w:rsidRPr="00F96834">
              <w:tab/>
            </w:r>
          </w:p>
        </w:tc>
      </w:tr>
      <w:tr w:rsidR="00F96834" w:rsidRPr="00953A22" w14:paraId="0DBCA023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7DAE94EF" w14:textId="77777777" w:rsidR="00F96834" w:rsidRPr="00953A22" w:rsidRDefault="00F96834" w:rsidP="00F96834">
            <w:pPr>
              <w:spacing w:after="0" w:line="240" w:lineRule="auto"/>
            </w:pPr>
            <w:r w:rsidRPr="00953A22">
              <w:t>Trade name</w:t>
            </w:r>
          </w:p>
        </w:tc>
        <w:tc>
          <w:tcPr>
            <w:tcW w:w="1276" w:type="dxa"/>
            <w:noWrap/>
            <w:hideMark/>
          </w:tcPr>
          <w:p w14:paraId="2D9493C1" w14:textId="77777777" w:rsidR="00F96834" w:rsidRPr="00953A22" w:rsidRDefault="00F96834" w:rsidP="00F96834">
            <w:pPr>
              <w:spacing w:after="0" w:line="240" w:lineRule="auto"/>
            </w:pPr>
            <w:r w:rsidRPr="00953A22">
              <w:t>String</w:t>
            </w:r>
          </w:p>
        </w:tc>
        <w:tc>
          <w:tcPr>
            <w:tcW w:w="4729" w:type="dxa"/>
            <w:noWrap/>
            <w:hideMark/>
          </w:tcPr>
          <w:p w14:paraId="3D7A091E" w14:textId="4ACD4F10" w:rsidR="00F96834" w:rsidRPr="00462F0E" w:rsidRDefault="00F96834" w:rsidP="00F96834">
            <w:pPr>
              <w:spacing w:after="0" w:line="240" w:lineRule="auto"/>
              <w:rPr>
                <w:color w:val="0000FF"/>
              </w:rPr>
            </w:pPr>
            <w:r w:rsidRPr="00462F0E">
              <w:rPr>
                <w:color w:val="0000FF"/>
              </w:rPr>
              <w:t>Skip if Experimental</w:t>
            </w:r>
          </w:p>
        </w:tc>
      </w:tr>
      <w:tr w:rsidR="00F96834" w:rsidRPr="00953A22" w14:paraId="0638212E" w14:textId="77777777" w:rsidTr="00A06BBC">
        <w:trPr>
          <w:trHeight w:val="264"/>
        </w:trPr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18582932" w14:textId="77777777" w:rsidR="00F96834" w:rsidRPr="00953A22" w:rsidRDefault="00F96834" w:rsidP="00F96834">
            <w:pPr>
              <w:spacing w:after="0" w:line="240" w:lineRule="auto"/>
            </w:pPr>
            <w:r w:rsidRPr="00953A22">
              <w:t>Manufacturer Compan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9312BC6" w14:textId="77777777" w:rsidR="00F96834" w:rsidRPr="00953A22" w:rsidRDefault="00F96834" w:rsidP="00F96834">
            <w:pPr>
              <w:spacing w:after="0" w:line="240" w:lineRule="auto"/>
            </w:pPr>
            <w:r w:rsidRPr="00953A22">
              <w:t>String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noWrap/>
          </w:tcPr>
          <w:p w14:paraId="7C1329D1" w14:textId="415EFB91" w:rsidR="00F96834" w:rsidRPr="00462F0E" w:rsidRDefault="00F96834" w:rsidP="00F96834">
            <w:pPr>
              <w:spacing w:after="0" w:line="240" w:lineRule="auto"/>
              <w:rPr>
                <w:color w:val="0000FF"/>
              </w:rPr>
            </w:pPr>
            <w:r w:rsidRPr="00462F0E">
              <w:rPr>
                <w:color w:val="0000FF"/>
              </w:rPr>
              <w:t>Skip if Experimental</w:t>
            </w:r>
          </w:p>
        </w:tc>
      </w:tr>
      <w:tr w:rsidR="00F96834" w:rsidRPr="00953A22" w14:paraId="7D84974C" w14:textId="77777777" w:rsidTr="00A06BBC">
        <w:trPr>
          <w:trHeight w:val="264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23345F01" w14:textId="2BCA331D" w:rsidR="00F96834" w:rsidRPr="00594364" w:rsidRDefault="00F96834" w:rsidP="00F96834">
            <w:pPr>
              <w:spacing w:after="0" w:line="240" w:lineRule="auto"/>
            </w:pPr>
            <w:r w:rsidRPr="00594364">
              <w:t>TS inf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B2D6FDF" w14:textId="77777777" w:rsidR="00F96834" w:rsidRPr="00594364" w:rsidRDefault="00F96834" w:rsidP="00F96834">
            <w:pPr>
              <w:spacing w:after="0" w:line="240" w:lineRule="auto"/>
            </w:pPr>
          </w:p>
        </w:tc>
        <w:tc>
          <w:tcPr>
            <w:tcW w:w="4729" w:type="dxa"/>
            <w:tcBorders>
              <w:top w:val="single" w:sz="4" w:space="0" w:color="auto"/>
            </w:tcBorders>
            <w:noWrap/>
          </w:tcPr>
          <w:p w14:paraId="1B433CEA" w14:textId="77777777" w:rsidR="00F96834" w:rsidRPr="00594364" w:rsidRDefault="00F96834" w:rsidP="00F96834">
            <w:pPr>
              <w:spacing w:after="0" w:line="240" w:lineRule="auto"/>
            </w:pPr>
            <w:r w:rsidRPr="00594364">
              <w:t>non-fillable label</w:t>
            </w:r>
          </w:p>
        </w:tc>
      </w:tr>
      <w:tr w:rsidR="00F96834" w:rsidRPr="00953A22" w14:paraId="4A99E9A6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62AD4AF3" w14:textId="77777777" w:rsidR="00F96834" w:rsidRPr="00953A22" w:rsidRDefault="00F96834" w:rsidP="00F96834">
            <w:pPr>
              <w:spacing w:after="0" w:line="240" w:lineRule="auto"/>
            </w:pPr>
            <w:proofErr w:type="spellStart"/>
            <w:r w:rsidRPr="00953A22">
              <w:t>TS_active</w:t>
            </w:r>
            <w:proofErr w:type="spellEnd"/>
            <w:r w:rsidRPr="00953A22">
              <w:t xml:space="preserve"> ingredient</w:t>
            </w:r>
          </w:p>
        </w:tc>
        <w:tc>
          <w:tcPr>
            <w:tcW w:w="1276" w:type="dxa"/>
            <w:noWrap/>
            <w:hideMark/>
          </w:tcPr>
          <w:p w14:paraId="2D212E5C" w14:textId="70464146" w:rsidR="00F96834" w:rsidRPr="00953A22" w:rsidRDefault="00594364" w:rsidP="00F96834">
            <w:pPr>
              <w:spacing w:after="0" w:line="240" w:lineRule="auto"/>
            </w:pPr>
            <w:r>
              <w:t>List</w:t>
            </w:r>
          </w:p>
        </w:tc>
        <w:tc>
          <w:tcPr>
            <w:tcW w:w="4729" w:type="dxa"/>
            <w:noWrap/>
            <w:hideMark/>
          </w:tcPr>
          <w:p w14:paraId="5B1EE090" w14:textId="42D6B4AB" w:rsidR="00F96834" w:rsidRPr="00F96834" w:rsidRDefault="00F96834" w:rsidP="00F96834">
            <w:pPr>
              <w:spacing w:after="0" w:line="240" w:lineRule="auto"/>
            </w:pPr>
            <w:r w:rsidRPr="00F96834">
              <w:t>bismuth subnitrate</w:t>
            </w:r>
          </w:p>
        </w:tc>
      </w:tr>
      <w:tr w:rsidR="00F96834" w:rsidRPr="00953A22" w14:paraId="0D60128F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0DA57061" w14:textId="77777777" w:rsidR="00F96834" w:rsidRPr="00953A22" w:rsidRDefault="00F96834" w:rsidP="00F96834">
            <w:pPr>
              <w:spacing w:after="0" w:line="240" w:lineRule="auto"/>
            </w:pPr>
            <w:proofErr w:type="spellStart"/>
            <w:r w:rsidRPr="00953A22">
              <w:t>Ts_Conc</w:t>
            </w:r>
            <w:proofErr w:type="spellEnd"/>
            <w:r w:rsidRPr="00953A22">
              <w:t xml:space="preserve"> (%)</w:t>
            </w:r>
          </w:p>
        </w:tc>
        <w:tc>
          <w:tcPr>
            <w:tcW w:w="1276" w:type="dxa"/>
            <w:noWrap/>
            <w:hideMark/>
          </w:tcPr>
          <w:p w14:paraId="1ED5025F" w14:textId="77777777" w:rsidR="00F96834" w:rsidRPr="00953A22" w:rsidRDefault="00F96834" w:rsidP="00F96834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729" w:type="dxa"/>
            <w:noWrap/>
            <w:hideMark/>
          </w:tcPr>
          <w:p w14:paraId="31405DED" w14:textId="77777777" w:rsidR="00F96834" w:rsidRPr="00F96834" w:rsidRDefault="00F96834" w:rsidP="00F96834">
            <w:pPr>
              <w:spacing w:after="0" w:line="240" w:lineRule="auto"/>
            </w:pPr>
            <w:r w:rsidRPr="00F96834">
              <w:t>e.g. 65</w:t>
            </w:r>
          </w:p>
        </w:tc>
      </w:tr>
      <w:tr w:rsidR="00F96834" w:rsidRPr="00953A22" w14:paraId="4E7DABAC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39B4BA09" w14:textId="77777777" w:rsidR="00F96834" w:rsidRPr="00953A22" w:rsidRDefault="00F96834" w:rsidP="00F96834">
            <w:pPr>
              <w:spacing w:after="0" w:line="240" w:lineRule="auto"/>
            </w:pPr>
            <w:r w:rsidRPr="00953A22">
              <w:t>Ts trade_ Name</w:t>
            </w:r>
          </w:p>
        </w:tc>
        <w:tc>
          <w:tcPr>
            <w:tcW w:w="1276" w:type="dxa"/>
            <w:noWrap/>
            <w:hideMark/>
          </w:tcPr>
          <w:p w14:paraId="6551CD0D" w14:textId="77777777" w:rsidR="00F96834" w:rsidRPr="00953A22" w:rsidRDefault="00F96834" w:rsidP="00F96834">
            <w:pPr>
              <w:spacing w:after="0" w:line="240" w:lineRule="auto"/>
            </w:pPr>
            <w:r w:rsidRPr="00953A22">
              <w:t>String</w:t>
            </w:r>
          </w:p>
        </w:tc>
        <w:tc>
          <w:tcPr>
            <w:tcW w:w="4729" w:type="dxa"/>
            <w:noWrap/>
            <w:hideMark/>
          </w:tcPr>
          <w:p w14:paraId="56712AA4" w14:textId="77777777" w:rsidR="00F96834" w:rsidRPr="00F96834" w:rsidRDefault="00F96834" w:rsidP="00F96834">
            <w:pPr>
              <w:spacing w:after="0" w:line="240" w:lineRule="auto"/>
            </w:pPr>
            <w:r w:rsidRPr="00F96834">
              <w:t xml:space="preserve">e.g. </w:t>
            </w:r>
            <w:proofErr w:type="spellStart"/>
            <w:r w:rsidRPr="00F96834">
              <w:t>Teatseal</w:t>
            </w:r>
            <w:proofErr w:type="spellEnd"/>
          </w:p>
        </w:tc>
      </w:tr>
      <w:tr w:rsidR="00F96834" w:rsidRPr="00953A22" w14:paraId="512991F9" w14:textId="77777777" w:rsidTr="00A06BBC">
        <w:trPr>
          <w:trHeight w:val="264"/>
        </w:trPr>
        <w:tc>
          <w:tcPr>
            <w:tcW w:w="2977" w:type="dxa"/>
            <w:tcBorders>
              <w:bottom w:val="single" w:sz="4" w:space="0" w:color="auto"/>
            </w:tcBorders>
            <w:noWrap/>
          </w:tcPr>
          <w:p w14:paraId="462FB402" w14:textId="77777777" w:rsidR="00F96834" w:rsidRPr="00953A22" w:rsidRDefault="00F96834" w:rsidP="00F96834">
            <w:pPr>
              <w:spacing w:after="0" w:line="240" w:lineRule="auto"/>
            </w:pPr>
            <w:r w:rsidRPr="00953A22">
              <w:t>TS_ Compan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2F19985B" w14:textId="77777777" w:rsidR="00F96834" w:rsidRPr="00953A22" w:rsidRDefault="00F96834" w:rsidP="00F96834">
            <w:pPr>
              <w:spacing w:after="0" w:line="240" w:lineRule="auto"/>
            </w:pPr>
            <w:r w:rsidRPr="00953A22">
              <w:t>String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noWrap/>
          </w:tcPr>
          <w:p w14:paraId="164ADDBE" w14:textId="77777777" w:rsidR="00F96834" w:rsidRPr="00F96834" w:rsidRDefault="00F96834" w:rsidP="00F96834">
            <w:pPr>
              <w:spacing w:after="0" w:line="240" w:lineRule="auto"/>
            </w:pPr>
            <w:r w:rsidRPr="00F96834">
              <w:t>e.g. Zoetis</w:t>
            </w:r>
          </w:p>
        </w:tc>
      </w:tr>
      <w:tr w:rsidR="00F96834" w:rsidRPr="00953A22" w14:paraId="0229781E" w14:textId="77777777" w:rsidTr="00A06BBC">
        <w:trPr>
          <w:trHeight w:val="264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7ECFC859" w14:textId="77777777" w:rsidR="00F96834" w:rsidRPr="00953A22" w:rsidRDefault="00F96834" w:rsidP="00F96834">
            <w:pPr>
              <w:spacing w:after="0" w:line="240" w:lineRule="auto"/>
            </w:pPr>
            <w:r w:rsidRPr="00953A22">
              <w:t>Role in PIC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445FE17" w14:textId="77777777" w:rsidR="00F96834" w:rsidRPr="00953A22" w:rsidRDefault="00F96834" w:rsidP="00F96834">
            <w:pPr>
              <w:spacing w:after="0" w:line="240" w:lineRule="auto"/>
            </w:pPr>
            <w:r w:rsidRPr="00953A22">
              <w:t>Heading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noWrap/>
          </w:tcPr>
          <w:p w14:paraId="5F029C0D" w14:textId="77777777" w:rsidR="00F96834" w:rsidRPr="00F96834" w:rsidRDefault="00F96834" w:rsidP="00F96834">
            <w:pPr>
              <w:spacing w:after="0" w:line="240" w:lineRule="auto"/>
            </w:pPr>
            <w:r w:rsidRPr="00F96834">
              <w:t>non-fillable label</w:t>
            </w:r>
          </w:p>
        </w:tc>
      </w:tr>
      <w:tr w:rsidR="00F96834" w:rsidRPr="00953A22" w14:paraId="16D4D75A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0BF1BEC4" w14:textId="77777777" w:rsidR="00F96834" w:rsidRPr="00953A22" w:rsidRDefault="00F96834" w:rsidP="00F96834">
            <w:pPr>
              <w:spacing w:after="0" w:line="240" w:lineRule="auto"/>
            </w:pPr>
            <w:r w:rsidRPr="00953A22">
              <w:t>PICO1-2</w:t>
            </w:r>
          </w:p>
        </w:tc>
        <w:tc>
          <w:tcPr>
            <w:tcW w:w="1276" w:type="dxa"/>
            <w:noWrap/>
            <w:hideMark/>
          </w:tcPr>
          <w:p w14:paraId="54300A98" w14:textId="3B53036B" w:rsidR="00F96834" w:rsidRPr="00953A22" w:rsidRDefault="00F96834" w:rsidP="00F96834">
            <w:pPr>
              <w:spacing w:after="0" w:line="240" w:lineRule="auto"/>
            </w:pPr>
            <w:r>
              <w:t>List</w:t>
            </w:r>
          </w:p>
        </w:tc>
        <w:tc>
          <w:tcPr>
            <w:tcW w:w="4729" w:type="dxa"/>
            <w:noWrap/>
          </w:tcPr>
          <w:p w14:paraId="09FF00F8" w14:textId="08BA4446" w:rsidR="00F96834" w:rsidRPr="00F96834" w:rsidRDefault="00F96834" w:rsidP="00F96834">
            <w:pPr>
              <w:spacing w:after="0" w:line="240" w:lineRule="auto"/>
            </w:pPr>
            <w:r w:rsidRPr="00F96834">
              <w:t>Control/ Treatment/ Not-used</w:t>
            </w:r>
            <w:r w:rsidRPr="00F96834">
              <w:tab/>
            </w:r>
          </w:p>
        </w:tc>
      </w:tr>
      <w:tr w:rsidR="00594364" w:rsidRPr="00953A22" w14:paraId="3A2C5C49" w14:textId="77777777" w:rsidTr="00A06BBC">
        <w:trPr>
          <w:trHeight w:val="264"/>
        </w:trPr>
        <w:tc>
          <w:tcPr>
            <w:tcW w:w="2977" w:type="dxa"/>
            <w:noWrap/>
            <w:hideMark/>
          </w:tcPr>
          <w:p w14:paraId="7E566671" w14:textId="77777777" w:rsidR="00594364" w:rsidRPr="00953A22" w:rsidRDefault="00594364" w:rsidP="00594364">
            <w:pPr>
              <w:spacing w:after="0" w:line="240" w:lineRule="auto"/>
            </w:pPr>
            <w:r w:rsidRPr="00953A22">
              <w:t>PICO3-4</w:t>
            </w:r>
          </w:p>
        </w:tc>
        <w:tc>
          <w:tcPr>
            <w:tcW w:w="1276" w:type="dxa"/>
            <w:noWrap/>
            <w:hideMark/>
          </w:tcPr>
          <w:p w14:paraId="53A4F995" w14:textId="6D272A39" w:rsidR="00594364" w:rsidRPr="00953A22" w:rsidRDefault="00594364" w:rsidP="00594364">
            <w:pPr>
              <w:spacing w:after="0" w:line="240" w:lineRule="auto"/>
            </w:pPr>
            <w:r w:rsidRPr="005E2921">
              <w:t>List</w:t>
            </w:r>
          </w:p>
        </w:tc>
        <w:tc>
          <w:tcPr>
            <w:tcW w:w="4729" w:type="dxa"/>
            <w:noWrap/>
          </w:tcPr>
          <w:p w14:paraId="2882BA28" w14:textId="43EBD943" w:rsidR="00594364" w:rsidRPr="00F96834" w:rsidRDefault="00594364" w:rsidP="00594364">
            <w:pPr>
              <w:spacing w:after="0" w:line="240" w:lineRule="auto"/>
            </w:pPr>
            <w:r w:rsidRPr="00F96834">
              <w:t>Control/ Treatment/ Not-used</w:t>
            </w:r>
            <w:r w:rsidRPr="00F96834">
              <w:tab/>
            </w:r>
            <w:r w:rsidRPr="00F96834">
              <w:tab/>
            </w:r>
          </w:p>
        </w:tc>
      </w:tr>
      <w:tr w:rsidR="00594364" w:rsidRPr="00953A22" w14:paraId="18FA887A" w14:textId="77777777" w:rsidTr="00A06BBC">
        <w:trPr>
          <w:trHeight w:val="264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52DD287F" w14:textId="77777777" w:rsidR="00594364" w:rsidRPr="00953A22" w:rsidRDefault="00594364" w:rsidP="00680507">
            <w:pPr>
              <w:spacing w:after="0" w:line="240" w:lineRule="auto"/>
            </w:pPr>
            <w:r w:rsidRPr="00953A22">
              <w:t>PICO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9677106" w14:textId="15DC9404" w:rsidR="00594364" w:rsidRPr="00953A22" w:rsidRDefault="00594364" w:rsidP="00680507">
            <w:pPr>
              <w:spacing w:after="0" w:line="240" w:lineRule="auto"/>
            </w:pPr>
            <w:r w:rsidRPr="005E2921">
              <w:t>List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noWrap/>
          </w:tcPr>
          <w:p w14:paraId="1B6551A9" w14:textId="34F4D07C" w:rsidR="00594364" w:rsidRPr="00953A22" w:rsidRDefault="00594364" w:rsidP="00680507">
            <w:pPr>
              <w:spacing w:after="0" w:line="240" w:lineRule="auto"/>
            </w:pPr>
            <w:r w:rsidRPr="00953A22">
              <w:t>Control</w:t>
            </w:r>
            <w:r>
              <w:t>/</w:t>
            </w:r>
            <w:r w:rsidRPr="00953A22">
              <w:t xml:space="preserve"> Treatment</w:t>
            </w:r>
            <w:r>
              <w:t>/</w:t>
            </w:r>
            <w:r w:rsidRPr="00953A22">
              <w:t xml:space="preserve"> Not-used</w:t>
            </w:r>
            <w:r w:rsidRPr="00953A22">
              <w:tab/>
            </w:r>
            <w:r w:rsidRPr="00953A22">
              <w:tab/>
            </w:r>
          </w:p>
        </w:tc>
      </w:tr>
    </w:tbl>
    <w:p w14:paraId="11EF1AE9" w14:textId="5BEC5EF5" w:rsidR="00192950" w:rsidRDefault="00192950" w:rsidP="00192950">
      <w:pPr>
        <w:spacing w:after="0"/>
      </w:pPr>
      <w:r w:rsidRPr="00E751E4">
        <w:rPr>
          <w:rFonts w:ascii="Segoe UI Symbol" w:hAnsi="Segoe UI Symbol"/>
          <w:b/>
          <w:bCs/>
          <w:sz w:val="28"/>
          <w:szCs w:val="28"/>
          <w:vertAlign w:val="superscript"/>
        </w:rPr>
        <w:t>✝</w:t>
      </w:r>
      <w:r w:rsidR="003E401E">
        <w:t xml:space="preserve">: </w:t>
      </w:r>
      <w:r>
        <w:t xml:space="preserve">The </w:t>
      </w:r>
      <w:r w:rsidRPr="00953A22">
        <w:t>list</w:t>
      </w:r>
      <w:r>
        <w:t xml:space="preserve"> of values of this field is c</w:t>
      </w:r>
      <w:r w:rsidRPr="00953A22">
        <w:t>ontinuously updat</w:t>
      </w:r>
      <w:r>
        <w:t xml:space="preserve">ed with encountering new values. </w:t>
      </w:r>
    </w:p>
    <w:p w14:paraId="4595767B" w14:textId="1603CC93" w:rsidR="00192950" w:rsidRDefault="00192950" w:rsidP="00680507">
      <w:pPr>
        <w:spacing w:after="0" w:line="240" w:lineRule="auto"/>
      </w:pPr>
    </w:p>
    <w:p w14:paraId="2ACBE8A3" w14:textId="06F6731B" w:rsidR="003E401E" w:rsidRDefault="003E401E" w:rsidP="00680507">
      <w:pPr>
        <w:spacing w:after="0" w:line="240" w:lineRule="auto"/>
      </w:pPr>
    </w:p>
    <w:p w14:paraId="37AA84DD" w14:textId="23B7D2A7" w:rsidR="0009397F" w:rsidRDefault="0009397F" w:rsidP="00680507">
      <w:pPr>
        <w:spacing w:after="0" w:line="240" w:lineRule="auto"/>
      </w:pPr>
    </w:p>
    <w:p w14:paraId="5E190544" w14:textId="0FDEEB5E" w:rsidR="0009397F" w:rsidRDefault="0009397F" w:rsidP="00680507">
      <w:pPr>
        <w:spacing w:after="0" w:line="240" w:lineRule="auto"/>
      </w:pPr>
    </w:p>
    <w:p w14:paraId="75F83E0D" w14:textId="2EE4A0B8" w:rsidR="0009397F" w:rsidRDefault="0009397F" w:rsidP="00680507">
      <w:pPr>
        <w:spacing w:after="0" w:line="240" w:lineRule="auto"/>
      </w:pPr>
    </w:p>
    <w:p w14:paraId="13F674DC" w14:textId="60441CFE" w:rsidR="0009397F" w:rsidRDefault="0009397F" w:rsidP="00680507">
      <w:pPr>
        <w:spacing w:after="0" w:line="240" w:lineRule="auto"/>
      </w:pPr>
    </w:p>
    <w:p w14:paraId="30191524" w14:textId="77777777" w:rsidR="0009397F" w:rsidRPr="00953A22" w:rsidRDefault="0009397F" w:rsidP="00680507">
      <w:pPr>
        <w:spacing w:after="0" w:line="240" w:lineRule="auto"/>
      </w:pPr>
    </w:p>
    <w:p w14:paraId="3B8E8FB7" w14:textId="6C2E89B0" w:rsidR="00953A22" w:rsidRPr="008D75D2" w:rsidRDefault="00343675" w:rsidP="00AF18DF">
      <w:pPr>
        <w:pStyle w:val="Heading2"/>
        <w:numPr>
          <w:ilvl w:val="0"/>
          <w:numId w:val="0"/>
        </w:numPr>
      </w:pPr>
      <w:bookmarkStart w:id="6" w:name="_Toc66293826"/>
      <w:r w:rsidRPr="008D75D2">
        <w:lastRenderedPageBreak/>
        <w:t xml:space="preserve">Table </w:t>
      </w:r>
      <w:r w:rsidR="00293630">
        <w:t>S</w:t>
      </w:r>
      <w:r w:rsidR="001A4E20">
        <w:t>6</w:t>
      </w:r>
      <w:r w:rsidRPr="008D75D2">
        <w:t xml:space="preserve">. </w:t>
      </w:r>
      <w:r w:rsidR="008D75D2" w:rsidRPr="00FE7F6A">
        <w:rPr>
          <w:b w:val="0"/>
          <w:bCs w:val="0"/>
        </w:rPr>
        <w:t xml:space="preserve">Summary of the data items of the </w:t>
      </w:r>
      <w:r w:rsidR="005C577C" w:rsidRPr="00FE7F6A">
        <w:rPr>
          <w:b w:val="0"/>
          <w:bCs w:val="0"/>
        </w:rPr>
        <w:t xml:space="preserve">outcome </w:t>
      </w:r>
      <w:r w:rsidR="00F96834" w:rsidRPr="00FE7F6A">
        <w:rPr>
          <w:b w:val="0"/>
          <w:bCs w:val="0"/>
        </w:rPr>
        <w:t>entity</w:t>
      </w:r>
      <w:bookmarkEnd w:id="6"/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3369"/>
        <w:gridCol w:w="1599"/>
        <w:gridCol w:w="4779"/>
      </w:tblGrid>
      <w:tr w:rsidR="00914FAB" w:rsidRPr="00953A22" w14:paraId="4E45B3AF" w14:textId="77777777" w:rsidTr="008D75D2">
        <w:trPr>
          <w:trHeight w:val="264"/>
        </w:trPr>
        <w:tc>
          <w:tcPr>
            <w:tcW w:w="3369" w:type="dxa"/>
            <w:tcBorders>
              <w:bottom w:val="single" w:sz="4" w:space="0" w:color="auto"/>
            </w:tcBorders>
            <w:noWrap/>
            <w:hideMark/>
          </w:tcPr>
          <w:p w14:paraId="672C454E" w14:textId="105114B8" w:rsidR="00914FAB" w:rsidRPr="00953A22" w:rsidRDefault="00914FAB" w:rsidP="00914FAB">
            <w:pPr>
              <w:spacing w:after="0"/>
            </w:pPr>
            <w:r w:rsidRPr="00C667C4">
              <w:rPr>
                <w:b/>
                <w:bCs/>
              </w:rPr>
              <w:t>Nam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14:paraId="286BBBC5" w14:textId="0BC76F3D" w:rsidR="00914FAB" w:rsidRPr="00953A22" w:rsidRDefault="00914FAB" w:rsidP="00914FAB">
            <w:pPr>
              <w:spacing w:after="0"/>
            </w:pPr>
            <w:r w:rsidRPr="00C667C4">
              <w:rPr>
                <w:b/>
                <w:bCs/>
              </w:rPr>
              <w:t>Type (format)</w:t>
            </w:r>
          </w:p>
        </w:tc>
        <w:tc>
          <w:tcPr>
            <w:tcW w:w="4779" w:type="dxa"/>
            <w:tcBorders>
              <w:bottom w:val="single" w:sz="4" w:space="0" w:color="auto"/>
            </w:tcBorders>
            <w:noWrap/>
            <w:hideMark/>
          </w:tcPr>
          <w:p w14:paraId="0D1A8AA6" w14:textId="7E847581" w:rsidR="00914FAB" w:rsidRPr="00953A22" w:rsidRDefault="00914FAB" w:rsidP="00914FAB">
            <w:pPr>
              <w:spacing w:after="0"/>
            </w:pPr>
            <w:r w:rsidRPr="00C667C4">
              <w:rPr>
                <w:b/>
                <w:bCs/>
              </w:rPr>
              <w:t>Caption (Special info)</w:t>
            </w:r>
          </w:p>
        </w:tc>
      </w:tr>
      <w:tr w:rsidR="00386F4D" w:rsidRPr="00953A22" w14:paraId="7024CDC7" w14:textId="77777777" w:rsidTr="008D75D2">
        <w:trPr>
          <w:trHeight w:val="264"/>
        </w:trPr>
        <w:tc>
          <w:tcPr>
            <w:tcW w:w="3369" w:type="dxa"/>
            <w:tcBorders>
              <w:top w:val="single" w:sz="4" w:space="0" w:color="auto"/>
            </w:tcBorders>
            <w:noWrap/>
          </w:tcPr>
          <w:p w14:paraId="630B0EF3" w14:textId="05C2B976" w:rsidR="00386F4D" w:rsidRPr="00B4411D" w:rsidRDefault="00386F4D" w:rsidP="00386F4D">
            <w:pPr>
              <w:spacing w:after="0"/>
            </w:pPr>
            <w:r w:rsidRPr="00B4411D">
              <w:t>ID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</w:tcPr>
          <w:p w14:paraId="3A4959F8" w14:textId="45984E9E" w:rsidR="00386F4D" w:rsidRPr="00B4411D" w:rsidRDefault="00386F4D" w:rsidP="00386F4D">
            <w:pPr>
              <w:spacing w:after="0"/>
            </w:pPr>
            <w:r w:rsidRPr="00B4411D">
              <w:t>Heading</w:t>
            </w:r>
          </w:p>
        </w:tc>
        <w:tc>
          <w:tcPr>
            <w:tcW w:w="4779" w:type="dxa"/>
            <w:tcBorders>
              <w:top w:val="single" w:sz="4" w:space="0" w:color="auto"/>
            </w:tcBorders>
            <w:noWrap/>
          </w:tcPr>
          <w:p w14:paraId="36C9A0A6" w14:textId="2B1A6423" w:rsidR="00386F4D" w:rsidRPr="00B4411D" w:rsidRDefault="00386F4D" w:rsidP="00386F4D">
            <w:pPr>
              <w:spacing w:after="0"/>
            </w:pPr>
            <w:r w:rsidRPr="00B4411D">
              <w:t>Non-fillable label</w:t>
            </w:r>
          </w:p>
        </w:tc>
      </w:tr>
      <w:tr w:rsidR="00386F4D" w:rsidRPr="00953A22" w14:paraId="433645E6" w14:textId="77777777" w:rsidTr="008D75D2">
        <w:trPr>
          <w:trHeight w:val="264"/>
        </w:trPr>
        <w:tc>
          <w:tcPr>
            <w:tcW w:w="3369" w:type="dxa"/>
            <w:noWrap/>
            <w:hideMark/>
          </w:tcPr>
          <w:p w14:paraId="4EF74474" w14:textId="4D4CC9E3" w:rsidR="00386F4D" w:rsidRPr="00B4411D" w:rsidRDefault="00386F4D" w:rsidP="00386F4D">
            <w:pPr>
              <w:spacing w:after="0"/>
            </w:pPr>
            <w:r w:rsidRPr="00B4411D">
              <w:t xml:space="preserve">Study id </w:t>
            </w:r>
            <w:proofErr w:type="spellStart"/>
            <w:r w:rsidRPr="00B4411D">
              <w:t>expo</w:t>
            </w:r>
            <w:r w:rsidR="0009397F" w:rsidRPr="00B4411D">
              <w:rPr>
                <w:vertAlign w:val="superscript"/>
              </w:rPr>
              <w:t>M</w:t>
            </w:r>
            <w:proofErr w:type="spellEnd"/>
          </w:p>
        </w:tc>
        <w:tc>
          <w:tcPr>
            <w:tcW w:w="1599" w:type="dxa"/>
            <w:noWrap/>
            <w:hideMark/>
          </w:tcPr>
          <w:p w14:paraId="7F09E509" w14:textId="361F2B84" w:rsidR="00386F4D" w:rsidRPr="00B4411D" w:rsidRDefault="00386F4D" w:rsidP="00386F4D">
            <w:pPr>
              <w:spacing w:after="0"/>
            </w:pPr>
            <w:r w:rsidRPr="00B4411D">
              <w:t>Integer</w:t>
            </w:r>
          </w:p>
        </w:tc>
        <w:tc>
          <w:tcPr>
            <w:tcW w:w="4779" w:type="dxa"/>
            <w:noWrap/>
          </w:tcPr>
          <w:p w14:paraId="79EAE3E8" w14:textId="64A7B778" w:rsidR="00386F4D" w:rsidRPr="00B4411D" w:rsidRDefault="00386F4D" w:rsidP="00386F4D">
            <w:pPr>
              <w:spacing w:after="0"/>
            </w:pPr>
            <w:r w:rsidRPr="00B4411D">
              <w:t>Mirror variable</w:t>
            </w:r>
          </w:p>
        </w:tc>
      </w:tr>
      <w:tr w:rsidR="002D65BF" w:rsidRPr="00953A22" w14:paraId="3150198A" w14:textId="77777777" w:rsidTr="008D75D2">
        <w:trPr>
          <w:trHeight w:val="264"/>
        </w:trPr>
        <w:tc>
          <w:tcPr>
            <w:tcW w:w="3369" w:type="dxa"/>
            <w:noWrap/>
          </w:tcPr>
          <w:p w14:paraId="142463E5" w14:textId="15E9F211" w:rsidR="002D65BF" w:rsidRPr="00B4411D" w:rsidRDefault="002D65BF" w:rsidP="00914FAB">
            <w:pPr>
              <w:spacing w:after="0"/>
            </w:pPr>
            <w:r w:rsidRPr="00B4411D">
              <w:t xml:space="preserve">Trial </w:t>
            </w:r>
            <w:proofErr w:type="spellStart"/>
            <w:r w:rsidRPr="00B4411D">
              <w:t>expo</w:t>
            </w:r>
            <w:r w:rsidR="0009397F" w:rsidRPr="00B4411D">
              <w:rPr>
                <w:vertAlign w:val="superscript"/>
              </w:rPr>
              <w:t>M</w:t>
            </w:r>
            <w:proofErr w:type="spellEnd"/>
          </w:p>
        </w:tc>
        <w:tc>
          <w:tcPr>
            <w:tcW w:w="1599" w:type="dxa"/>
            <w:noWrap/>
          </w:tcPr>
          <w:p w14:paraId="53190BC7" w14:textId="77777777" w:rsidR="002D65BF" w:rsidRPr="00B4411D" w:rsidRDefault="002D65BF" w:rsidP="00914FAB">
            <w:pPr>
              <w:spacing w:after="0"/>
            </w:pPr>
            <w:r w:rsidRPr="00B4411D">
              <w:t>Integer</w:t>
            </w:r>
          </w:p>
        </w:tc>
        <w:tc>
          <w:tcPr>
            <w:tcW w:w="4779" w:type="dxa"/>
            <w:noWrap/>
          </w:tcPr>
          <w:p w14:paraId="3EF753A1" w14:textId="5E25AEB2" w:rsidR="002D65BF" w:rsidRPr="00B4411D" w:rsidRDefault="00914FAB" w:rsidP="00914FAB">
            <w:pPr>
              <w:spacing w:after="0"/>
            </w:pPr>
            <w:r w:rsidRPr="00B4411D">
              <w:t>Mirror</w:t>
            </w:r>
          </w:p>
        </w:tc>
      </w:tr>
      <w:tr w:rsidR="002D65BF" w:rsidRPr="00953A22" w14:paraId="1BB59AA4" w14:textId="77777777" w:rsidTr="008D75D2">
        <w:trPr>
          <w:trHeight w:val="264"/>
        </w:trPr>
        <w:tc>
          <w:tcPr>
            <w:tcW w:w="3369" w:type="dxa"/>
            <w:noWrap/>
            <w:hideMark/>
          </w:tcPr>
          <w:p w14:paraId="4881C10C" w14:textId="4AF83F88" w:rsidR="002D65BF" w:rsidRPr="00B4411D" w:rsidRDefault="002D65BF" w:rsidP="00914FAB">
            <w:pPr>
              <w:spacing w:after="0"/>
            </w:pPr>
            <w:r w:rsidRPr="00B4411D">
              <w:t xml:space="preserve">Group </w:t>
            </w:r>
            <w:proofErr w:type="spellStart"/>
            <w:r w:rsidRPr="00B4411D">
              <w:t>expo</w:t>
            </w:r>
            <w:r w:rsidR="0009397F" w:rsidRPr="00B4411D">
              <w:rPr>
                <w:vertAlign w:val="superscript"/>
              </w:rPr>
              <w:t>M</w:t>
            </w:r>
            <w:proofErr w:type="spellEnd"/>
          </w:p>
        </w:tc>
        <w:tc>
          <w:tcPr>
            <w:tcW w:w="1599" w:type="dxa"/>
            <w:noWrap/>
            <w:hideMark/>
          </w:tcPr>
          <w:p w14:paraId="34D7B410" w14:textId="77777777" w:rsidR="002D65BF" w:rsidRPr="00B4411D" w:rsidRDefault="002D65BF" w:rsidP="00914FAB">
            <w:pPr>
              <w:spacing w:after="0"/>
            </w:pPr>
            <w:r w:rsidRPr="00B4411D">
              <w:t>String</w:t>
            </w:r>
          </w:p>
        </w:tc>
        <w:tc>
          <w:tcPr>
            <w:tcW w:w="4779" w:type="dxa"/>
            <w:noWrap/>
          </w:tcPr>
          <w:p w14:paraId="3CD6E901" w14:textId="04BE2C9D" w:rsidR="002D65BF" w:rsidRPr="00B4411D" w:rsidRDefault="002D65BF" w:rsidP="00914FAB">
            <w:pPr>
              <w:spacing w:after="0"/>
            </w:pPr>
            <w:r w:rsidRPr="00B4411D">
              <w:t>Mirror, automatically created variable exposing both the order of the corresponding active ingredient</w:t>
            </w:r>
            <w:r w:rsidR="00386F4D" w:rsidRPr="00B4411D">
              <w:t xml:space="preserve"> of the group, </w:t>
            </w:r>
            <w:r w:rsidRPr="00B4411D">
              <w:t>e.g. 1_Clox  i.e. the 1st cloxacillin group</w:t>
            </w:r>
          </w:p>
        </w:tc>
      </w:tr>
      <w:tr w:rsidR="002D65BF" w:rsidRPr="00953A22" w14:paraId="0986237B" w14:textId="77777777" w:rsidTr="008D75D2">
        <w:trPr>
          <w:trHeight w:val="264"/>
        </w:trPr>
        <w:tc>
          <w:tcPr>
            <w:tcW w:w="3369" w:type="dxa"/>
            <w:tcBorders>
              <w:top w:val="single" w:sz="4" w:space="0" w:color="auto"/>
            </w:tcBorders>
            <w:noWrap/>
          </w:tcPr>
          <w:p w14:paraId="151C5614" w14:textId="77777777" w:rsidR="002D65BF" w:rsidRPr="00B4411D" w:rsidRDefault="002D65BF" w:rsidP="00914FAB">
            <w:pPr>
              <w:spacing w:after="0"/>
            </w:pPr>
            <w:proofErr w:type="spellStart"/>
            <w:r w:rsidRPr="00B4411D">
              <w:t>Outcome_inf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</w:tcBorders>
            <w:noWrap/>
          </w:tcPr>
          <w:p w14:paraId="7B1EFE13" w14:textId="77777777" w:rsidR="002D65BF" w:rsidRPr="00B4411D" w:rsidRDefault="002D65BF" w:rsidP="00914FAB">
            <w:pPr>
              <w:spacing w:after="0"/>
            </w:pPr>
            <w:r w:rsidRPr="00B4411D">
              <w:t>Heading</w:t>
            </w:r>
          </w:p>
        </w:tc>
        <w:tc>
          <w:tcPr>
            <w:tcW w:w="4779" w:type="dxa"/>
            <w:tcBorders>
              <w:top w:val="single" w:sz="4" w:space="0" w:color="auto"/>
            </w:tcBorders>
            <w:noWrap/>
          </w:tcPr>
          <w:p w14:paraId="59937897" w14:textId="77777777" w:rsidR="002D65BF" w:rsidRPr="00B4411D" w:rsidRDefault="002D65BF" w:rsidP="00914FAB">
            <w:pPr>
              <w:spacing w:after="0"/>
            </w:pPr>
            <w:r w:rsidRPr="00B4411D">
              <w:t>non-fillable label</w:t>
            </w:r>
          </w:p>
        </w:tc>
      </w:tr>
      <w:tr w:rsidR="002D65BF" w:rsidRPr="00953A22" w14:paraId="51345169" w14:textId="77777777" w:rsidTr="008D75D2">
        <w:trPr>
          <w:trHeight w:val="264"/>
        </w:trPr>
        <w:tc>
          <w:tcPr>
            <w:tcW w:w="3369" w:type="dxa"/>
            <w:noWrap/>
          </w:tcPr>
          <w:p w14:paraId="1046D45F" w14:textId="39EFA5BB" w:rsidR="002D65BF" w:rsidRPr="00B4411D" w:rsidRDefault="002D65BF" w:rsidP="00914FAB">
            <w:pPr>
              <w:spacing w:after="0"/>
            </w:pPr>
            <w:r w:rsidRPr="00B4411D">
              <w:t xml:space="preserve">Outcome </w:t>
            </w:r>
          </w:p>
        </w:tc>
        <w:tc>
          <w:tcPr>
            <w:tcW w:w="1599" w:type="dxa"/>
            <w:noWrap/>
          </w:tcPr>
          <w:p w14:paraId="084DF411" w14:textId="39B5D412" w:rsidR="002D65BF" w:rsidRPr="00B4411D" w:rsidRDefault="002D65BF" w:rsidP="00914FAB">
            <w:pPr>
              <w:spacing w:after="0"/>
            </w:pPr>
            <w:r w:rsidRPr="00B4411D">
              <w:t xml:space="preserve">List </w:t>
            </w:r>
          </w:p>
        </w:tc>
        <w:tc>
          <w:tcPr>
            <w:tcW w:w="4779" w:type="dxa"/>
            <w:noWrap/>
          </w:tcPr>
          <w:p w14:paraId="3198E274" w14:textId="0F9587EA" w:rsidR="002D65BF" w:rsidRPr="00B4411D" w:rsidRDefault="002D65BF" w:rsidP="00914FAB">
            <w:pPr>
              <w:spacing w:after="0"/>
            </w:pPr>
            <w:r w:rsidRPr="00B4411D">
              <w:t>Cure/Incidence/Prevalence</w:t>
            </w:r>
          </w:p>
        </w:tc>
      </w:tr>
      <w:tr w:rsidR="002D65BF" w:rsidRPr="00953A22" w14:paraId="770B15B0" w14:textId="77777777" w:rsidTr="008D75D2">
        <w:trPr>
          <w:trHeight w:val="264"/>
        </w:trPr>
        <w:tc>
          <w:tcPr>
            <w:tcW w:w="3369" w:type="dxa"/>
            <w:noWrap/>
            <w:hideMark/>
          </w:tcPr>
          <w:p w14:paraId="3813A9F2" w14:textId="1A43A36A" w:rsidR="002D65BF" w:rsidRPr="00B4411D" w:rsidRDefault="002D65BF" w:rsidP="00914FAB">
            <w:pPr>
              <w:spacing w:after="0"/>
            </w:pPr>
            <w:r w:rsidRPr="00B4411D">
              <w:t>Outcome definition</w:t>
            </w:r>
          </w:p>
        </w:tc>
        <w:tc>
          <w:tcPr>
            <w:tcW w:w="1599" w:type="dxa"/>
            <w:noWrap/>
            <w:hideMark/>
          </w:tcPr>
          <w:p w14:paraId="656B6DEC" w14:textId="77777777" w:rsidR="002D65BF" w:rsidRPr="00B4411D" w:rsidRDefault="002D65BF" w:rsidP="00914FAB">
            <w:pPr>
              <w:spacing w:after="0"/>
            </w:pPr>
            <w:r w:rsidRPr="00B4411D">
              <w:t>String</w:t>
            </w:r>
          </w:p>
        </w:tc>
        <w:tc>
          <w:tcPr>
            <w:tcW w:w="4779" w:type="dxa"/>
            <w:noWrap/>
            <w:hideMark/>
          </w:tcPr>
          <w:p w14:paraId="4CABD4AF" w14:textId="551FDA94" w:rsidR="002D65BF" w:rsidRPr="00B4411D" w:rsidRDefault="002D65BF" w:rsidP="00914FAB">
            <w:pPr>
              <w:spacing w:after="0"/>
            </w:pPr>
            <w:r w:rsidRPr="00B4411D">
              <w:t>Multiline entry</w:t>
            </w:r>
          </w:p>
        </w:tc>
      </w:tr>
      <w:tr w:rsidR="002D65BF" w:rsidRPr="00953A22" w14:paraId="34C24BE0" w14:textId="77777777" w:rsidTr="008D75D2">
        <w:trPr>
          <w:trHeight w:val="315"/>
        </w:trPr>
        <w:tc>
          <w:tcPr>
            <w:tcW w:w="3369" w:type="dxa"/>
            <w:noWrap/>
            <w:hideMark/>
          </w:tcPr>
          <w:p w14:paraId="7F4BF227" w14:textId="77777777" w:rsidR="002D65BF" w:rsidRPr="00B4411D" w:rsidRDefault="002D65BF" w:rsidP="00914FAB">
            <w:pPr>
              <w:spacing w:after="0"/>
            </w:pPr>
            <w:r w:rsidRPr="00B4411D">
              <w:t>Detection Method</w:t>
            </w:r>
          </w:p>
        </w:tc>
        <w:tc>
          <w:tcPr>
            <w:tcW w:w="1599" w:type="dxa"/>
            <w:noWrap/>
            <w:hideMark/>
          </w:tcPr>
          <w:p w14:paraId="1F95ADB1" w14:textId="77777777" w:rsidR="002D65BF" w:rsidRPr="00B4411D" w:rsidRDefault="002D65BF" w:rsidP="00914FAB">
            <w:pPr>
              <w:spacing w:after="0"/>
            </w:pPr>
            <w:r w:rsidRPr="00B4411D">
              <w:t>Integer</w:t>
            </w:r>
          </w:p>
        </w:tc>
        <w:tc>
          <w:tcPr>
            <w:tcW w:w="4779" w:type="dxa"/>
            <w:noWrap/>
            <w:hideMark/>
          </w:tcPr>
          <w:p w14:paraId="49B16025" w14:textId="54BF1475" w:rsidR="002D65BF" w:rsidRPr="00B4411D" w:rsidRDefault="002D65BF" w:rsidP="00914FAB">
            <w:pPr>
              <w:spacing w:after="0"/>
            </w:pPr>
            <w:r w:rsidRPr="00B4411D">
              <w:t>Culture/SCC/PCR</w:t>
            </w:r>
          </w:p>
        </w:tc>
      </w:tr>
      <w:tr w:rsidR="002D65BF" w:rsidRPr="00953A22" w14:paraId="58A059DE" w14:textId="77777777" w:rsidTr="008D75D2">
        <w:trPr>
          <w:trHeight w:val="264"/>
        </w:trPr>
        <w:tc>
          <w:tcPr>
            <w:tcW w:w="3369" w:type="dxa"/>
            <w:noWrap/>
          </w:tcPr>
          <w:p w14:paraId="1CE5A173" w14:textId="77777777" w:rsidR="002D65BF" w:rsidRPr="00B4411D" w:rsidRDefault="002D65BF" w:rsidP="00914FAB">
            <w:pPr>
              <w:spacing w:after="0"/>
            </w:pPr>
            <w:r w:rsidRPr="00B4411D">
              <w:t>COV (cut-off value) if SCC (1000 cells/ml)</w:t>
            </w:r>
          </w:p>
        </w:tc>
        <w:tc>
          <w:tcPr>
            <w:tcW w:w="1599" w:type="dxa"/>
            <w:noWrap/>
          </w:tcPr>
          <w:p w14:paraId="306F80C9" w14:textId="77777777" w:rsidR="002D65BF" w:rsidRPr="00B4411D" w:rsidRDefault="002D65BF" w:rsidP="00914FAB">
            <w:pPr>
              <w:spacing w:after="0"/>
            </w:pPr>
            <w:r w:rsidRPr="00B4411D">
              <w:t>Integer</w:t>
            </w:r>
          </w:p>
        </w:tc>
        <w:tc>
          <w:tcPr>
            <w:tcW w:w="4779" w:type="dxa"/>
            <w:noWrap/>
          </w:tcPr>
          <w:p w14:paraId="3118DEF4" w14:textId="77777777" w:rsidR="002D65BF" w:rsidRPr="00B4411D" w:rsidRDefault="002D65BF" w:rsidP="00B4411D">
            <w:pPr>
              <w:spacing w:after="0" w:line="240" w:lineRule="auto"/>
              <w:rPr>
                <w:color w:val="0000FF"/>
              </w:rPr>
            </w:pPr>
            <w:r w:rsidRPr="00B4411D">
              <w:rPr>
                <w:color w:val="0000FF"/>
              </w:rPr>
              <w:t>Skip if Culture or PCR</w:t>
            </w:r>
          </w:p>
          <w:p w14:paraId="222DF86E" w14:textId="77777777" w:rsidR="002D65BF" w:rsidRPr="00B4411D" w:rsidRDefault="002D65BF" w:rsidP="00914FAB">
            <w:pPr>
              <w:spacing w:after="0"/>
            </w:pPr>
            <w:r w:rsidRPr="00B4411D">
              <w:t xml:space="preserve">e.g. 200 or 150 </w:t>
            </w:r>
          </w:p>
        </w:tc>
      </w:tr>
      <w:tr w:rsidR="00914FAB" w:rsidRPr="00953A22" w14:paraId="59D55DFE" w14:textId="77777777" w:rsidTr="008D75D2">
        <w:trPr>
          <w:trHeight w:val="264"/>
        </w:trPr>
        <w:tc>
          <w:tcPr>
            <w:tcW w:w="3369" w:type="dxa"/>
            <w:tcBorders>
              <w:bottom w:val="single" w:sz="4" w:space="0" w:color="auto"/>
            </w:tcBorders>
            <w:noWrap/>
          </w:tcPr>
          <w:p w14:paraId="4C2A6139" w14:textId="60D1F5F2" w:rsidR="00914FAB" w:rsidRPr="00B4411D" w:rsidRDefault="00914FAB" w:rsidP="00914FAB">
            <w:pPr>
              <w:spacing w:after="0"/>
            </w:pPr>
            <w:r w:rsidRPr="00B4411D">
              <w:t>unit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</w:tcPr>
          <w:p w14:paraId="10E0B33B" w14:textId="71D52259" w:rsidR="00914FAB" w:rsidRPr="00B4411D" w:rsidRDefault="00914FAB" w:rsidP="00914FAB">
            <w:pPr>
              <w:spacing w:after="0"/>
            </w:pPr>
            <w:r w:rsidRPr="00B4411D">
              <w:t>Integer</w:t>
            </w:r>
          </w:p>
        </w:tc>
        <w:tc>
          <w:tcPr>
            <w:tcW w:w="4779" w:type="dxa"/>
            <w:tcBorders>
              <w:bottom w:val="single" w:sz="4" w:space="0" w:color="auto"/>
            </w:tcBorders>
            <w:noWrap/>
          </w:tcPr>
          <w:p w14:paraId="1748AB03" w14:textId="28EF0555" w:rsidR="00914FAB" w:rsidRPr="00B4411D" w:rsidRDefault="00914FAB" w:rsidP="00914FAB">
            <w:pPr>
              <w:spacing w:after="0"/>
            </w:pPr>
            <w:r w:rsidRPr="00B4411D">
              <w:t>Cow/ Quarter</w:t>
            </w:r>
          </w:p>
        </w:tc>
      </w:tr>
      <w:tr w:rsidR="00914FAB" w:rsidRPr="00953A22" w14:paraId="3D53B9AF" w14:textId="77777777" w:rsidTr="008D75D2">
        <w:trPr>
          <w:trHeight w:val="264"/>
        </w:trPr>
        <w:tc>
          <w:tcPr>
            <w:tcW w:w="3369" w:type="dxa"/>
            <w:tcBorders>
              <w:top w:val="single" w:sz="4" w:space="0" w:color="auto"/>
            </w:tcBorders>
            <w:noWrap/>
          </w:tcPr>
          <w:p w14:paraId="0673AD26" w14:textId="343A241C" w:rsidR="00914FAB" w:rsidRPr="00B4411D" w:rsidRDefault="00914FAB" w:rsidP="00914FAB">
            <w:pPr>
              <w:spacing w:after="0"/>
            </w:pPr>
            <w:proofErr w:type="spellStart"/>
            <w:r w:rsidRPr="00B4411D">
              <w:t>Time_info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</w:tcBorders>
            <w:noWrap/>
          </w:tcPr>
          <w:p w14:paraId="1EC6373D" w14:textId="358819DE" w:rsidR="00914FAB" w:rsidRPr="00B4411D" w:rsidRDefault="00914FAB" w:rsidP="00914FAB">
            <w:pPr>
              <w:spacing w:after="0"/>
            </w:pPr>
            <w:r w:rsidRPr="00B4411D">
              <w:t>Heading</w:t>
            </w:r>
          </w:p>
        </w:tc>
        <w:tc>
          <w:tcPr>
            <w:tcW w:w="4779" w:type="dxa"/>
            <w:tcBorders>
              <w:top w:val="single" w:sz="4" w:space="0" w:color="auto"/>
            </w:tcBorders>
            <w:noWrap/>
          </w:tcPr>
          <w:p w14:paraId="3541EDFC" w14:textId="63E905B7" w:rsidR="00914FAB" w:rsidRPr="00B4411D" w:rsidRDefault="00914FAB" w:rsidP="00914FAB">
            <w:pPr>
              <w:spacing w:after="0"/>
            </w:pPr>
            <w:r w:rsidRPr="00B4411D">
              <w:t>non-fillable label</w:t>
            </w:r>
          </w:p>
        </w:tc>
      </w:tr>
      <w:tr w:rsidR="00914FAB" w:rsidRPr="00953A22" w14:paraId="7F83AF49" w14:textId="77777777" w:rsidTr="008D75D2">
        <w:trPr>
          <w:trHeight w:val="179"/>
        </w:trPr>
        <w:tc>
          <w:tcPr>
            <w:tcW w:w="3369" w:type="dxa"/>
            <w:noWrap/>
          </w:tcPr>
          <w:p w14:paraId="63F3BD6B" w14:textId="57BE18BC" w:rsidR="00914FAB" w:rsidRPr="00B4411D" w:rsidRDefault="00914FAB" w:rsidP="00914FAB">
            <w:pPr>
              <w:spacing w:after="0"/>
            </w:pPr>
            <w:r w:rsidRPr="00B4411D">
              <w:t>Time</w:t>
            </w:r>
          </w:p>
        </w:tc>
        <w:tc>
          <w:tcPr>
            <w:tcW w:w="1599" w:type="dxa"/>
            <w:noWrap/>
          </w:tcPr>
          <w:p w14:paraId="18B6AAE2" w14:textId="7C06FB31" w:rsidR="00914FAB" w:rsidRPr="00B4411D" w:rsidRDefault="00914FAB" w:rsidP="00914FAB">
            <w:pPr>
              <w:spacing w:after="0"/>
            </w:pPr>
            <w:r w:rsidRPr="00B4411D">
              <w:t>Integer</w:t>
            </w:r>
          </w:p>
        </w:tc>
        <w:tc>
          <w:tcPr>
            <w:tcW w:w="4779" w:type="dxa"/>
            <w:noWrap/>
          </w:tcPr>
          <w:p w14:paraId="32C660FE" w14:textId="356E4406" w:rsidR="00914FAB" w:rsidRPr="00B4411D" w:rsidRDefault="00914FAB" w:rsidP="00914FAB">
            <w:pPr>
              <w:spacing w:after="0"/>
            </w:pPr>
            <w:r w:rsidRPr="00B4411D">
              <w:t>Time</w:t>
            </w:r>
          </w:p>
        </w:tc>
      </w:tr>
      <w:tr w:rsidR="00914FAB" w:rsidRPr="00953A22" w14:paraId="2164CE06" w14:textId="77777777" w:rsidTr="008D75D2">
        <w:trPr>
          <w:trHeight w:val="264"/>
        </w:trPr>
        <w:tc>
          <w:tcPr>
            <w:tcW w:w="3369" w:type="dxa"/>
            <w:tcBorders>
              <w:bottom w:val="single" w:sz="4" w:space="0" w:color="auto"/>
            </w:tcBorders>
            <w:noWrap/>
          </w:tcPr>
          <w:p w14:paraId="6BB84D5F" w14:textId="32DF8308" w:rsidR="00914FAB" w:rsidRPr="00B4411D" w:rsidRDefault="00914FAB" w:rsidP="00914FAB">
            <w:pPr>
              <w:spacing w:after="0"/>
            </w:pPr>
            <w:proofErr w:type="spellStart"/>
            <w:r w:rsidRPr="00B4411D">
              <w:t>days_post_calving</w:t>
            </w:r>
            <w:proofErr w:type="spellEnd"/>
          </w:p>
        </w:tc>
        <w:tc>
          <w:tcPr>
            <w:tcW w:w="1599" w:type="dxa"/>
            <w:tcBorders>
              <w:bottom w:val="single" w:sz="4" w:space="0" w:color="auto"/>
            </w:tcBorders>
            <w:noWrap/>
          </w:tcPr>
          <w:p w14:paraId="187D375D" w14:textId="43B2AA0A" w:rsidR="00914FAB" w:rsidRPr="00B4411D" w:rsidRDefault="00914FAB" w:rsidP="00914FAB">
            <w:pPr>
              <w:spacing w:after="0"/>
            </w:pPr>
            <w:r w:rsidRPr="00B4411D">
              <w:t>Integer</w:t>
            </w:r>
          </w:p>
        </w:tc>
        <w:tc>
          <w:tcPr>
            <w:tcW w:w="4779" w:type="dxa"/>
            <w:tcBorders>
              <w:bottom w:val="single" w:sz="4" w:space="0" w:color="auto"/>
            </w:tcBorders>
            <w:noWrap/>
          </w:tcPr>
          <w:p w14:paraId="16C1BC63" w14:textId="7C9B8AC2" w:rsidR="00914FAB" w:rsidRPr="00B4411D" w:rsidRDefault="00914FAB" w:rsidP="00914FAB">
            <w:pPr>
              <w:spacing w:after="0"/>
            </w:pPr>
            <w:r w:rsidRPr="00B4411D">
              <w:t>e.g. 7, 14 or 20</w:t>
            </w:r>
          </w:p>
        </w:tc>
      </w:tr>
    </w:tbl>
    <w:p w14:paraId="22539E3E" w14:textId="77777777" w:rsidR="00953A22" w:rsidRPr="00953A22" w:rsidRDefault="00953A22" w:rsidP="00B808AA"/>
    <w:p w14:paraId="08EC6CA0" w14:textId="77777777" w:rsidR="00B808AA" w:rsidRDefault="00B808AA" w:rsidP="00B808AA">
      <w:bookmarkStart w:id="7" w:name="_Toc66293827"/>
    </w:p>
    <w:p w14:paraId="0D16ACE0" w14:textId="77777777" w:rsidR="00B808AA" w:rsidRDefault="00B808AA" w:rsidP="00B808AA"/>
    <w:p w14:paraId="327B2A3F" w14:textId="77777777" w:rsidR="00B808AA" w:rsidRDefault="00B808AA" w:rsidP="00B808AA"/>
    <w:p w14:paraId="25306D0F" w14:textId="77777777" w:rsidR="00B808AA" w:rsidRDefault="00B808AA" w:rsidP="00B808AA"/>
    <w:p w14:paraId="706A395A" w14:textId="77777777" w:rsidR="00B808AA" w:rsidRDefault="00B808AA" w:rsidP="00B808AA"/>
    <w:p w14:paraId="142E8A4B" w14:textId="77777777" w:rsidR="00B808AA" w:rsidRDefault="00B808AA" w:rsidP="00B808AA"/>
    <w:p w14:paraId="2CEF5D79" w14:textId="77777777" w:rsidR="00B808AA" w:rsidRDefault="00B808AA" w:rsidP="00B808AA"/>
    <w:p w14:paraId="6EA9D5E9" w14:textId="77777777" w:rsidR="00B808AA" w:rsidRDefault="00B808AA" w:rsidP="00B808AA"/>
    <w:p w14:paraId="49075449" w14:textId="77777777" w:rsidR="00B808AA" w:rsidRDefault="00B808AA" w:rsidP="00B808AA"/>
    <w:p w14:paraId="670CCAC1" w14:textId="77777777" w:rsidR="00B808AA" w:rsidRDefault="00B808AA" w:rsidP="00B808AA"/>
    <w:p w14:paraId="14025D27" w14:textId="77777777" w:rsidR="00B808AA" w:rsidRDefault="00B808AA" w:rsidP="00B808AA"/>
    <w:p w14:paraId="7F9A2397" w14:textId="51D338E5" w:rsidR="00953A22" w:rsidRPr="008D75D2" w:rsidRDefault="00914FAB" w:rsidP="00756820">
      <w:pPr>
        <w:pStyle w:val="Heading2"/>
        <w:numPr>
          <w:ilvl w:val="0"/>
          <w:numId w:val="0"/>
        </w:numPr>
      </w:pPr>
      <w:r w:rsidRPr="008D75D2">
        <w:lastRenderedPageBreak/>
        <w:t xml:space="preserve">Table </w:t>
      </w:r>
      <w:r w:rsidR="00293630">
        <w:t>S</w:t>
      </w:r>
      <w:r w:rsidR="001A4E20">
        <w:t>7</w:t>
      </w:r>
      <w:r w:rsidRPr="008D75D2">
        <w:t xml:space="preserve">. </w:t>
      </w:r>
      <w:r w:rsidR="008D75D2" w:rsidRPr="00FE7F6A">
        <w:rPr>
          <w:b w:val="0"/>
          <w:bCs w:val="0"/>
        </w:rPr>
        <w:t xml:space="preserve">Summary of the data items of </w:t>
      </w:r>
      <w:r w:rsidR="005C577C" w:rsidRPr="00FE7F6A">
        <w:rPr>
          <w:b w:val="0"/>
          <w:bCs w:val="0"/>
        </w:rPr>
        <w:t xml:space="preserve">arm </w:t>
      </w:r>
      <w:r w:rsidR="00680507" w:rsidRPr="00FE7F6A">
        <w:rPr>
          <w:b w:val="0"/>
          <w:bCs w:val="0"/>
        </w:rPr>
        <w:t>entity</w:t>
      </w:r>
      <w:bookmarkEnd w:id="7"/>
    </w:p>
    <w:tbl>
      <w:tblPr>
        <w:tblW w:w="9576" w:type="dxa"/>
        <w:tblLook w:val="04A0" w:firstRow="1" w:lastRow="0" w:firstColumn="1" w:lastColumn="0" w:noHBand="0" w:noVBand="1"/>
      </w:tblPr>
      <w:tblGrid>
        <w:gridCol w:w="3022"/>
        <w:gridCol w:w="2048"/>
        <w:gridCol w:w="4506"/>
      </w:tblGrid>
      <w:tr w:rsidR="00034618" w:rsidRPr="00953A22" w14:paraId="7D6BEC8D" w14:textId="77777777" w:rsidTr="00F24223">
        <w:trPr>
          <w:trHeight w:val="264"/>
        </w:trPr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45715" w14:textId="770A87CD" w:rsidR="00034618" w:rsidRPr="00953A22" w:rsidRDefault="00034618" w:rsidP="008D75D2">
            <w:pPr>
              <w:spacing w:after="0" w:line="240" w:lineRule="auto"/>
            </w:pPr>
            <w:r w:rsidRPr="00C667C4">
              <w:rPr>
                <w:b/>
                <w:bCs/>
              </w:rPr>
              <w:t>Name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DAAF3" w14:textId="6EA645D0" w:rsidR="00034618" w:rsidRPr="00953A22" w:rsidRDefault="00034618" w:rsidP="008D75D2">
            <w:pPr>
              <w:spacing w:after="0" w:line="240" w:lineRule="auto"/>
            </w:pPr>
            <w:r w:rsidRPr="00C667C4">
              <w:rPr>
                <w:b/>
                <w:bCs/>
              </w:rPr>
              <w:t>Type (format)</w:t>
            </w:r>
          </w:p>
        </w:tc>
        <w:tc>
          <w:tcPr>
            <w:tcW w:w="45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86D09" w14:textId="2573D89C" w:rsidR="00034618" w:rsidRPr="00953A22" w:rsidRDefault="00034618" w:rsidP="008D75D2">
            <w:pPr>
              <w:spacing w:after="0" w:line="240" w:lineRule="auto"/>
            </w:pPr>
            <w:r w:rsidRPr="00C667C4">
              <w:rPr>
                <w:b/>
                <w:bCs/>
              </w:rPr>
              <w:t>Caption (Special info)</w:t>
            </w:r>
          </w:p>
        </w:tc>
      </w:tr>
      <w:tr w:rsidR="00034618" w:rsidRPr="00953A22" w14:paraId="53AEC002" w14:textId="77777777" w:rsidTr="00F24223">
        <w:trPr>
          <w:trHeight w:val="264"/>
        </w:trPr>
        <w:tc>
          <w:tcPr>
            <w:tcW w:w="3022" w:type="dxa"/>
            <w:tcBorders>
              <w:top w:val="single" w:sz="4" w:space="0" w:color="auto"/>
            </w:tcBorders>
            <w:noWrap/>
            <w:hideMark/>
          </w:tcPr>
          <w:p w14:paraId="2A998605" w14:textId="4ED7794A" w:rsidR="00034618" w:rsidRPr="00953A22" w:rsidRDefault="00034618" w:rsidP="008D75D2">
            <w:pPr>
              <w:spacing w:after="0" w:line="240" w:lineRule="auto"/>
            </w:pPr>
            <w:r w:rsidRPr="00953A22">
              <w:t>pathogen</w:t>
            </w:r>
            <w:r w:rsidR="0009397F" w:rsidRPr="00E751E4">
              <w:rPr>
                <w:rFonts w:ascii="Segoe UI Symbol" w:hAnsi="Segoe UI Symbol"/>
                <w:b/>
                <w:bCs/>
                <w:sz w:val="28"/>
                <w:szCs w:val="28"/>
                <w:vertAlign w:val="superscript"/>
              </w:rPr>
              <w:t>✝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noWrap/>
            <w:hideMark/>
          </w:tcPr>
          <w:p w14:paraId="5EB7476E" w14:textId="0E389D40" w:rsidR="00034618" w:rsidRPr="00953A22" w:rsidRDefault="008D75D2" w:rsidP="008D75D2">
            <w:pPr>
              <w:spacing w:after="0" w:line="240" w:lineRule="auto"/>
            </w:pPr>
            <w:r>
              <w:t>List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noWrap/>
            <w:hideMark/>
          </w:tcPr>
          <w:p w14:paraId="349BAFA9" w14:textId="65FFFF14" w:rsidR="00034618" w:rsidRPr="00953A22" w:rsidRDefault="00034618" w:rsidP="008D75D2">
            <w:pPr>
              <w:spacing w:after="0" w:line="240" w:lineRule="auto"/>
            </w:pPr>
            <w:r w:rsidRPr="00953A22">
              <w:t>Pathogen</w:t>
            </w:r>
          </w:p>
        </w:tc>
      </w:tr>
      <w:tr w:rsidR="00034618" w:rsidRPr="00953A22" w14:paraId="3775ED96" w14:textId="12415F02" w:rsidTr="0009397F">
        <w:trPr>
          <w:trHeight w:val="264"/>
        </w:trPr>
        <w:tc>
          <w:tcPr>
            <w:tcW w:w="3022" w:type="dxa"/>
            <w:noWrap/>
          </w:tcPr>
          <w:p w14:paraId="617420FE" w14:textId="04463685" w:rsidR="00034618" w:rsidRPr="00953A22" w:rsidRDefault="00034618" w:rsidP="008D75D2">
            <w:pPr>
              <w:spacing w:after="0" w:line="240" w:lineRule="auto"/>
            </w:pPr>
            <w:r w:rsidRPr="00953A22">
              <w:t>+Ve</w:t>
            </w:r>
          </w:p>
        </w:tc>
        <w:tc>
          <w:tcPr>
            <w:tcW w:w="2048" w:type="dxa"/>
            <w:noWrap/>
          </w:tcPr>
          <w:p w14:paraId="3F2295CD" w14:textId="07BA462C" w:rsidR="00034618" w:rsidRPr="00953A22" w:rsidRDefault="00034618" w:rsidP="008D75D2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506" w:type="dxa"/>
            <w:noWrap/>
          </w:tcPr>
          <w:p w14:paraId="2CD9B809" w14:textId="300AC268" w:rsidR="00034618" w:rsidRPr="00953A22" w:rsidRDefault="00034618" w:rsidP="008D75D2">
            <w:pPr>
              <w:spacing w:after="0" w:line="240" w:lineRule="auto"/>
              <w:rPr>
                <w:b/>
                <w:bCs/>
              </w:rPr>
            </w:pPr>
          </w:p>
        </w:tc>
      </w:tr>
      <w:tr w:rsidR="00034618" w:rsidRPr="00953A22" w14:paraId="51AEB0EE" w14:textId="1B289005" w:rsidTr="0009397F">
        <w:trPr>
          <w:trHeight w:val="264"/>
        </w:trPr>
        <w:tc>
          <w:tcPr>
            <w:tcW w:w="3022" w:type="dxa"/>
            <w:tcBorders>
              <w:bottom w:val="single" w:sz="4" w:space="0" w:color="auto"/>
            </w:tcBorders>
            <w:noWrap/>
          </w:tcPr>
          <w:p w14:paraId="4C7E4727" w14:textId="2BF06CC2" w:rsidR="00034618" w:rsidRPr="00953A22" w:rsidRDefault="00034618" w:rsidP="008D75D2">
            <w:pPr>
              <w:spacing w:after="0" w:line="240" w:lineRule="auto"/>
            </w:pPr>
            <w:r w:rsidRPr="00953A22">
              <w:t>totals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</w:tcPr>
          <w:p w14:paraId="237C7EBB" w14:textId="7B87DA48" w:rsidR="00034618" w:rsidRPr="00953A22" w:rsidRDefault="00034618" w:rsidP="008D75D2">
            <w:pPr>
              <w:spacing w:after="0" w:line="240" w:lineRule="auto"/>
            </w:pPr>
            <w:r w:rsidRPr="00953A22">
              <w:t>Integer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noWrap/>
          </w:tcPr>
          <w:p w14:paraId="7A16A46C" w14:textId="27D0CA74" w:rsidR="00034618" w:rsidRPr="00953A22" w:rsidRDefault="00034618" w:rsidP="008D75D2">
            <w:pPr>
              <w:spacing w:after="0" w:line="240" w:lineRule="auto"/>
              <w:rPr>
                <w:b/>
                <w:bCs/>
              </w:rPr>
            </w:pPr>
          </w:p>
        </w:tc>
      </w:tr>
    </w:tbl>
    <w:p w14:paraId="1940FF13" w14:textId="77777777" w:rsidR="0009397F" w:rsidRDefault="0009397F" w:rsidP="0009397F">
      <w:pPr>
        <w:spacing w:after="0"/>
      </w:pPr>
      <w:r w:rsidRPr="00E751E4">
        <w:rPr>
          <w:rFonts w:ascii="Segoe UI Symbol" w:hAnsi="Segoe UI Symbol"/>
          <w:b/>
          <w:bCs/>
          <w:sz w:val="28"/>
          <w:szCs w:val="28"/>
          <w:vertAlign w:val="superscript"/>
        </w:rPr>
        <w:t>✝</w:t>
      </w:r>
      <w:r>
        <w:t xml:space="preserve">: The </w:t>
      </w:r>
      <w:r w:rsidRPr="00953A22">
        <w:t>list</w:t>
      </w:r>
      <w:r>
        <w:t xml:space="preserve"> of values of this field is c</w:t>
      </w:r>
      <w:r w:rsidRPr="00953A22">
        <w:t>ontinuously updat</w:t>
      </w:r>
      <w:r>
        <w:t xml:space="preserve">ed with encountering new values. </w:t>
      </w:r>
    </w:p>
    <w:p w14:paraId="6E5C85EB" w14:textId="24F5490E" w:rsidR="00953A22" w:rsidRPr="00953A22" w:rsidRDefault="00953A22" w:rsidP="008D75D2"/>
    <w:p w14:paraId="6E8A78D6" w14:textId="0D710A83" w:rsidR="00953A22" w:rsidRDefault="00953A22" w:rsidP="00953A22"/>
    <w:p w14:paraId="44ACFF3C" w14:textId="3BC86AC0" w:rsidR="00F24223" w:rsidRDefault="00F24223" w:rsidP="00953A22"/>
    <w:p w14:paraId="400EA97B" w14:textId="34AA9F8C" w:rsidR="00F24223" w:rsidRDefault="00F24223" w:rsidP="00953A22"/>
    <w:p w14:paraId="10B77E27" w14:textId="202934F5" w:rsidR="00F24223" w:rsidRDefault="00F24223" w:rsidP="00953A22"/>
    <w:p w14:paraId="67E14C01" w14:textId="77777777" w:rsidR="00F24223" w:rsidRPr="00953A22" w:rsidRDefault="00F24223" w:rsidP="00953A22"/>
    <w:p w14:paraId="365B5233" w14:textId="643B8528" w:rsidR="00953A22" w:rsidRPr="008D75D2" w:rsidRDefault="00034618" w:rsidP="00AF18DF">
      <w:pPr>
        <w:pStyle w:val="Heading2"/>
        <w:numPr>
          <w:ilvl w:val="0"/>
          <w:numId w:val="0"/>
        </w:numPr>
      </w:pPr>
      <w:bookmarkStart w:id="8" w:name="_Toc66293829"/>
      <w:r w:rsidRPr="008D75D2">
        <w:t xml:space="preserve">Table </w:t>
      </w:r>
      <w:r w:rsidR="00FF07A0">
        <w:t>S</w:t>
      </w:r>
      <w:r w:rsidR="001A4E20">
        <w:t>8</w:t>
      </w:r>
      <w:r w:rsidRPr="008D75D2">
        <w:t xml:space="preserve">. </w:t>
      </w:r>
      <w:r w:rsidR="008D75D2" w:rsidRPr="008D75D2">
        <w:t xml:space="preserve">Summary of the data items of the </w:t>
      </w:r>
      <w:bookmarkEnd w:id="8"/>
      <w:r w:rsidR="005C577C">
        <w:t>contrast</w:t>
      </w:r>
      <w:r w:rsidR="005C577C" w:rsidRPr="008D75D2">
        <w:t xml:space="preserve"> </w:t>
      </w:r>
      <w:r w:rsidR="008D75D2" w:rsidRPr="008D75D2">
        <w:t>ent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5"/>
        <w:gridCol w:w="1256"/>
        <w:gridCol w:w="4926"/>
      </w:tblGrid>
      <w:tr w:rsidR="00450757" w:rsidRPr="00953A22" w14:paraId="3091E7AD" w14:textId="77777777" w:rsidTr="00450757">
        <w:trPr>
          <w:trHeight w:val="236"/>
        </w:trPr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D3DA6" w14:textId="5437CCFF" w:rsidR="00450757" w:rsidRPr="00953A22" w:rsidRDefault="00450757" w:rsidP="00B32FDC">
            <w:pPr>
              <w:spacing w:after="0"/>
            </w:pPr>
            <w:r w:rsidRPr="00C667C4">
              <w:rPr>
                <w:b/>
                <w:bCs/>
              </w:rPr>
              <w:t>Nam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30250" w14:textId="176B6B01" w:rsidR="00450757" w:rsidRPr="00953A22" w:rsidRDefault="00450757" w:rsidP="00B32FDC">
            <w:pPr>
              <w:spacing w:after="0"/>
            </w:pPr>
            <w:r w:rsidRPr="00C667C4">
              <w:rPr>
                <w:b/>
                <w:bCs/>
              </w:rPr>
              <w:t>Type (format)</w:t>
            </w:r>
          </w:p>
        </w:tc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24870" w14:textId="5C94EB16" w:rsidR="00450757" w:rsidRPr="00953A22" w:rsidRDefault="00450757" w:rsidP="00B32FDC">
            <w:pPr>
              <w:spacing w:after="0"/>
            </w:pPr>
            <w:r w:rsidRPr="00C667C4">
              <w:rPr>
                <w:b/>
                <w:bCs/>
              </w:rPr>
              <w:t>Caption (Special info)</w:t>
            </w:r>
          </w:p>
        </w:tc>
      </w:tr>
      <w:tr w:rsidR="00450757" w:rsidRPr="00953A22" w14:paraId="1095C3B4" w14:textId="77777777" w:rsidTr="0009397F">
        <w:trPr>
          <w:trHeight w:val="302"/>
        </w:trPr>
        <w:tc>
          <w:tcPr>
            <w:tcW w:w="3245" w:type="dxa"/>
            <w:tcBorders>
              <w:top w:val="single" w:sz="4" w:space="0" w:color="auto"/>
            </w:tcBorders>
            <w:noWrap/>
            <w:hideMark/>
          </w:tcPr>
          <w:p w14:paraId="7349B3B5" w14:textId="41B88702" w:rsidR="00450757" w:rsidRPr="00953A22" w:rsidRDefault="00450757" w:rsidP="00B32FDC">
            <w:pPr>
              <w:spacing w:after="0"/>
            </w:pPr>
            <w:r>
              <w:t>C</w:t>
            </w:r>
            <w:r w:rsidRPr="00953A22">
              <w:t>omparison</w:t>
            </w:r>
            <w:r>
              <w:t xml:space="preserve"> </w:t>
            </w:r>
            <w:r w:rsidRPr="00953A22">
              <w:t>group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6D801C04" w14:textId="31CF412A" w:rsidR="00450757" w:rsidRPr="00953A22" w:rsidRDefault="00450757" w:rsidP="00B32FDC">
            <w:pPr>
              <w:spacing w:after="0"/>
            </w:pPr>
            <w:r>
              <w:t>List</w:t>
            </w:r>
          </w:p>
        </w:tc>
        <w:tc>
          <w:tcPr>
            <w:tcW w:w="4926" w:type="dxa"/>
            <w:tcBorders>
              <w:top w:val="single" w:sz="4" w:space="0" w:color="auto"/>
            </w:tcBorders>
            <w:noWrap/>
            <w:hideMark/>
          </w:tcPr>
          <w:p w14:paraId="1E2BC79E" w14:textId="0BF119DE" w:rsidR="00450757" w:rsidRPr="00953A22" w:rsidRDefault="00450757" w:rsidP="00B32FDC">
            <w:pPr>
              <w:spacing w:after="0"/>
            </w:pPr>
            <w:r w:rsidRPr="00953A22">
              <w:t>-Ve</w:t>
            </w:r>
            <w:r>
              <w:t xml:space="preserve">/ </w:t>
            </w:r>
            <w:r w:rsidRPr="00953A22">
              <w:t>cont</w:t>
            </w:r>
            <w:r>
              <w:t>/</w:t>
            </w:r>
            <w:r w:rsidRPr="00953A22">
              <w:t>Placebo</w:t>
            </w:r>
            <w:r>
              <w:t>/</w:t>
            </w:r>
            <w:proofErr w:type="spellStart"/>
            <w:r w:rsidRPr="00953A22">
              <w:t>Enro</w:t>
            </w:r>
            <w:proofErr w:type="spellEnd"/>
            <w:r>
              <w:t>/</w:t>
            </w:r>
            <w:r w:rsidRPr="00953A22">
              <w:t>Tylosin</w:t>
            </w:r>
            <w:r>
              <w:t>/</w:t>
            </w:r>
            <w:r w:rsidR="0009397F" w:rsidRPr="00953A22">
              <w:t xml:space="preserve"> </w:t>
            </w:r>
            <w:r w:rsidRPr="00953A22">
              <w:t>…</w:t>
            </w:r>
          </w:p>
        </w:tc>
      </w:tr>
      <w:tr w:rsidR="00450757" w:rsidRPr="00953A22" w14:paraId="6BB4C61E" w14:textId="77777777" w:rsidTr="00450757">
        <w:trPr>
          <w:trHeight w:val="298"/>
        </w:trPr>
        <w:tc>
          <w:tcPr>
            <w:tcW w:w="3245" w:type="dxa"/>
            <w:noWrap/>
            <w:hideMark/>
          </w:tcPr>
          <w:p w14:paraId="5C8198EB" w14:textId="26730547" w:rsidR="00450757" w:rsidRPr="00953A22" w:rsidRDefault="00450757" w:rsidP="00B32FDC">
            <w:pPr>
              <w:spacing w:after="0"/>
            </w:pPr>
            <w:r w:rsidRPr="00953A22">
              <w:t>Estimate</w:t>
            </w:r>
            <w:r>
              <w:t xml:space="preserve"> </w:t>
            </w:r>
            <w:r w:rsidRPr="00953A22">
              <w:t>type</w:t>
            </w:r>
          </w:p>
        </w:tc>
        <w:tc>
          <w:tcPr>
            <w:tcW w:w="1256" w:type="dxa"/>
            <w:noWrap/>
            <w:hideMark/>
          </w:tcPr>
          <w:p w14:paraId="72D468FA" w14:textId="2C501CFC" w:rsidR="00450757" w:rsidRPr="00953A22" w:rsidRDefault="00450757" w:rsidP="00B32FDC">
            <w:pPr>
              <w:spacing w:after="0"/>
            </w:pPr>
            <w:r>
              <w:t>List</w:t>
            </w:r>
          </w:p>
        </w:tc>
        <w:tc>
          <w:tcPr>
            <w:tcW w:w="4926" w:type="dxa"/>
            <w:noWrap/>
            <w:hideMark/>
          </w:tcPr>
          <w:p w14:paraId="56B7FEBF" w14:textId="7E53BB7F" w:rsidR="00450757" w:rsidRPr="00953A22" w:rsidRDefault="00450757" w:rsidP="00B32FDC">
            <w:pPr>
              <w:spacing w:after="0"/>
            </w:pPr>
            <w:r w:rsidRPr="00953A22">
              <w:t>OR</w:t>
            </w:r>
            <w:r>
              <w:t xml:space="preserve">/ </w:t>
            </w:r>
            <w:r w:rsidRPr="00953A22">
              <w:t>RR</w:t>
            </w:r>
            <w:r>
              <w:t>/</w:t>
            </w:r>
            <w:r w:rsidRPr="00953A22">
              <w:t>IRR</w:t>
            </w:r>
            <w:r>
              <w:t>/</w:t>
            </w:r>
            <w:r w:rsidRPr="00953A22">
              <w:t>HR</w:t>
            </w:r>
          </w:p>
        </w:tc>
      </w:tr>
      <w:tr w:rsidR="00450757" w:rsidRPr="00953A22" w14:paraId="68356DE6" w14:textId="77777777" w:rsidTr="00450757">
        <w:trPr>
          <w:trHeight w:val="298"/>
        </w:trPr>
        <w:tc>
          <w:tcPr>
            <w:tcW w:w="3245" w:type="dxa"/>
            <w:noWrap/>
            <w:hideMark/>
          </w:tcPr>
          <w:p w14:paraId="112159D9" w14:textId="3A80B6F5" w:rsidR="00450757" w:rsidRPr="00953A22" w:rsidRDefault="00450757" w:rsidP="00B32FDC">
            <w:pPr>
              <w:spacing w:after="0"/>
            </w:pPr>
            <w:r w:rsidRPr="00953A22">
              <w:t>Estimate</w:t>
            </w:r>
            <w:r>
              <w:t xml:space="preserve"> </w:t>
            </w:r>
            <w:r w:rsidRPr="00953A22">
              <w:t>scale</w:t>
            </w:r>
          </w:p>
        </w:tc>
        <w:tc>
          <w:tcPr>
            <w:tcW w:w="1256" w:type="dxa"/>
            <w:noWrap/>
            <w:hideMark/>
          </w:tcPr>
          <w:p w14:paraId="47809181" w14:textId="527E76B9" w:rsidR="00450757" w:rsidRPr="00953A22" w:rsidRDefault="00450757" w:rsidP="00B32FDC">
            <w:pPr>
              <w:spacing w:after="0"/>
            </w:pPr>
            <w:r>
              <w:t>List</w:t>
            </w:r>
          </w:p>
        </w:tc>
        <w:tc>
          <w:tcPr>
            <w:tcW w:w="4926" w:type="dxa"/>
            <w:noWrap/>
            <w:hideMark/>
          </w:tcPr>
          <w:p w14:paraId="65B191DB" w14:textId="3CB1A4C2" w:rsidR="00450757" w:rsidRPr="00953A22" w:rsidRDefault="00450757" w:rsidP="00B32FDC">
            <w:pPr>
              <w:spacing w:after="0"/>
            </w:pPr>
            <w:r w:rsidRPr="00953A22">
              <w:t>Linear</w:t>
            </w:r>
            <w:r>
              <w:t>/</w:t>
            </w:r>
            <w:r w:rsidRPr="00953A22">
              <w:t>ln</w:t>
            </w:r>
            <w:r w:rsidRPr="00953A22">
              <w:tab/>
            </w:r>
          </w:p>
        </w:tc>
      </w:tr>
      <w:tr w:rsidR="00450757" w:rsidRPr="00953A22" w14:paraId="621CF689" w14:textId="77777777" w:rsidTr="00450757">
        <w:trPr>
          <w:trHeight w:val="298"/>
        </w:trPr>
        <w:tc>
          <w:tcPr>
            <w:tcW w:w="3245" w:type="dxa"/>
            <w:noWrap/>
            <w:hideMark/>
          </w:tcPr>
          <w:p w14:paraId="64C60D9C" w14:textId="7DECAECF" w:rsidR="00450757" w:rsidRPr="00953A22" w:rsidRDefault="00450757" w:rsidP="00B32FDC">
            <w:pPr>
              <w:spacing w:after="0"/>
            </w:pPr>
            <w:r>
              <w:t>E</w:t>
            </w:r>
            <w:r w:rsidRPr="00953A22">
              <w:t>stimate</w:t>
            </w:r>
          </w:p>
        </w:tc>
        <w:tc>
          <w:tcPr>
            <w:tcW w:w="1256" w:type="dxa"/>
            <w:noWrap/>
            <w:hideMark/>
          </w:tcPr>
          <w:p w14:paraId="1D04F995" w14:textId="77777777" w:rsidR="00450757" w:rsidRPr="00953A22" w:rsidRDefault="00450757" w:rsidP="00B32FDC">
            <w:pPr>
              <w:spacing w:after="0"/>
            </w:pPr>
            <w:r w:rsidRPr="00953A22">
              <w:t>Float</w:t>
            </w:r>
          </w:p>
        </w:tc>
        <w:tc>
          <w:tcPr>
            <w:tcW w:w="4926" w:type="dxa"/>
            <w:noWrap/>
          </w:tcPr>
          <w:p w14:paraId="29A2B596" w14:textId="7BFB2DC3" w:rsidR="00450757" w:rsidRPr="00953A22" w:rsidRDefault="00450757" w:rsidP="00B32FDC">
            <w:pPr>
              <w:spacing w:after="0"/>
            </w:pPr>
          </w:p>
        </w:tc>
      </w:tr>
      <w:tr w:rsidR="00450757" w:rsidRPr="00953A22" w14:paraId="668BB626" w14:textId="77777777" w:rsidTr="00450757">
        <w:trPr>
          <w:trHeight w:val="298"/>
        </w:trPr>
        <w:tc>
          <w:tcPr>
            <w:tcW w:w="3245" w:type="dxa"/>
            <w:noWrap/>
            <w:hideMark/>
          </w:tcPr>
          <w:p w14:paraId="0C2AC4B5" w14:textId="77777777" w:rsidR="00450757" w:rsidRPr="00953A22" w:rsidRDefault="00450757" w:rsidP="00B32FDC">
            <w:pPr>
              <w:spacing w:after="0"/>
            </w:pPr>
            <w:r w:rsidRPr="00953A22">
              <w:t>SE</w:t>
            </w:r>
          </w:p>
        </w:tc>
        <w:tc>
          <w:tcPr>
            <w:tcW w:w="1256" w:type="dxa"/>
            <w:noWrap/>
            <w:hideMark/>
          </w:tcPr>
          <w:p w14:paraId="5FC90C8C" w14:textId="77777777" w:rsidR="00450757" w:rsidRPr="00953A22" w:rsidRDefault="00450757" w:rsidP="00B32FDC">
            <w:pPr>
              <w:spacing w:after="0"/>
            </w:pPr>
            <w:r w:rsidRPr="00953A22">
              <w:t>Float</w:t>
            </w:r>
          </w:p>
        </w:tc>
        <w:tc>
          <w:tcPr>
            <w:tcW w:w="4926" w:type="dxa"/>
            <w:noWrap/>
            <w:hideMark/>
          </w:tcPr>
          <w:p w14:paraId="168E2770" w14:textId="5E72232E" w:rsidR="00450757" w:rsidRPr="00953A22" w:rsidRDefault="00450757" w:rsidP="00B32FDC">
            <w:pPr>
              <w:spacing w:after="0"/>
            </w:pPr>
          </w:p>
        </w:tc>
      </w:tr>
      <w:tr w:rsidR="00450757" w:rsidRPr="00953A22" w14:paraId="20509A3E" w14:textId="77777777" w:rsidTr="00450757">
        <w:trPr>
          <w:trHeight w:val="298"/>
        </w:trPr>
        <w:tc>
          <w:tcPr>
            <w:tcW w:w="3245" w:type="dxa"/>
            <w:noWrap/>
            <w:hideMark/>
          </w:tcPr>
          <w:p w14:paraId="18D7AE11" w14:textId="17BDD398" w:rsidR="00450757" w:rsidRPr="00953A22" w:rsidRDefault="00450757" w:rsidP="00B32FDC">
            <w:pPr>
              <w:spacing w:after="0"/>
            </w:pPr>
            <w:r w:rsidRPr="00953A22">
              <w:t>CI</w:t>
            </w:r>
            <w:r>
              <w:t xml:space="preserve"> </w:t>
            </w:r>
            <w:r w:rsidRPr="00953A22">
              <w:t>level</w:t>
            </w:r>
          </w:p>
        </w:tc>
        <w:tc>
          <w:tcPr>
            <w:tcW w:w="1256" w:type="dxa"/>
            <w:noWrap/>
            <w:hideMark/>
          </w:tcPr>
          <w:p w14:paraId="253D88FC" w14:textId="2C5AA027" w:rsidR="00450757" w:rsidRPr="00953A22" w:rsidRDefault="00450757" w:rsidP="00B32FDC">
            <w:pPr>
              <w:spacing w:after="0"/>
            </w:pPr>
            <w:r>
              <w:t>List</w:t>
            </w:r>
          </w:p>
        </w:tc>
        <w:tc>
          <w:tcPr>
            <w:tcW w:w="4926" w:type="dxa"/>
            <w:noWrap/>
            <w:hideMark/>
          </w:tcPr>
          <w:p w14:paraId="33D8D42D" w14:textId="5BBC9611" w:rsidR="00450757" w:rsidRPr="00953A22" w:rsidRDefault="00450757" w:rsidP="00B32FDC">
            <w:pPr>
              <w:spacing w:after="0"/>
            </w:pPr>
            <w:r w:rsidRPr="00953A22">
              <w:t>95%</w:t>
            </w:r>
            <w:r>
              <w:t>/</w:t>
            </w:r>
            <w:r w:rsidRPr="00953A22">
              <w:t>99%</w:t>
            </w:r>
            <w:r w:rsidRPr="00953A22">
              <w:tab/>
            </w:r>
          </w:p>
        </w:tc>
      </w:tr>
      <w:tr w:rsidR="00450757" w:rsidRPr="00953A22" w14:paraId="78F2C19D" w14:textId="77777777" w:rsidTr="00450757">
        <w:trPr>
          <w:trHeight w:val="298"/>
        </w:trPr>
        <w:tc>
          <w:tcPr>
            <w:tcW w:w="3245" w:type="dxa"/>
            <w:noWrap/>
            <w:hideMark/>
          </w:tcPr>
          <w:p w14:paraId="4F39F279" w14:textId="77777777" w:rsidR="00450757" w:rsidRPr="00953A22" w:rsidRDefault="00450757" w:rsidP="00B32FDC">
            <w:pPr>
              <w:spacing w:after="0"/>
            </w:pPr>
            <w:r w:rsidRPr="00953A22">
              <w:t>LCI</w:t>
            </w:r>
          </w:p>
        </w:tc>
        <w:tc>
          <w:tcPr>
            <w:tcW w:w="1256" w:type="dxa"/>
            <w:noWrap/>
            <w:hideMark/>
          </w:tcPr>
          <w:p w14:paraId="7D17DD67" w14:textId="77777777" w:rsidR="00450757" w:rsidRPr="00953A22" w:rsidRDefault="00450757" w:rsidP="00B32FDC">
            <w:pPr>
              <w:spacing w:after="0"/>
            </w:pPr>
            <w:r w:rsidRPr="00953A22">
              <w:t>Float</w:t>
            </w:r>
          </w:p>
        </w:tc>
        <w:tc>
          <w:tcPr>
            <w:tcW w:w="4926" w:type="dxa"/>
            <w:noWrap/>
            <w:hideMark/>
          </w:tcPr>
          <w:p w14:paraId="62A54271" w14:textId="77777777" w:rsidR="00450757" w:rsidRPr="00953A22" w:rsidRDefault="00450757" w:rsidP="00B32FDC">
            <w:pPr>
              <w:spacing w:after="0"/>
            </w:pPr>
            <w:r w:rsidRPr="00953A22">
              <w:t>LCI</w:t>
            </w:r>
          </w:p>
        </w:tc>
      </w:tr>
      <w:tr w:rsidR="00450757" w:rsidRPr="00953A22" w14:paraId="2CB3B0F4" w14:textId="77777777" w:rsidTr="00450757">
        <w:trPr>
          <w:trHeight w:val="298"/>
        </w:trPr>
        <w:tc>
          <w:tcPr>
            <w:tcW w:w="3245" w:type="dxa"/>
            <w:tcBorders>
              <w:bottom w:val="single" w:sz="4" w:space="0" w:color="auto"/>
            </w:tcBorders>
            <w:noWrap/>
            <w:hideMark/>
          </w:tcPr>
          <w:p w14:paraId="13FA98B4" w14:textId="77777777" w:rsidR="00450757" w:rsidRPr="00953A22" w:rsidRDefault="00450757" w:rsidP="00B32FDC">
            <w:pPr>
              <w:spacing w:after="0"/>
            </w:pPr>
            <w:r w:rsidRPr="00953A22">
              <w:t>UCI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14:paraId="0FC0DDD4" w14:textId="77777777" w:rsidR="00450757" w:rsidRPr="00953A22" w:rsidRDefault="00450757" w:rsidP="00B32FDC">
            <w:pPr>
              <w:spacing w:after="0"/>
            </w:pPr>
            <w:r w:rsidRPr="00953A22">
              <w:t>Float</w:t>
            </w:r>
          </w:p>
        </w:tc>
        <w:tc>
          <w:tcPr>
            <w:tcW w:w="4926" w:type="dxa"/>
            <w:tcBorders>
              <w:bottom w:val="single" w:sz="4" w:space="0" w:color="auto"/>
            </w:tcBorders>
            <w:noWrap/>
            <w:hideMark/>
          </w:tcPr>
          <w:p w14:paraId="37074375" w14:textId="77777777" w:rsidR="00450757" w:rsidRPr="00953A22" w:rsidRDefault="00450757" w:rsidP="00B32FDC">
            <w:pPr>
              <w:spacing w:after="0"/>
            </w:pPr>
            <w:r w:rsidRPr="00953A22">
              <w:t>UCI</w:t>
            </w:r>
          </w:p>
        </w:tc>
      </w:tr>
    </w:tbl>
    <w:p w14:paraId="1EDB9CB0" w14:textId="77777777" w:rsidR="00450757" w:rsidRDefault="00450757" w:rsidP="00450757"/>
    <w:p w14:paraId="4EDB98CC" w14:textId="7A88BE9D" w:rsidR="00450757" w:rsidRDefault="00450757" w:rsidP="00B16ED1"/>
    <w:p w14:paraId="6B058A2A" w14:textId="4E925449" w:rsidR="00B32FDC" w:rsidRDefault="00B32FDC" w:rsidP="00B16ED1"/>
    <w:p w14:paraId="5EB84511" w14:textId="5E3E8121" w:rsidR="00B32FDC" w:rsidRDefault="00B32FDC" w:rsidP="00B16ED1"/>
    <w:p w14:paraId="1EECB4AB" w14:textId="79DBCA40" w:rsidR="00B32FDC" w:rsidRDefault="00B32FDC" w:rsidP="00B16ED1"/>
    <w:p w14:paraId="49BE43E5" w14:textId="233F8DA5" w:rsidR="00815EF4" w:rsidRDefault="00815EF4" w:rsidP="00B16ED1"/>
    <w:p w14:paraId="5829CA88" w14:textId="77777777" w:rsidR="00815EF4" w:rsidRDefault="00815EF4" w:rsidP="00B16ED1"/>
    <w:p w14:paraId="7F686DE9" w14:textId="77777777" w:rsidR="0071769A" w:rsidRDefault="0071769A" w:rsidP="00B16ED1"/>
    <w:p w14:paraId="18BA7C73" w14:textId="2F3A9072" w:rsidR="00D606C2" w:rsidRPr="00F24223" w:rsidRDefault="00034618" w:rsidP="00450757">
      <w:pPr>
        <w:pStyle w:val="Heading2"/>
        <w:numPr>
          <w:ilvl w:val="0"/>
          <w:numId w:val="0"/>
        </w:numPr>
      </w:pPr>
      <w:r w:rsidRPr="00F24223">
        <w:lastRenderedPageBreak/>
        <w:t xml:space="preserve">Table </w:t>
      </w:r>
      <w:r w:rsidR="00424BB6">
        <w:t>S</w:t>
      </w:r>
      <w:r w:rsidR="001A4E20">
        <w:t>9</w:t>
      </w:r>
      <w:r w:rsidRPr="00F24223">
        <w:t xml:space="preserve">. </w:t>
      </w:r>
      <w:r w:rsidR="00424BB6" w:rsidRPr="00FE7F6A">
        <w:rPr>
          <w:b w:val="0"/>
          <w:bCs w:val="0"/>
        </w:rPr>
        <w:t>List of</w:t>
      </w:r>
      <w:r w:rsidR="00D606C2" w:rsidRPr="00FE7F6A">
        <w:rPr>
          <w:b w:val="0"/>
          <w:bCs w:val="0"/>
        </w:rPr>
        <w:t xml:space="preserve"> countr</w:t>
      </w:r>
      <w:r w:rsidR="00424BB6" w:rsidRPr="00FE7F6A">
        <w:rPr>
          <w:b w:val="0"/>
          <w:bCs w:val="0"/>
        </w:rPr>
        <w:t xml:space="preserve">ies where studies were </w:t>
      </w:r>
      <w:proofErr w:type="gramStart"/>
      <w:r w:rsidR="00424BB6" w:rsidRPr="00FE7F6A">
        <w:rPr>
          <w:b w:val="0"/>
          <w:bCs w:val="0"/>
        </w:rPr>
        <w:t>conducted</w:t>
      </w:r>
      <w:proofErr w:type="gramEnd"/>
    </w:p>
    <w:tbl>
      <w:tblPr>
        <w:tblW w:w="25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</w:tblGrid>
      <w:tr w:rsidR="00F24223" w:rsidRPr="00D606C2" w14:paraId="3C38CA57" w14:textId="15EE9346" w:rsidTr="003F3BB9">
        <w:trPr>
          <w:trHeight w:val="330"/>
        </w:trPr>
        <w:tc>
          <w:tcPr>
            <w:tcW w:w="0" w:type="auto"/>
            <w:hideMark/>
          </w:tcPr>
          <w:p w14:paraId="3E14BA38" w14:textId="7B9C02BA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b/>
                <w:bCs/>
              </w:rPr>
              <w:t>C</w:t>
            </w:r>
            <w:r w:rsidRPr="00F24223">
              <w:rPr>
                <w:b/>
                <w:bCs/>
              </w:rPr>
              <w:t>ountry</w:t>
            </w:r>
            <w:r w:rsidR="00224D1F" w:rsidRPr="0003461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F24223" w:rsidRPr="00D606C2" w14:paraId="3C0230D6" w14:textId="6DBF37FE" w:rsidTr="003F3BB9">
        <w:trPr>
          <w:trHeight w:val="309"/>
        </w:trPr>
        <w:tc>
          <w:tcPr>
            <w:tcW w:w="0" w:type="auto"/>
          </w:tcPr>
          <w:p w14:paraId="4FFD1B03" w14:textId="0ABB5FF6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gentina</w:t>
            </w:r>
          </w:p>
        </w:tc>
      </w:tr>
      <w:tr w:rsidR="00F24223" w:rsidRPr="00D606C2" w14:paraId="34BF714E" w14:textId="6C84CA35" w:rsidTr="003F3BB9">
        <w:trPr>
          <w:trHeight w:val="330"/>
        </w:trPr>
        <w:tc>
          <w:tcPr>
            <w:tcW w:w="0" w:type="auto"/>
            <w:hideMark/>
          </w:tcPr>
          <w:p w14:paraId="69B736D5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stralia</w:t>
            </w:r>
          </w:p>
        </w:tc>
      </w:tr>
      <w:tr w:rsidR="00F24223" w:rsidRPr="00D606C2" w14:paraId="26D78F4A" w14:textId="00D621FA" w:rsidTr="003F3BB9">
        <w:trPr>
          <w:trHeight w:val="330"/>
        </w:trPr>
        <w:tc>
          <w:tcPr>
            <w:tcW w:w="0" w:type="auto"/>
            <w:hideMark/>
          </w:tcPr>
          <w:p w14:paraId="2F6A94B4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zil</w:t>
            </w:r>
          </w:p>
        </w:tc>
      </w:tr>
      <w:tr w:rsidR="00F24223" w:rsidRPr="00D606C2" w14:paraId="529E00C9" w14:textId="4B6687A7" w:rsidTr="003F3BB9">
        <w:trPr>
          <w:trHeight w:val="309"/>
        </w:trPr>
        <w:tc>
          <w:tcPr>
            <w:tcW w:w="0" w:type="auto"/>
            <w:hideMark/>
          </w:tcPr>
          <w:p w14:paraId="36A0D1D1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ada</w:t>
            </w:r>
          </w:p>
        </w:tc>
      </w:tr>
      <w:tr w:rsidR="00F24223" w:rsidRPr="00D606C2" w14:paraId="627655C0" w14:textId="37AAC0A4" w:rsidTr="003F3BB9">
        <w:trPr>
          <w:trHeight w:val="330"/>
        </w:trPr>
        <w:tc>
          <w:tcPr>
            <w:tcW w:w="0" w:type="auto"/>
            <w:hideMark/>
          </w:tcPr>
          <w:p w14:paraId="12911243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na</w:t>
            </w:r>
          </w:p>
        </w:tc>
      </w:tr>
      <w:tr w:rsidR="00F24223" w:rsidRPr="00D606C2" w14:paraId="40D02CA3" w14:textId="069822E1" w:rsidTr="003F3BB9">
        <w:trPr>
          <w:trHeight w:val="330"/>
        </w:trPr>
        <w:tc>
          <w:tcPr>
            <w:tcW w:w="0" w:type="auto"/>
            <w:hideMark/>
          </w:tcPr>
          <w:p w14:paraId="70C4968A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nmark</w:t>
            </w:r>
          </w:p>
        </w:tc>
      </w:tr>
      <w:tr w:rsidR="00F24223" w:rsidRPr="00D606C2" w14:paraId="654961D4" w14:textId="3D210C7A" w:rsidTr="003F3BB9">
        <w:trPr>
          <w:trHeight w:val="309"/>
        </w:trPr>
        <w:tc>
          <w:tcPr>
            <w:tcW w:w="0" w:type="auto"/>
            <w:hideMark/>
          </w:tcPr>
          <w:p w14:paraId="0D4D307A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ance</w:t>
            </w:r>
          </w:p>
        </w:tc>
      </w:tr>
      <w:tr w:rsidR="00F24223" w:rsidRPr="00D606C2" w14:paraId="2FAEC897" w14:textId="6E8FED4E" w:rsidTr="003F3BB9">
        <w:trPr>
          <w:trHeight w:val="330"/>
        </w:trPr>
        <w:tc>
          <w:tcPr>
            <w:tcW w:w="0" w:type="auto"/>
            <w:hideMark/>
          </w:tcPr>
          <w:p w14:paraId="4B3AF3FB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many</w:t>
            </w:r>
          </w:p>
        </w:tc>
      </w:tr>
      <w:tr w:rsidR="00F24223" w:rsidRPr="00D606C2" w14:paraId="6994802B" w14:textId="7D3FB266" w:rsidTr="003F3BB9">
        <w:trPr>
          <w:trHeight w:val="330"/>
        </w:trPr>
        <w:tc>
          <w:tcPr>
            <w:tcW w:w="0" w:type="auto"/>
            <w:hideMark/>
          </w:tcPr>
          <w:p w14:paraId="5F520B9D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ngary</w:t>
            </w:r>
          </w:p>
        </w:tc>
      </w:tr>
      <w:tr w:rsidR="00F24223" w:rsidRPr="00D606C2" w14:paraId="56C87AA0" w14:textId="52861DF6" w:rsidTr="003F3BB9">
        <w:trPr>
          <w:trHeight w:val="330"/>
        </w:trPr>
        <w:tc>
          <w:tcPr>
            <w:tcW w:w="0" w:type="auto"/>
            <w:hideMark/>
          </w:tcPr>
          <w:p w14:paraId="0105CE50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ia</w:t>
            </w:r>
          </w:p>
        </w:tc>
      </w:tr>
      <w:tr w:rsidR="00F24223" w:rsidRPr="00D606C2" w14:paraId="19D45814" w14:textId="50D88DD8" w:rsidTr="003F3BB9">
        <w:trPr>
          <w:trHeight w:val="309"/>
        </w:trPr>
        <w:tc>
          <w:tcPr>
            <w:tcW w:w="0" w:type="auto"/>
            <w:hideMark/>
          </w:tcPr>
          <w:p w14:paraId="6415225E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ran</w:t>
            </w:r>
          </w:p>
        </w:tc>
      </w:tr>
      <w:tr w:rsidR="00F24223" w:rsidRPr="00D606C2" w14:paraId="789B30F6" w14:textId="40B8D58F" w:rsidTr="003F3BB9">
        <w:trPr>
          <w:trHeight w:val="330"/>
        </w:trPr>
        <w:tc>
          <w:tcPr>
            <w:tcW w:w="0" w:type="auto"/>
            <w:hideMark/>
          </w:tcPr>
          <w:p w14:paraId="0243A846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reland</w:t>
            </w:r>
          </w:p>
        </w:tc>
      </w:tr>
      <w:tr w:rsidR="00F24223" w:rsidRPr="00D606C2" w14:paraId="74A7C1B2" w14:textId="3C053C06" w:rsidTr="003F3BB9">
        <w:trPr>
          <w:trHeight w:val="330"/>
        </w:trPr>
        <w:tc>
          <w:tcPr>
            <w:tcW w:w="0" w:type="auto"/>
            <w:hideMark/>
          </w:tcPr>
          <w:p w14:paraId="74B23BA9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srael</w:t>
            </w:r>
          </w:p>
        </w:tc>
      </w:tr>
      <w:tr w:rsidR="00F24223" w:rsidRPr="00D606C2" w14:paraId="4A143543" w14:textId="3B3F2A20" w:rsidTr="003F3BB9">
        <w:trPr>
          <w:trHeight w:val="309"/>
        </w:trPr>
        <w:tc>
          <w:tcPr>
            <w:tcW w:w="0" w:type="auto"/>
            <w:hideMark/>
          </w:tcPr>
          <w:p w14:paraId="62BEBAE1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aly</w:t>
            </w:r>
          </w:p>
        </w:tc>
      </w:tr>
      <w:tr w:rsidR="00F24223" w:rsidRPr="00D606C2" w14:paraId="763E5E45" w14:textId="0CBF04F9" w:rsidTr="003F3BB9">
        <w:trPr>
          <w:trHeight w:val="330"/>
        </w:trPr>
        <w:tc>
          <w:tcPr>
            <w:tcW w:w="0" w:type="auto"/>
            <w:hideMark/>
          </w:tcPr>
          <w:p w14:paraId="044C17EC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xico</w:t>
            </w:r>
          </w:p>
        </w:tc>
      </w:tr>
      <w:tr w:rsidR="00F24223" w:rsidRPr="00D606C2" w14:paraId="6DDC719B" w14:textId="6E2618B3" w:rsidTr="003F3BB9">
        <w:trPr>
          <w:trHeight w:val="330"/>
        </w:trPr>
        <w:tc>
          <w:tcPr>
            <w:tcW w:w="0" w:type="auto"/>
            <w:hideMark/>
          </w:tcPr>
          <w:p w14:paraId="51B37D58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therlands</w:t>
            </w:r>
          </w:p>
        </w:tc>
      </w:tr>
      <w:tr w:rsidR="00F24223" w:rsidRPr="00D606C2" w14:paraId="27B7E64D" w14:textId="648D4325" w:rsidTr="003F3BB9">
        <w:trPr>
          <w:trHeight w:val="309"/>
        </w:trPr>
        <w:tc>
          <w:tcPr>
            <w:tcW w:w="0" w:type="auto"/>
            <w:hideMark/>
          </w:tcPr>
          <w:p w14:paraId="3CFF42F1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w Zealand</w:t>
            </w:r>
          </w:p>
        </w:tc>
      </w:tr>
      <w:tr w:rsidR="00F24223" w:rsidRPr="00D606C2" w14:paraId="1F5EB093" w14:textId="68163174" w:rsidTr="003F3BB9">
        <w:trPr>
          <w:trHeight w:val="330"/>
        </w:trPr>
        <w:tc>
          <w:tcPr>
            <w:tcW w:w="0" w:type="auto"/>
            <w:hideMark/>
          </w:tcPr>
          <w:p w14:paraId="550AEE24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way</w:t>
            </w:r>
          </w:p>
        </w:tc>
      </w:tr>
      <w:tr w:rsidR="00F24223" w:rsidRPr="00D606C2" w14:paraId="79231AB9" w14:textId="1EDC5C16" w:rsidTr="003F3BB9">
        <w:trPr>
          <w:trHeight w:val="330"/>
        </w:trPr>
        <w:tc>
          <w:tcPr>
            <w:tcW w:w="0" w:type="auto"/>
            <w:hideMark/>
          </w:tcPr>
          <w:p w14:paraId="0EA8B48C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uth Africa</w:t>
            </w:r>
          </w:p>
        </w:tc>
      </w:tr>
      <w:tr w:rsidR="00F24223" w:rsidRPr="00D606C2" w14:paraId="71DFC44C" w14:textId="630B5A79" w:rsidTr="003F3BB9">
        <w:trPr>
          <w:trHeight w:val="309"/>
        </w:trPr>
        <w:tc>
          <w:tcPr>
            <w:tcW w:w="0" w:type="auto"/>
            <w:hideMark/>
          </w:tcPr>
          <w:p w14:paraId="52C5306E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rkey</w:t>
            </w:r>
          </w:p>
        </w:tc>
      </w:tr>
      <w:tr w:rsidR="00F24223" w:rsidRPr="00D606C2" w14:paraId="6B01EE2A" w14:textId="5DAAB302" w:rsidTr="003F3BB9">
        <w:trPr>
          <w:trHeight w:val="330"/>
        </w:trPr>
        <w:tc>
          <w:tcPr>
            <w:tcW w:w="0" w:type="auto"/>
            <w:hideMark/>
          </w:tcPr>
          <w:p w14:paraId="307A9DBB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K</w:t>
            </w:r>
          </w:p>
        </w:tc>
      </w:tr>
      <w:tr w:rsidR="00F24223" w:rsidRPr="00D606C2" w14:paraId="50B6469D" w14:textId="02673215" w:rsidTr="003F3BB9">
        <w:trPr>
          <w:trHeight w:val="330"/>
        </w:trPr>
        <w:tc>
          <w:tcPr>
            <w:tcW w:w="0" w:type="auto"/>
            <w:hideMark/>
          </w:tcPr>
          <w:p w14:paraId="441ABC4A" w14:textId="77777777" w:rsidR="00F24223" w:rsidRPr="00D606C2" w:rsidRDefault="00F24223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606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S</w:t>
            </w:r>
          </w:p>
        </w:tc>
      </w:tr>
      <w:tr w:rsidR="00F24223" w:rsidRPr="00034618" w14:paraId="3320F26F" w14:textId="2AE1F585" w:rsidTr="003F3BB9">
        <w:trPr>
          <w:trHeight w:val="309"/>
        </w:trPr>
        <w:tc>
          <w:tcPr>
            <w:tcW w:w="0" w:type="auto"/>
          </w:tcPr>
          <w:p w14:paraId="48B3C1DC" w14:textId="23A28376" w:rsidR="00F24223" w:rsidRPr="00034618" w:rsidRDefault="00353A0D" w:rsidP="00D60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…….</w:t>
            </w:r>
          </w:p>
        </w:tc>
      </w:tr>
    </w:tbl>
    <w:p w14:paraId="702A455C" w14:textId="0F4D7084" w:rsidR="00753B8C" w:rsidRDefault="00D606C2" w:rsidP="00953A22">
      <w:r>
        <w:t>*</w:t>
      </w:r>
      <w:r w:rsidRPr="00953A22">
        <w:t xml:space="preserve">The list of countries will keep growing and extending </w:t>
      </w:r>
      <w:r w:rsidR="00F24223">
        <w:t>once</w:t>
      </w:r>
      <w:r w:rsidRPr="00953A22">
        <w:t xml:space="preserve"> more article</w:t>
      </w:r>
      <w:r>
        <w:t>s</w:t>
      </w:r>
      <w:r w:rsidRPr="00953A22">
        <w:t xml:space="preserve"> </w:t>
      </w:r>
      <w:r>
        <w:t>are</w:t>
      </w:r>
      <w:r w:rsidRPr="00953A22">
        <w:t xml:space="preserve"> entered.</w:t>
      </w:r>
      <w:r>
        <w:t xml:space="preserve"> </w:t>
      </w:r>
    </w:p>
    <w:p w14:paraId="0F72A9CF" w14:textId="7038A428" w:rsidR="00753B8C" w:rsidRDefault="00753B8C" w:rsidP="00953A22"/>
    <w:p w14:paraId="47FE88FE" w14:textId="2342A8CE" w:rsidR="00753B8C" w:rsidRDefault="00753B8C" w:rsidP="00953A22"/>
    <w:p w14:paraId="4F52B07D" w14:textId="2B857B2F" w:rsidR="00753B8C" w:rsidRDefault="00753B8C" w:rsidP="00953A22"/>
    <w:p w14:paraId="3AD37F3C" w14:textId="1B757736" w:rsidR="00753B8C" w:rsidRDefault="00753B8C" w:rsidP="00953A22"/>
    <w:p w14:paraId="046B04E6" w14:textId="7A0A16D2" w:rsidR="00753B8C" w:rsidRDefault="00753B8C" w:rsidP="00953A22"/>
    <w:p w14:paraId="701A7A63" w14:textId="20E164DD" w:rsidR="00753B8C" w:rsidRDefault="00753B8C" w:rsidP="00953A22"/>
    <w:p w14:paraId="01E728C3" w14:textId="1C137657" w:rsidR="00C2234E" w:rsidRDefault="00C2234E" w:rsidP="00953A22"/>
    <w:p w14:paraId="31AFB59C" w14:textId="3CD6EF86" w:rsidR="00C2234E" w:rsidRDefault="00C2234E" w:rsidP="00953A22"/>
    <w:p w14:paraId="1C0A8F3A" w14:textId="77777777" w:rsidR="00C2234E" w:rsidRDefault="00C2234E" w:rsidP="00C2234E">
      <w:pPr>
        <w:pStyle w:val="Heading1"/>
      </w:pPr>
      <w:r w:rsidRPr="00DC7B4B">
        <w:lastRenderedPageBreak/>
        <w:t>Epi Info</w:t>
      </w:r>
      <w:r w:rsidRPr="007E3FEE">
        <w:t xml:space="preserve"> </w:t>
      </w:r>
      <w:r>
        <w:t>DE tool</w:t>
      </w:r>
    </w:p>
    <w:p w14:paraId="5C255CB7" w14:textId="77777777" w:rsidR="00C2234E" w:rsidRPr="008D2220" w:rsidRDefault="00C2234E" w:rsidP="00C2234E">
      <w:pPr>
        <w:pStyle w:val="Heading2"/>
        <w:spacing w:after="240"/>
      </w:pPr>
      <w:r w:rsidRPr="00DC7B4B">
        <w:t>Epi Info</w:t>
      </w:r>
      <w:r w:rsidRPr="007E3FEE">
        <w:t xml:space="preserve"> </w:t>
      </w:r>
      <w:r>
        <w:t>DE tool o</w:t>
      </w:r>
      <w:r w:rsidRPr="00D837C2">
        <w:t xml:space="preserve">perational requirements </w:t>
      </w:r>
    </w:p>
    <w:p w14:paraId="198A4E43" w14:textId="44629B28" w:rsidR="002A64EE" w:rsidRDefault="00C2234E" w:rsidP="002A64EE">
      <w:pPr>
        <w:spacing w:line="480" w:lineRule="auto"/>
        <w:jc w:val="both"/>
      </w:pPr>
      <w:r w:rsidRPr="008D2220">
        <w:t>Epi Info is freely accessible through the Centers for Disease Control and Prevention, where it has been developed and maintained. However, its application depends on one of two proprietary software</w:t>
      </w:r>
      <w:r w:rsidR="00B55A79">
        <w:t>:</w:t>
      </w:r>
      <w:r w:rsidRPr="008D2220">
        <w:t xml:space="preserve"> Microsoft Access </w:t>
      </w:r>
      <w:proofErr w:type="gramStart"/>
      <w:r w:rsidRPr="008D2220">
        <w:t>or  SQL</w:t>
      </w:r>
      <w:proofErr w:type="gramEnd"/>
      <w:r w:rsidRPr="008D2220">
        <w:t xml:space="preserve"> server database.</w:t>
      </w:r>
      <w:r>
        <w:t xml:space="preserve"> Broadly speaking, using </w:t>
      </w:r>
      <w:r w:rsidRPr="0034004D">
        <w:t>open</w:t>
      </w:r>
      <w:r>
        <w:t>-access</w:t>
      </w:r>
      <w:r w:rsidRPr="0034004D">
        <w:t xml:space="preserve"> tools </w:t>
      </w:r>
      <w:r>
        <w:t>to accomplish different SR steps</w:t>
      </w:r>
      <w:r w:rsidRPr="0034004D">
        <w:t xml:space="preserve"> </w:t>
      </w:r>
      <w:r>
        <w:t xml:space="preserve">(i.e. </w:t>
      </w:r>
      <w:r w:rsidRPr="0034004D">
        <w:t>open evidence synthesis</w:t>
      </w:r>
      <w:r>
        <w:t xml:space="preserve">) would allow for better reproducibility </w:t>
      </w:r>
      <w:r w:rsidR="002A64EE">
        <w:t xml:space="preserve">and </w:t>
      </w:r>
      <w:r>
        <w:t>minimis</w:t>
      </w:r>
      <w:r w:rsidR="002A64EE">
        <w:t xml:space="preserve">e </w:t>
      </w:r>
      <w:r>
        <w:t xml:space="preserve">subjectivity </w:t>
      </w:r>
      <w:r w:rsidR="002A64EE">
        <w:t>as well as</w:t>
      </w:r>
      <w:r>
        <w:t xml:space="preserve"> bias </w:t>
      </w:r>
      <w:r w:rsidRPr="0034004D">
        <w:fldChar w:fldCharType="begin"/>
      </w:r>
      <w:r w:rsidR="002A64EE">
        <w:instrText xml:space="preserve"> ADDIN EN.CITE &lt;EndNote&gt;&lt;Cite&gt;&lt;Author&gt;Haddaway&lt;/Author&gt;&lt;Year&gt;2018&lt;/Year&gt;&lt;RecNum&gt;55&lt;/RecNum&gt;&lt;DisplayText&gt;(2)&lt;/DisplayText&gt;&lt;record&gt;&lt;rec-number&gt;55&lt;/rec-number&gt;&lt;foreign-keys&gt;&lt;key app="EN" db-id="xpas0522astdfle2s9rx922kxx2v002wfevz" timestamp="1574497216"&gt;55&lt;/key&gt;&lt;/foreign-keys&gt;&lt;ref-type name="Journal Article"&gt;17&lt;/ref-type&gt;&lt;contributors&gt;&lt;authors&gt;&lt;author&gt;Haddaway, Neal R.&lt;/author&gt;&lt;/authors&gt;&lt;/contributors&gt;&lt;titles&gt;&lt;title&gt;Open Synthesis: on the need for evidence synthesis to embrace Open Science&lt;/title&gt;&lt;secondary-title&gt;Environmental Evidence&lt;/secondary-title&gt;&lt;/titles&gt;&lt;periodical&gt;&lt;full-title&gt;Environmental Evidence&lt;/full-title&gt;&lt;/periodical&gt;&lt;pages&gt;26&lt;/pages&gt;&lt;volume&gt;7&lt;/volume&gt;&lt;number&gt;1&lt;/number&gt;&lt;dates&gt;&lt;year&gt;2018&lt;/year&gt;&lt;pub-dates&gt;&lt;date&gt;2018/11/26&lt;/date&gt;&lt;/pub-dates&gt;&lt;/dates&gt;&lt;isbn&gt;2047-2382&lt;/isbn&gt;&lt;urls&gt;&lt;related-urls&gt;&lt;url&gt;https://doi.org/10.1186/s13750-018-0140-4&lt;/url&gt;&lt;/related-urls&gt;&lt;/urls&gt;&lt;electronic-resource-num&gt;10.1186/s13750-018-0140-4&lt;/electronic-resource-num&gt;&lt;/record&gt;&lt;/Cite&gt;&lt;/EndNote&gt;</w:instrText>
      </w:r>
      <w:r w:rsidRPr="0034004D">
        <w:fldChar w:fldCharType="separate"/>
      </w:r>
      <w:r w:rsidR="002A64EE">
        <w:rPr>
          <w:noProof/>
        </w:rPr>
        <w:t>(</w:t>
      </w:r>
      <w:hyperlink w:anchor="_ENREF_2" w:tooltip="Haddaway, 2018 #55" w:history="1">
        <w:r w:rsidR="002A64EE" w:rsidRPr="002A64EE">
          <w:rPr>
            <w:rStyle w:val="Hyperlink"/>
          </w:rPr>
          <w:t>2</w:t>
        </w:r>
      </w:hyperlink>
      <w:r w:rsidR="002A64EE">
        <w:rPr>
          <w:noProof/>
        </w:rPr>
        <w:t>)</w:t>
      </w:r>
      <w:r w:rsidRPr="0034004D">
        <w:fldChar w:fldCharType="end"/>
      </w:r>
      <w:r>
        <w:t xml:space="preserve">. </w:t>
      </w:r>
      <w:r w:rsidR="002A64EE">
        <w:t xml:space="preserve">Moreover, using </w:t>
      </w:r>
      <w:r w:rsidR="002A64EE" w:rsidRPr="00DC7B4B">
        <w:t>Epi Info</w:t>
      </w:r>
      <w:r w:rsidR="002A64EE">
        <w:t xml:space="preserve"> to develop DE tools can help SR teams with limited resources avoid</w:t>
      </w:r>
      <w:r w:rsidR="002A64EE" w:rsidRPr="003E73BD">
        <w:t xml:space="preserve"> </w:t>
      </w:r>
      <w:r w:rsidR="002A64EE">
        <w:t xml:space="preserve">the </w:t>
      </w:r>
      <w:r w:rsidR="002A64EE" w:rsidRPr="003E73BD">
        <w:t>costs of software subscription</w:t>
      </w:r>
      <w:r w:rsidR="002A64EE">
        <w:t>s</w:t>
      </w:r>
      <w:r w:rsidR="002A64EE" w:rsidRPr="003E73BD">
        <w:t>, hiring database developer</w:t>
      </w:r>
      <w:r w:rsidR="002A64EE">
        <w:t>s</w:t>
      </w:r>
      <w:r w:rsidR="002A64EE" w:rsidRPr="003E73BD">
        <w:t>, and us</w:t>
      </w:r>
      <w:r w:rsidR="002A64EE">
        <w:t>ing</w:t>
      </w:r>
      <w:r w:rsidR="002A64EE" w:rsidRPr="003E73BD">
        <w:t xml:space="preserve"> server</w:t>
      </w:r>
      <w:r w:rsidR="002A64EE">
        <w:t>s</w:t>
      </w:r>
      <w:r w:rsidR="002A64EE" w:rsidRPr="003E73BD">
        <w:t>.</w:t>
      </w:r>
    </w:p>
    <w:p w14:paraId="07373041" w14:textId="7EFD8560" w:rsidR="00C2234E" w:rsidRDefault="009116F6" w:rsidP="002A64EE">
      <w:pPr>
        <w:spacing w:line="480" w:lineRule="auto"/>
        <w:jc w:val="both"/>
      </w:pPr>
      <w:r>
        <w:t>T</w:t>
      </w:r>
      <w:r w:rsidR="002A64EE">
        <w:t>he source code</w:t>
      </w:r>
      <w:r w:rsidR="002A3BD3">
        <w:t>s</w:t>
      </w:r>
      <w:r w:rsidR="002A64EE">
        <w:t xml:space="preserve"> of some </w:t>
      </w:r>
      <w:r w:rsidR="002A3BD3">
        <w:t xml:space="preserve">of </w:t>
      </w:r>
      <w:r>
        <w:t xml:space="preserve">the </w:t>
      </w:r>
      <w:r w:rsidR="002A64EE">
        <w:t xml:space="preserve">editions </w:t>
      </w:r>
      <w:r>
        <w:t xml:space="preserve">of </w:t>
      </w:r>
      <w:r>
        <w:t xml:space="preserve">Epi Info </w:t>
      </w:r>
      <w:r w:rsidR="002A3BD3">
        <w:t>are</w:t>
      </w:r>
      <w:r w:rsidR="002A64EE">
        <w:t xml:space="preserve"> made publicly available </w:t>
      </w:r>
      <w:r w:rsidR="003C3E20">
        <w:t>(i.e. o</w:t>
      </w:r>
      <w:r w:rsidR="003C3E20" w:rsidRPr="00036F7C">
        <w:t>pen</w:t>
      </w:r>
      <w:r w:rsidR="003C3E20">
        <w:t>-</w:t>
      </w:r>
      <w:r w:rsidR="003C3E20" w:rsidRPr="00036F7C">
        <w:t>source</w:t>
      </w:r>
      <w:r w:rsidR="003C3E20">
        <w:t>)</w:t>
      </w:r>
      <w:r w:rsidR="003C3E20" w:rsidRPr="00036F7C">
        <w:t xml:space="preserve"> </w:t>
      </w:r>
      <w:r w:rsidR="002A64EE">
        <w:fldChar w:fldCharType="begin"/>
      </w:r>
      <w:r w:rsidR="002A64EE">
        <w:instrText xml:space="preserve"> ADDIN EN.CITE &lt;EndNote&gt;&lt;Cite&gt;&lt;Author&gt;Nieves&lt;/Author&gt;&lt;Year&gt;2009&lt;/Year&gt;&lt;RecNum&gt;1199&lt;/RecNum&gt;&lt;DisplayText&gt;(3)&lt;/DisplayText&gt;&lt;record&gt;&lt;rec-number&gt;1199&lt;/rec-number&gt;&lt;foreign-keys&gt;&lt;key app="EN" db-id="xpas0522astdfle2s9rx922kxx2v002wfevz" timestamp="1657501578"&gt;1199&lt;/key&gt;&lt;/foreign-keys&gt;&lt;ref-type name="Journal Article"&gt;17&lt;/ref-type&gt;&lt;contributors&gt;&lt;authors&gt;&lt;author&gt;Nieves, E.&lt;/author&gt;&lt;author&gt;Jones, J.&lt;/author&gt;&lt;/authors&gt;&lt;/contributors&gt;&lt;auth-address&gt;Centers for Disease Control and Prevention (CDC), Atlanta, USA.&lt;/auth-address&gt;&lt;titles&gt;&lt;title&gt;Epi Info™: Now an Open-source application that continues a long and productive &amp;quot;life&amp;quot; through CDC support and funding&lt;/title&gt;&lt;secondary-title&gt;Pan Afr Med J&lt;/secondary-title&gt;&lt;alt-title&gt;The Pan African medical journal&lt;/alt-title&gt;&lt;/titles&gt;&lt;periodical&gt;&lt;full-title&gt;Pan Afr Med J&lt;/full-title&gt;&lt;abbr-1&gt;The Pan African medical journal&lt;/abbr-1&gt;&lt;/periodical&gt;&lt;alt-periodical&gt;&lt;full-title&gt;Pan Afr Med J&lt;/full-title&gt;&lt;abbr-1&gt;The Pan African medical journal&lt;/abbr-1&gt;&lt;/alt-periodical&gt;&lt;pages&gt;6&lt;/pages&gt;&lt;volume&gt;2&lt;/volume&gt;&lt;edition&gt;2009/01/01&lt;/edition&gt;&lt;keywords&gt;&lt;keyword&gt;Epi Info&lt;/keyword&gt;&lt;keyword&gt;Informatics&lt;/keyword&gt;&lt;/keywords&gt;&lt;dates&gt;&lt;year&gt;2009&lt;/year&gt;&lt;pub-dates&gt;&lt;date&gt;Apr 30&lt;/date&gt;&lt;/pub-dates&gt;&lt;/dates&gt;&lt;isbn&gt;1937-8688 (Print)&lt;/isbn&gt;&lt;accession-num&gt;21532902&lt;/accession-num&gt;&lt;urls&gt;&lt;/urls&gt;&lt;custom2&gt;PMC2984269&lt;/custom2&gt;&lt;remote-database-provider&gt;NLM&lt;/remote-database-provider&gt;&lt;language&gt;eng&lt;/language&gt;&lt;/record&gt;&lt;/Cite&gt;&lt;/EndNote&gt;</w:instrText>
      </w:r>
      <w:r w:rsidR="002A64EE">
        <w:fldChar w:fldCharType="separate"/>
      </w:r>
      <w:r w:rsidR="002A64EE">
        <w:rPr>
          <w:noProof/>
        </w:rPr>
        <w:t>(</w:t>
      </w:r>
      <w:hyperlink w:anchor="_ENREF_3" w:tooltip="Nieves, 2009 #1199" w:history="1">
        <w:r w:rsidR="002A64EE" w:rsidRPr="002A64EE">
          <w:rPr>
            <w:rStyle w:val="Hyperlink"/>
          </w:rPr>
          <w:t>3</w:t>
        </w:r>
      </w:hyperlink>
      <w:r w:rsidR="002A64EE">
        <w:rPr>
          <w:noProof/>
        </w:rPr>
        <w:t>)</w:t>
      </w:r>
      <w:r w:rsidR="002A64EE">
        <w:fldChar w:fldCharType="end"/>
      </w:r>
      <w:r w:rsidR="002A64EE">
        <w:t>.</w:t>
      </w:r>
      <w:r w:rsidR="002A64EE">
        <w:t xml:space="preserve"> </w:t>
      </w:r>
      <w:r w:rsidR="003C3E20">
        <w:t>This feature can</w:t>
      </w:r>
      <w:r w:rsidR="00692689">
        <w:t xml:space="preserve"> </w:t>
      </w:r>
      <w:r w:rsidR="00C2234E">
        <w:t xml:space="preserve">attract more developers, allowing for more </w:t>
      </w:r>
      <w:r w:rsidR="00C2234E" w:rsidRPr="00C46AA8">
        <w:t>enhancements</w:t>
      </w:r>
      <w:r w:rsidR="00C2234E" w:rsidRPr="00C46AA8" w:rsidDel="00C46AA8">
        <w:t xml:space="preserve"> </w:t>
      </w:r>
      <w:r w:rsidR="00C2234E">
        <w:t xml:space="preserve">and adaptations of its functionalities </w:t>
      </w:r>
      <w:r w:rsidR="00C2234E">
        <w:fldChar w:fldCharType="begin">
          <w:fldData xml:space="preserve">PEVuZE5vdGU+PENpdGU+PEF1dGhvcj5XZXN0Z2F0ZTwvQXV0aG9yPjxZZWFyPjIwMTk8L1llYXI+
PFJlY051bT41NDwvUmVjTnVtPjxEaXNwbGF5VGV4dD4oMywgNCk8L0Rpc3BsYXlUZXh0PjxyZWNv
cmQ+PHJlYy1udW1iZXI+NTQ8L3JlYy1udW1iZXI+PGZvcmVpZ24ta2V5cz48a2V5IGFwcD0iRU4i
IGRiLWlkPSJ4cGFzMDUyMmFzdGRmbGUyczlyeDkyMmt4eDJ2MDAyd2ZldnoiIHRpbWVzdGFtcD0i
MTU3NDQ5Njg2OCI+NTQ8L2tleT48L2ZvcmVpZ24ta2V5cz48cmVmLXR5cGUgbmFtZT0iSm91cm5h
bCBBcnRpY2xlIj4xNzwvcmVmLXR5cGU+PGNvbnRyaWJ1dG9ycz48YXV0aG9ycz48YXV0aG9yPldl
c3RnYXRlLCBNYXJ0aW4gSi48L2F1dGhvcj48L2F1dGhvcnM+PC9jb250cmlidXRvcnM+PHRpdGxl
cz48dGl0bGU+cmV2dG9vbHM6IEFuIFIgcGFja2FnZSB0byBzdXBwb3J0IGFydGljbGUgc2NyZWVu
aW5nIGZvciBldmlkZW5jZSBzeW50aGVzaXM8L3RpdGxlPjxzZWNvbmRhcnktdGl0bGU+UmVzZWFy
Y2ggU3ludGhlc2lzIE1ldGhvZHM8L3NlY29uZGFyeS10aXRsZT48L3RpdGxlcz48cGVyaW9kaWNh
bD48ZnVsbC10aXRsZT5SZXNlYXJjaCBTeW50aGVzaXMgTWV0aG9kczwvZnVsbC10aXRsZT48L3Bl
cmlvZGljYWw+PHZvbHVtZT5uL2E8L3ZvbHVtZT48bnVtYmVyPm4vYTwvbnVtYmVyPjxkYXRlcz48
eWVhcj4yMDE5PC95ZWFyPjwvZGF0ZXM+PGlzYm4+MTc1OS0yODc5PC9pc2JuPjx1cmxzPjxyZWxh
dGVkLXVybHM+PHVybD5odHRwczovL29ubGluZWxpYnJhcnkud2lsZXkuY29tL2RvaS9hYnMvMTAu
MTAwMi9qcnNtLjEzNzQ8L3VybD48L3JlbGF0ZWQtdXJscz48L3VybHM+PGVsZWN0cm9uaWMtcmVz
b3VyY2UtbnVtPjEwLjEwMDIvanJzbS4xMzc0PC9lbGVjdHJvbmljLXJlc291cmNlLW51bT48L3Jl
Y29yZD48L0NpdGU+PENpdGU+PEF1dGhvcj5OaWV2ZXM8L0F1dGhvcj48WWVhcj4yMDA5PC9ZZWFy
PjxSZWNOdW0+MTE5OTwvUmVjTnVtPjxyZWNvcmQ+PHJlYy1udW1iZXI+MTE5OTwvcmVjLW51bWJl
cj48Zm9yZWlnbi1rZXlzPjxrZXkgYXBwPSJFTiIgZGItaWQ9InhwYXMwNTIyYXN0ZGZsZTJzOXJ4
OTIya3h4MnYwMDJ3ZmV2eiIgdGltZXN0YW1wPSIxNjU3NTAxNTc4Ij4xMTk5PC9rZXk+PC9mb3Jl
aWduLWtleXM+PHJlZi10eXBlIG5hbWU9IkpvdXJuYWwgQXJ0aWNsZSI+MTc8L3JlZi10eXBlPjxj
b250cmlidXRvcnM+PGF1dGhvcnM+PGF1dGhvcj5OaWV2ZXMsIEUuPC9hdXRob3I+PGF1dGhvcj5K
b25lcywgSi48L2F1dGhvcj48L2F1dGhvcnM+PC9jb250cmlidXRvcnM+PGF1dGgtYWRkcmVzcz5D
ZW50ZXJzIGZvciBEaXNlYXNlIENvbnRyb2wgYW5kIFByZXZlbnRpb24gKENEQyksIEF0bGFudGEs
IFVTQS48L2F1dGgtYWRkcmVzcz48dGl0bGVzPjx0aXRsZT5FcGkgSW5mb+KEojogTm93IGFuIE9w
ZW4tc291cmNlIGFwcGxpY2F0aW9uIHRoYXQgY29udGludWVzIGEgbG9uZyBhbmQgcHJvZHVjdGl2
ZSAmcXVvdDtsaWZlJnF1b3Q7IHRocm91Z2ggQ0RDIHN1cHBvcnQgYW5kIGZ1bmRpbmc8L3RpdGxl
PjxzZWNvbmRhcnktdGl0bGU+UGFuIEFmciBNZWQgSjwvc2Vjb25kYXJ5LXRpdGxlPjxhbHQtdGl0
bGU+VGhlIFBhbiBBZnJpY2FuIG1lZGljYWwgam91cm5hbDwvYWx0LXRpdGxlPjwvdGl0bGVzPjxw
ZXJpb2RpY2FsPjxmdWxsLXRpdGxlPlBhbiBBZnIgTWVkIEo8L2Z1bGwtdGl0bGU+PGFiYnItMT5U
aGUgUGFuIEFmcmljYW4gbWVkaWNhbCBqb3VybmFsPC9hYmJyLTE+PC9wZXJpb2RpY2FsPjxhbHQt
cGVyaW9kaWNhbD48ZnVsbC10aXRsZT5QYW4gQWZyIE1lZCBKPC9mdWxsLXRpdGxlPjxhYmJyLTE+
VGhlIFBhbiBBZnJpY2FuIG1lZGljYWwgam91cm5hbDwvYWJici0xPjwvYWx0LXBlcmlvZGljYWw+
PHBhZ2VzPjY8L3BhZ2VzPjx2b2x1bWU+Mjwvdm9sdW1lPjxlZGl0aW9uPjIwMDkvMDEvMDE8L2Vk
aXRpb24+PGtleXdvcmRzPjxrZXl3b3JkPkVwaSBJbmZvPC9rZXl3b3JkPjxrZXl3b3JkPkluZm9y
bWF0aWNzPC9rZXl3b3JkPjwva2V5d29yZHM+PGRhdGVzPjx5ZWFyPjIwMDk8L3llYXI+PHB1Yi1k
YXRlcz48ZGF0ZT5BcHIgMzA8L2RhdGU+PC9wdWItZGF0ZXM+PC9kYXRlcz48aXNibj4xOTM3LTg2
ODggKFByaW50KTwvaXNibj48YWNjZXNzaW9uLW51bT4yMTUzMjkwMjwvYWNjZXNzaW9uLW51bT48
dXJscz48L3VybHM+PGN1c3RvbTI+UE1DMjk4NDI2OTwvY3VzdG9tMj48cmVtb3RlLWRhdGFiYXNl
LXByb3ZpZGVyPk5MTTwvcmVtb3RlLWRhdGFiYXNlLXByb3ZpZGVyPjxsYW5ndWFnZT5lbmc8L2xh
bmd1YWdlPjwvcmVjb3JkPjwvQ2l0ZT48L0VuZE5vdGU+AG==
</w:fldData>
        </w:fldChar>
      </w:r>
      <w:r w:rsidR="002A64EE">
        <w:instrText xml:space="preserve"> ADDIN EN.CITE </w:instrText>
      </w:r>
      <w:r w:rsidR="002A64EE">
        <w:fldChar w:fldCharType="begin">
          <w:fldData xml:space="preserve">PEVuZE5vdGU+PENpdGU+PEF1dGhvcj5XZXN0Z2F0ZTwvQXV0aG9yPjxZZWFyPjIwMTk8L1llYXI+
PFJlY051bT41NDwvUmVjTnVtPjxEaXNwbGF5VGV4dD4oMywgNCk8L0Rpc3BsYXlUZXh0PjxyZWNv
cmQ+PHJlYy1udW1iZXI+NTQ8L3JlYy1udW1iZXI+PGZvcmVpZ24ta2V5cz48a2V5IGFwcD0iRU4i
IGRiLWlkPSJ4cGFzMDUyMmFzdGRmbGUyczlyeDkyMmt4eDJ2MDAyd2ZldnoiIHRpbWVzdGFtcD0i
MTU3NDQ5Njg2OCI+NTQ8L2tleT48L2ZvcmVpZ24ta2V5cz48cmVmLXR5cGUgbmFtZT0iSm91cm5h
bCBBcnRpY2xlIj4xNzwvcmVmLXR5cGU+PGNvbnRyaWJ1dG9ycz48YXV0aG9ycz48YXV0aG9yPldl
c3RnYXRlLCBNYXJ0aW4gSi48L2F1dGhvcj48L2F1dGhvcnM+PC9jb250cmlidXRvcnM+PHRpdGxl
cz48dGl0bGU+cmV2dG9vbHM6IEFuIFIgcGFja2FnZSB0byBzdXBwb3J0IGFydGljbGUgc2NyZWVu
aW5nIGZvciBldmlkZW5jZSBzeW50aGVzaXM8L3RpdGxlPjxzZWNvbmRhcnktdGl0bGU+UmVzZWFy
Y2ggU3ludGhlc2lzIE1ldGhvZHM8L3NlY29uZGFyeS10aXRsZT48L3RpdGxlcz48cGVyaW9kaWNh
bD48ZnVsbC10aXRsZT5SZXNlYXJjaCBTeW50aGVzaXMgTWV0aG9kczwvZnVsbC10aXRsZT48L3Bl
cmlvZGljYWw+PHZvbHVtZT5uL2E8L3ZvbHVtZT48bnVtYmVyPm4vYTwvbnVtYmVyPjxkYXRlcz48
eWVhcj4yMDE5PC95ZWFyPjwvZGF0ZXM+PGlzYm4+MTc1OS0yODc5PC9pc2JuPjx1cmxzPjxyZWxh
dGVkLXVybHM+PHVybD5odHRwczovL29ubGluZWxpYnJhcnkud2lsZXkuY29tL2RvaS9hYnMvMTAu
MTAwMi9qcnNtLjEzNzQ8L3VybD48L3JlbGF0ZWQtdXJscz48L3VybHM+PGVsZWN0cm9uaWMtcmVz
b3VyY2UtbnVtPjEwLjEwMDIvanJzbS4xMzc0PC9lbGVjdHJvbmljLXJlc291cmNlLW51bT48L3Jl
Y29yZD48L0NpdGU+PENpdGU+PEF1dGhvcj5OaWV2ZXM8L0F1dGhvcj48WWVhcj4yMDA5PC9ZZWFy
PjxSZWNOdW0+MTE5OTwvUmVjTnVtPjxyZWNvcmQ+PHJlYy1udW1iZXI+MTE5OTwvcmVjLW51bWJl
cj48Zm9yZWlnbi1rZXlzPjxrZXkgYXBwPSJFTiIgZGItaWQ9InhwYXMwNTIyYXN0ZGZsZTJzOXJ4
OTIya3h4MnYwMDJ3ZmV2eiIgdGltZXN0YW1wPSIxNjU3NTAxNTc4Ij4xMTk5PC9rZXk+PC9mb3Jl
aWduLWtleXM+PHJlZi10eXBlIG5hbWU9IkpvdXJuYWwgQXJ0aWNsZSI+MTc8L3JlZi10eXBlPjxj
b250cmlidXRvcnM+PGF1dGhvcnM+PGF1dGhvcj5OaWV2ZXMsIEUuPC9hdXRob3I+PGF1dGhvcj5K
b25lcywgSi48L2F1dGhvcj48L2F1dGhvcnM+PC9jb250cmlidXRvcnM+PGF1dGgtYWRkcmVzcz5D
ZW50ZXJzIGZvciBEaXNlYXNlIENvbnRyb2wgYW5kIFByZXZlbnRpb24gKENEQyksIEF0bGFudGEs
IFVTQS48L2F1dGgtYWRkcmVzcz48dGl0bGVzPjx0aXRsZT5FcGkgSW5mb+KEojogTm93IGFuIE9w
ZW4tc291cmNlIGFwcGxpY2F0aW9uIHRoYXQgY29udGludWVzIGEgbG9uZyBhbmQgcHJvZHVjdGl2
ZSAmcXVvdDtsaWZlJnF1b3Q7IHRocm91Z2ggQ0RDIHN1cHBvcnQgYW5kIGZ1bmRpbmc8L3RpdGxl
PjxzZWNvbmRhcnktdGl0bGU+UGFuIEFmciBNZWQgSjwvc2Vjb25kYXJ5LXRpdGxlPjxhbHQtdGl0
bGU+VGhlIFBhbiBBZnJpY2FuIG1lZGljYWwgam91cm5hbDwvYWx0LXRpdGxlPjwvdGl0bGVzPjxw
ZXJpb2RpY2FsPjxmdWxsLXRpdGxlPlBhbiBBZnIgTWVkIEo8L2Z1bGwtdGl0bGU+PGFiYnItMT5U
aGUgUGFuIEFmcmljYW4gbWVkaWNhbCBqb3VybmFsPC9hYmJyLTE+PC9wZXJpb2RpY2FsPjxhbHQt
cGVyaW9kaWNhbD48ZnVsbC10aXRsZT5QYW4gQWZyIE1lZCBKPC9mdWxsLXRpdGxlPjxhYmJyLTE+
VGhlIFBhbiBBZnJpY2FuIG1lZGljYWwgam91cm5hbDwvYWJici0xPjwvYWx0LXBlcmlvZGljYWw+
PHBhZ2VzPjY8L3BhZ2VzPjx2b2x1bWU+Mjwvdm9sdW1lPjxlZGl0aW9uPjIwMDkvMDEvMDE8L2Vk
aXRpb24+PGtleXdvcmRzPjxrZXl3b3JkPkVwaSBJbmZvPC9rZXl3b3JkPjxrZXl3b3JkPkluZm9y
bWF0aWNzPC9rZXl3b3JkPjwva2V5d29yZHM+PGRhdGVzPjx5ZWFyPjIwMDk8L3llYXI+PHB1Yi1k
YXRlcz48ZGF0ZT5BcHIgMzA8L2RhdGU+PC9wdWItZGF0ZXM+PC9kYXRlcz48aXNibj4xOTM3LTg2
ODggKFByaW50KTwvaXNibj48YWNjZXNzaW9uLW51bT4yMTUzMjkwMjwvYWNjZXNzaW9uLW51bT48
dXJscz48L3VybHM+PGN1c3RvbTI+UE1DMjk4NDI2OTwvY3VzdG9tMj48cmVtb3RlLWRhdGFiYXNl
LXByb3ZpZGVyPk5MTTwvcmVtb3RlLWRhdGFiYXNlLXByb3ZpZGVyPjxsYW5ndWFnZT5lbmc8L2xh
bmd1YWdlPjwvcmVjb3JkPjwvQ2l0ZT48L0VuZE5vdGU+AG==
</w:fldData>
        </w:fldChar>
      </w:r>
      <w:r w:rsidR="002A64EE">
        <w:instrText xml:space="preserve"> ADDIN EN.CITE.DATA </w:instrText>
      </w:r>
      <w:r w:rsidR="002A64EE">
        <w:fldChar w:fldCharType="end"/>
      </w:r>
      <w:r w:rsidR="00C2234E">
        <w:fldChar w:fldCharType="separate"/>
      </w:r>
      <w:r w:rsidR="002A64EE">
        <w:rPr>
          <w:noProof/>
        </w:rPr>
        <w:t>(</w:t>
      </w:r>
      <w:hyperlink w:anchor="_ENREF_3" w:tooltip="Nieves, 2009 #1199" w:history="1">
        <w:r w:rsidR="002A64EE" w:rsidRPr="002A64EE">
          <w:rPr>
            <w:rStyle w:val="Hyperlink"/>
          </w:rPr>
          <w:t>3</w:t>
        </w:r>
      </w:hyperlink>
      <w:r w:rsidR="002A64EE">
        <w:rPr>
          <w:noProof/>
        </w:rPr>
        <w:t xml:space="preserve">, </w:t>
      </w:r>
      <w:hyperlink w:anchor="_ENREF_4" w:tooltip="Westgate, 2019 #54" w:history="1">
        <w:r w:rsidR="002A64EE" w:rsidRPr="002A64EE">
          <w:rPr>
            <w:rStyle w:val="Hyperlink"/>
          </w:rPr>
          <w:t>4</w:t>
        </w:r>
      </w:hyperlink>
      <w:r w:rsidR="002A64EE">
        <w:rPr>
          <w:noProof/>
        </w:rPr>
        <w:t>)</w:t>
      </w:r>
      <w:r w:rsidR="00C2234E">
        <w:fldChar w:fldCharType="end"/>
      </w:r>
      <w:r w:rsidR="00C2234E">
        <w:t>.</w:t>
      </w:r>
      <w:r w:rsidR="00C2234E" w:rsidRPr="006B7724">
        <w:t xml:space="preserve"> </w:t>
      </w:r>
    </w:p>
    <w:p w14:paraId="6B42EF53" w14:textId="31D57E1C" w:rsidR="00C2234E" w:rsidRDefault="00C2234E" w:rsidP="002A64EE">
      <w:pPr>
        <w:spacing w:line="480" w:lineRule="auto"/>
        <w:jc w:val="both"/>
      </w:pPr>
      <w:r>
        <w:t xml:space="preserve">Although we used the </w:t>
      </w:r>
      <w:r w:rsidRPr="00DC7B4B">
        <w:rPr>
          <w:lang w:val="en-CA"/>
        </w:rPr>
        <w:t>Windows</w:t>
      </w:r>
      <w:r>
        <w:rPr>
          <w:lang w:val="en-CA"/>
        </w:rPr>
        <w:t xml:space="preserve"> operating system, </w:t>
      </w:r>
      <w:r w:rsidRPr="00871073">
        <w:rPr>
          <w:lang w:val="en-CA"/>
        </w:rPr>
        <w:t xml:space="preserve">a cross-platform design for Epi Info </w:t>
      </w:r>
      <w:r>
        <w:rPr>
          <w:lang w:val="en-CA"/>
        </w:rPr>
        <w:t>has been developed to</w:t>
      </w:r>
      <w:r w:rsidRPr="00871073">
        <w:rPr>
          <w:lang w:val="en-CA"/>
        </w:rPr>
        <w:t xml:space="preserve"> allow its execution in Linux</w:t>
      </w:r>
      <w:r>
        <w:rPr>
          <w:lang w:val="en-CA"/>
        </w:rPr>
        <w:t xml:space="preserve"> and </w:t>
      </w:r>
      <w:r w:rsidRPr="00871073">
        <w:rPr>
          <w:lang w:val="en-CA"/>
        </w:rPr>
        <w:t>Mac</w:t>
      </w:r>
      <w:r>
        <w:rPr>
          <w:lang w:val="en-CA"/>
        </w:rPr>
        <w:t xml:space="preserve"> OS </w:t>
      </w:r>
      <w:r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Camp&lt;/Author&gt;&lt;Year&gt;2018&lt;/Year&gt;&lt;RecNum&gt;28&lt;/RecNum&gt;&lt;DisplayText&gt;(5)&lt;/DisplayText&gt;&lt;record&gt;&lt;rec-number&gt;28&lt;/rec-number&gt;&lt;foreign-keys&gt;&lt;key app="EN" db-id="xpas0522astdfle2s9rx922kxx2v002wfevz" timestamp="1574053019"&gt;28&lt;/key&gt;&lt;/foreign-keys&gt;&lt;ref-type name="Journal Article"&gt;17&lt;/ref-type&gt;&lt;contributors&gt;&lt;authors&gt;&lt;author&gt;Camp, Blake&lt;/author&gt;&lt;author&gt;Mandivarapu, Jaya Krishna&lt;/author&gt;&lt;author&gt;Ramamurthy, Nagashayan&lt;/author&gt;&lt;author&gt;Wingo, James&lt;/author&gt;&lt;author&gt;Bourgeois, Anu G.&lt;/author&gt;&lt;author&gt;Cao, Xiaojun&lt;/author&gt;&lt;author&gt;Sunderraman, Rajshekhar&lt;/author&gt;&lt;/authors&gt;&lt;/contributors&gt;&lt;titles&gt;&lt;title&gt;A new cross-platform architecture for epi-info software suite&lt;/title&gt;&lt;secondary-title&gt;BMC Bioinformatics&lt;/secondary-title&gt;&lt;/titles&gt;&lt;periodical&gt;&lt;full-title&gt;BMC Bioinformatics&lt;/full-title&gt;&lt;/periodical&gt;&lt;pages&gt;359&lt;/pages&gt;&lt;volume&gt;19&lt;/volume&gt;&lt;number&gt;11&lt;/number&gt;&lt;dates&gt;&lt;year&gt;2018&lt;/year&gt;&lt;pub-dates&gt;&lt;date&gt;2018/10/22&lt;/date&gt;&lt;/pub-dates&gt;&lt;/dates&gt;&lt;isbn&gt;1471-2105&lt;/isbn&gt;&lt;urls&gt;&lt;related-urls&gt;&lt;url&gt;https://doi.org/10.1186/s12859-018-2334-8&lt;/url&gt;&lt;/related-urls&gt;&lt;/urls&gt;&lt;electronic-resource-num&gt;10.1186/s12859-018-2334-8&lt;/electronic-resource-num&gt;&lt;/record&gt;&lt;/Cite&gt;&lt;/EndNote&gt;</w:instrText>
      </w:r>
      <w:r>
        <w:rPr>
          <w:lang w:val="en-CA"/>
        </w:rPr>
        <w:fldChar w:fldCharType="separate"/>
      </w:r>
      <w:r>
        <w:rPr>
          <w:noProof/>
          <w:lang w:val="en-CA"/>
        </w:rPr>
        <w:t>(</w:t>
      </w:r>
      <w:hyperlink w:anchor="_ENREF_5" w:tooltip="Camp, 2018 #28" w:history="1">
        <w:r w:rsidR="002A64EE" w:rsidRPr="002A64EE">
          <w:rPr>
            <w:rStyle w:val="Hyperlink"/>
          </w:rPr>
          <w:t>5</w:t>
        </w:r>
      </w:hyperlink>
      <w:r>
        <w:rPr>
          <w:noProof/>
          <w:lang w:val="en-CA"/>
        </w:rPr>
        <w:t>)</w:t>
      </w:r>
      <w:r>
        <w:rPr>
          <w:lang w:val="en-CA"/>
        </w:rPr>
        <w:fldChar w:fldCharType="end"/>
      </w:r>
      <w:r w:rsidRPr="00F42862">
        <w:t>.</w:t>
      </w:r>
      <w:r>
        <w:t xml:space="preserve"> Epi info DE tools can also operate with or without an internet connection; this feature is </w:t>
      </w:r>
      <w:r>
        <w:rPr>
          <w:rFonts w:ascii="Times New Roman" w:hAnsi="Times New Roman" w:cs="Times New Roman"/>
        </w:rPr>
        <w:t xml:space="preserve">particularly beneficial in locations or countries where </w:t>
      </w:r>
      <w:r>
        <w:t>internet access</w:t>
      </w:r>
      <w:r w:rsidRPr="003556E7">
        <w:t xml:space="preserve"> </w:t>
      </w:r>
      <w:r w:rsidRPr="0034004D">
        <w:t>might be a barrier</w:t>
      </w:r>
      <w: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a&lt;/Author&gt;&lt;Year&gt;2008&lt;/Year&gt;&lt;RecNum&gt;29&lt;/RecNum&gt;&lt;DisplayText&gt;(6)&lt;/DisplayText&gt;&lt;record&gt;&lt;rec-number&gt;29&lt;/rec-number&gt;&lt;foreign-keys&gt;&lt;key app="EN" db-id="xpas0522astdfle2s9rx922kxx2v002wfevz" timestamp="1574054672"&gt;29&lt;/key&gt;&lt;/foreign-keys&gt;&lt;ref-type name="Journal Article"&gt;17&lt;/ref-type&gt;&lt;contributors&gt;&lt;authors&gt;&lt;author&gt;Ma, J.&lt;/author&gt;&lt;author&gt;Otten, M.&lt;/author&gt;&lt;author&gt;Kamadjeu, R.&lt;/author&gt;&lt;author&gt;Mir, R.&lt;/author&gt;&lt;author&gt;Rosencrans, L.&lt;/author&gt;&lt;author&gt;McLaughlin, S.&lt;/author&gt;&lt;author&gt;Yoon, S.&lt;/author&gt;&lt;/authors&gt;&lt;/contributors&gt;&lt;titles&gt;&lt;title&gt;New frontiers for health information systems using Epi Info in developing countries: Structured application framework for Epi Info (SAFE)&lt;/title&gt;&lt;secondary-title&gt;International Journal of Medical Informatics&lt;/secondary-title&gt;&lt;/titles&gt;&lt;periodical&gt;&lt;full-title&gt;International Journal of Medical Informatics&lt;/full-title&gt;&lt;/periodical&gt;&lt;pages&gt;219-225&lt;/pages&gt;&lt;volume&gt;77&lt;/volume&gt;&lt;number&gt;4&lt;/number&gt;&lt;keywords&gt;&lt;keyword&gt;Health information systems&lt;/keyword&gt;&lt;keyword&gt;Informatics&lt;/keyword&gt;&lt;keyword&gt;Management information systems&lt;/keyword&gt;&lt;keyword&gt;Management&lt;/keyword&gt;&lt;/keywords&gt;&lt;dates&gt;&lt;year&gt;2008&lt;/year&gt;&lt;pub-dates&gt;&lt;date&gt;2008/04/01/&lt;/date&gt;&lt;/pub-dates&gt;&lt;/dates&gt;&lt;isbn&gt;1386-5056&lt;/isbn&gt;&lt;urls&gt;&lt;related-urls&gt;&lt;url&gt;http://www.sciencedirect.com/science/article/pii/S1386505607000317&lt;/url&gt;&lt;/related-urls&gt;&lt;/urls&gt;&lt;electronic-resource-num&gt;https://doi.org/10.1016/j.ijmedinf.2007.02.001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6" w:tooltip="Ma, 2008 #29" w:history="1">
        <w:r w:rsidR="002A64EE" w:rsidRPr="002A64EE">
          <w:rPr>
            <w:rStyle w:val="Hyperlink"/>
          </w:rPr>
          <w:t>6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t xml:space="preserve">. </w:t>
      </w:r>
    </w:p>
    <w:p w14:paraId="01E42876" w14:textId="77777777" w:rsidR="00C2234E" w:rsidRDefault="00C2234E" w:rsidP="00C2234E">
      <w:pPr>
        <w:pStyle w:val="Heading2"/>
        <w:spacing w:before="0" w:after="240"/>
      </w:pPr>
      <w:r w:rsidRPr="00DC7B4B">
        <w:t>Epi Info</w:t>
      </w:r>
      <w:r w:rsidRPr="007E3FEE">
        <w:t xml:space="preserve"> </w:t>
      </w:r>
      <w:r>
        <w:t>DE tool further improvements</w:t>
      </w:r>
    </w:p>
    <w:p w14:paraId="28F0DA29" w14:textId="5BB2CD73" w:rsidR="00C2234E" w:rsidRPr="007D5543" w:rsidRDefault="00C2234E" w:rsidP="00C2234E">
      <w:pPr>
        <w:spacing w:line="480" w:lineRule="auto"/>
        <w:jc w:val="both"/>
        <w:rPr>
          <w:lang w:val="en-CA"/>
        </w:rPr>
      </w:pPr>
      <w:r>
        <w:t>Although Epi Info has different features that make it the tool of choice for DE in complex SR, further improvements are needed.</w:t>
      </w:r>
      <w:r>
        <w:rPr>
          <w:lang w:val="en-CA"/>
        </w:rPr>
        <w:t xml:space="preserve"> </w:t>
      </w:r>
      <w:r w:rsidR="00401FBD">
        <w:rPr>
          <w:lang w:val="en-CA"/>
        </w:rPr>
        <w:t>T</w:t>
      </w:r>
      <w:r>
        <w:rPr>
          <w:lang w:val="en-CA"/>
        </w:rPr>
        <w:t xml:space="preserve">he </w:t>
      </w:r>
      <w:r w:rsidRPr="00DC7B4B">
        <w:rPr>
          <w:lang w:val="en-CA"/>
        </w:rPr>
        <w:t xml:space="preserve">export </w:t>
      </w:r>
      <w:r>
        <w:rPr>
          <w:lang w:val="en-CA"/>
        </w:rPr>
        <w:t xml:space="preserve">function of </w:t>
      </w:r>
      <w:r w:rsidRPr="00DC7B4B">
        <w:rPr>
          <w:lang w:val="en-CA"/>
        </w:rPr>
        <w:t xml:space="preserve">Epi Info </w:t>
      </w:r>
      <w:r>
        <w:t xml:space="preserve">needs to be developed to allow </w:t>
      </w:r>
      <w:r w:rsidR="008C3874">
        <w:t xml:space="preserve">the direct </w:t>
      </w:r>
      <w:r>
        <w:rPr>
          <w:lang w:val="en-CA"/>
        </w:rPr>
        <w:t>export</w:t>
      </w:r>
      <w:r w:rsidR="008C3874">
        <w:rPr>
          <w:lang w:val="en-CA"/>
        </w:rPr>
        <w:t xml:space="preserve"> of</w:t>
      </w:r>
      <w:r>
        <w:rPr>
          <w:lang w:val="en-CA"/>
        </w:rPr>
        <w:t xml:space="preserve"> </w:t>
      </w:r>
      <w:r w:rsidRPr="00DC7B4B">
        <w:rPr>
          <w:lang w:val="en-CA"/>
        </w:rPr>
        <w:t xml:space="preserve">data </w:t>
      </w:r>
      <w:r>
        <w:rPr>
          <w:lang w:val="en-CA"/>
        </w:rPr>
        <w:t>in formats compatible with s</w:t>
      </w:r>
      <w:r w:rsidRPr="00DC7B4B">
        <w:rPr>
          <w:lang w:val="en-CA"/>
        </w:rPr>
        <w:t xml:space="preserve">tatistical </w:t>
      </w:r>
      <w:r>
        <w:rPr>
          <w:lang w:val="en-CA"/>
        </w:rPr>
        <w:t>software</w:t>
      </w:r>
      <w:r w:rsidRPr="00DC7B4B">
        <w:rPr>
          <w:lang w:val="en-CA"/>
        </w:rPr>
        <w:t>, such as SAS, S</w:t>
      </w:r>
      <w:r>
        <w:rPr>
          <w:lang w:val="en-CA"/>
        </w:rPr>
        <w:t>tata</w:t>
      </w:r>
      <w:r w:rsidRPr="00DC7B4B">
        <w:rPr>
          <w:lang w:val="en-CA"/>
        </w:rPr>
        <w:t xml:space="preserve"> </w:t>
      </w:r>
      <w:r w:rsidR="00401FBD">
        <w:rPr>
          <w:lang w:val="en-CA"/>
        </w:rPr>
        <w:t>and</w:t>
      </w:r>
      <w:r w:rsidRPr="00DC7B4B">
        <w:rPr>
          <w:lang w:val="en-CA"/>
        </w:rPr>
        <w:t xml:space="preserve"> R.</w:t>
      </w:r>
      <w:r w:rsidR="008C3874">
        <w:t xml:space="preserve"> </w:t>
      </w:r>
      <w:r w:rsidR="008C3874">
        <w:rPr>
          <w:lang w:val="en-CA"/>
        </w:rPr>
        <w:t>I</w:t>
      </w:r>
      <w:r>
        <w:rPr>
          <w:lang w:val="en-CA"/>
        </w:rPr>
        <w:t xml:space="preserve">ntegration between Epi info and R is </w:t>
      </w:r>
      <w:r w:rsidR="007705FF">
        <w:rPr>
          <w:lang w:val="en-CA"/>
        </w:rPr>
        <w:t>required</w:t>
      </w:r>
      <w:r>
        <w:rPr>
          <w:lang w:val="en-CA"/>
        </w:rPr>
        <w:t xml:space="preserve"> to allow for direct discrepancy checking</w:t>
      </w:r>
      <w:r w:rsidRPr="002E5390">
        <w:rPr>
          <w:lang w:val="en-CA"/>
        </w:rPr>
        <w:t xml:space="preserve"> </w:t>
      </w:r>
      <w:r>
        <w:rPr>
          <w:lang w:val="en-CA"/>
        </w:rPr>
        <w:t xml:space="preserve">after the completion of the DE for a full or subset of the eligible studies. Finally, </w:t>
      </w:r>
      <w:r w:rsidRPr="00DC7B4B">
        <w:rPr>
          <w:lang w:val="en-CA"/>
        </w:rPr>
        <w:t xml:space="preserve">a module </w:t>
      </w:r>
      <w:r>
        <w:t xml:space="preserve">to track the </w:t>
      </w:r>
      <w:r>
        <w:lastRenderedPageBreak/>
        <w:t xml:space="preserve">DE progress and give an approximate time </w:t>
      </w:r>
      <w:r w:rsidR="00DE1350">
        <w:t>till</w:t>
      </w:r>
      <w:r>
        <w:t xml:space="preserve"> completion</w:t>
      </w:r>
      <w:r w:rsidRPr="00145DAB">
        <w:rPr>
          <w:lang w:val="en-CA"/>
        </w:rPr>
        <w:t xml:space="preserve"> </w:t>
      </w:r>
      <w:r>
        <w:rPr>
          <w:lang w:val="en-CA"/>
        </w:rPr>
        <w:t>can help meet the project timelines and determine whether the workload needs to be redistributed among the data extractors.</w:t>
      </w:r>
    </w:p>
    <w:p w14:paraId="3AEE1F94" w14:textId="77777777" w:rsidR="00C2234E" w:rsidRDefault="00C2234E" w:rsidP="00C2234E">
      <w:pPr>
        <w:jc w:val="both"/>
        <w:rPr>
          <w:lang w:val="en-CA"/>
        </w:rPr>
      </w:pPr>
    </w:p>
    <w:p w14:paraId="1CAFB6F5" w14:textId="2407AF91" w:rsidR="00C2234E" w:rsidRDefault="00C2234E" w:rsidP="00953A22">
      <w:pPr>
        <w:rPr>
          <w:lang w:val="en-CA"/>
        </w:rPr>
      </w:pPr>
    </w:p>
    <w:p w14:paraId="55E710CF" w14:textId="1C7CCBD0" w:rsidR="00C2234E" w:rsidRDefault="00C2234E" w:rsidP="00953A22">
      <w:pPr>
        <w:rPr>
          <w:lang w:val="en-CA"/>
        </w:rPr>
      </w:pPr>
    </w:p>
    <w:p w14:paraId="7AA3B2A4" w14:textId="750933BD" w:rsidR="00C2234E" w:rsidRDefault="00C2234E" w:rsidP="00953A22">
      <w:pPr>
        <w:rPr>
          <w:lang w:val="en-CA"/>
        </w:rPr>
      </w:pPr>
    </w:p>
    <w:p w14:paraId="7D12C4BB" w14:textId="54122980" w:rsidR="00C2234E" w:rsidRDefault="00C2234E" w:rsidP="00953A22">
      <w:pPr>
        <w:rPr>
          <w:lang w:val="en-CA"/>
        </w:rPr>
      </w:pPr>
    </w:p>
    <w:p w14:paraId="57CEFF2C" w14:textId="3B201580" w:rsidR="00C2234E" w:rsidRDefault="00C2234E" w:rsidP="00953A22">
      <w:pPr>
        <w:rPr>
          <w:lang w:val="en-CA"/>
        </w:rPr>
      </w:pPr>
    </w:p>
    <w:p w14:paraId="58E59329" w14:textId="7A4B668E" w:rsidR="00C2234E" w:rsidRDefault="00C2234E" w:rsidP="00953A22">
      <w:pPr>
        <w:rPr>
          <w:lang w:val="en-CA"/>
        </w:rPr>
      </w:pPr>
    </w:p>
    <w:p w14:paraId="39AA4D8C" w14:textId="556DC65B" w:rsidR="00C2234E" w:rsidRDefault="00C2234E" w:rsidP="00953A22">
      <w:pPr>
        <w:rPr>
          <w:lang w:val="en-CA"/>
        </w:rPr>
      </w:pPr>
    </w:p>
    <w:p w14:paraId="6F5F6A5F" w14:textId="3A80AC22" w:rsidR="00C2234E" w:rsidRDefault="00C2234E" w:rsidP="00953A22">
      <w:pPr>
        <w:rPr>
          <w:lang w:val="en-CA"/>
        </w:rPr>
      </w:pPr>
    </w:p>
    <w:p w14:paraId="7558644C" w14:textId="5B0CB08B" w:rsidR="00C2234E" w:rsidRDefault="00C2234E" w:rsidP="00953A22">
      <w:pPr>
        <w:rPr>
          <w:lang w:val="en-CA"/>
        </w:rPr>
      </w:pPr>
    </w:p>
    <w:p w14:paraId="10DDA4EF" w14:textId="220D0F89" w:rsidR="00C2234E" w:rsidRDefault="00C2234E" w:rsidP="00953A22">
      <w:pPr>
        <w:rPr>
          <w:lang w:val="en-CA"/>
        </w:rPr>
      </w:pPr>
    </w:p>
    <w:p w14:paraId="6A19C2C6" w14:textId="7952151F" w:rsidR="00C2234E" w:rsidRDefault="00C2234E" w:rsidP="00953A22">
      <w:pPr>
        <w:rPr>
          <w:lang w:val="en-CA"/>
        </w:rPr>
      </w:pPr>
    </w:p>
    <w:p w14:paraId="5D013561" w14:textId="1269B277" w:rsidR="00C2234E" w:rsidRDefault="00C2234E" w:rsidP="00953A22">
      <w:pPr>
        <w:rPr>
          <w:lang w:val="en-CA"/>
        </w:rPr>
      </w:pPr>
    </w:p>
    <w:p w14:paraId="7BF04C1B" w14:textId="4CA48F95" w:rsidR="00C2234E" w:rsidRDefault="00C2234E" w:rsidP="00953A22">
      <w:pPr>
        <w:rPr>
          <w:lang w:val="en-CA"/>
        </w:rPr>
      </w:pPr>
    </w:p>
    <w:p w14:paraId="602536FF" w14:textId="0EBBB5BF" w:rsidR="00C2234E" w:rsidRDefault="00C2234E" w:rsidP="00953A22">
      <w:pPr>
        <w:rPr>
          <w:lang w:val="en-CA"/>
        </w:rPr>
      </w:pPr>
    </w:p>
    <w:p w14:paraId="52382372" w14:textId="77777777" w:rsidR="00C2234E" w:rsidRPr="00C2234E" w:rsidRDefault="00C2234E" w:rsidP="00953A22">
      <w:pPr>
        <w:rPr>
          <w:lang w:val="en-CA"/>
        </w:rPr>
      </w:pPr>
    </w:p>
    <w:p w14:paraId="749A36D8" w14:textId="4F2B4F06" w:rsidR="00753B8C" w:rsidRDefault="00753B8C" w:rsidP="00953A22"/>
    <w:p w14:paraId="64EE39A5" w14:textId="77777777" w:rsidR="00B72712" w:rsidRDefault="00B72712" w:rsidP="00953A22"/>
    <w:p w14:paraId="373AD359" w14:textId="77777777" w:rsidR="00B72712" w:rsidRDefault="00B72712" w:rsidP="00953A22"/>
    <w:p w14:paraId="24C0E1BE" w14:textId="77777777" w:rsidR="00211935" w:rsidRDefault="00211935" w:rsidP="00953A22"/>
    <w:p w14:paraId="5318F172" w14:textId="0F93E6BE" w:rsidR="00F24223" w:rsidRPr="0064535D" w:rsidRDefault="00386F4D" w:rsidP="00386F4D">
      <w:pPr>
        <w:pStyle w:val="Heading1"/>
        <w:rPr>
          <w:sz w:val="24"/>
          <w:szCs w:val="24"/>
          <w:lang w:val="en-CA"/>
        </w:rPr>
      </w:pPr>
      <w:r w:rsidRPr="0064535D">
        <w:rPr>
          <w:sz w:val="24"/>
          <w:szCs w:val="24"/>
        </w:rPr>
        <w:lastRenderedPageBreak/>
        <w:t>Data comparison</w:t>
      </w:r>
      <w:r w:rsidRPr="0064535D">
        <w:rPr>
          <w:sz w:val="24"/>
          <w:szCs w:val="24"/>
          <w:lang w:val="en-CA"/>
        </w:rPr>
        <w:t xml:space="preserve"> </w:t>
      </w:r>
      <w:r w:rsidR="00926EBA" w:rsidRPr="0064535D">
        <w:rPr>
          <w:sz w:val="24"/>
          <w:szCs w:val="24"/>
          <w:lang w:val="en-CA"/>
        </w:rPr>
        <w:t>and adjudication</w:t>
      </w:r>
    </w:p>
    <w:p w14:paraId="0ED1A21E" w14:textId="5A578548" w:rsidR="00386F4D" w:rsidRPr="00756820" w:rsidRDefault="00A20E93" w:rsidP="00756820">
      <w:pPr>
        <w:pStyle w:val="Heading2"/>
      </w:pPr>
      <w:r>
        <w:t>S</w:t>
      </w:r>
      <w:r w:rsidR="00386F4D" w:rsidRPr="00756820">
        <w:t>elect</w:t>
      </w:r>
      <w:r w:rsidR="000C56DA">
        <w:t xml:space="preserve"> – </w:t>
      </w:r>
      <w:r w:rsidR="00386F4D" w:rsidRPr="00756820">
        <w:t>collapse</w:t>
      </w:r>
      <w:r w:rsidR="000C56DA">
        <w:t xml:space="preserve"> </w:t>
      </w:r>
      <w:r w:rsidR="00386F4D" w:rsidRPr="00756820">
        <w:t>-</w:t>
      </w:r>
      <w:r w:rsidR="000C56DA">
        <w:t xml:space="preserve"> </w:t>
      </w:r>
      <w:r w:rsidR="00386F4D" w:rsidRPr="00756820">
        <w:t xml:space="preserve">compare </w:t>
      </w:r>
      <w:proofErr w:type="gramStart"/>
      <w:r w:rsidR="0041540F">
        <w:t>strategy</w:t>
      </w:r>
      <w:proofErr w:type="gramEnd"/>
    </w:p>
    <w:p w14:paraId="25A8A502" w14:textId="285A9863" w:rsidR="007331D0" w:rsidRDefault="007331D0" w:rsidP="00F923D2">
      <w:pPr>
        <w:spacing w:line="360" w:lineRule="auto"/>
        <w:jc w:val="both"/>
        <w:rPr>
          <w:lang w:val="en-CA"/>
        </w:rPr>
      </w:pPr>
      <w:r>
        <w:rPr>
          <w:lang w:val="en-CA"/>
        </w:rPr>
        <w:t xml:space="preserve">Data comparison can be </w:t>
      </w:r>
      <w:r w:rsidR="007705FF">
        <w:rPr>
          <w:lang w:val="en-CA"/>
        </w:rPr>
        <w:t>done</w:t>
      </w:r>
      <w:r>
        <w:rPr>
          <w:lang w:val="en-CA"/>
        </w:rPr>
        <w:t xml:space="preserve"> by selecting a s</w:t>
      </w:r>
      <w:r w:rsidR="00386F4D" w:rsidRPr="00DC7B4B">
        <w:rPr>
          <w:lang w:val="en-CA"/>
        </w:rPr>
        <w:t xml:space="preserve">ubset </w:t>
      </w:r>
      <w:r w:rsidR="00386F4D">
        <w:rPr>
          <w:lang w:val="en-CA"/>
        </w:rPr>
        <w:t>of</w:t>
      </w:r>
      <w:r w:rsidR="00386F4D" w:rsidRPr="00DC7B4B">
        <w:rPr>
          <w:lang w:val="en-CA"/>
        </w:rPr>
        <w:t xml:space="preserve"> variables according to </w:t>
      </w:r>
      <w:r>
        <w:rPr>
          <w:lang w:val="en-CA"/>
        </w:rPr>
        <w:t>the</w:t>
      </w:r>
      <w:r w:rsidR="00386F4D">
        <w:rPr>
          <w:lang w:val="en-CA"/>
        </w:rPr>
        <w:t xml:space="preserve"> </w:t>
      </w:r>
      <w:r w:rsidR="00386F4D" w:rsidRPr="00DC7B4B">
        <w:rPr>
          <w:lang w:val="en-CA"/>
        </w:rPr>
        <w:t xml:space="preserve">level </w:t>
      </w:r>
      <w:r>
        <w:rPr>
          <w:lang w:val="en-CA"/>
        </w:rPr>
        <w:t xml:space="preserve">at which they were captured and then collapsing their values to unique values. The </w:t>
      </w:r>
      <w:r w:rsidR="00386F4D" w:rsidRPr="00A20E93">
        <w:rPr>
          <w:rFonts w:ascii="Courier New" w:hAnsi="Courier New" w:cs="Courier New"/>
          <w:lang w:val="en-CA"/>
        </w:rPr>
        <w:t>select</w:t>
      </w:r>
      <w:r w:rsidR="00386F4D" w:rsidRPr="00DC7B4B">
        <w:rPr>
          <w:lang w:val="en-CA"/>
        </w:rPr>
        <w:t xml:space="preserve"> </w:t>
      </w:r>
      <w:r>
        <w:rPr>
          <w:lang w:val="en-CA"/>
        </w:rPr>
        <w:t xml:space="preserve">and </w:t>
      </w:r>
      <w:r w:rsidRPr="007331D0">
        <w:rPr>
          <w:rFonts w:ascii="Courier New" w:hAnsi="Courier New" w:cs="Courier New"/>
          <w:lang w:val="en-CA"/>
        </w:rPr>
        <w:t>distinct</w:t>
      </w:r>
      <w:r w:rsidR="007705FF">
        <w:rPr>
          <w:rFonts w:ascii="Courier New" w:hAnsi="Courier New" w:cs="Courier New"/>
          <w:lang w:val="en-CA"/>
        </w:rPr>
        <w:t xml:space="preserve"> </w:t>
      </w:r>
      <w:r w:rsidR="00386F4D" w:rsidRPr="00DC7B4B">
        <w:rPr>
          <w:lang w:val="en-CA"/>
        </w:rPr>
        <w:t>function</w:t>
      </w:r>
      <w:r>
        <w:rPr>
          <w:lang w:val="en-CA"/>
        </w:rPr>
        <w:t>s</w:t>
      </w:r>
      <w:r w:rsidR="00386F4D" w:rsidRPr="00DC7B4B">
        <w:rPr>
          <w:lang w:val="en-CA"/>
        </w:rPr>
        <w:t xml:space="preserve"> </w:t>
      </w:r>
      <w:r w:rsidRPr="00DC7B4B">
        <w:rPr>
          <w:lang w:val="en-CA"/>
        </w:rPr>
        <w:t xml:space="preserve">of the </w:t>
      </w:r>
      <w:r>
        <w:t xml:space="preserve">R </w:t>
      </w:r>
      <w:r>
        <w:rPr>
          <w:lang w:val="en-CA"/>
        </w:rPr>
        <w:t>library</w:t>
      </w:r>
      <w:r w:rsidR="00386F4D">
        <w:rPr>
          <w:lang w:val="en-CA"/>
        </w:rPr>
        <w:t xml:space="preserve"> </w:t>
      </w:r>
      <w:r w:rsidR="005735E7">
        <w:rPr>
          <w:lang w:val="en-CA"/>
        </w:rPr>
        <w:t>"</w:t>
      </w:r>
      <w:r w:rsidRPr="0033106C">
        <w:t>tidyverse</w:t>
      </w:r>
      <w:r w:rsidR="005735E7">
        <w:t>"</w:t>
      </w:r>
      <w:r w:rsidR="00B70877">
        <w:t xml:space="preserve"> can be used</w:t>
      </w:r>
      <w:r w:rsidR="00756820">
        <w:rPr>
          <w:lang w:val="en-CA"/>
        </w:rPr>
        <w:t>.</w:t>
      </w:r>
      <w:r w:rsidR="00386F4D" w:rsidRPr="00DC7B4B">
        <w:rPr>
          <w:lang w:val="en-CA"/>
        </w:rPr>
        <w:t xml:space="preserve"> </w:t>
      </w:r>
      <w:r w:rsidR="008B4AC4">
        <w:rPr>
          <w:lang w:val="en-CA"/>
        </w:rPr>
        <w:t xml:space="preserve">The data can then be fed into the </w:t>
      </w:r>
      <w:r w:rsidR="008B4AC4" w:rsidRPr="008B4AC4">
        <w:rPr>
          <w:rFonts w:ascii="Courier New" w:hAnsi="Courier New" w:cs="Courier New"/>
          <w:lang w:val="en-CA"/>
        </w:rPr>
        <w:t>compare_</w:t>
      </w:r>
      <w:proofErr w:type="gramStart"/>
      <w:r w:rsidR="008B4AC4" w:rsidRPr="008B4AC4">
        <w:rPr>
          <w:rFonts w:ascii="Courier New" w:hAnsi="Courier New" w:cs="Courier New"/>
          <w:lang w:val="en-CA"/>
        </w:rPr>
        <w:t>df</w:t>
      </w:r>
      <w:r w:rsidR="008B4AC4" w:rsidRPr="008B4AC4">
        <w:rPr>
          <w:lang w:val="en-CA"/>
        </w:rPr>
        <w:t xml:space="preserve"> </w:t>
      </w:r>
      <w:r w:rsidR="008B4AC4">
        <w:rPr>
          <w:lang w:val="en-CA"/>
        </w:rPr>
        <w:t xml:space="preserve"> </w:t>
      </w:r>
      <w:r w:rsidR="008B4AC4" w:rsidRPr="008B4AC4">
        <w:rPr>
          <w:lang w:val="en-CA"/>
        </w:rPr>
        <w:t>function</w:t>
      </w:r>
      <w:proofErr w:type="gramEnd"/>
      <w:r w:rsidR="008B4AC4" w:rsidRPr="008B4AC4">
        <w:rPr>
          <w:lang w:val="en-CA"/>
        </w:rPr>
        <w:t xml:space="preserve"> of the library</w:t>
      </w:r>
      <w:r w:rsidR="008B4AC4" w:rsidRPr="008B4AC4">
        <w:rPr>
          <w:lang w:val="en-CA"/>
        </w:rPr>
        <w:t xml:space="preserve"> </w:t>
      </w:r>
      <w:r w:rsidR="008B4AC4">
        <w:rPr>
          <w:lang w:val="en-CA"/>
        </w:rPr>
        <w:t>"</w:t>
      </w:r>
      <w:r w:rsidR="008B4AC4" w:rsidRPr="008B4AC4">
        <w:rPr>
          <w:lang w:val="en-CA"/>
        </w:rPr>
        <w:t>compareDF</w:t>
      </w:r>
      <w:r w:rsidR="008B4AC4">
        <w:rPr>
          <w:lang w:val="en-CA"/>
        </w:rPr>
        <w:t>".</w:t>
      </w:r>
      <w:r w:rsidR="00231683">
        <w:rPr>
          <w:lang w:val="en-CA"/>
        </w:rPr>
        <w:t xml:space="preserve"> </w:t>
      </w:r>
    </w:p>
    <w:p w14:paraId="7F31206A" w14:textId="6D40828E" w:rsidR="00A20E93" w:rsidRPr="0064535D" w:rsidRDefault="00523D53" w:rsidP="00523D53">
      <w:pPr>
        <w:spacing w:line="360" w:lineRule="auto"/>
        <w:jc w:val="both"/>
        <w:rPr>
          <w:lang w:val="en-CA"/>
        </w:rPr>
      </w:pPr>
      <w:r w:rsidRPr="0064535D">
        <w:rPr>
          <w:lang w:val="en-CA"/>
        </w:rPr>
        <w:t xml:space="preserve">Repairs to the </w:t>
      </w:r>
      <w:r w:rsidR="0041540F">
        <w:rPr>
          <w:lang w:val="en-CA"/>
        </w:rPr>
        <w:t>template</w:t>
      </w:r>
      <w:r w:rsidRPr="0064535D">
        <w:rPr>
          <w:lang w:val="en-CA"/>
        </w:rPr>
        <w:t xml:space="preserve"> dataset can use two processes depending on the discrepancy reason: </w:t>
      </w:r>
    </w:p>
    <w:p w14:paraId="3E78C7E7" w14:textId="630E0879" w:rsidR="00A20E93" w:rsidRDefault="00A20E93" w:rsidP="00A20E93">
      <w:pPr>
        <w:pStyle w:val="Heading2"/>
      </w:pPr>
      <w:r>
        <w:t>S</w:t>
      </w:r>
      <w:r w:rsidR="00523D53" w:rsidRPr="00DC7B4B">
        <w:t>lic</w:t>
      </w:r>
      <w:r w:rsidR="0041540F">
        <w:t>e</w:t>
      </w:r>
      <w:r w:rsidR="00523D53" w:rsidRPr="00DC7B4B">
        <w:t xml:space="preserve"> - </w:t>
      </w:r>
      <w:proofErr w:type="gramStart"/>
      <w:r w:rsidR="00523D53" w:rsidRPr="00DC7B4B">
        <w:t xml:space="preserve">bind </w:t>
      </w:r>
      <w:r w:rsidR="00F923D2">
        <w:t xml:space="preserve"> </w:t>
      </w:r>
      <w:r w:rsidR="0041540F">
        <w:t>strategy</w:t>
      </w:r>
      <w:proofErr w:type="gramEnd"/>
    </w:p>
    <w:p w14:paraId="31C0BEB1" w14:textId="2CF1719C" w:rsidR="00A20E93" w:rsidRPr="006E65EF" w:rsidRDefault="0041540F" w:rsidP="006E65EF">
      <w:pPr>
        <w:spacing w:line="360" w:lineRule="auto"/>
        <w:jc w:val="both"/>
      </w:pPr>
      <w:r w:rsidRPr="006E65EF">
        <w:t xml:space="preserve">This </w:t>
      </w:r>
      <w:r>
        <w:t>strategy</w:t>
      </w:r>
      <w:r w:rsidRPr="006E65EF">
        <w:t xml:space="preserve"> can deal with discrepancies from </w:t>
      </w:r>
      <w:r w:rsidRPr="00F923D2">
        <w:t>an unmatched number of observations (rows)</w:t>
      </w:r>
      <w:r>
        <w:t xml:space="preserve">, which </w:t>
      </w:r>
      <w:proofErr w:type="gramStart"/>
      <w:r>
        <w:rPr>
          <w:lang w:val="en-CA"/>
        </w:rPr>
        <w:t>occurs</w:t>
      </w:r>
      <w:proofErr w:type="gramEnd"/>
      <w:r>
        <w:rPr>
          <w:lang w:val="en-CA"/>
        </w:rPr>
        <w:t xml:space="preserve"> when one reviewer extracts </w:t>
      </w:r>
      <w:r w:rsidRPr="00DC7B4B">
        <w:rPr>
          <w:lang w:val="en-CA"/>
        </w:rPr>
        <w:t xml:space="preserve">more groups </w:t>
      </w:r>
      <w:r>
        <w:rPr>
          <w:lang w:val="en-CA"/>
        </w:rPr>
        <w:t>and</w:t>
      </w:r>
      <w:r>
        <w:rPr>
          <w:lang w:val="en-CA"/>
        </w:rPr>
        <w:t>/or</w:t>
      </w:r>
      <w:r>
        <w:rPr>
          <w:lang w:val="en-CA"/>
        </w:rPr>
        <w:t xml:space="preserve"> </w:t>
      </w:r>
      <w:r w:rsidRPr="00DC7B4B">
        <w:rPr>
          <w:lang w:val="en-CA"/>
        </w:rPr>
        <w:t xml:space="preserve">outcomes </w:t>
      </w:r>
      <w:r>
        <w:rPr>
          <w:lang w:val="en-CA"/>
        </w:rPr>
        <w:t>than</w:t>
      </w:r>
      <w:r w:rsidRPr="00DC7B4B">
        <w:rPr>
          <w:lang w:val="en-CA"/>
        </w:rPr>
        <w:t xml:space="preserve"> the other</w:t>
      </w:r>
      <w:r>
        <w:rPr>
          <w:lang w:val="en-CA"/>
        </w:rPr>
        <w:t xml:space="preserve">. </w:t>
      </w:r>
      <w:r>
        <w:rPr>
          <w:lang w:val="en-CA"/>
        </w:rPr>
        <w:t>These extra rows can be sliced and appended to the template dataset</w:t>
      </w:r>
      <w:r>
        <w:rPr>
          <w:lang w:val="en-CA"/>
        </w:rPr>
        <w:t>.</w:t>
      </w:r>
      <w:r>
        <w:rPr>
          <w:lang w:val="en-CA"/>
        </w:rPr>
        <w:t xml:space="preserve"> </w:t>
      </w:r>
      <w:r>
        <w:t>T</w:t>
      </w:r>
      <w:r w:rsidR="00536D5A">
        <w:t xml:space="preserve">o </w:t>
      </w:r>
      <w:r w:rsidR="00A20E93" w:rsidRPr="006E65EF">
        <w:t xml:space="preserve">slice a subset </w:t>
      </w:r>
      <w:r>
        <w:t xml:space="preserve">of rows </w:t>
      </w:r>
      <w:r w:rsidR="00A20E93" w:rsidRPr="006E65EF">
        <w:t xml:space="preserve">from one dataset and bind it to the </w:t>
      </w:r>
      <w:r>
        <w:t>other,</w:t>
      </w:r>
      <w:r w:rsidR="00A20E93" w:rsidRPr="006E65EF">
        <w:t xml:space="preserve"> </w:t>
      </w:r>
      <w:r>
        <w:t>the</w:t>
      </w:r>
      <w:r w:rsidR="00536D5A" w:rsidRPr="00DC7B4B">
        <w:rPr>
          <w:lang w:val="en-CA"/>
        </w:rPr>
        <w:t xml:space="preserve"> </w:t>
      </w:r>
      <w:r w:rsidR="00536D5A" w:rsidRPr="0041540F">
        <w:rPr>
          <w:rFonts w:ascii="Courier New" w:hAnsi="Courier New" w:cs="Courier New"/>
          <w:lang w:val="en-CA"/>
        </w:rPr>
        <w:t>filter</w:t>
      </w:r>
      <w:r w:rsidR="00536D5A" w:rsidRPr="00DC7B4B">
        <w:rPr>
          <w:lang w:val="en-CA"/>
        </w:rPr>
        <w:t xml:space="preserve"> and </w:t>
      </w:r>
      <w:r w:rsidR="00536D5A" w:rsidRPr="0041540F">
        <w:rPr>
          <w:rFonts w:ascii="Courier New" w:hAnsi="Courier New" w:cs="Courier New"/>
          <w:lang w:val="en-CA"/>
        </w:rPr>
        <w:t>bind_rows</w:t>
      </w:r>
      <w:r w:rsidR="00536D5A" w:rsidRPr="00DC7B4B">
        <w:rPr>
          <w:lang w:val="en-CA"/>
        </w:rPr>
        <w:t xml:space="preserve"> functions of </w:t>
      </w:r>
      <w:r>
        <w:rPr>
          <w:lang w:val="en-CA"/>
        </w:rPr>
        <w:t>t</w:t>
      </w:r>
      <w:r w:rsidRPr="00DC7B4B">
        <w:rPr>
          <w:lang w:val="en-CA"/>
        </w:rPr>
        <w:t xml:space="preserve">he </w:t>
      </w:r>
      <w:r>
        <w:t xml:space="preserve">R </w:t>
      </w:r>
      <w:r>
        <w:rPr>
          <w:lang w:val="en-CA"/>
        </w:rPr>
        <w:t>library "</w:t>
      </w:r>
      <w:r w:rsidRPr="0033106C">
        <w:t>tidyverse</w:t>
      </w:r>
      <w:r>
        <w:t>"</w:t>
      </w:r>
      <w:r>
        <w:t xml:space="preserve"> can be used</w:t>
      </w:r>
      <w:r>
        <w:rPr>
          <w:lang w:val="en-CA"/>
        </w:rPr>
        <w:t>.</w:t>
      </w:r>
      <w:r w:rsidR="00536D5A" w:rsidRPr="006E65EF">
        <w:t xml:space="preserve"> </w:t>
      </w:r>
    </w:p>
    <w:p w14:paraId="0C7A721C" w14:textId="4DAF34A9" w:rsidR="00A20E93" w:rsidRDefault="00A20E93" w:rsidP="00A20E93">
      <w:pPr>
        <w:pStyle w:val="Heading2"/>
      </w:pPr>
      <w:r>
        <w:t>A</w:t>
      </w:r>
      <w:r w:rsidR="00523D53" w:rsidRPr="00DC7B4B">
        <w:t>ssignment of the adjudication value</w:t>
      </w:r>
    </w:p>
    <w:p w14:paraId="222FE849" w14:textId="2295772F" w:rsidR="00523D53" w:rsidRPr="00DC7B4B" w:rsidRDefault="00523D53" w:rsidP="00523D53">
      <w:pPr>
        <w:spacing w:line="360" w:lineRule="auto"/>
        <w:jc w:val="both"/>
        <w:rPr>
          <w:lang w:val="en-CA"/>
        </w:rPr>
      </w:pPr>
      <w:r w:rsidRPr="00DC7B4B">
        <w:t>Assignments of adjudication values</w:t>
      </w:r>
      <w:r w:rsidRPr="00DC7B4B">
        <w:rPr>
          <w:lang w:val="en-CA"/>
        </w:rPr>
        <w:t xml:space="preserve"> replace values </w:t>
      </w:r>
      <w:r w:rsidR="00A11DF6">
        <w:rPr>
          <w:lang w:val="en-CA"/>
        </w:rPr>
        <w:t>at</w:t>
      </w:r>
      <w:r w:rsidRPr="00DC7B4B">
        <w:rPr>
          <w:lang w:val="en-CA"/>
        </w:rPr>
        <w:t xml:space="preserve"> the </w:t>
      </w:r>
      <w:r w:rsidR="00A11DF6">
        <w:rPr>
          <w:lang w:val="en-CA"/>
        </w:rPr>
        <w:t>bottom</w:t>
      </w:r>
      <w:r w:rsidRPr="00DC7B4B">
        <w:rPr>
          <w:lang w:val="en-CA"/>
        </w:rPr>
        <w:t xml:space="preserve"> </w:t>
      </w:r>
      <w:r w:rsidR="00B7533D">
        <w:rPr>
          <w:lang w:val="en-CA"/>
        </w:rPr>
        <w:t xml:space="preserve">of the </w:t>
      </w:r>
      <w:r w:rsidRPr="00DC7B4B">
        <w:rPr>
          <w:lang w:val="en-CA"/>
        </w:rPr>
        <w:t xml:space="preserve">dataset </w:t>
      </w:r>
      <w:r w:rsidR="00A11DF6">
        <w:rPr>
          <w:lang w:val="en-CA"/>
        </w:rPr>
        <w:t>in the hierarchy with</w:t>
      </w:r>
      <w:r w:rsidRPr="00DC7B4B">
        <w:rPr>
          <w:lang w:val="en-CA"/>
        </w:rPr>
        <w:t xml:space="preserve"> the correct values. </w:t>
      </w:r>
    </w:p>
    <w:p w14:paraId="4B837FFB" w14:textId="77777777" w:rsidR="00386F4D" w:rsidRPr="00386F4D" w:rsidRDefault="00386F4D" w:rsidP="00953A22">
      <w:pPr>
        <w:rPr>
          <w:lang w:val="en-CA"/>
        </w:rPr>
      </w:pPr>
    </w:p>
    <w:p w14:paraId="6F7AB43B" w14:textId="60413FBB" w:rsidR="00753B8C" w:rsidRDefault="00753B8C" w:rsidP="00953A22"/>
    <w:p w14:paraId="32DFD39A" w14:textId="0F7A0D80" w:rsidR="00B85F74" w:rsidRDefault="00B85F74" w:rsidP="00547E1F"/>
    <w:p w14:paraId="5864992D" w14:textId="26553D99" w:rsidR="00A11DF6" w:rsidRDefault="00A11DF6" w:rsidP="00547E1F"/>
    <w:p w14:paraId="43A76509" w14:textId="77777777" w:rsidR="00F923D2" w:rsidRDefault="00F923D2" w:rsidP="00547E1F"/>
    <w:p w14:paraId="29A03D6C" w14:textId="77777777" w:rsidR="00536D5A" w:rsidRDefault="00536D5A" w:rsidP="00547E1F"/>
    <w:p w14:paraId="1B7CE451" w14:textId="77777777" w:rsidR="00F923D2" w:rsidRDefault="00F923D2" w:rsidP="00547E1F"/>
    <w:p w14:paraId="0CC5DEC5" w14:textId="77777777" w:rsidR="00F923D2" w:rsidRDefault="00F923D2" w:rsidP="00547E1F"/>
    <w:p w14:paraId="2DDEFE21" w14:textId="77777777" w:rsidR="0041540F" w:rsidRDefault="0041540F" w:rsidP="00547E1F"/>
    <w:p w14:paraId="7ACC29CC" w14:textId="77777777" w:rsidR="00F923D2" w:rsidRDefault="00F923D2" w:rsidP="00547E1F"/>
    <w:p w14:paraId="679FA9EE" w14:textId="77777777" w:rsidR="00B55A79" w:rsidRDefault="00B55A79" w:rsidP="00547E1F"/>
    <w:p w14:paraId="678E0FD9" w14:textId="01E0EFC3" w:rsidR="00B85F74" w:rsidRPr="00A420F7" w:rsidRDefault="00B55A79" w:rsidP="00A420F7">
      <w:pPr>
        <w:rPr>
          <w:b/>
          <w:bCs/>
        </w:rPr>
      </w:pPr>
      <w:r w:rsidRPr="00B55A79">
        <w:rPr>
          <w:b/>
          <w:bCs/>
        </w:rPr>
        <w:lastRenderedPageBreak/>
        <w:t>References</w:t>
      </w:r>
    </w:p>
    <w:p w14:paraId="2C81E474" w14:textId="4A1615DB" w:rsidR="002A64EE" w:rsidRPr="002A64EE" w:rsidRDefault="00B85F74" w:rsidP="00830D9B">
      <w:pPr>
        <w:pStyle w:val="EndNoteBibliography"/>
        <w:spacing w:after="12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9" w:name="_ENREF_1"/>
      <w:r w:rsidR="002A64EE" w:rsidRPr="002A64EE">
        <w:t>1.</w:t>
      </w:r>
      <w:r w:rsidR="00830D9B">
        <w:tab/>
      </w:r>
      <w:r w:rsidR="002A64EE" w:rsidRPr="002A64EE">
        <w:t xml:space="preserve">Centers for Disease Control and Prevention. Epi Info™ for Web &amp; Cloud. Available at: </w:t>
      </w:r>
      <w:r w:rsidR="002A64EE" w:rsidRPr="00830D9B">
        <w:t>https://www.cdc.gov/epiinfo/cloud.html</w:t>
      </w:r>
      <w:r w:rsidR="002A64EE" w:rsidRPr="002A64EE">
        <w:t>. 2021.</w:t>
      </w:r>
      <w:bookmarkEnd w:id="9"/>
    </w:p>
    <w:p w14:paraId="74EB57B7" w14:textId="4C5161AD" w:rsidR="002A64EE" w:rsidRPr="002A64EE" w:rsidRDefault="002A64EE" w:rsidP="00830D9B">
      <w:pPr>
        <w:pStyle w:val="EndNoteBibliography"/>
        <w:spacing w:after="120"/>
        <w:ind w:left="720" w:hanging="720"/>
        <w:jc w:val="both"/>
      </w:pPr>
      <w:bookmarkStart w:id="10" w:name="_ENREF_2"/>
      <w:r w:rsidRPr="002A64EE">
        <w:t>2.</w:t>
      </w:r>
      <w:r w:rsidR="007639B7">
        <w:t xml:space="preserve"> </w:t>
      </w:r>
      <w:r w:rsidR="00830D9B">
        <w:tab/>
      </w:r>
      <w:r w:rsidRPr="002A64EE">
        <w:t>Haddaway NR. Open Synthesis: on the need for evidence synthesis to embrace Open Science. Environmental Evidence. 2018;7(1):26.</w:t>
      </w:r>
      <w:bookmarkEnd w:id="10"/>
    </w:p>
    <w:p w14:paraId="6F1FA80A" w14:textId="691D11FF" w:rsidR="002A64EE" w:rsidRPr="002A64EE" w:rsidRDefault="002A64EE" w:rsidP="00830D9B">
      <w:pPr>
        <w:pStyle w:val="EndNoteBibliography"/>
        <w:spacing w:after="120"/>
        <w:ind w:left="720" w:hanging="720"/>
        <w:jc w:val="both"/>
      </w:pPr>
      <w:bookmarkStart w:id="11" w:name="_ENREF_3"/>
      <w:r w:rsidRPr="002A64EE">
        <w:t>3.</w:t>
      </w:r>
      <w:r w:rsidR="007639B7">
        <w:t xml:space="preserve"> </w:t>
      </w:r>
      <w:r w:rsidR="00830D9B">
        <w:tab/>
      </w:r>
      <w:r w:rsidRPr="002A64EE">
        <w:t>Nieves E, Jones J. Epi Info™: Now an Open-source application that continues a long and productive "life" through CDC support and funding. The Pan African medical journal. 2009;2:6.</w:t>
      </w:r>
      <w:bookmarkEnd w:id="11"/>
    </w:p>
    <w:p w14:paraId="7F8EBFAC" w14:textId="1B484FE9" w:rsidR="002A64EE" w:rsidRPr="002A64EE" w:rsidRDefault="002A64EE" w:rsidP="00830D9B">
      <w:pPr>
        <w:pStyle w:val="EndNoteBibliography"/>
        <w:spacing w:after="120"/>
        <w:ind w:left="720" w:hanging="720"/>
        <w:jc w:val="both"/>
      </w:pPr>
      <w:bookmarkStart w:id="12" w:name="_ENREF_4"/>
      <w:r w:rsidRPr="002A64EE">
        <w:t>4.</w:t>
      </w:r>
      <w:r w:rsidR="007639B7">
        <w:t xml:space="preserve"> </w:t>
      </w:r>
      <w:r w:rsidR="00830D9B">
        <w:tab/>
      </w:r>
      <w:r w:rsidRPr="002A64EE">
        <w:t>Westgate MJ. revtools: An R package to support article screening for evidence synthesis. Research Synthesis Methods. 2019;n/a(n/a).</w:t>
      </w:r>
      <w:bookmarkEnd w:id="12"/>
    </w:p>
    <w:p w14:paraId="428A6FC6" w14:textId="402E632E" w:rsidR="002A64EE" w:rsidRPr="002A64EE" w:rsidRDefault="002A64EE" w:rsidP="00830D9B">
      <w:pPr>
        <w:pStyle w:val="EndNoteBibliography"/>
        <w:spacing w:after="120"/>
        <w:ind w:left="720" w:hanging="720"/>
        <w:jc w:val="both"/>
      </w:pPr>
      <w:bookmarkStart w:id="13" w:name="_ENREF_5"/>
      <w:r w:rsidRPr="002A64EE">
        <w:t>5.</w:t>
      </w:r>
      <w:r w:rsidR="007639B7">
        <w:t xml:space="preserve"> </w:t>
      </w:r>
      <w:r w:rsidR="00830D9B">
        <w:tab/>
      </w:r>
      <w:r w:rsidRPr="002A64EE">
        <w:t>Camp B, Mandivarapu JK, Ramamurthy N, Wingo J, Bourgeois AG, Cao X, et al. A new cross-platform architecture for epi-info software suite. BMC Bioinformatics. 2018;19(11):359.</w:t>
      </w:r>
      <w:bookmarkEnd w:id="13"/>
    </w:p>
    <w:p w14:paraId="0A0DF077" w14:textId="4E9FA4C4" w:rsidR="002A64EE" w:rsidRPr="002A64EE" w:rsidRDefault="002A64EE" w:rsidP="00830D9B">
      <w:pPr>
        <w:pStyle w:val="EndNoteBibliography"/>
        <w:spacing w:after="120"/>
        <w:ind w:left="720" w:hanging="720"/>
        <w:jc w:val="both"/>
      </w:pPr>
      <w:bookmarkStart w:id="14" w:name="_ENREF_6"/>
      <w:r w:rsidRPr="002A64EE">
        <w:t>6.</w:t>
      </w:r>
      <w:r w:rsidR="007639B7">
        <w:t xml:space="preserve"> </w:t>
      </w:r>
      <w:r w:rsidR="00830D9B">
        <w:tab/>
      </w:r>
      <w:r w:rsidRPr="002A64EE">
        <w:t>Ma J, Otten M, Kamadjeu R, Mir R, Rosencrans L, McLaughlin S, et al. New frontiers for health information systems using Epi Info in developing countries: Structured application framework for Epi Info (SAFE). International Journal of Medical Informatics. 2008;77(4):219-2</w:t>
      </w:r>
      <w:bookmarkEnd w:id="14"/>
    </w:p>
    <w:p w14:paraId="5E33A636" w14:textId="4DC14201" w:rsidR="00641AD5" w:rsidRPr="001C3455" w:rsidRDefault="00B85F74" w:rsidP="00830D9B">
      <w:pPr>
        <w:jc w:val="both"/>
      </w:pPr>
      <w:r>
        <w:fldChar w:fldCharType="end"/>
      </w:r>
    </w:p>
    <w:sectPr w:rsidR="00641AD5" w:rsidRPr="001C3455" w:rsidSect="00971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44169" w14:textId="77777777" w:rsidR="0075547E" w:rsidRDefault="0075547E" w:rsidP="0080657B">
      <w:r>
        <w:separator/>
      </w:r>
    </w:p>
  </w:endnote>
  <w:endnote w:type="continuationSeparator" w:id="0">
    <w:p w14:paraId="19F1D0FB" w14:textId="77777777" w:rsidR="0075547E" w:rsidRDefault="0075547E" w:rsidP="00806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59F12" w14:textId="77777777" w:rsidR="00220814" w:rsidRDefault="002208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0411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F725F" w14:textId="5055CC76" w:rsidR="00FD6070" w:rsidRDefault="00FD60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E20F83" w14:textId="77777777" w:rsidR="00E00B4A" w:rsidRDefault="00E00B4A" w:rsidP="008065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C1330" w14:textId="77777777" w:rsidR="00220814" w:rsidRDefault="00220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B291D" w14:textId="77777777" w:rsidR="0075547E" w:rsidRDefault="0075547E" w:rsidP="0080657B">
      <w:r>
        <w:separator/>
      </w:r>
    </w:p>
  </w:footnote>
  <w:footnote w:type="continuationSeparator" w:id="0">
    <w:p w14:paraId="679097C4" w14:textId="77777777" w:rsidR="0075547E" w:rsidRDefault="0075547E" w:rsidP="008065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17C43" w14:textId="77777777" w:rsidR="00220814" w:rsidRDefault="002208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F37C7" w14:textId="5EAEA632" w:rsidR="00E00B4A" w:rsidRPr="00C71B69" w:rsidRDefault="00E00B4A" w:rsidP="00C71B69">
    <w:pPr>
      <w:jc w:val="both"/>
      <w:rPr>
        <w:b/>
        <w:bCs/>
        <w:sz w:val="28"/>
        <w:szCs w:val="28"/>
        <w:vertAlign w:val="subscript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B3652" w14:textId="77777777" w:rsidR="00220814" w:rsidRDefault="002208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0E0D"/>
    <w:multiLevelType w:val="hybridMultilevel"/>
    <w:tmpl w:val="C08C734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B0F34"/>
    <w:multiLevelType w:val="hybridMultilevel"/>
    <w:tmpl w:val="72546B2C"/>
    <w:lvl w:ilvl="0" w:tplc="A8543E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53CB7"/>
    <w:multiLevelType w:val="hybridMultilevel"/>
    <w:tmpl w:val="E0141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C70E7"/>
    <w:multiLevelType w:val="hybridMultilevel"/>
    <w:tmpl w:val="BA944E82"/>
    <w:lvl w:ilvl="0" w:tplc="44B2E432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74AB6"/>
    <w:multiLevelType w:val="hybridMultilevel"/>
    <w:tmpl w:val="B6F67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23855"/>
    <w:multiLevelType w:val="hybridMultilevel"/>
    <w:tmpl w:val="BFA6C5F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002055"/>
    <w:multiLevelType w:val="hybridMultilevel"/>
    <w:tmpl w:val="3A8EC51A"/>
    <w:lvl w:ilvl="0" w:tplc="44B2E432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8C7EEB"/>
    <w:multiLevelType w:val="hybridMultilevel"/>
    <w:tmpl w:val="FA9A6778"/>
    <w:lvl w:ilvl="0" w:tplc="04090009">
      <w:start w:val="1"/>
      <w:numFmt w:val="bullet"/>
      <w:lvlText w:val=""/>
      <w:lvlJc w:val="left"/>
      <w:pPr>
        <w:ind w:left="7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8" w15:restartNumberingAfterBreak="0">
    <w:nsid w:val="229B3AA7"/>
    <w:multiLevelType w:val="hybridMultilevel"/>
    <w:tmpl w:val="03262A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923DF4"/>
    <w:multiLevelType w:val="hybridMultilevel"/>
    <w:tmpl w:val="D0CA7662"/>
    <w:lvl w:ilvl="0" w:tplc="FDA2D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D530DA"/>
    <w:multiLevelType w:val="hybridMultilevel"/>
    <w:tmpl w:val="5E60DF84"/>
    <w:lvl w:ilvl="0" w:tplc="7D325A9E">
      <w:start w:val="1"/>
      <w:numFmt w:val="decimal"/>
      <w:lvlText w:val="%1"/>
      <w:lvlJc w:val="left"/>
      <w:pPr>
        <w:ind w:left="720" w:hanging="360"/>
      </w:pPr>
      <w:rPr>
        <w:rFonts w:asciiTheme="majorBidi" w:eastAsia="Times New Roman" w:hAnsiTheme="majorBidi" w:cstheme="maj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220DD7"/>
    <w:multiLevelType w:val="hybridMultilevel"/>
    <w:tmpl w:val="97C605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7F773CF"/>
    <w:multiLevelType w:val="hybridMultilevel"/>
    <w:tmpl w:val="3A30AFC0"/>
    <w:lvl w:ilvl="0" w:tplc="CDE67D54">
      <w:start w:val="1"/>
      <w:numFmt w:val="bullet"/>
      <w:lvlText w:val=""/>
      <w:lvlJc w:val="left"/>
      <w:pPr>
        <w:ind w:left="726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6" w:hanging="360"/>
      </w:pPr>
      <w:rPr>
        <w:rFonts w:ascii="Wingdings" w:hAnsi="Wingdings" w:hint="default"/>
      </w:rPr>
    </w:lvl>
  </w:abstractNum>
  <w:abstractNum w:abstractNumId="13" w15:restartNumberingAfterBreak="0">
    <w:nsid w:val="2A460B67"/>
    <w:multiLevelType w:val="hybridMultilevel"/>
    <w:tmpl w:val="1B722868"/>
    <w:lvl w:ilvl="0" w:tplc="CDE67D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732BBC"/>
    <w:multiLevelType w:val="hybridMultilevel"/>
    <w:tmpl w:val="FE9E785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90ADB"/>
    <w:multiLevelType w:val="hybridMultilevel"/>
    <w:tmpl w:val="0C7C6502"/>
    <w:lvl w:ilvl="0" w:tplc="D0920E9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7D6AE7"/>
    <w:multiLevelType w:val="hybridMultilevel"/>
    <w:tmpl w:val="F7669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D702A0"/>
    <w:multiLevelType w:val="hybridMultilevel"/>
    <w:tmpl w:val="979CE690"/>
    <w:lvl w:ilvl="0" w:tplc="40B2489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15341D"/>
    <w:multiLevelType w:val="hybridMultilevel"/>
    <w:tmpl w:val="1DF6BD42"/>
    <w:lvl w:ilvl="0" w:tplc="84F08D3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4440CA"/>
    <w:multiLevelType w:val="multilevel"/>
    <w:tmpl w:val="D8FE03D2"/>
    <w:lvl w:ilvl="0">
      <w:start w:val="1"/>
      <w:numFmt w:val="decimal"/>
      <w:pStyle w:val="Heading1"/>
      <w:suff w:val="nothing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40530205"/>
    <w:multiLevelType w:val="hybridMultilevel"/>
    <w:tmpl w:val="74BCC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8A48BF"/>
    <w:multiLevelType w:val="hybridMultilevel"/>
    <w:tmpl w:val="35FA2DD6"/>
    <w:lvl w:ilvl="0" w:tplc="CDE67D5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9A562F"/>
    <w:multiLevelType w:val="hybridMultilevel"/>
    <w:tmpl w:val="9E3CECAA"/>
    <w:lvl w:ilvl="0" w:tplc="4F668EC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714F0"/>
    <w:multiLevelType w:val="hybridMultilevel"/>
    <w:tmpl w:val="CE842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625D1F"/>
    <w:multiLevelType w:val="hybridMultilevel"/>
    <w:tmpl w:val="97EA6218"/>
    <w:lvl w:ilvl="0" w:tplc="2B6075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D60303"/>
    <w:multiLevelType w:val="hybridMultilevel"/>
    <w:tmpl w:val="7CC86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084E6B"/>
    <w:multiLevelType w:val="hybridMultilevel"/>
    <w:tmpl w:val="1CF06A3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B6A09"/>
    <w:multiLevelType w:val="hybridMultilevel"/>
    <w:tmpl w:val="3F448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082702"/>
    <w:multiLevelType w:val="hybridMultilevel"/>
    <w:tmpl w:val="5F1648D6"/>
    <w:lvl w:ilvl="0" w:tplc="44B2E432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0D0FC7"/>
    <w:multiLevelType w:val="hybridMultilevel"/>
    <w:tmpl w:val="E4E47CB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2E7871"/>
    <w:multiLevelType w:val="hybridMultilevel"/>
    <w:tmpl w:val="A760AD7E"/>
    <w:lvl w:ilvl="0" w:tplc="3086D8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9677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1636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2608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26C0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5651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4ACF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C66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3E48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7FE47E6"/>
    <w:multiLevelType w:val="hybridMultilevel"/>
    <w:tmpl w:val="2A182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2A2906"/>
    <w:multiLevelType w:val="hybridMultilevel"/>
    <w:tmpl w:val="32683A74"/>
    <w:lvl w:ilvl="0" w:tplc="44B2E432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A93DCB"/>
    <w:multiLevelType w:val="hybridMultilevel"/>
    <w:tmpl w:val="98884120"/>
    <w:lvl w:ilvl="0" w:tplc="D1D22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C61C4E"/>
    <w:multiLevelType w:val="hybridMultilevel"/>
    <w:tmpl w:val="29CAA2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FC1EBF"/>
    <w:multiLevelType w:val="hybridMultilevel"/>
    <w:tmpl w:val="ED207A22"/>
    <w:lvl w:ilvl="0" w:tplc="E63C15A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5233D3"/>
    <w:multiLevelType w:val="hybridMultilevel"/>
    <w:tmpl w:val="B85076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84D7D05"/>
    <w:multiLevelType w:val="hybridMultilevel"/>
    <w:tmpl w:val="B388EB58"/>
    <w:lvl w:ilvl="0" w:tplc="3A9AB476">
      <w:start w:val="1"/>
      <w:numFmt w:val="bullet"/>
      <w:lvlText w:val="-"/>
      <w:lvlJc w:val="left"/>
      <w:pPr>
        <w:ind w:left="720" w:hanging="360"/>
      </w:pPr>
      <w:rPr>
        <w:rFonts w:ascii="Times New Roman" w:eastAsia="+mn-e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62233D"/>
    <w:multiLevelType w:val="hybridMultilevel"/>
    <w:tmpl w:val="3A88F62C"/>
    <w:lvl w:ilvl="0" w:tplc="2B60754E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8BF025B"/>
    <w:multiLevelType w:val="hybridMultilevel"/>
    <w:tmpl w:val="3D741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2E0346"/>
    <w:multiLevelType w:val="hybridMultilevel"/>
    <w:tmpl w:val="1780F354"/>
    <w:lvl w:ilvl="0" w:tplc="B77A66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A369D8"/>
    <w:multiLevelType w:val="hybridMultilevel"/>
    <w:tmpl w:val="C16AA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866647">
    <w:abstractNumId w:val="27"/>
  </w:num>
  <w:num w:numId="2" w16cid:durableId="1293169814">
    <w:abstractNumId w:val="11"/>
  </w:num>
  <w:num w:numId="3" w16cid:durableId="1549949871">
    <w:abstractNumId w:val="0"/>
  </w:num>
  <w:num w:numId="4" w16cid:durableId="2089301982">
    <w:abstractNumId w:val="36"/>
  </w:num>
  <w:num w:numId="5" w16cid:durableId="50544647">
    <w:abstractNumId w:val="2"/>
  </w:num>
  <w:num w:numId="6" w16cid:durableId="221916697">
    <w:abstractNumId w:val="5"/>
  </w:num>
  <w:num w:numId="7" w16cid:durableId="2034651670">
    <w:abstractNumId w:val="23"/>
  </w:num>
  <w:num w:numId="8" w16cid:durableId="352462041">
    <w:abstractNumId w:val="32"/>
  </w:num>
  <w:num w:numId="9" w16cid:durableId="605581967">
    <w:abstractNumId w:val="3"/>
  </w:num>
  <w:num w:numId="10" w16cid:durableId="1895501974">
    <w:abstractNumId w:val="6"/>
  </w:num>
  <w:num w:numId="11" w16cid:durableId="1203715837">
    <w:abstractNumId w:val="28"/>
  </w:num>
  <w:num w:numId="12" w16cid:durableId="1993295435">
    <w:abstractNumId w:val="14"/>
  </w:num>
  <w:num w:numId="13" w16cid:durableId="592083327">
    <w:abstractNumId w:val="8"/>
  </w:num>
  <w:num w:numId="14" w16cid:durableId="1675381000">
    <w:abstractNumId w:val="16"/>
  </w:num>
  <w:num w:numId="15" w16cid:durableId="1678653462">
    <w:abstractNumId w:val="1"/>
  </w:num>
  <w:num w:numId="16" w16cid:durableId="1830362965">
    <w:abstractNumId w:val="13"/>
  </w:num>
  <w:num w:numId="17" w16cid:durableId="1580021512">
    <w:abstractNumId w:val="30"/>
  </w:num>
  <w:num w:numId="18" w16cid:durableId="1405838696">
    <w:abstractNumId w:val="12"/>
  </w:num>
  <w:num w:numId="19" w16cid:durableId="1429274691">
    <w:abstractNumId w:val="29"/>
  </w:num>
  <w:num w:numId="20" w16cid:durableId="1641688067">
    <w:abstractNumId w:val="21"/>
  </w:num>
  <w:num w:numId="21" w16cid:durableId="1957519178">
    <w:abstractNumId w:val="38"/>
  </w:num>
  <w:num w:numId="22" w16cid:durableId="1314530525">
    <w:abstractNumId w:val="31"/>
  </w:num>
  <w:num w:numId="23" w16cid:durableId="808861439">
    <w:abstractNumId w:val="37"/>
  </w:num>
  <w:num w:numId="24" w16cid:durableId="63727315">
    <w:abstractNumId w:val="39"/>
  </w:num>
  <w:num w:numId="25" w16cid:durableId="1873954458">
    <w:abstractNumId w:val="26"/>
  </w:num>
  <w:num w:numId="26" w16cid:durableId="179665776">
    <w:abstractNumId w:val="41"/>
  </w:num>
  <w:num w:numId="27" w16cid:durableId="695303259">
    <w:abstractNumId w:val="19"/>
  </w:num>
  <w:num w:numId="28" w16cid:durableId="1516311719">
    <w:abstractNumId w:val="20"/>
  </w:num>
  <w:num w:numId="29" w16cid:durableId="1101028592">
    <w:abstractNumId w:val="25"/>
  </w:num>
  <w:num w:numId="30" w16cid:durableId="930357573">
    <w:abstractNumId w:val="7"/>
  </w:num>
  <w:num w:numId="31" w16cid:durableId="985859286">
    <w:abstractNumId w:val="24"/>
  </w:num>
  <w:num w:numId="32" w16cid:durableId="1802264649">
    <w:abstractNumId w:val="22"/>
  </w:num>
  <w:num w:numId="33" w16cid:durableId="244843302">
    <w:abstractNumId w:val="9"/>
  </w:num>
  <w:num w:numId="34" w16cid:durableId="1751611289">
    <w:abstractNumId w:val="35"/>
  </w:num>
  <w:num w:numId="35" w16cid:durableId="959073506">
    <w:abstractNumId w:val="15"/>
  </w:num>
  <w:num w:numId="36" w16cid:durableId="1695881120">
    <w:abstractNumId w:val="17"/>
  </w:num>
  <w:num w:numId="37" w16cid:durableId="787166722">
    <w:abstractNumId w:val="18"/>
  </w:num>
  <w:num w:numId="38" w16cid:durableId="1259289093">
    <w:abstractNumId w:val="34"/>
  </w:num>
  <w:num w:numId="39" w16cid:durableId="815680120">
    <w:abstractNumId w:val="10"/>
  </w:num>
  <w:num w:numId="40" w16cid:durableId="145247569">
    <w:abstractNumId w:val="40"/>
  </w:num>
  <w:num w:numId="41" w16cid:durableId="33121813">
    <w:abstractNumId w:val="4"/>
  </w:num>
  <w:num w:numId="42" w16cid:durableId="186832649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zNDEyMjUyMTQ0MjJR0lEKTi0uzszPAykwtKwFAAqEMu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pas0522astdfle2s9rx922kxx2v002wfevz&quot;&gt;thesis&lt;record-ids&gt;&lt;item&gt;28&lt;/item&gt;&lt;item&gt;29&lt;/item&gt;&lt;item&gt;54&lt;/item&gt;&lt;item&gt;55&lt;/item&gt;&lt;item&gt;1199&lt;/item&gt;&lt;item&gt;1216&lt;/item&gt;&lt;/record-ids&gt;&lt;/item&gt;&lt;/Libraries&gt;"/>
  </w:docVars>
  <w:rsids>
    <w:rsidRoot w:val="00404E38"/>
    <w:rsid w:val="00000F8F"/>
    <w:rsid w:val="000026CA"/>
    <w:rsid w:val="00002B41"/>
    <w:rsid w:val="00003D3D"/>
    <w:rsid w:val="00005264"/>
    <w:rsid w:val="00016CED"/>
    <w:rsid w:val="00017139"/>
    <w:rsid w:val="000203DD"/>
    <w:rsid w:val="000213A9"/>
    <w:rsid w:val="00023C28"/>
    <w:rsid w:val="00023D99"/>
    <w:rsid w:val="00024D3E"/>
    <w:rsid w:val="0002633E"/>
    <w:rsid w:val="000311DF"/>
    <w:rsid w:val="00034618"/>
    <w:rsid w:val="00034E1A"/>
    <w:rsid w:val="00037BBC"/>
    <w:rsid w:val="000409D5"/>
    <w:rsid w:val="00040E25"/>
    <w:rsid w:val="0004191F"/>
    <w:rsid w:val="000424DD"/>
    <w:rsid w:val="00042940"/>
    <w:rsid w:val="00046D6C"/>
    <w:rsid w:val="00056508"/>
    <w:rsid w:val="00065A97"/>
    <w:rsid w:val="0006673F"/>
    <w:rsid w:val="000708CF"/>
    <w:rsid w:val="000755CF"/>
    <w:rsid w:val="000761B4"/>
    <w:rsid w:val="00081C3F"/>
    <w:rsid w:val="000820C8"/>
    <w:rsid w:val="0008218E"/>
    <w:rsid w:val="00082FB7"/>
    <w:rsid w:val="00084117"/>
    <w:rsid w:val="000848E1"/>
    <w:rsid w:val="0009397F"/>
    <w:rsid w:val="000A20A5"/>
    <w:rsid w:val="000A41B9"/>
    <w:rsid w:val="000B4853"/>
    <w:rsid w:val="000B57A6"/>
    <w:rsid w:val="000B62B5"/>
    <w:rsid w:val="000B6DC1"/>
    <w:rsid w:val="000C0A1A"/>
    <w:rsid w:val="000C2C2C"/>
    <w:rsid w:val="000C3199"/>
    <w:rsid w:val="000C56DA"/>
    <w:rsid w:val="000C5753"/>
    <w:rsid w:val="000C7178"/>
    <w:rsid w:val="000D09A5"/>
    <w:rsid w:val="000D250F"/>
    <w:rsid w:val="000D4D7D"/>
    <w:rsid w:val="000E5F64"/>
    <w:rsid w:val="000F02FD"/>
    <w:rsid w:val="000F3158"/>
    <w:rsid w:val="000F7D0C"/>
    <w:rsid w:val="001035BF"/>
    <w:rsid w:val="00105DA5"/>
    <w:rsid w:val="00110BF7"/>
    <w:rsid w:val="0011214C"/>
    <w:rsid w:val="001153E5"/>
    <w:rsid w:val="00116537"/>
    <w:rsid w:val="0012240B"/>
    <w:rsid w:val="00130620"/>
    <w:rsid w:val="00130CD0"/>
    <w:rsid w:val="0013239D"/>
    <w:rsid w:val="00134550"/>
    <w:rsid w:val="001345F4"/>
    <w:rsid w:val="00134E19"/>
    <w:rsid w:val="00136B40"/>
    <w:rsid w:val="00140368"/>
    <w:rsid w:val="00141BE0"/>
    <w:rsid w:val="00145AE4"/>
    <w:rsid w:val="001515A4"/>
    <w:rsid w:val="001518B7"/>
    <w:rsid w:val="001518BB"/>
    <w:rsid w:val="00151D57"/>
    <w:rsid w:val="00153357"/>
    <w:rsid w:val="001565FC"/>
    <w:rsid w:val="0016075B"/>
    <w:rsid w:val="0016550F"/>
    <w:rsid w:val="00165952"/>
    <w:rsid w:val="00172F80"/>
    <w:rsid w:val="00173DCA"/>
    <w:rsid w:val="00175582"/>
    <w:rsid w:val="0018472B"/>
    <w:rsid w:val="00184F0B"/>
    <w:rsid w:val="00192950"/>
    <w:rsid w:val="00196393"/>
    <w:rsid w:val="00196EC8"/>
    <w:rsid w:val="001A26D8"/>
    <w:rsid w:val="001A4E20"/>
    <w:rsid w:val="001C0056"/>
    <w:rsid w:val="001C03D6"/>
    <w:rsid w:val="001C20C5"/>
    <w:rsid w:val="001C3455"/>
    <w:rsid w:val="001C36A8"/>
    <w:rsid w:val="001C3E21"/>
    <w:rsid w:val="001C54DA"/>
    <w:rsid w:val="001D1DC2"/>
    <w:rsid w:val="001D2B3E"/>
    <w:rsid w:val="001D41E8"/>
    <w:rsid w:val="001D473F"/>
    <w:rsid w:val="001D4FC2"/>
    <w:rsid w:val="001D76BF"/>
    <w:rsid w:val="001D7CD4"/>
    <w:rsid w:val="001E1E39"/>
    <w:rsid w:val="001E6AAD"/>
    <w:rsid w:val="001E7B4B"/>
    <w:rsid w:val="001F154B"/>
    <w:rsid w:val="001F49A3"/>
    <w:rsid w:val="00200E82"/>
    <w:rsid w:val="00201C05"/>
    <w:rsid w:val="0020285C"/>
    <w:rsid w:val="00202ACF"/>
    <w:rsid w:val="00202C61"/>
    <w:rsid w:val="00211935"/>
    <w:rsid w:val="00212E29"/>
    <w:rsid w:val="00213D0B"/>
    <w:rsid w:val="00220814"/>
    <w:rsid w:val="00221524"/>
    <w:rsid w:val="00223D74"/>
    <w:rsid w:val="00224B3A"/>
    <w:rsid w:val="00224D1F"/>
    <w:rsid w:val="00231683"/>
    <w:rsid w:val="00231A15"/>
    <w:rsid w:val="00233FF5"/>
    <w:rsid w:val="00235024"/>
    <w:rsid w:val="00236B9E"/>
    <w:rsid w:val="00240047"/>
    <w:rsid w:val="002428B8"/>
    <w:rsid w:val="0024395A"/>
    <w:rsid w:val="0024590D"/>
    <w:rsid w:val="00250113"/>
    <w:rsid w:val="002511D7"/>
    <w:rsid w:val="00261925"/>
    <w:rsid w:val="00264BBF"/>
    <w:rsid w:val="002732C5"/>
    <w:rsid w:val="002736E2"/>
    <w:rsid w:val="00280EF6"/>
    <w:rsid w:val="00283542"/>
    <w:rsid w:val="00285A87"/>
    <w:rsid w:val="00293630"/>
    <w:rsid w:val="00297722"/>
    <w:rsid w:val="002A0B74"/>
    <w:rsid w:val="002A3BD3"/>
    <w:rsid w:val="002A64EE"/>
    <w:rsid w:val="002B1BA2"/>
    <w:rsid w:val="002B5DA2"/>
    <w:rsid w:val="002C1399"/>
    <w:rsid w:val="002C2D2A"/>
    <w:rsid w:val="002C3234"/>
    <w:rsid w:val="002C34A5"/>
    <w:rsid w:val="002C35B4"/>
    <w:rsid w:val="002C4D84"/>
    <w:rsid w:val="002D2045"/>
    <w:rsid w:val="002D3DF0"/>
    <w:rsid w:val="002D6445"/>
    <w:rsid w:val="002D65BF"/>
    <w:rsid w:val="002E014A"/>
    <w:rsid w:val="002E0D1D"/>
    <w:rsid w:val="002E10D9"/>
    <w:rsid w:val="002E27B0"/>
    <w:rsid w:val="002E3275"/>
    <w:rsid w:val="002E5E2F"/>
    <w:rsid w:val="002F03AC"/>
    <w:rsid w:val="002F0DEC"/>
    <w:rsid w:val="002F0EE6"/>
    <w:rsid w:val="002F1FD4"/>
    <w:rsid w:val="002F6C5E"/>
    <w:rsid w:val="00303719"/>
    <w:rsid w:val="00306B9C"/>
    <w:rsid w:val="003070AD"/>
    <w:rsid w:val="00311DED"/>
    <w:rsid w:val="00315D7E"/>
    <w:rsid w:val="00317326"/>
    <w:rsid w:val="003177FA"/>
    <w:rsid w:val="0032076C"/>
    <w:rsid w:val="00321117"/>
    <w:rsid w:val="00322D87"/>
    <w:rsid w:val="0032407D"/>
    <w:rsid w:val="00324285"/>
    <w:rsid w:val="00340B70"/>
    <w:rsid w:val="00343675"/>
    <w:rsid w:val="0035058D"/>
    <w:rsid w:val="00353A0D"/>
    <w:rsid w:val="003560ED"/>
    <w:rsid w:val="00356177"/>
    <w:rsid w:val="00362D0D"/>
    <w:rsid w:val="0037178F"/>
    <w:rsid w:val="00372638"/>
    <w:rsid w:val="0037294A"/>
    <w:rsid w:val="003732AC"/>
    <w:rsid w:val="003769AE"/>
    <w:rsid w:val="0037749D"/>
    <w:rsid w:val="003818AC"/>
    <w:rsid w:val="00382007"/>
    <w:rsid w:val="003837D7"/>
    <w:rsid w:val="0038404F"/>
    <w:rsid w:val="003855CF"/>
    <w:rsid w:val="00386F4D"/>
    <w:rsid w:val="003A1917"/>
    <w:rsid w:val="003A3A98"/>
    <w:rsid w:val="003A42C4"/>
    <w:rsid w:val="003A48CF"/>
    <w:rsid w:val="003B10D6"/>
    <w:rsid w:val="003B24F5"/>
    <w:rsid w:val="003B281F"/>
    <w:rsid w:val="003B3FF9"/>
    <w:rsid w:val="003B46C7"/>
    <w:rsid w:val="003B632F"/>
    <w:rsid w:val="003B65AE"/>
    <w:rsid w:val="003C3E20"/>
    <w:rsid w:val="003C5A6B"/>
    <w:rsid w:val="003C62A8"/>
    <w:rsid w:val="003C635F"/>
    <w:rsid w:val="003D77C4"/>
    <w:rsid w:val="003D797F"/>
    <w:rsid w:val="003E240F"/>
    <w:rsid w:val="003E401E"/>
    <w:rsid w:val="003E73D9"/>
    <w:rsid w:val="003F3BB9"/>
    <w:rsid w:val="003F5400"/>
    <w:rsid w:val="003F56A9"/>
    <w:rsid w:val="0040044F"/>
    <w:rsid w:val="004007B8"/>
    <w:rsid w:val="00400BC8"/>
    <w:rsid w:val="00401984"/>
    <w:rsid w:val="00401FBD"/>
    <w:rsid w:val="00404A2E"/>
    <w:rsid w:val="00404E38"/>
    <w:rsid w:val="00410752"/>
    <w:rsid w:val="004138F6"/>
    <w:rsid w:val="0041540F"/>
    <w:rsid w:val="00422C20"/>
    <w:rsid w:val="00424466"/>
    <w:rsid w:val="00424BB6"/>
    <w:rsid w:val="00426DF5"/>
    <w:rsid w:val="00427650"/>
    <w:rsid w:val="00433E6C"/>
    <w:rsid w:val="00436008"/>
    <w:rsid w:val="004375E7"/>
    <w:rsid w:val="00440EEC"/>
    <w:rsid w:val="00442920"/>
    <w:rsid w:val="0044580D"/>
    <w:rsid w:val="00446C3F"/>
    <w:rsid w:val="00450757"/>
    <w:rsid w:val="00451726"/>
    <w:rsid w:val="004540DD"/>
    <w:rsid w:val="00454506"/>
    <w:rsid w:val="00457FBA"/>
    <w:rsid w:val="004623C9"/>
    <w:rsid w:val="00462F0E"/>
    <w:rsid w:val="00476FB0"/>
    <w:rsid w:val="00477BC4"/>
    <w:rsid w:val="00477CB7"/>
    <w:rsid w:val="00491B77"/>
    <w:rsid w:val="0049413A"/>
    <w:rsid w:val="00496E46"/>
    <w:rsid w:val="004A0542"/>
    <w:rsid w:val="004A08F1"/>
    <w:rsid w:val="004A3053"/>
    <w:rsid w:val="004A4851"/>
    <w:rsid w:val="004B1BF5"/>
    <w:rsid w:val="004B2918"/>
    <w:rsid w:val="004B663B"/>
    <w:rsid w:val="004B6E86"/>
    <w:rsid w:val="004D002A"/>
    <w:rsid w:val="004D0508"/>
    <w:rsid w:val="004D1EC8"/>
    <w:rsid w:val="004D4987"/>
    <w:rsid w:val="004D558D"/>
    <w:rsid w:val="004E04AD"/>
    <w:rsid w:val="004F7507"/>
    <w:rsid w:val="005034D7"/>
    <w:rsid w:val="005108ED"/>
    <w:rsid w:val="00512E6C"/>
    <w:rsid w:val="00516784"/>
    <w:rsid w:val="005203CD"/>
    <w:rsid w:val="00521073"/>
    <w:rsid w:val="005211BD"/>
    <w:rsid w:val="00521360"/>
    <w:rsid w:val="00523D53"/>
    <w:rsid w:val="0052568C"/>
    <w:rsid w:val="00525F2D"/>
    <w:rsid w:val="00526668"/>
    <w:rsid w:val="005356DF"/>
    <w:rsid w:val="00535BFC"/>
    <w:rsid w:val="005364A6"/>
    <w:rsid w:val="00536D5A"/>
    <w:rsid w:val="005413D9"/>
    <w:rsid w:val="00541823"/>
    <w:rsid w:val="0054609E"/>
    <w:rsid w:val="00546EF6"/>
    <w:rsid w:val="00547E1F"/>
    <w:rsid w:val="005566E0"/>
    <w:rsid w:val="00561BB8"/>
    <w:rsid w:val="005622BD"/>
    <w:rsid w:val="00563A87"/>
    <w:rsid w:val="00563DB5"/>
    <w:rsid w:val="00567F17"/>
    <w:rsid w:val="005710CF"/>
    <w:rsid w:val="00572B41"/>
    <w:rsid w:val="005735E7"/>
    <w:rsid w:val="00573E6B"/>
    <w:rsid w:val="00575090"/>
    <w:rsid w:val="00575E5C"/>
    <w:rsid w:val="005769AC"/>
    <w:rsid w:val="00581DC9"/>
    <w:rsid w:val="00586E8D"/>
    <w:rsid w:val="00594364"/>
    <w:rsid w:val="005A0F3A"/>
    <w:rsid w:val="005A5944"/>
    <w:rsid w:val="005A639C"/>
    <w:rsid w:val="005A6562"/>
    <w:rsid w:val="005B0810"/>
    <w:rsid w:val="005B6B5E"/>
    <w:rsid w:val="005C03F6"/>
    <w:rsid w:val="005C3137"/>
    <w:rsid w:val="005C577C"/>
    <w:rsid w:val="005E04F8"/>
    <w:rsid w:val="005E099C"/>
    <w:rsid w:val="005E104C"/>
    <w:rsid w:val="005E1186"/>
    <w:rsid w:val="005E19A8"/>
    <w:rsid w:val="005E5126"/>
    <w:rsid w:val="005E52FF"/>
    <w:rsid w:val="005E6D85"/>
    <w:rsid w:val="005F53A6"/>
    <w:rsid w:val="005F5EDA"/>
    <w:rsid w:val="005F6682"/>
    <w:rsid w:val="00600E62"/>
    <w:rsid w:val="00601EFB"/>
    <w:rsid w:val="00602A68"/>
    <w:rsid w:val="00602CFE"/>
    <w:rsid w:val="0060348C"/>
    <w:rsid w:val="0060445F"/>
    <w:rsid w:val="00604C16"/>
    <w:rsid w:val="006052A4"/>
    <w:rsid w:val="00606B87"/>
    <w:rsid w:val="00610109"/>
    <w:rsid w:val="006115C1"/>
    <w:rsid w:val="00614060"/>
    <w:rsid w:val="00617802"/>
    <w:rsid w:val="00620016"/>
    <w:rsid w:val="00620871"/>
    <w:rsid w:val="00627316"/>
    <w:rsid w:val="00630A49"/>
    <w:rsid w:val="00633036"/>
    <w:rsid w:val="00633A97"/>
    <w:rsid w:val="006349CB"/>
    <w:rsid w:val="00637371"/>
    <w:rsid w:val="00641AC4"/>
    <w:rsid w:val="00641AD5"/>
    <w:rsid w:val="0064535D"/>
    <w:rsid w:val="006464B1"/>
    <w:rsid w:val="006468B4"/>
    <w:rsid w:val="0065062B"/>
    <w:rsid w:val="0065397C"/>
    <w:rsid w:val="00655191"/>
    <w:rsid w:val="00662206"/>
    <w:rsid w:val="0066263E"/>
    <w:rsid w:val="00663937"/>
    <w:rsid w:val="0067012B"/>
    <w:rsid w:val="00680507"/>
    <w:rsid w:val="00681A31"/>
    <w:rsid w:val="00681A85"/>
    <w:rsid w:val="00683556"/>
    <w:rsid w:val="00685A6A"/>
    <w:rsid w:val="00685AF7"/>
    <w:rsid w:val="00686143"/>
    <w:rsid w:val="006865F5"/>
    <w:rsid w:val="00692689"/>
    <w:rsid w:val="006972BE"/>
    <w:rsid w:val="006A6574"/>
    <w:rsid w:val="006B45D5"/>
    <w:rsid w:val="006B54DB"/>
    <w:rsid w:val="006B6417"/>
    <w:rsid w:val="006C37FE"/>
    <w:rsid w:val="006C70EB"/>
    <w:rsid w:val="006C765F"/>
    <w:rsid w:val="006D4F2A"/>
    <w:rsid w:val="006D7BD1"/>
    <w:rsid w:val="006E03C6"/>
    <w:rsid w:val="006E199D"/>
    <w:rsid w:val="006E4506"/>
    <w:rsid w:val="006E65EF"/>
    <w:rsid w:val="006F4883"/>
    <w:rsid w:val="006F5F58"/>
    <w:rsid w:val="00701B56"/>
    <w:rsid w:val="00702A79"/>
    <w:rsid w:val="00702BD9"/>
    <w:rsid w:val="00704D04"/>
    <w:rsid w:val="007061B3"/>
    <w:rsid w:val="00711A7D"/>
    <w:rsid w:val="00714517"/>
    <w:rsid w:val="00716981"/>
    <w:rsid w:val="00717284"/>
    <w:rsid w:val="0071769A"/>
    <w:rsid w:val="007238EA"/>
    <w:rsid w:val="00725135"/>
    <w:rsid w:val="007254F4"/>
    <w:rsid w:val="007258A9"/>
    <w:rsid w:val="007331D0"/>
    <w:rsid w:val="007370AB"/>
    <w:rsid w:val="00750D5D"/>
    <w:rsid w:val="007515EE"/>
    <w:rsid w:val="00751E5B"/>
    <w:rsid w:val="007523B3"/>
    <w:rsid w:val="00753B8C"/>
    <w:rsid w:val="0075547E"/>
    <w:rsid w:val="00756820"/>
    <w:rsid w:val="00756FFC"/>
    <w:rsid w:val="00760309"/>
    <w:rsid w:val="00760C1B"/>
    <w:rsid w:val="00762C7B"/>
    <w:rsid w:val="007639B7"/>
    <w:rsid w:val="0076469D"/>
    <w:rsid w:val="007705FF"/>
    <w:rsid w:val="00771641"/>
    <w:rsid w:val="00771BBE"/>
    <w:rsid w:val="00772278"/>
    <w:rsid w:val="00772DB9"/>
    <w:rsid w:val="007731A4"/>
    <w:rsid w:val="00774FCD"/>
    <w:rsid w:val="00775381"/>
    <w:rsid w:val="007771A8"/>
    <w:rsid w:val="00784D2D"/>
    <w:rsid w:val="00786828"/>
    <w:rsid w:val="00792527"/>
    <w:rsid w:val="007A7B0D"/>
    <w:rsid w:val="007B1611"/>
    <w:rsid w:val="007B3759"/>
    <w:rsid w:val="007B4FBE"/>
    <w:rsid w:val="007B5996"/>
    <w:rsid w:val="007B6158"/>
    <w:rsid w:val="007D4A79"/>
    <w:rsid w:val="007E3DFF"/>
    <w:rsid w:val="007E4AFE"/>
    <w:rsid w:val="007F0B1A"/>
    <w:rsid w:val="007F0EA6"/>
    <w:rsid w:val="007F1C8B"/>
    <w:rsid w:val="007F2238"/>
    <w:rsid w:val="007F2D8E"/>
    <w:rsid w:val="007F3FE9"/>
    <w:rsid w:val="007F5637"/>
    <w:rsid w:val="007F7EC9"/>
    <w:rsid w:val="00802A46"/>
    <w:rsid w:val="008042C6"/>
    <w:rsid w:val="00805CC5"/>
    <w:rsid w:val="0080657B"/>
    <w:rsid w:val="00807CEB"/>
    <w:rsid w:val="00814831"/>
    <w:rsid w:val="00815EF4"/>
    <w:rsid w:val="008222D4"/>
    <w:rsid w:val="00827744"/>
    <w:rsid w:val="00830D9B"/>
    <w:rsid w:val="0083277B"/>
    <w:rsid w:val="00844544"/>
    <w:rsid w:val="0084658D"/>
    <w:rsid w:val="00847779"/>
    <w:rsid w:val="00847781"/>
    <w:rsid w:val="00853754"/>
    <w:rsid w:val="00856A9C"/>
    <w:rsid w:val="0086259C"/>
    <w:rsid w:val="00865B65"/>
    <w:rsid w:val="00870F44"/>
    <w:rsid w:val="0087317C"/>
    <w:rsid w:val="008739B6"/>
    <w:rsid w:val="008806A4"/>
    <w:rsid w:val="00882DD3"/>
    <w:rsid w:val="008870AE"/>
    <w:rsid w:val="008877D4"/>
    <w:rsid w:val="0089007F"/>
    <w:rsid w:val="008921A2"/>
    <w:rsid w:val="00892251"/>
    <w:rsid w:val="00892541"/>
    <w:rsid w:val="00892BB4"/>
    <w:rsid w:val="00892DFD"/>
    <w:rsid w:val="0089435F"/>
    <w:rsid w:val="008973FA"/>
    <w:rsid w:val="00897FE9"/>
    <w:rsid w:val="008A05EA"/>
    <w:rsid w:val="008A477D"/>
    <w:rsid w:val="008A58F7"/>
    <w:rsid w:val="008A71B0"/>
    <w:rsid w:val="008B355D"/>
    <w:rsid w:val="008B4AC4"/>
    <w:rsid w:val="008B79B5"/>
    <w:rsid w:val="008C04C6"/>
    <w:rsid w:val="008C3874"/>
    <w:rsid w:val="008C6EF5"/>
    <w:rsid w:val="008D13E4"/>
    <w:rsid w:val="008D45D3"/>
    <w:rsid w:val="008D623D"/>
    <w:rsid w:val="008D66CF"/>
    <w:rsid w:val="008D6D06"/>
    <w:rsid w:val="008D75D2"/>
    <w:rsid w:val="008E0916"/>
    <w:rsid w:val="008E55BB"/>
    <w:rsid w:val="008E7141"/>
    <w:rsid w:val="008F248D"/>
    <w:rsid w:val="008F3F78"/>
    <w:rsid w:val="009016AE"/>
    <w:rsid w:val="00902852"/>
    <w:rsid w:val="00904EBF"/>
    <w:rsid w:val="00906721"/>
    <w:rsid w:val="00910C69"/>
    <w:rsid w:val="009116F6"/>
    <w:rsid w:val="00914FAB"/>
    <w:rsid w:val="00921752"/>
    <w:rsid w:val="00926EBA"/>
    <w:rsid w:val="0092798F"/>
    <w:rsid w:val="00937F7C"/>
    <w:rsid w:val="00944614"/>
    <w:rsid w:val="00945BA3"/>
    <w:rsid w:val="009463D3"/>
    <w:rsid w:val="00951B4F"/>
    <w:rsid w:val="00951DF5"/>
    <w:rsid w:val="009528DC"/>
    <w:rsid w:val="00953A22"/>
    <w:rsid w:val="00954F8C"/>
    <w:rsid w:val="00963C0C"/>
    <w:rsid w:val="009713CF"/>
    <w:rsid w:val="00971795"/>
    <w:rsid w:val="00976CB5"/>
    <w:rsid w:val="009770E9"/>
    <w:rsid w:val="009813AB"/>
    <w:rsid w:val="00982344"/>
    <w:rsid w:val="0099452B"/>
    <w:rsid w:val="009A046A"/>
    <w:rsid w:val="009A1353"/>
    <w:rsid w:val="009A2B16"/>
    <w:rsid w:val="009A4D97"/>
    <w:rsid w:val="009B67F1"/>
    <w:rsid w:val="009B7E19"/>
    <w:rsid w:val="009B7F22"/>
    <w:rsid w:val="009C1EBB"/>
    <w:rsid w:val="009C3A46"/>
    <w:rsid w:val="009C4C4A"/>
    <w:rsid w:val="009D5C81"/>
    <w:rsid w:val="009E142C"/>
    <w:rsid w:val="009E41C7"/>
    <w:rsid w:val="009E5853"/>
    <w:rsid w:val="009F0B9C"/>
    <w:rsid w:val="009F2B81"/>
    <w:rsid w:val="009F35A7"/>
    <w:rsid w:val="009F5809"/>
    <w:rsid w:val="009F6914"/>
    <w:rsid w:val="00A00C72"/>
    <w:rsid w:val="00A026E5"/>
    <w:rsid w:val="00A06BBC"/>
    <w:rsid w:val="00A11142"/>
    <w:rsid w:val="00A11DF6"/>
    <w:rsid w:val="00A12DFD"/>
    <w:rsid w:val="00A13CA7"/>
    <w:rsid w:val="00A145F1"/>
    <w:rsid w:val="00A20E93"/>
    <w:rsid w:val="00A22C2C"/>
    <w:rsid w:val="00A23D0B"/>
    <w:rsid w:val="00A3491C"/>
    <w:rsid w:val="00A35337"/>
    <w:rsid w:val="00A40CF9"/>
    <w:rsid w:val="00A420F7"/>
    <w:rsid w:val="00A479A8"/>
    <w:rsid w:val="00A50C15"/>
    <w:rsid w:val="00A50E82"/>
    <w:rsid w:val="00A56FBA"/>
    <w:rsid w:val="00A614E6"/>
    <w:rsid w:val="00A63884"/>
    <w:rsid w:val="00A6427A"/>
    <w:rsid w:val="00A7248D"/>
    <w:rsid w:val="00A73879"/>
    <w:rsid w:val="00A7441A"/>
    <w:rsid w:val="00A7566F"/>
    <w:rsid w:val="00A80189"/>
    <w:rsid w:val="00A829E4"/>
    <w:rsid w:val="00A87005"/>
    <w:rsid w:val="00A93497"/>
    <w:rsid w:val="00A944BF"/>
    <w:rsid w:val="00A952F0"/>
    <w:rsid w:val="00AA15A8"/>
    <w:rsid w:val="00AA3A43"/>
    <w:rsid w:val="00AA408B"/>
    <w:rsid w:val="00AA64F4"/>
    <w:rsid w:val="00AA79F8"/>
    <w:rsid w:val="00AB3CE0"/>
    <w:rsid w:val="00AB6E29"/>
    <w:rsid w:val="00AC0327"/>
    <w:rsid w:val="00AC0497"/>
    <w:rsid w:val="00AC3933"/>
    <w:rsid w:val="00AC5410"/>
    <w:rsid w:val="00AD1A16"/>
    <w:rsid w:val="00AF18DF"/>
    <w:rsid w:val="00AF2214"/>
    <w:rsid w:val="00AF353A"/>
    <w:rsid w:val="00B011D6"/>
    <w:rsid w:val="00B06D23"/>
    <w:rsid w:val="00B071E7"/>
    <w:rsid w:val="00B13EEF"/>
    <w:rsid w:val="00B15639"/>
    <w:rsid w:val="00B16A2F"/>
    <w:rsid w:val="00B16ED1"/>
    <w:rsid w:val="00B17483"/>
    <w:rsid w:val="00B230B7"/>
    <w:rsid w:val="00B23731"/>
    <w:rsid w:val="00B2651D"/>
    <w:rsid w:val="00B26A9C"/>
    <w:rsid w:val="00B32FDC"/>
    <w:rsid w:val="00B34611"/>
    <w:rsid w:val="00B34D84"/>
    <w:rsid w:val="00B36A42"/>
    <w:rsid w:val="00B43E32"/>
    <w:rsid w:val="00B4411D"/>
    <w:rsid w:val="00B4485C"/>
    <w:rsid w:val="00B45137"/>
    <w:rsid w:val="00B469AB"/>
    <w:rsid w:val="00B475FD"/>
    <w:rsid w:val="00B50442"/>
    <w:rsid w:val="00B54679"/>
    <w:rsid w:val="00B55A79"/>
    <w:rsid w:val="00B56E6F"/>
    <w:rsid w:val="00B5743F"/>
    <w:rsid w:val="00B612B2"/>
    <w:rsid w:val="00B627C4"/>
    <w:rsid w:val="00B6280A"/>
    <w:rsid w:val="00B653DF"/>
    <w:rsid w:val="00B66C3E"/>
    <w:rsid w:val="00B7057F"/>
    <w:rsid w:val="00B70877"/>
    <w:rsid w:val="00B72712"/>
    <w:rsid w:val="00B74CD2"/>
    <w:rsid w:val="00B7533D"/>
    <w:rsid w:val="00B76CBC"/>
    <w:rsid w:val="00B80360"/>
    <w:rsid w:val="00B808AA"/>
    <w:rsid w:val="00B85C09"/>
    <w:rsid w:val="00B85F74"/>
    <w:rsid w:val="00B87251"/>
    <w:rsid w:val="00B93357"/>
    <w:rsid w:val="00B939EA"/>
    <w:rsid w:val="00BA26A3"/>
    <w:rsid w:val="00BA2A23"/>
    <w:rsid w:val="00BA42DC"/>
    <w:rsid w:val="00BA67AA"/>
    <w:rsid w:val="00BB47A5"/>
    <w:rsid w:val="00BB5D95"/>
    <w:rsid w:val="00BC08E4"/>
    <w:rsid w:val="00BD12F3"/>
    <w:rsid w:val="00BD335B"/>
    <w:rsid w:val="00BD40FD"/>
    <w:rsid w:val="00BD4935"/>
    <w:rsid w:val="00BD5074"/>
    <w:rsid w:val="00BD626C"/>
    <w:rsid w:val="00BD767C"/>
    <w:rsid w:val="00BE471F"/>
    <w:rsid w:val="00BE54EB"/>
    <w:rsid w:val="00BE7C9F"/>
    <w:rsid w:val="00BF2086"/>
    <w:rsid w:val="00BF2A3E"/>
    <w:rsid w:val="00BF4F04"/>
    <w:rsid w:val="00BF5486"/>
    <w:rsid w:val="00C00C9B"/>
    <w:rsid w:val="00C11D8D"/>
    <w:rsid w:val="00C1309B"/>
    <w:rsid w:val="00C13709"/>
    <w:rsid w:val="00C17EBF"/>
    <w:rsid w:val="00C17F37"/>
    <w:rsid w:val="00C201F4"/>
    <w:rsid w:val="00C2234E"/>
    <w:rsid w:val="00C2448F"/>
    <w:rsid w:val="00C331CA"/>
    <w:rsid w:val="00C35132"/>
    <w:rsid w:val="00C4132D"/>
    <w:rsid w:val="00C41FA5"/>
    <w:rsid w:val="00C440B6"/>
    <w:rsid w:val="00C4519D"/>
    <w:rsid w:val="00C51A54"/>
    <w:rsid w:val="00C51E4F"/>
    <w:rsid w:val="00C53960"/>
    <w:rsid w:val="00C53DA4"/>
    <w:rsid w:val="00C548AB"/>
    <w:rsid w:val="00C54FE6"/>
    <w:rsid w:val="00C5610D"/>
    <w:rsid w:val="00C576AD"/>
    <w:rsid w:val="00C6256C"/>
    <w:rsid w:val="00C64132"/>
    <w:rsid w:val="00C646D6"/>
    <w:rsid w:val="00C64B71"/>
    <w:rsid w:val="00C6520C"/>
    <w:rsid w:val="00C667C4"/>
    <w:rsid w:val="00C673E8"/>
    <w:rsid w:val="00C71B69"/>
    <w:rsid w:val="00C72DFD"/>
    <w:rsid w:val="00C83E91"/>
    <w:rsid w:val="00C83F5E"/>
    <w:rsid w:val="00C84290"/>
    <w:rsid w:val="00C846D6"/>
    <w:rsid w:val="00C84BC7"/>
    <w:rsid w:val="00C85F9D"/>
    <w:rsid w:val="00C90A6A"/>
    <w:rsid w:val="00C95C0C"/>
    <w:rsid w:val="00CA2DBF"/>
    <w:rsid w:val="00CA3404"/>
    <w:rsid w:val="00CA42A9"/>
    <w:rsid w:val="00CB226C"/>
    <w:rsid w:val="00CB6885"/>
    <w:rsid w:val="00CB729E"/>
    <w:rsid w:val="00CC005F"/>
    <w:rsid w:val="00CC0F28"/>
    <w:rsid w:val="00CC209E"/>
    <w:rsid w:val="00CD1AEA"/>
    <w:rsid w:val="00CD6181"/>
    <w:rsid w:val="00CD6423"/>
    <w:rsid w:val="00CE4941"/>
    <w:rsid w:val="00CE51C7"/>
    <w:rsid w:val="00CE6E74"/>
    <w:rsid w:val="00CE7587"/>
    <w:rsid w:val="00CF42C3"/>
    <w:rsid w:val="00CF670A"/>
    <w:rsid w:val="00D0607C"/>
    <w:rsid w:val="00D06A50"/>
    <w:rsid w:val="00D07725"/>
    <w:rsid w:val="00D17F18"/>
    <w:rsid w:val="00D20D55"/>
    <w:rsid w:val="00D2286E"/>
    <w:rsid w:val="00D22F17"/>
    <w:rsid w:val="00D23EEB"/>
    <w:rsid w:val="00D31B8D"/>
    <w:rsid w:val="00D41B3C"/>
    <w:rsid w:val="00D41DDC"/>
    <w:rsid w:val="00D42095"/>
    <w:rsid w:val="00D46A0E"/>
    <w:rsid w:val="00D5314E"/>
    <w:rsid w:val="00D606C2"/>
    <w:rsid w:val="00D618BB"/>
    <w:rsid w:val="00D71BC7"/>
    <w:rsid w:val="00D7362F"/>
    <w:rsid w:val="00D76EAD"/>
    <w:rsid w:val="00D80A0A"/>
    <w:rsid w:val="00D83755"/>
    <w:rsid w:val="00D847CF"/>
    <w:rsid w:val="00D901FA"/>
    <w:rsid w:val="00D97124"/>
    <w:rsid w:val="00D974EF"/>
    <w:rsid w:val="00DA0865"/>
    <w:rsid w:val="00DA124F"/>
    <w:rsid w:val="00DA6B3C"/>
    <w:rsid w:val="00DB2DD5"/>
    <w:rsid w:val="00DB30E0"/>
    <w:rsid w:val="00DC334B"/>
    <w:rsid w:val="00DC5EDA"/>
    <w:rsid w:val="00DD2EC2"/>
    <w:rsid w:val="00DD3795"/>
    <w:rsid w:val="00DD4615"/>
    <w:rsid w:val="00DD4F3D"/>
    <w:rsid w:val="00DD5822"/>
    <w:rsid w:val="00DE1350"/>
    <w:rsid w:val="00DE6237"/>
    <w:rsid w:val="00DE77B4"/>
    <w:rsid w:val="00DF3A40"/>
    <w:rsid w:val="00DF3D0F"/>
    <w:rsid w:val="00DF5B53"/>
    <w:rsid w:val="00DF6619"/>
    <w:rsid w:val="00E00326"/>
    <w:rsid w:val="00E00B4A"/>
    <w:rsid w:val="00E01540"/>
    <w:rsid w:val="00E01E5F"/>
    <w:rsid w:val="00E03797"/>
    <w:rsid w:val="00E052E5"/>
    <w:rsid w:val="00E07130"/>
    <w:rsid w:val="00E112EA"/>
    <w:rsid w:val="00E17A91"/>
    <w:rsid w:val="00E17C9A"/>
    <w:rsid w:val="00E20031"/>
    <w:rsid w:val="00E23633"/>
    <w:rsid w:val="00E2759A"/>
    <w:rsid w:val="00E302DF"/>
    <w:rsid w:val="00E30A70"/>
    <w:rsid w:val="00E31EBC"/>
    <w:rsid w:val="00E3239E"/>
    <w:rsid w:val="00E340E6"/>
    <w:rsid w:val="00E41882"/>
    <w:rsid w:val="00E43C58"/>
    <w:rsid w:val="00E43EF5"/>
    <w:rsid w:val="00E51296"/>
    <w:rsid w:val="00E54860"/>
    <w:rsid w:val="00E559D8"/>
    <w:rsid w:val="00E6038C"/>
    <w:rsid w:val="00E60B81"/>
    <w:rsid w:val="00E63941"/>
    <w:rsid w:val="00E751E4"/>
    <w:rsid w:val="00E7525A"/>
    <w:rsid w:val="00E75977"/>
    <w:rsid w:val="00E81FC9"/>
    <w:rsid w:val="00E85B26"/>
    <w:rsid w:val="00E86A3D"/>
    <w:rsid w:val="00E943DF"/>
    <w:rsid w:val="00E94C16"/>
    <w:rsid w:val="00E95858"/>
    <w:rsid w:val="00EA1443"/>
    <w:rsid w:val="00EA4EC5"/>
    <w:rsid w:val="00EA6E19"/>
    <w:rsid w:val="00EA7B35"/>
    <w:rsid w:val="00EA7C0F"/>
    <w:rsid w:val="00EB0992"/>
    <w:rsid w:val="00EB7D59"/>
    <w:rsid w:val="00EC0F44"/>
    <w:rsid w:val="00EC1C98"/>
    <w:rsid w:val="00EC1F7F"/>
    <w:rsid w:val="00EC626E"/>
    <w:rsid w:val="00EC64A4"/>
    <w:rsid w:val="00ED25F2"/>
    <w:rsid w:val="00EE2DB9"/>
    <w:rsid w:val="00EE5E57"/>
    <w:rsid w:val="00EE7481"/>
    <w:rsid w:val="00EF1840"/>
    <w:rsid w:val="00EF3497"/>
    <w:rsid w:val="00EF6EBF"/>
    <w:rsid w:val="00EF724A"/>
    <w:rsid w:val="00F00B30"/>
    <w:rsid w:val="00F01792"/>
    <w:rsid w:val="00F0222B"/>
    <w:rsid w:val="00F05A3C"/>
    <w:rsid w:val="00F1037F"/>
    <w:rsid w:val="00F106B2"/>
    <w:rsid w:val="00F16FED"/>
    <w:rsid w:val="00F22D0D"/>
    <w:rsid w:val="00F240BD"/>
    <w:rsid w:val="00F24223"/>
    <w:rsid w:val="00F2472E"/>
    <w:rsid w:val="00F3124A"/>
    <w:rsid w:val="00F31512"/>
    <w:rsid w:val="00F32B1F"/>
    <w:rsid w:val="00F35E09"/>
    <w:rsid w:val="00F43033"/>
    <w:rsid w:val="00F47288"/>
    <w:rsid w:val="00F47347"/>
    <w:rsid w:val="00F4757C"/>
    <w:rsid w:val="00F51AA8"/>
    <w:rsid w:val="00F51D9F"/>
    <w:rsid w:val="00F54CAC"/>
    <w:rsid w:val="00F54D7E"/>
    <w:rsid w:val="00F55CFC"/>
    <w:rsid w:val="00F615EC"/>
    <w:rsid w:val="00F623CF"/>
    <w:rsid w:val="00F66FDF"/>
    <w:rsid w:val="00F6772C"/>
    <w:rsid w:val="00F70670"/>
    <w:rsid w:val="00F76316"/>
    <w:rsid w:val="00F76B14"/>
    <w:rsid w:val="00F77F9E"/>
    <w:rsid w:val="00F8229A"/>
    <w:rsid w:val="00F923D2"/>
    <w:rsid w:val="00F93D67"/>
    <w:rsid w:val="00F94EC3"/>
    <w:rsid w:val="00F96834"/>
    <w:rsid w:val="00F96DA4"/>
    <w:rsid w:val="00FA56E1"/>
    <w:rsid w:val="00FB27BE"/>
    <w:rsid w:val="00FC17B0"/>
    <w:rsid w:val="00FC5EF5"/>
    <w:rsid w:val="00FD2624"/>
    <w:rsid w:val="00FD2AE6"/>
    <w:rsid w:val="00FD39F4"/>
    <w:rsid w:val="00FD6070"/>
    <w:rsid w:val="00FE0129"/>
    <w:rsid w:val="00FE1E64"/>
    <w:rsid w:val="00FE5E14"/>
    <w:rsid w:val="00FE7F6A"/>
    <w:rsid w:val="00FF07A0"/>
    <w:rsid w:val="00FF3E73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54FA3"/>
  <w15:chartTrackingRefBased/>
  <w15:docId w15:val="{256CEC15-23A3-42B5-B3B9-6C7A5C95F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57B"/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D97"/>
    <w:pPr>
      <w:keepNext/>
      <w:keepLines/>
      <w:numPr>
        <w:numId w:val="27"/>
      </w:numPr>
      <w:spacing w:before="240" w:after="0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6820"/>
    <w:pPr>
      <w:keepNext/>
      <w:keepLines/>
      <w:numPr>
        <w:ilvl w:val="1"/>
        <w:numId w:val="27"/>
      </w:numPr>
      <w:spacing w:before="40" w:after="0"/>
      <w:outlineLvl w:val="1"/>
    </w:pPr>
    <w:rPr>
      <w:rFonts w:eastAsiaTheme="majorEastAsia"/>
      <w:b/>
      <w:bCs/>
      <w:color w:val="000000" w:themeColor="text1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4D84"/>
    <w:pPr>
      <w:keepNext/>
      <w:keepLines/>
      <w:numPr>
        <w:ilvl w:val="2"/>
        <w:numId w:val="27"/>
      </w:numPr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D558D"/>
    <w:pPr>
      <w:ind w:left="720"/>
      <w:contextualSpacing/>
    </w:pPr>
  </w:style>
  <w:style w:type="character" w:customStyle="1" w:styleId="fontstyle01">
    <w:name w:val="fontstyle01"/>
    <w:basedOn w:val="DefaultParagraphFont"/>
    <w:rsid w:val="00C4132D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table" w:styleId="GridTable4">
    <w:name w:val="Grid Table 4"/>
    <w:basedOn w:val="TableNormal"/>
    <w:uiPriority w:val="49"/>
    <w:rsid w:val="00FE01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E52FF"/>
    <w:rPr>
      <w:color w:val="0000FF"/>
      <w:u w:val="single"/>
    </w:rPr>
  </w:style>
  <w:style w:type="table" w:styleId="TableGrid">
    <w:name w:val="Table Grid"/>
    <w:basedOn w:val="TableNormal"/>
    <w:uiPriority w:val="59"/>
    <w:rsid w:val="00FE5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C0327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0D5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62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D0D"/>
  </w:style>
  <w:style w:type="paragraph" w:styleId="Footer">
    <w:name w:val="footer"/>
    <w:basedOn w:val="Normal"/>
    <w:link w:val="FooterChar"/>
    <w:uiPriority w:val="99"/>
    <w:unhideWhenUsed/>
    <w:rsid w:val="00362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D0D"/>
  </w:style>
  <w:style w:type="paragraph" w:styleId="BalloonText">
    <w:name w:val="Balloon Text"/>
    <w:basedOn w:val="Normal"/>
    <w:link w:val="BalloonTextChar"/>
    <w:uiPriority w:val="99"/>
    <w:semiHidden/>
    <w:unhideWhenUsed/>
    <w:rsid w:val="00DD4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F3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4D97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56820"/>
    <w:rPr>
      <w:rFonts w:asciiTheme="majorBidi" w:eastAsiaTheme="majorEastAsia" w:hAnsiTheme="majorBidi" w:cstheme="majorBidi"/>
      <w:b/>
      <w:bCs/>
      <w:color w:val="000000" w:themeColor="text1"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C4D84"/>
    <w:rPr>
      <w:rFonts w:asciiTheme="majorBidi" w:eastAsiaTheme="majorEastAsia" w:hAnsiTheme="majorBidi" w:cstheme="majorBidi"/>
      <w:b/>
      <w:bCs/>
      <w:sz w:val="24"/>
      <w:szCs w:val="24"/>
    </w:rPr>
  </w:style>
  <w:style w:type="character" w:styleId="Strong">
    <w:name w:val="Strong"/>
    <w:uiPriority w:val="22"/>
    <w:qFormat/>
    <w:rsid w:val="002F1FD4"/>
    <w:rPr>
      <w:b/>
      <w:bCs/>
      <w:color w:val="0000FF"/>
    </w:rPr>
  </w:style>
  <w:style w:type="paragraph" w:styleId="TOCHeading">
    <w:name w:val="TOC Heading"/>
    <w:basedOn w:val="Heading1"/>
    <w:next w:val="Normal"/>
    <w:uiPriority w:val="39"/>
    <w:unhideWhenUsed/>
    <w:qFormat/>
    <w:rsid w:val="00E302DF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02D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302D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02DF"/>
    <w:pPr>
      <w:spacing w:after="100"/>
      <w:ind w:left="480"/>
    </w:pPr>
  </w:style>
  <w:style w:type="paragraph" w:customStyle="1" w:styleId="EndNoteBibliographyTitle">
    <w:name w:val="EndNote Bibliography Title"/>
    <w:basedOn w:val="Normal"/>
    <w:link w:val="EndNoteBibliographyTitleChar"/>
    <w:rsid w:val="00641AD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1AD5"/>
    <w:rPr>
      <w:rFonts w:asciiTheme="majorBidi" w:hAnsiTheme="majorBidi" w:cstheme="majorBidi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41AD5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41AD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41AD5"/>
    <w:rPr>
      <w:rFonts w:ascii="Times New Roman" w:hAnsi="Times New Roman" w:cs="Times New Roman"/>
      <w:noProof/>
      <w:sz w:val="24"/>
      <w:szCs w:val="24"/>
    </w:rPr>
  </w:style>
  <w:style w:type="table" w:styleId="TableGridLight">
    <w:name w:val="Grid Table Light"/>
    <w:basedOn w:val="TableNormal"/>
    <w:uiPriority w:val="40"/>
    <w:rsid w:val="00914F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953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51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4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68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4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2552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30655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48301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5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98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211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661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907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991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49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66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59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7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63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Afifi@vet.zu.edu.eg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mafifi@upei.ca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371FD-78D2-41CB-A6DD-F70218F01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0</TotalTime>
  <Pages>13</Pages>
  <Words>2866</Words>
  <Characters>1634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fifi</dc:creator>
  <cp:keywords/>
  <dc:description/>
  <cp:lastModifiedBy>Mohamed Afifi</cp:lastModifiedBy>
  <cp:revision>798</cp:revision>
  <cp:lastPrinted>2020-11-13T20:13:00Z</cp:lastPrinted>
  <dcterms:created xsi:type="dcterms:W3CDTF">2018-07-22T03:35:00Z</dcterms:created>
  <dcterms:modified xsi:type="dcterms:W3CDTF">2023-10-03T02:57:00Z</dcterms:modified>
</cp:coreProperties>
</file>